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8BD91" w14:textId="2A4BB3A4" w:rsidR="001C59F9" w:rsidRPr="00F01B5F" w:rsidRDefault="001C59F9" w:rsidP="001C59F9">
      <w:pPr>
        <w:spacing w:line="276" w:lineRule="auto"/>
        <w:jc w:val="center"/>
        <w:rPr>
          <w:rFonts w:ascii="Arial" w:hAnsi="Arial" w:cs="Arial"/>
          <w:b/>
          <w:bCs/>
          <w:sz w:val="28"/>
          <w:szCs w:val="28"/>
          <w:lang w:val="en-GB"/>
        </w:rPr>
      </w:pPr>
      <w:r>
        <w:rPr>
          <w:rFonts w:ascii="Arial" w:hAnsi="Arial" w:cs="Arial"/>
          <w:b/>
          <w:bCs/>
          <w:sz w:val="28"/>
          <w:szCs w:val="28"/>
          <w:lang w:val="en-GB"/>
        </w:rPr>
        <w:t>Novel CSF tau biomarkers can be used for disease staging of sporadic Alzheimer’s</w:t>
      </w:r>
      <w:r w:rsidR="005F1721">
        <w:rPr>
          <w:rFonts w:ascii="Arial" w:hAnsi="Arial" w:cs="Arial"/>
          <w:b/>
          <w:bCs/>
          <w:sz w:val="28"/>
          <w:szCs w:val="28"/>
          <w:lang w:val="en-GB"/>
        </w:rPr>
        <w:t xml:space="preserve"> disease</w:t>
      </w:r>
    </w:p>
    <w:p w14:paraId="238D3B45" w14:textId="77777777" w:rsidR="001C59F9" w:rsidRDefault="001C59F9" w:rsidP="001C59F9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1EB43FDF" w14:textId="53EAACA1" w:rsidR="00B8263C" w:rsidRPr="00D40A1B" w:rsidRDefault="00B8263C" w:rsidP="00B8263C">
      <w:pPr>
        <w:rPr>
          <w:rFonts w:ascii="Arial" w:hAnsi="Arial" w:cs="Arial"/>
          <w:color w:val="212121"/>
          <w:sz w:val="21"/>
          <w:szCs w:val="21"/>
          <w:lang w:val="en-GB"/>
        </w:rPr>
      </w:pPr>
      <w:r w:rsidRPr="00D40A1B">
        <w:rPr>
          <w:rFonts w:ascii="Arial" w:hAnsi="Arial" w:cs="Arial"/>
          <w:sz w:val="21"/>
          <w:szCs w:val="21"/>
          <w:lang w:val="en-GB"/>
        </w:rPr>
        <w:t xml:space="preserve">Gemma Salvadó, Kanta Horie, Nicolas R. Barthélemy, Jacob W. Vogel, Alexa Pichet </w:t>
      </w:r>
      <w:r w:rsidRPr="00D40A1B">
        <w:rPr>
          <w:rFonts w:ascii="Arial" w:hAnsi="Arial" w:cs="Arial"/>
          <w:color w:val="000000" w:themeColor="text1"/>
          <w:sz w:val="21"/>
          <w:szCs w:val="21"/>
          <w:lang w:val="en-GB"/>
        </w:rPr>
        <w:t xml:space="preserve">Binette, Charles D. Chen, </w:t>
      </w:r>
      <w:r w:rsidR="00387C71" w:rsidRPr="00387C71">
        <w:rPr>
          <w:rFonts w:ascii="Arial" w:hAnsi="Arial" w:cs="Arial"/>
          <w:color w:val="000000" w:themeColor="text1"/>
          <w:sz w:val="21"/>
          <w:szCs w:val="21"/>
          <w:lang w:val="en-GB"/>
        </w:rPr>
        <w:t>Andrew J Aschenbrenner</w:t>
      </w:r>
      <w:r w:rsidR="00387C71">
        <w:rPr>
          <w:rFonts w:ascii="Arial" w:hAnsi="Arial" w:cs="Arial"/>
          <w:color w:val="000000" w:themeColor="text1"/>
          <w:sz w:val="21"/>
          <w:szCs w:val="21"/>
          <w:lang w:val="en-GB"/>
        </w:rPr>
        <w:t xml:space="preserve">, </w:t>
      </w:r>
      <w:r w:rsidRPr="00D40A1B">
        <w:rPr>
          <w:rFonts w:ascii="Arial" w:hAnsi="Arial" w:cs="Arial"/>
          <w:color w:val="000000" w:themeColor="text1"/>
          <w:sz w:val="21"/>
          <w:szCs w:val="21"/>
          <w:lang w:val="en-GB"/>
        </w:rPr>
        <w:t>Brian A. Gordon</w:t>
      </w:r>
      <w:r>
        <w:rPr>
          <w:rFonts w:ascii="Arial" w:hAnsi="Arial" w:cs="Arial"/>
          <w:color w:val="000000" w:themeColor="text1"/>
          <w:sz w:val="21"/>
          <w:szCs w:val="21"/>
          <w:lang w:val="en-GB"/>
        </w:rPr>
        <w:t>,</w:t>
      </w:r>
      <w:r w:rsidRPr="00D40A1B">
        <w:rPr>
          <w:rFonts w:ascii="Arial" w:hAnsi="Arial" w:cs="Arial"/>
          <w:color w:val="000000" w:themeColor="text1"/>
          <w:sz w:val="21"/>
          <w:szCs w:val="21"/>
          <w:lang w:val="en-GB"/>
        </w:rPr>
        <w:t xml:space="preserve"> Tammie L.S. Benzinger, David M. Holtzman, </w:t>
      </w:r>
      <w:r w:rsidRPr="00D40A1B">
        <w:rPr>
          <w:rFonts w:ascii="Arial" w:hAnsi="Arial" w:cs="Arial"/>
          <w:color w:val="000000" w:themeColor="text1"/>
          <w:sz w:val="21"/>
          <w:szCs w:val="21"/>
          <w:lang w:val="en-US"/>
        </w:rPr>
        <w:t>John C. Morris, </w:t>
      </w:r>
      <w:r w:rsidRPr="00D40A1B">
        <w:rPr>
          <w:rFonts w:ascii="Arial" w:hAnsi="Arial" w:cs="Arial"/>
          <w:color w:val="000000" w:themeColor="text1"/>
          <w:sz w:val="21"/>
          <w:szCs w:val="21"/>
          <w:lang w:val="en-GB"/>
        </w:rPr>
        <w:t>Sebastian Palmqvist, Erik Stomru</w:t>
      </w:r>
      <w:r>
        <w:rPr>
          <w:rFonts w:ascii="Arial" w:hAnsi="Arial" w:cs="Arial"/>
          <w:color w:val="000000" w:themeColor="text1"/>
          <w:sz w:val="21"/>
          <w:szCs w:val="21"/>
          <w:lang w:val="en-GB"/>
        </w:rPr>
        <w:t>d</w:t>
      </w:r>
      <w:r w:rsidRPr="00D40A1B">
        <w:rPr>
          <w:rFonts w:ascii="Arial" w:hAnsi="Arial" w:cs="Arial"/>
          <w:color w:val="000000" w:themeColor="text1"/>
          <w:sz w:val="21"/>
          <w:szCs w:val="21"/>
          <w:lang w:val="en-GB"/>
        </w:rPr>
        <w:t>, Shorena Janelidze, Rik Ossenkoppele</w:t>
      </w:r>
      <w:r w:rsidRPr="00D40A1B">
        <w:rPr>
          <w:rFonts w:ascii="Arial" w:hAnsi="Arial" w:cs="Arial"/>
          <w:sz w:val="21"/>
          <w:szCs w:val="21"/>
          <w:lang w:val="en-GB"/>
        </w:rPr>
        <w:t>, Suzanne E. Schindler, Randall J. Bateman, Oskar Hansson</w:t>
      </w:r>
    </w:p>
    <w:p w14:paraId="2EC3DCC2" w14:textId="465A7B3F" w:rsidR="001C59F9" w:rsidRDefault="001C59F9">
      <w:pPr>
        <w:rPr>
          <w:lang w:val="en-GB"/>
        </w:rPr>
      </w:pPr>
    </w:p>
    <w:p w14:paraId="1837087D" w14:textId="72BA7108" w:rsidR="00FA3E95" w:rsidRDefault="00FA3E95">
      <w:pPr>
        <w:rPr>
          <w:rFonts w:ascii="Arial" w:hAnsi="Arial" w:cs="Arial"/>
          <w:sz w:val="22"/>
          <w:szCs w:val="22"/>
          <w:lang w:val="en-US"/>
        </w:rPr>
      </w:pPr>
    </w:p>
    <w:p w14:paraId="7477F832" w14:textId="5565C80B" w:rsidR="005925CC" w:rsidRPr="00FA3E95" w:rsidRDefault="005925CC" w:rsidP="005925CC">
      <w:pPr>
        <w:spacing w:line="276" w:lineRule="auto"/>
        <w:jc w:val="both"/>
        <w:rPr>
          <w:rFonts w:ascii="Arial" w:hAnsi="Arial" w:cs="Arial"/>
          <w:b/>
          <w:bCs/>
          <w:u w:val="single"/>
          <w:lang w:val="en-US"/>
        </w:rPr>
      </w:pPr>
      <w:r>
        <w:rPr>
          <w:rFonts w:ascii="Arial" w:hAnsi="Arial" w:cs="Arial"/>
          <w:b/>
          <w:bCs/>
          <w:u w:val="single"/>
          <w:lang w:val="en-US"/>
        </w:rPr>
        <w:t xml:space="preserve">Supplementary </w:t>
      </w:r>
      <w:r w:rsidRPr="00FA3E95">
        <w:rPr>
          <w:rFonts w:ascii="Arial" w:hAnsi="Arial" w:cs="Arial"/>
          <w:b/>
          <w:bCs/>
          <w:u w:val="single"/>
          <w:lang w:val="en-US"/>
        </w:rPr>
        <w:t>Data</w:t>
      </w:r>
      <w:r>
        <w:rPr>
          <w:rFonts w:ascii="Arial" w:hAnsi="Arial" w:cs="Arial"/>
          <w:b/>
          <w:bCs/>
          <w:u w:val="single"/>
          <w:lang w:val="en-US"/>
        </w:rPr>
        <w:t xml:space="preserve">: </w:t>
      </w:r>
    </w:p>
    <w:p w14:paraId="26CFC8B3" w14:textId="77777777" w:rsidR="00715541" w:rsidRPr="002575E6" w:rsidRDefault="00715541" w:rsidP="00715541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2575E6">
        <w:rPr>
          <w:rFonts w:ascii="Arial" w:hAnsi="Arial" w:cs="Arial"/>
          <w:b/>
          <w:bCs/>
          <w:sz w:val="22"/>
          <w:szCs w:val="22"/>
          <w:lang w:val="en-US"/>
        </w:rPr>
        <w:t>Supplementary Table 1: Characteristics of BioFINDER-2 participants with follow-up CSF data</w:t>
      </w:r>
    </w:p>
    <w:p w14:paraId="6FC6EA0A" w14:textId="2F084DA6" w:rsidR="00715541" w:rsidRPr="002575E6" w:rsidRDefault="00715541" w:rsidP="00715541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2575E6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Pr="002575E6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 w:rsidRPr="003E24F5">
        <w:rPr>
          <w:rFonts w:ascii="Arial" w:hAnsi="Arial" w:cs="Arial"/>
          <w:b/>
          <w:bCs/>
          <w:sz w:val="22"/>
          <w:szCs w:val="22"/>
          <w:lang w:val="en-US"/>
        </w:rPr>
        <w:t xml:space="preserve">Statistics of each 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CSF </w:t>
      </w:r>
      <w:r w:rsidRPr="003E24F5">
        <w:rPr>
          <w:rFonts w:ascii="Arial" w:hAnsi="Arial" w:cs="Arial"/>
          <w:b/>
          <w:bCs/>
          <w:sz w:val="22"/>
          <w:szCs w:val="22"/>
          <w:lang w:val="en-US"/>
        </w:rPr>
        <w:t xml:space="preserve">biomarker and their differences </w:t>
      </w:r>
      <w:r w:rsidR="001656A0">
        <w:rPr>
          <w:rFonts w:ascii="Arial" w:hAnsi="Arial" w:cs="Arial"/>
          <w:b/>
          <w:bCs/>
          <w:sz w:val="22"/>
          <w:szCs w:val="22"/>
          <w:lang w:val="en-US"/>
        </w:rPr>
        <w:t>by</w:t>
      </w:r>
      <w:r w:rsidRPr="003E24F5">
        <w:rPr>
          <w:rFonts w:ascii="Arial" w:hAnsi="Arial" w:cs="Arial"/>
          <w:b/>
          <w:bCs/>
          <w:sz w:val="22"/>
          <w:szCs w:val="22"/>
          <w:lang w:val="en-US"/>
        </w:rPr>
        <w:t xml:space="preserve"> CSF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stage</w:t>
      </w:r>
    </w:p>
    <w:p w14:paraId="4815B91D" w14:textId="092E99A6" w:rsidR="00715541" w:rsidRPr="002575E6" w:rsidRDefault="00715541" w:rsidP="00715541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2575E6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3</w:t>
      </w:r>
      <w:r w:rsidRPr="002575E6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 w:rsidRPr="003E24F5">
        <w:rPr>
          <w:rFonts w:ascii="Arial" w:hAnsi="Arial" w:cs="Arial"/>
          <w:b/>
          <w:bCs/>
          <w:sz w:val="22"/>
          <w:szCs w:val="22"/>
          <w:lang w:val="en-US"/>
        </w:rPr>
        <w:t xml:space="preserve">Statistics of </w:t>
      </w:r>
      <w:r>
        <w:rPr>
          <w:rFonts w:ascii="Arial" w:hAnsi="Arial" w:cs="Arial"/>
          <w:b/>
          <w:bCs/>
          <w:sz w:val="22"/>
          <w:szCs w:val="22"/>
          <w:lang w:val="en-US"/>
        </w:rPr>
        <w:t>AD-</w:t>
      </w:r>
      <w:r w:rsidRPr="003E24F5">
        <w:rPr>
          <w:rFonts w:ascii="Arial" w:hAnsi="Arial" w:cs="Arial"/>
          <w:b/>
          <w:bCs/>
          <w:sz w:val="22"/>
          <w:szCs w:val="22"/>
          <w:lang w:val="en-US"/>
        </w:rPr>
        <w:t>biomarker</w:t>
      </w:r>
      <w:r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Pr="003E24F5">
        <w:rPr>
          <w:rFonts w:ascii="Arial" w:hAnsi="Arial" w:cs="Arial"/>
          <w:b/>
          <w:bCs/>
          <w:sz w:val="22"/>
          <w:szCs w:val="22"/>
          <w:lang w:val="en-US"/>
        </w:rPr>
        <w:t xml:space="preserve"> and their differences </w:t>
      </w:r>
      <w:r w:rsidR="001656A0">
        <w:rPr>
          <w:rFonts w:ascii="Arial" w:hAnsi="Arial" w:cs="Arial"/>
          <w:b/>
          <w:bCs/>
          <w:sz w:val="22"/>
          <w:szCs w:val="22"/>
          <w:lang w:val="en-US"/>
        </w:rPr>
        <w:t>by</w:t>
      </w:r>
      <w:r w:rsidRPr="003E24F5">
        <w:rPr>
          <w:rFonts w:ascii="Arial" w:hAnsi="Arial" w:cs="Arial"/>
          <w:b/>
          <w:bCs/>
          <w:sz w:val="22"/>
          <w:szCs w:val="22"/>
          <w:lang w:val="en-US"/>
        </w:rPr>
        <w:t xml:space="preserve"> CSF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stage</w:t>
      </w:r>
    </w:p>
    <w:p w14:paraId="2A521E0E" w14:textId="4B2F3BB0" w:rsidR="00715541" w:rsidRPr="002575E6" w:rsidRDefault="00715541" w:rsidP="00715541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2575E6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4</w:t>
      </w:r>
      <w:r w:rsidRPr="002575E6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 w:rsidRPr="003E24F5">
        <w:rPr>
          <w:rFonts w:ascii="Arial" w:hAnsi="Arial" w:cs="Arial"/>
          <w:b/>
          <w:bCs/>
          <w:sz w:val="22"/>
          <w:szCs w:val="22"/>
          <w:lang w:val="en-US"/>
        </w:rPr>
        <w:t xml:space="preserve">Statistics of </w:t>
      </w:r>
      <w:r>
        <w:rPr>
          <w:rFonts w:ascii="Arial" w:hAnsi="Arial" w:cs="Arial"/>
          <w:b/>
          <w:bCs/>
          <w:sz w:val="22"/>
          <w:szCs w:val="22"/>
          <w:lang w:val="en-US"/>
        </w:rPr>
        <w:t>tau-PET binding in different regions</w:t>
      </w:r>
      <w:r w:rsidRPr="003E24F5">
        <w:rPr>
          <w:rFonts w:ascii="Arial" w:hAnsi="Arial" w:cs="Arial"/>
          <w:b/>
          <w:bCs/>
          <w:sz w:val="22"/>
          <w:szCs w:val="22"/>
          <w:lang w:val="en-US"/>
        </w:rPr>
        <w:t xml:space="preserve"> and their differences </w:t>
      </w:r>
      <w:r w:rsidR="001656A0">
        <w:rPr>
          <w:rFonts w:ascii="Arial" w:hAnsi="Arial" w:cs="Arial"/>
          <w:b/>
          <w:bCs/>
          <w:sz w:val="22"/>
          <w:szCs w:val="22"/>
          <w:lang w:val="en-US"/>
        </w:rPr>
        <w:t>by</w:t>
      </w:r>
      <w:r w:rsidRPr="003E24F5">
        <w:rPr>
          <w:rFonts w:ascii="Arial" w:hAnsi="Arial" w:cs="Arial"/>
          <w:b/>
          <w:bCs/>
          <w:sz w:val="22"/>
          <w:szCs w:val="22"/>
          <w:lang w:val="en-US"/>
        </w:rPr>
        <w:t xml:space="preserve"> CSF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stage</w:t>
      </w:r>
    </w:p>
    <w:p w14:paraId="5F5E64FD" w14:textId="3FCCF056" w:rsidR="00715541" w:rsidRPr="002575E6" w:rsidRDefault="00715541" w:rsidP="00715541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2575E6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5</w:t>
      </w:r>
      <w:r w:rsidRPr="002575E6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 w:rsidRPr="003E24F5">
        <w:rPr>
          <w:rFonts w:ascii="Arial" w:hAnsi="Arial" w:cs="Arial"/>
          <w:b/>
          <w:bCs/>
          <w:sz w:val="22"/>
          <w:szCs w:val="22"/>
          <w:lang w:val="en-US"/>
        </w:rPr>
        <w:t xml:space="preserve">Statistics of </w:t>
      </w:r>
      <w:r>
        <w:rPr>
          <w:rFonts w:ascii="Arial" w:hAnsi="Arial" w:cs="Arial"/>
          <w:b/>
          <w:bCs/>
          <w:sz w:val="22"/>
          <w:szCs w:val="22"/>
          <w:lang w:val="en-US"/>
        </w:rPr>
        <w:t>cognitive composites</w:t>
      </w:r>
      <w:r w:rsidRPr="003E24F5">
        <w:rPr>
          <w:rFonts w:ascii="Arial" w:hAnsi="Arial" w:cs="Arial"/>
          <w:b/>
          <w:bCs/>
          <w:sz w:val="22"/>
          <w:szCs w:val="22"/>
          <w:lang w:val="en-US"/>
        </w:rPr>
        <w:t xml:space="preserve"> and their differences </w:t>
      </w:r>
      <w:r w:rsidR="001656A0">
        <w:rPr>
          <w:rFonts w:ascii="Arial" w:hAnsi="Arial" w:cs="Arial"/>
          <w:b/>
          <w:bCs/>
          <w:sz w:val="22"/>
          <w:szCs w:val="22"/>
          <w:lang w:val="en-US"/>
        </w:rPr>
        <w:t>by</w:t>
      </w:r>
      <w:r w:rsidRPr="003E24F5">
        <w:rPr>
          <w:rFonts w:ascii="Arial" w:hAnsi="Arial" w:cs="Arial"/>
          <w:b/>
          <w:bCs/>
          <w:sz w:val="22"/>
          <w:szCs w:val="22"/>
          <w:lang w:val="en-US"/>
        </w:rPr>
        <w:t xml:space="preserve"> CSF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stage</w:t>
      </w:r>
    </w:p>
    <w:p w14:paraId="376AD9A6" w14:textId="77777777" w:rsidR="00715541" w:rsidRPr="00203E2F" w:rsidRDefault="00715541" w:rsidP="00715541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2575E6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6</w:t>
      </w:r>
      <w:r w:rsidRPr="002575E6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CSF stages for predicting </w:t>
      </w:r>
      <w:r w:rsidRPr="00F01B5F">
        <w:rPr>
          <w:rFonts w:ascii="Arial" w:hAnsi="Arial" w:cs="Arial"/>
          <w:b/>
          <w:bCs/>
          <w:sz w:val="22"/>
          <w:szCs w:val="22"/>
          <w:lang w:val="en-GB"/>
        </w:rPr>
        <w:t>predicting A/T status and as a diagnostic tool</w:t>
      </w:r>
    </w:p>
    <w:p w14:paraId="5C823B5D" w14:textId="77777777" w:rsidR="00715541" w:rsidRPr="002575E6" w:rsidRDefault="00715541" w:rsidP="00715541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2575E6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7</w:t>
      </w:r>
      <w:r w:rsidRPr="002575E6">
        <w:rPr>
          <w:rFonts w:ascii="Arial" w:hAnsi="Arial" w:cs="Arial"/>
          <w:b/>
          <w:bCs/>
          <w:sz w:val="22"/>
          <w:szCs w:val="22"/>
          <w:lang w:val="en-US"/>
        </w:rPr>
        <w:t xml:space="preserve">: Characteristics of BioFINDER-2 participants with follow-up </w:t>
      </w:r>
      <w:r>
        <w:rPr>
          <w:rFonts w:ascii="Arial" w:hAnsi="Arial" w:cs="Arial"/>
          <w:b/>
          <w:bCs/>
          <w:sz w:val="22"/>
          <w:szCs w:val="22"/>
          <w:lang w:val="en-US"/>
        </w:rPr>
        <w:t>AD biomarkers</w:t>
      </w:r>
    </w:p>
    <w:p w14:paraId="7A20E965" w14:textId="7F4B336A" w:rsidR="00715541" w:rsidRPr="002575E6" w:rsidRDefault="00715541" w:rsidP="00715541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2575E6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8</w:t>
      </w:r>
      <w:r w:rsidRPr="002575E6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 w:rsidRPr="003E24F5">
        <w:rPr>
          <w:rFonts w:ascii="Arial" w:hAnsi="Arial" w:cs="Arial"/>
          <w:b/>
          <w:bCs/>
          <w:sz w:val="22"/>
          <w:szCs w:val="22"/>
          <w:lang w:val="en-US"/>
        </w:rPr>
        <w:t xml:space="preserve">Statistics of </w:t>
      </w:r>
      <w:r>
        <w:rPr>
          <w:rFonts w:ascii="Arial" w:hAnsi="Arial" w:cs="Arial"/>
          <w:b/>
          <w:bCs/>
          <w:sz w:val="22"/>
          <w:szCs w:val="22"/>
          <w:lang w:val="en-US"/>
        </w:rPr>
        <w:t>AD-</w:t>
      </w:r>
      <w:r w:rsidRPr="003E24F5">
        <w:rPr>
          <w:rFonts w:ascii="Arial" w:hAnsi="Arial" w:cs="Arial"/>
          <w:b/>
          <w:bCs/>
          <w:sz w:val="22"/>
          <w:szCs w:val="22"/>
          <w:lang w:val="en-US"/>
        </w:rPr>
        <w:t>biomarker</w:t>
      </w:r>
      <w:r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Pr="003E24F5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longitudinal rates of change </w:t>
      </w:r>
      <w:r w:rsidRPr="003E24F5">
        <w:rPr>
          <w:rFonts w:ascii="Arial" w:hAnsi="Arial" w:cs="Arial"/>
          <w:b/>
          <w:bCs/>
          <w:sz w:val="22"/>
          <w:szCs w:val="22"/>
          <w:lang w:val="en-US"/>
        </w:rPr>
        <w:t xml:space="preserve">and their differences </w:t>
      </w:r>
      <w:r w:rsidR="001656A0">
        <w:rPr>
          <w:rFonts w:ascii="Arial" w:hAnsi="Arial" w:cs="Arial"/>
          <w:b/>
          <w:bCs/>
          <w:sz w:val="22"/>
          <w:szCs w:val="22"/>
          <w:lang w:val="en-US"/>
        </w:rPr>
        <w:t>by</w:t>
      </w:r>
      <w:r w:rsidRPr="003E24F5">
        <w:rPr>
          <w:rFonts w:ascii="Arial" w:hAnsi="Arial" w:cs="Arial"/>
          <w:b/>
          <w:bCs/>
          <w:sz w:val="22"/>
          <w:szCs w:val="22"/>
          <w:lang w:val="en-US"/>
        </w:rPr>
        <w:t xml:space="preserve"> CSF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stage</w:t>
      </w:r>
    </w:p>
    <w:p w14:paraId="758F267B" w14:textId="5328AA06" w:rsidR="005925CC" w:rsidRPr="00715541" w:rsidRDefault="00715541" w:rsidP="00715541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2575E6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9</w:t>
      </w:r>
      <w:r w:rsidRPr="002575E6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>
        <w:rPr>
          <w:rFonts w:ascii="Arial" w:hAnsi="Arial" w:cs="Arial"/>
          <w:b/>
          <w:bCs/>
          <w:sz w:val="22"/>
          <w:szCs w:val="22"/>
          <w:lang w:val="en-US"/>
        </w:rPr>
        <w:t>CSF stages for predicting disease progression</w:t>
      </w:r>
    </w:p>
    <w:p w14:paraId="3C70ADAF" w14:textId="77777777" w:rsidR="00715541" w:rsidRPr="002575E6" w:rsidRDefault="00715541" w:rsidP="00715541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2575E6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10</w:t>
      </w:r>
      <w:r w:rsidRPr="002575E6">
        <w:rPr>
          <w:rFonts w:ascii="Arial" w:hAnsi="Arial" w:cs="Arial"/>
          <w:b/>
          <w:bCs/>
          <w:sz w:val="22"/>
          <w:szCs w:val="22"/>
          <w:lang w:val="en-US"/>
        </w:rPr>
        <w:t xml:space="preserve">: Characteristics of </w:t>
      </w:r>
      <w:r>
        <w:rPr>
          <w:rFonts w:ascii="Arial" w:hAnsi="Arial" w:cs="Arial"/>
          <w:b/>
          <w:bCs/>
          <w:sz w:val="22"/>
          <w:szCs w:val="22"/>
          <w:lang w:val="en-US"/>
        </w:rPr>
        <w:t>Knight-ADRC</w:t>
      </w:r>
      <w:r w:rsidRPr="002575E6">
        <w:rPr>
          <w:rFonts w:ascii="Arial" w:hAnsi="Arial" w:cs="Arial"/>
          <w:b/>
          <w:bCs/>
          <w:sz w:val="22"/>
          <w:szCs w:val="22"/>
          <w:lang w:val="en-US"/>
        </w:rPr>
        <w:t xml:space="preserve"> participants with follow-up CSF data</w:t>
      </w:r>
    </w:p>
    <w:p w14:paraId="42F107F0" w14:textId="260EC1EA" w:rsidR="00715541" w:rsidRDefault="00715541">
      <w:pPr>
        <w:rPr>
          <w:lang w:val="en-US"/>
        </w:rPr>
      </w:pPr>
    </w:p>
    <w:p w14:paraId="37A8459B" w14:textId="4D831749" w:rsidR="00715541" w:rsidRDefault="003A2FB1" w:rsidP="003A2FB1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aconcuadrcula"/>
        <w:tblW w:w="9067" w:type="dxa"/>
        <w:tblLayout w:type="fixed"/>
        <w:tblLook w:val="04A0" w:firstRow="1" w:lastRow="0" w:firstColumn="1" w:lastColumn="0" w:noHBand="0" w:noVBand="1"/>
      </w:tblPr>
      <w:tblGrid>
        <w:gridCol w:w="1838"/>
        <w:gridCol w:w="1204"/>
        <w:gridCol w:w="1205"/>
        <w:gridCol w:w="1205"/>
        <w:gridCol w:w="1205"/>
        <w:gridCol w:w="1205"/>
        <w:gridCol w:w="1205"/>
      </w:tblGrid>
      <w:tr w:rsidR="004B7635" w:rsidRPr="00E774DC" w14:paraId="07E291F7" w14:textId="77777777" w:rsidTr="004B7635">
        <w:tc>
          <w:tcPr>
            <w:tcW w:w="1838" w:type="dxa"/>
          </w:tcPr>
          <w:p w14:paraId="7C3FCBDD" w14:textId="5A63AC48" w:rsidR="004B7635" w:rsidRPr="00C24252" w:rsidRDefault="004B7635" w:rsidP="004B763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2425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CSF stage at baseline</w:t>
            </w:r>
          </w:p>
        </w:tc>
        <w:tc>
          <w:tcPr>
            <w:tcW w:w="1204" w:type="dxa"/>
            <w:vAlign w:val="center"/>
          </w:tcPr>
          <w:p w14:paraId="367CC5F6" w14:textId="537FBABC" w:rsidR="004B7635" w:rsidRPr="00C24252" w:rsidRDefault="004B7635" w:rsidP="004B763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 (n=</w:t>
            </w:r>
            <w:r w:rsidR="00FA3E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20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5" w:type="dxa"/>
            <w:vAlign w:val="center"/>
          </w:tcPr>
          <w:p w14:paraId="6BC33EC3" w14:textId="3FE0B03B" w:rsidR="004B7635" w:rsidRPr="00C24252" w:rsidRDefault="004B7635" w:rsidP="004B763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U- (n=80)</w:t>
            </w:r>
          </w:p>
        </w:tc>
        <w:tc>
          <w:tcPr>
            <w:tcW w:w="1205" w:type="dxa"/>
            <w:vAlign w:val="center"/>
          </w:tcPr>
          <w:p w14:paraId="3C4BBB39" w14:textId="31D7241F" w:rsidR="004B7635" w:rsidRPr="00C24252" w:rsidRDefault="004B7635" w:rsidP="004B763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U+ (n=</w:t>
            </w:r>
            <w:r w:rsidR="00FA3E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)</w:t>
            </w:r>
          </w:p>
        </w:tc>
        <w:tc>
          <w:tcPr>
            <w:tcW w:w="1205" w:type="dxa"/>
            <w:vAlign w:val="center"/>
          </w:tcPr>
          <w:p w14:paraId="405A4144" w14:textId="4CBD5B73" w:rsidR="004B7635" w:rsidRPr="00C24252" w:rsidRDefault="004B7635" w:rsidP="004B763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CI+ (n=</w:t>
            </w:r>
            <w:r w:rsidR="00FA3E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6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5" w:type="dxa"/>
            <w:vAlign w:val="center"/>
          </w:tcPr>
          <w:p w14:paraId="61869316" w14:textId="08FBBFBE" w:rsidR="004B7635" w:rsidRPr="00C24252" w:rsidRDefault="004B7635" w:rsidP="004B763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D+ (n=</w:t>
            </w:r>
            <w:r w:rsidR="00FA3E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8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5" w:type="dxa"/>
            <w:vAlign w:val="center"/>
          </w:tcPr>
          <w:p w14:paraId="02C5947A" w14:textId="01D2C175" w:rsidR="004B7635" w:rsidRPr="00C24252" w:rsidRDefault="004B7635" w:rsidP="004B763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AD (n=</w:t>
            </w:r>
            <w:r w:rsidR="00FA3E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)</w:t>
            </w:r>
          </w:p>
        </w:tc>
      </w:tr>
      <w:tr w:rsidR="004B7635" w:rsidRPr="00E774DC" w14:paraId="3878276E" w14:textId="77777777" w:rsidTr="004B7635">
        <w:tc>
          <w:tcPr>
            <w:tcW w:w="1838" w:type="dxa"/>
            <w:vAlign w:val="center"/>
          </w:tcPr>
          <w:p w14:paraId="1A066F73" w14:textId="063094F0" w:rsidR="004B7635" w:rsidRPr="00E774DC" w:rsidRDefault="004B7635" w:rsidP="004B76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036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 years</w:t>
            </w:r>
          </w:p>
        </w:tc>
        <w:tc>
          <w:tcPr>
            <w:tcW w:w="1204" w:type="dxa"/>
            <w:vAlign w:val="center"/>
          </w:tcPr>
          <w:p w14:paraId="03EE4388" w14:textId="48D76488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.4 (8.80)</w:t>
            </w:r>
          </w:p>
        </w:tc>
        <w:tc>
          <w:tcPr>
            <w:tcW w:w="1205" w:type="dxa"/>
            <w:vAlign w:val="center"/>
          </w:tcPr>
          <w:p w14:paraId="66A16716" w14:textId="348090B8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.7 (9.46)</w:t>
            </w:r>
          </w:p>
        </w:tc>
        <w:tc>
          <w:tcPr>
            <w:tcW w:w="1205" w:type="dxa"/>
            <w:vAlign w:val="center"/>
          </w:tcPr>
          <w:p w14:paraId="58FC970D" w14:textId="09847541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.8 (7.71)</w:t>
            </w:r>
          </w:p>
        </w:tc>
        <w:tc>
          <w:tcPr>
            <w:tcW w:w="1205" w:type="dxa"/>
            <w:vAlign w:val="center"/>
          </w:tcPr>
          <w:p w14:paraId="6D3BA250" w14:textId="54D9F3FA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.2 (9.06)</w:t>
            </w:r>
          </w:p>
        </w:tc>
        <w:tc>
          <w:tcPr>
            <w:tcW w:w="1205" w:type="dxa"/>
            <w:vAlign w:val="center"/>
          </w:tcPr>
          <w:p w14:paraId="23CEDA0A" w14:textId="486C84B9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.1 (7.67)</w:t>
            </w:r>
          </w:p>
        </w:tc>
        <w:tc>
          <w:tcPr>
            <w:tcW w:w="1205" w:type="dxa"/>
            <w:vAlign w:val="center"/>
          </w:tcPr>
          <w:p w14:paraId="518F7897" w14:textId="7470F299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.5 (8.45)</w:t>
            </w:r>
          </w:p>
        </w:tc>
      </w:tr>
      <w:tr w:rsidR="004B7635" w:rsidRPr="00E774DC" w14:paraId="7640481D" w14:textId="77777777" w:rsidTr="004B7635">
        <w:tc>
          <w:tcPr>
            <w:tcW w:w="1838" w:type="dxa"/>
            <w:vAlign w:val="center"/>
          </w:tcPr>
          <w:p w14:paraId="748D89DD" w14:textId="5BDCB164" w:rsidR="004B7635" w:rsidRPr="00E774DC" w:rsidRDefault="004B7635" w:rsidP="004B76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036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ome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 n(%)</w:t>
            </w:r>
          </w:p>
        </w:tc>
        <w:tc>
          <w:tcPr>
            <w:tcW w:w="1204" w:type="dxa"/>
            <w:vAlign w:val="center"/>
          </w:tcPr>
          <w:p w14:paraId="74EEDA7E" w14:textId="29620FE8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7 (48.6%)</w:t>
            </w:r>
          </w:p>
        </w:tc>
        <w:tc>
          <w:tcPr>
            <w:tcW w:w="1205" w:type="dxa"/>
            <w:vAlign w:val="center"/>
          </w:tcPr>
          <w:p w14:paraId="0A4113AE" w14:textId="1EA0DDEE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 (48.8%)</w:t>
            </w:r>
          </w:p>
        </w:tc>
        <w:tc>
          <w:tcPr>
            <w:tcW w:w="1205" w:type="dxa"/>
            <w:vAlign w:val="center"/>
          </w:tcPr>
          <w:p w14:paraId="7D9CB015" w14:textId="5F5CD073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 (46.9%)</w:t>
            </w:r>
          </w:p>
        </w:tc>
        <w:tc>
          <w:tcPr>
            <w:tcW w:w="1205" w:type="dxa"/>
            <w:vAlign w:val="center"/>
          </w:tcPr>
          <w:p w14:paraId="7F1C0678" w14:textId="021B0A83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 (52.2%)</w:t>
            </w:r>
          </w:p>
        </w:tc>
        <w:tc>
          <w:tcPr>
            <w:tcW w:w="1205" w:type="dxa"/>
            <w:vAlign w:val="center"/>
          </w:tcPr>
          <w:p w14:paraId="713118B6" w14:textId="58286068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 (53.6%)</w:t>
            </w:r>
          </w:p>
        </w:tc>
        <w:tc>
          <w:tcPr>
            <w:tcW w:w="1205" w:type="dxa"/>
            <w:vAlign w:val="center"/>
          </w:tcPr>
          <w:p w14:paraId="038DE659" w14:textId="552A058D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(35.3%)</w:t>
            </w:r>
          </w:p>
        </w:tc>
      </w:tr>
      <w:tr w:rsidR="004B7635" w:rsidRPr="00E774DC" w14:paraId="42A78E92" w14:textId="77777777" w:rsidTr="004B7635">
        <w:tc>
          <w:tcPr>
            <w:tcW w:w="1838" w:type="dxa"/>
            <w:vAlign w:val="center"/>
          </w:tcPr>
          <w:p w14:paraId="1B1B6C5C" w14:textId="37BF0E10" w:rsidR="004B7635" w:rsidRPr="00E774DC" w:rsidRDefault="004B7635" w:rsidP="004B76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73F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POE-</w:t>
            </w:r>
            <w:r w:rsidRPr="00A273F8">
              <w:rPr>
                <w:rFonts w:ascii="Symbol" w:hAnsi="Symbol" w:cs="Arial"/>
                <w:b/>
                <w:bCs/>
                <w:i/>
                <w:iCs/>
                <w:color w:val="000000"/>
                <w:sz w:val="20"/>
                <w:szCs w:val="20"/>
              </w:rPr>
              <w:t>e</w:t>
            </w:r>
            <w:r w:rsidRPr="00A273F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carriershp, n(%)</w:t>
            </w:r>
          </w:p>
        </w:tc>
        <w:tc>
          <w:tcPr>
            <w:tcW w:w="1204" w:type="dxa"/>
            <w:vAlign w:val="center"/>
          </w:tcPr>
          <w:p w14:paraId="0618C796" w14:textId="2218BF50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1 (55.0%)</w:t>
            </w:r>
          </w:p>
        </w:tc>
        <w:tc>
          <w:tcPr>
            <w:tcW w:w="1205" w:type="dxa"/>
            <w:vAlign w:val="center"/>
          </w:tcPr>
          <w:p w14:paraId="7FAD87E0" w14:textId="29FD978C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 (32.5%)</w:t>
            </w:r>
          </w:p>
        </w:tc>
        <w:tc>
          <w:tcPr>
            <w:tcW w:w="1205" w:type="dxa"/>
            <w:vAlign w:val="center"/>
          </w:tcPr>
          <w:p w14:paraId="3F429A08" w14:textId="518C6539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 (73.5%)</w:t>
            </w:r>
          </w:p>
        </w:tc>
        <w:tc>
          <w:tcPr>
            <w:tcW w:w="1205" w:type="dxa"/>
            <w:vAlign w:val="center"/>
          </w:tcPr>
          <w:p w14:paraId="791BEFE8" w14:textId="26664630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 (71.7%)</w:t>
            </w:r>
          </w:p>
        </w:tc>
        <w:tc>
          <w:tcPr>
            <w:tcW w:w="1205" w:type="dxa"/>
            <w:vAlign w:val="center"/>
          </w:tcPr>
          <w:p w14:paraId="3FCF90AA" w14:textId="4B785BEC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 (71.4%)</w:t>
            </w:r>
          </w:p>
        </w:tc>
        <w:tc>
          <w:tcPr>
            <w:tcW w:w="1205" w:type="dxa"/>
            <w:vAlign w:val="center"/>
          </w:tcPr>
          <w:p w14:paraId="18EDAD7D" w14:textId="2850C69D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(35.3%)</w:t>
            </w:r>
          </w:p>
        </w:tc>
      </w:tr>
      <w:tr w:rsidR="004B7635" w:rsidRPr="00E774DC" w14:paraId="13BC1725" w14:textId="77777777" w:rsidTr="004B7635">
        <w:tc>
          <w:tcPr>
            <w:tcW w:w="1838" w:type="dxa"/>
            <w:vAlign w:val="bottom"/>
          </w:tcPr>
          <w:p w14:paraId="3115506E" w14:textId="1E450A01" w:rsidR="004B7635" w:rsidRPr="00E774DC" w:rsidRDefault="004B7635" w:rsidP="004B76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Years of education</w:t>
            </w:r>
          </w:p>
        </w:tc>
        <w:tc>
          <w:tcPr>
            <w:tcW w:w="1204" w:type="dxa"/>
            <w:vAlign w:val="center"/>
          </w:tcPr>
          <w:p w14:paraId="19BB5A30" w14:textId="0D7C394C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2 (3.9)</w:t>
            </w:r>
          </w:p>
        </w:tc>
        <w:tc>
          <w:tcPr>
            <w:tcW w:w="1205" w:type="dxa"/>
            <w:vAlign w:val="center"/>
          </w:tcPr>
          <w:p w14:paraId="437FAF31" w14:textId="71AEDDC4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0 (3.2)</w:t>
            </w:r>
          </w:p>
        </w:tc>
        <w:tc>
          <w:tcPr>
            <w:tcW w:w="1205" w:type="dxa"/>
            <w:vAlign w:val="center"/>
          </w:tcPr>
          <w:p w14:paraId="1470B6C8" w14:textId="5C7E9B24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0 (3.5)</w:t>
            </w:r>
          </w:p>
        </w:tc>
        <w:tc>
          <w:tcPr>
            <w:tcW w:w="1205" w:type="dxa"/>
            <w:vAlign w:val="center"/>
          </w:tcPr>
          <w:p w14:paraId="4320D12D" w14:textId="0012A67F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9 (5.1)</w:t>
            </w:r>
          </w:p>
        </w:tc>
        <w:tc>
          <w:tcPr>
            <w:tcW w:w="1205" w:type="dxa"/>
            <w:vAlign w:val="center"/>
          </w:tcPr>
          <w:p w14:paraId="5D057FDE" w14:textId="0BE16956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5 (3.9)</w:t>
            </w:r>
          </w:p>
        </w:tc>
        <w:tc>
          <w:tcPr>
            <w:tcW w:w="1205" w:type="dxa"/>
            <w:vAlign w:val="center"/>
          </w:tcPr>
          <w:p w14:paraId="37073D4B" w14:textId="6192D20B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6 (4.5)</w:t>
            </w:r>
          </w:p>
        </w:tc>
      </w:tr>
      <w:tr w:rsidR="004B7635" w:rsidRPr="00E774DC" w14:paraId="52F3F13D" w14:textId="77777777" w:rsidTr="004B7635">
        <w:tc>
          <w:tcPr>
            <w:tcW w:w="1838" w:type="dxa"/>
            <w:vAlign w:val="bottom"/>
          </w:tcPr>
          <w:p w14:paraId="091ED54F" w14:textId="5B84F8E3" w:rsidR="004B7635" w:rsidRPr="00FA57E6" w:rsidRDefault="004B7635" w:rsidP="004B763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57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Years between baseline and follow-up</w:t>
            </w:r>
          </w:p>
        </w:tc>
        <w:tc>
          <w:tcPr>
            <w:tcW w:w="1204" w:type="dxa"/>
            <w:vAlign w:val="center"/>
          </w:tcPr>
          <w:p w14:paraId="7EE9FA02" w14:textId="74C80343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5 (0.22)</w:t>
            </w:r>
          </w:p>
        </w:tc>
        <w:tc>
          <w:tcPr>
            <w:tcW w:w="1205" w:type="dxa"/>
            <w:vAlign w:val="center"/>
          </w:tcPr>
          <w:p w14:paraId="71291569" w14:textId="39B86439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1 (0.11)</w:t>
            </w:r>
          </w:p>
        </w:tc>
        <w:tc>
          <w:tcPr>
            <w:tcW w:w="1205" w:type="dxa"/>
            <w:vAlign w:val="center"/>
          </w:tcPr>
          <w:p w14:paraId="5027528E" w14:textId="6B56C5A2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4 (0.23)</w:t>
            </w:r>
          </w:p>
        </w:tc>
        <w:tc>
          <w:tcPr>
            <w:tcW w:w="1205" w:type="dxa"/>
            <w:vAlign w:val="center"/>
          </w:tcPr>
          <w:p w14:paraId="0F9703B4" w14:textId="7AE8B881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6 (0.24)</w:t>
            </w:r>
          </w:p>
        </w:tc>
        <w:tc>
          <w:tcPr>
            <w:tcW w:w="1205" w:type="dxa"/>
            <w:vAlign w:val="center"/>
          </w:tcPr>
          <w:p w14:paraId="2F75DC5F" w14:textId="511E3229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9 (0.17)</w:t>
            </w:r>
          </w:p>
        </w:tc>
        <w:tc>
          <w:tcPr>
            <w:tcW w:w="1205" w:type="dxa"/>
            <w:vAlign w:val="center"/>
          </w:tcPr>
          <w:p w14:paraId="5793E308" w14:textId="0E773014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7 (0.19)</w:t>
            </w:r>
          </w:p>
        </w:tc>
      </w:tr>
      <w:tr w:rsidR="004B7635" w:rsidRPr="00E774DC" w14:paraId="362D7723" w14:textId="77777777" w:rsidTr="004B7635">
        <w:tc>
          <w:tcPr>
            <w:tcW w:w="9067" w:type="dxa"/>
            <w:gridSpan w:val="7"/>
            <w:vAlign w:val="center"/>
          </w:tcPr>
          <w:p w14:paraId="7C61274C" w14:textId="1EE3EDF6" w:rsidR="004B7635" w:rsidRPr="00E774DC" w:rsidRDefault="004B7635" w:rsidP="004B763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ge at baseline</w:t>
            </w:r>
            <w:r w:rsidR="00787B9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 n(%)</w:t>
            </w:r>
          </w:p>
        </w:tc>
      </w:tr>
      <w:tr w:rsidR="004B7635" w:rsidRPr="00E774DC" w14:paraId="3F140219" w14:textId="77777777" w:rsidTr="00F412CF">
        <w:tc>
          <w:tcPr>
            <w:tcW w:w="1838" w:type="dxa"/>
            <w:vAlign w:val="bottom"/>
          </w:tcPr>
          <w:p w14:paraId="737AA299" w14:textId="3A2C65B6" w:rsidR="004B7635" w:rsidRPr="00FA57E6" w:rsidRDefault="004B7635" w:rsidP="004B763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57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 w:rsidRPr="00FA57E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4" w:type="dxa"/>
            <w:vAlign w:val="bottom"/>
          </w:tcPr>
          <w:p w14:paraId="42BCC7EF" w14:textId="4F08395A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 (39.5%)</w:t>
            </w:r>
          </w:p>
        </w:tc>
        <w:tc>
          <w:tcPr>
            <w:tcW w:w="1205" w:type="dxa"/>
            <w:vAlign w:val="bottom"/>
          </w:tcPr>
          <w:p w14:paraId="5F4EFB82" w14:textId="054D9DEF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 (92.5%)</w:t>
            </w:r>
          </w:p>
        </w:tc>
        <w:tc>
          <w:tcPr>
            <w:tcW w:w="1205" w:type="dxa"/>
            <w:vAlign w:val="bottom"/>
          </w:tcPr>
          <w:p w14:paraId="74138257" w14:textId="48F8B6D8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05" w:type="dxa"/>
            <w:vAlign w:val="bottom"/>
          </w:tcPr>
          <w:p w14:paraId="2B7C34D3" w14:textId="6369D2A8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05" w:type="dxa"/>
            <w:vAlign w:val="bottom"/>
          </w:tcPr>
          <w:p w14:paraId="570347CF" w14:textId="7A1EDFE1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05" w:type="dxa"/>
            <w:vAlign w:val="bottom"/>
          </w:tcPr>
          <w:p w14:paraId="33E6C324" w14:textId="747EEBF9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 (76.5%)</w:t>
            </w:r>
          </w:p>
        </w:tc>
      </w:tr>
      <w:tr w:rsidR="004B7635" w:rsidRPr="00E774DC" w14:paraId="66E10E42" w14:textId="77777777" w:rsidTr="00F412CF">
        <w:tc>
          <w:tcPr>
            <w:tcW w:w="1838" w:type="dxa"/>
            <w:vAlign w:val="bottom"/>
          </w:tcPr>
          <w:p w14:paraId="7DA151B8" w14:textId="3AA5E5DE" w:rsidR="004B7635" w:rsidRPr="00FA57E6" w:rsidRDefault="004B7635" w:rsidP="004B763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57E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1</w:t>
            </w:r>
          </w:p>
        </w:tc>
        <w:tc>
          <w:tcPr>
            <w:tcW w:w="1204" w:type="dxa"/>
            <w:vAlign w:val="bottom"/>
          </w:tcPr>
          <w:p w14:paraId="30C8FB7A" w14:textId="72423148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 (6.8%)</w:t>
            </w:r>
          </w:p>
        </w:tc>
        <w:tc>
          <w:tcPr>
            <w:tcW w:w="1205" w:type="dxa"/>
            <w:vAlign w:val="bottom"/>
          </w:tcPr>
          <w:p w14:paraId="29644612" w14:textId="1D819A84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2.5%)</w:t>
            </w:r>
          </w:p>
        </w:tc>
        <w:tc>
          <w:tcPr>
            <w:tcW w:w="1205" w:type="dxa"/>
            <w:vAlign w:val="bottom"/>
          </w:tcPr>
          <w:p w14:paraId="06E0F6B6" w14:textId="070A6D5D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 (20.4%)</w:t>
            </w:r>
          </w:p>
        </w:tc>
        <w:tc>
          <w:tcPr>
            <w:tcW w:w="1205" w:type="dxa"/>
            <w:vAlign w:val="bottom"/>
          </w:tcPr>
          <w:p w14:paraId="7F65533E" w14:textId="722C0434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6.5%)</w:t>
            </w:r>
          </w:p>
        </w:tc>
        <w:tc>
          <w:tcPr>
            <w:tcW w:w="1205" w:type="dxa"/>
            <w:vAlign w:val="bottom"/>
          </w:tcPr>
          <w:p w14:paraId="6D377B64" w14:textId="23D974C8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05" w:type="dxa"/>
            <w:vAlign w:val="bottom"/>
          </w:tcPr>
          <w:p w14:paraId="04858D90" w14:textId="103A6352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4B7635" w:rsidRPr="00E774DC" w14:paraId="395F801B" w14:textId="77777777" w:rsidTr="00F412CF">
        <w:tc>
          <w:tcPr>
            <w:tcW w:w="1838" w:type="dxa"/>
            <w:vAlign w:val="bottom"/>
          </w:tcPr>
          <w:p w14:paraId="62ECEE0A" w14:textId="3455C3B4" w:rsidR="004B7635" w:rsidRPr="00FA57E6" w:rsidRDefault="004B7635" w:rsidP="004B763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57E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2</w:t>
            </w:r>
          </w:p>
        </w:tc>
        <w:tc>
          <w:tcPr>
            <w:tcW w:w="1204" w:type="dxa"/>
            <w:vAlign w:val="bottom"/>
          </w:tcPr>
          <w:p w14:paraId="3674DD56" w14:textId="61CF6208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 (12.7%)</w:t>
            </w:r>
          </w:p>
        </w:tc>
        <w:tc>
          <w:tcPr>
            <w:tcW w:w="1205" w:type="dxa"/>
            <w:vAlign w:val="bottom"/>
          </w:tcPr>
          <w:p w14:paraId="3C5BEEB4" w14:textId="0ED729E9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3.8%)</w:t>
            </w:r>
          </w:p>
        </w:tc>
        <w:tc>
          <w:tcPr>
            <w:tcW w:w="1205" w:type="dxa"/>
            <w:vAlign w:val="bottom"/>
          </w:tcPr>
          <w:p w14:paraId="2DE14DA7" w14:textId="231A588A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 (30.6%)</w:t>
            </w:r>
          </w:p>
        </w:tc>
        <w:tc>
          <w:tcPr>
            <w:tcW w:w="1205" w:type="dxa"/>
            <w:vAlign w:val="bottom"/>
          </w:tcPr>
          <w:p w14:paraId="376CC67A" w14:textId="19E65295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 (19.6%)</w:t>
            </w:r>
          </w:p>
        </w:tc>
        <w:tc>
          <w:tcPr>
            <w:tcW w:w="1205" w:type="dxa"/>
            <w:vAlign w:val="bottom"/>
          </w:tcPr>
          <w:p w14:paraId="630702BF" w14:textId="3933AE60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05" w:type="dxa"/>
            <w:vAlign w:val="bottom"/>
          </w:tcPr>
          <w:p w14:paraId="1F013DB8" w14:textId="63071C41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5.9%)</w:t>
            </w:r>
          </w:p>
        </w:tc>
      </w:tr>
      <w:tr w:rsidR="004B7635" w:rsidRPr="00E774DC" w14:paraId="598CC635" w14:textId="77777777" w:rsidTr="00F412CF">
        <w:tc>
          <w:tcPr>
            <w:tcW w:w="1838" w:type="dxa"/>
            <w:vAlign w:val="bottom"/>
          </w:tcPr>
          <w:p w14:paraId="1FC2681F" w14:textId="4726AB5D" w:rsidR="004B7635" w:rsidRPr="00FA57E6" w:rsidRDefault="004B7635" w:rsidP="004B763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57E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3</w:t>
            </w:r>
          </w:p>
        </w:tc>
        <w:tc>
          <w:tcPr>
            <w:tcW w:w="1204" w:type="dxa"/>
            <w:vAlign w:val="bottom"/>
          </w:tcPr>
          <w:p w14:paraId="00213EB7" w14:textId="319943D4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 (12.3%)</w:t>
            </w:r>
          </w:p>
        </w:tc>
        <w:tc>
          <w:tcPr>
            <w:tcW w:w="1205" w:type="dxa"/>
            <w:vAlign w:val="bottom"/>
          </w:tcPr>
          <w:p w14:paraId="166F909B" w14:textId="2FB797D1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1.3%)</w:t>
            </w:r>
          </w:p>
        </w:tc>
        <w:tc>
          <w:tcPr>
            <w:tcW w:w="1205" w:type="dxa"/>
            <w:vAlign w:val="bottom"/>
          </w:tcPr>
          <w:p w14:paraId="510B3E89" w14:textId="315B3458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 (24.5%)</w:t>
            </w:r>
          </w:p>
        </w:tc>
        <w:tc>
          <w:tcPr>
            <w:tcW w:w="1205" w:type="dxa"/>
            <w:vAlign w:val="bottom"/>
          </w:tcPr>
          <w:p w14:paraId="376AE6C4" w14:textId="31EE7BC5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 (21.7%)</w:t>
            </w:r>
          </w:p>
        </w:tc>
        <w:tc>
          <w:tcPr>
            <w:tcW w:w="1205" w:type="dxa"/>
            <w:vAlign w:val="bottom"/>
          </w:tcPr>
          <w:p w14:paraId="1B23C6D2" w14:textId="4CEAC5FD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7.1%)</w:t>
            </w:r>
          </w:p>
        </w:tc>
        <w:tc>
          <w:tcPr>
            <w:tcW w:w="1205" w:type="dxa"/>
            <w:vAlign w:val="bottom"/>
          </w:tcPr>
          <w:p w14:paraId="468F230E" w14:textId="38C51640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11.8%)</w:t>
            </w:r>
          </w:p>
        </w:tc>
      </w:tr>
      <w:tr w:rsidR="004B7635" w:rsidRPr="00E774DC" w14:paraId="6F7F1C30" w14:textId="77777777" w:rsidTr="00F412CF">
        <w:tc>
          <w:tcPr>
            <w:tcW w:w="1838" w:type="dxa"/>
            <w:vAlign w:val="bottom"/>
          </w:tcPr>
          <w:p w14:paraId="311FA2D5" w14:textId="3188F06B" w:rsidR="004B7635" w:rsidRPr="00FA57E6" w:rsidRDefault="004B7635" w:rsidP="004B7635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A57E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4</w:t>
            </w:r>
          </w:p>
        </w:tc>
        <w:tc>
          <w:tcPr>
            <w:tcW w:w="1204" w:type="dxa"/>
            <w:vAlign w:val="bottom"/>
          </w:tcPr>
          <w:p w14:paraId="25B689CA" w14:textId="7BF3633F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 (15.9%)</w:t>
            </w:r>
          </w:p>
        </w:tc>
        <w:tc>
          <w:tcPr>
            <w:tcW w:w="1205" w:type="dxa"/>
            <w:vAlign w:val="bottom"/>
          </w:tcPr>
          <w:p w14:paraId="66D0DE00" w14:textId="43336B76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05" w:type="dxa"/>
            <w:vAlign w:val="bottom"/>
          </w:tcPr>
          <w:p w14:paraId="75E19B1C" w14:textId="26AE6636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 (20.4%)</w:t>
            </w:r>
          </w:p>
        </w:tc>
        <w:tc>
          <w:tcPr>
            <w:tcW w:w="1205" w:type="dxa"/>
            <w:vAlign w:val="bottom"/>
          </w:tcPr>
          <w:p w14:paraId="6B087DB3" w14:textId="0B93DF04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 (32.6%)</w:t>
            </w:r>
          </w:p>
        </w:tc>
        <w:tc>
          <w:tcPr>
            <w:tcW w:w="1205" w:type="dxa"/>
            <w:vAlign w:val="bottom"/>
          </w:tcPr>
          <w:p w14:paraId="3FCB3809" w14:textId="42DF552D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 (32.1%)</w:t>
            </w:r>
          </w:p>
        </w:tc>
        <w:tc>
          <w:tcPr>
            <w:tcW w:w="1205" w:type="dxa"/>
            <w:vAlign w:val="bottom"/>
          </w:tcPr>
          <w:p w14:paraId="72317C6B" w14:textId="0CD36615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5.9%)</w:t>
            </w:r>
          </w:p>
        </w:tc>
      </w:tr>
      <w:tr w:rsidR="004B7635" w:rsidRPr="00E774DC" w14:paraId="11366446" w14:textId="77777777" w:rsidTr="00F412CF">
        <w:tc>
          <w:tcPr>
            <w:tcW w:w="1838" w:type="dxa"/>
            <w:vAlign w:val="bottom"/>
          </w:tcPr>
          <w:p w14:paraId="4B6DB113" w14:textId="6D7C0658" w:rsidR="004B7635" w:rsidRPr="00FA57E6" w:rsidRDefault="004B7635" w:rsidP="004B7635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A57E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5</w:t>
            </w:r>
          </w:p>
        </w:tc>
        <w:tc>
          <w:tcPr>
            <w:tcW w:w="1204" w:type="dxa"/>
            <w:vAlign w:val="bottom"/>
          </w:tcPr>
          <w:p w14:paraId="4A2F00F1" w14:textId="24FFF917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 (12.7%)</w:t>
            </w:r>
          </w:p>
        </w:tc>
        <w:tc>
          <w:tcPr>
            <w:tcW w:w="1205" w:type="dxa"/>
            <w:vAlign w:val="bottom"/>
          </w:tcPr>
          <w:p w14:paraId="0843EBA1" w14:textId="0B03A972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05" w:type="dxa"/>
            <w:vAlign w:val="bottom"/>
          </w:tcPr>
          <w:p w14:paraId="30B33D4E" w14:textId="268835D6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4.1%)</w:t>
            </w:r>
          </w:p>
        </w:tc>
        <w:tc>
          <w:tcPr>
            <w:tcW w:w="1205" w:type="dxa"/>
            <w:vAlign w:val="bottom"/>
          </w:tcPr>
          <w:p w14:paraId="6743AD8E" w14:textId="528607CA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 (19.6%)</w:t>
            </w:r>
          </w:p>
        </w:tc>
        <w:tc>
          <w:tcPr>
            <w:tcW w:w="1205" w:type="dxa"/>
            <w:vAlign w:val="bottom"/>
          </w:tcPr>
          <w:p w14:paraId="2A6600B8" w14:textId="7AE5C14C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 (60.7%)</w:t>
            </w:r>
          </w:p>
        </w:tc>
        <w:tc>
          <w:tcPr>
            <w:tcW w:w="1205" w:type="dxa"/>
            <w:vAlign w:val="bottom"/>
          </w:tcPr>
          <w:p w14:paraId="26366E68" w14:textId="5B35768C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4B7635" w:rsidRPr="00A6797C" w14:paraId="2C1ACE9E" w14:textId="77777777" w:rsidTr="004B7635">
        <w:tc>
          <w:tcPr>
            <w:tcW w:w="9067" w:type="dxa"/>
            <w:gridSpan w:val="7"/>
            <w:vAlign w:val="center"/>
          </w:tcPr>
          <w:p w14:paraId="088E64C4" w14:textId="35E64251" w:rsidR="004B7635" w:rsidRPr="00787B9C" w:rsidRDefault="004B7635" w:rsidP="004B763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tage at follow-up</w:t>
            </w:r>
            <w:r w:rsidR="00787B9C" w:rsidRPr="00787B9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, n(%)</w:t>
            </w:r>
          </w:p>
        </w:tc>
      </w:tr>
      <w:tr w:rsidR="004B7635" w:rsidRPr="00E774DC" w14:paraId="5A328DF3" w14:textId="77777777" w:rsidTr="0007105F">
        <w:tc>
          <w:tcPr>
            <w:tcW w:w="1838" w:type="dxa"/>
            <w:vAlign w:val="bottom"/>
          </w:tcPr>
          <w:p w14:paraId="5E756FF8" w14:textId="7D69E949" w:rsidR="004B7635" w:rsidRPr="00FA57E6" w:rsidRDefault="004B7635" w:rsidP="004B763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57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 w:rsidRPr="00FA57E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4" w:type="dxa"/>
            <w:vAlign w:val="bottom"/>
          </w:tcPr>
          <w:p w14:paraId="5A55591B" w14:textId="6718670E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 (40.5%)</w:t>
            </w:r>
          </w:p>
        </w:tc>
        <w:tc>
          <w:tcPr>
            <w:tcW w:w="1205" w:type="dxa"/>
            <w:vAlign w:val="bottom"/>
          </w:tcPr>
          <w:p w14:paraId="17483CC0" w14:textId="778755B7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 (95.0%)</w:t>
            </w:r>
          </w:p>
        </w:tc>
        <w:tc>
          <w:tcPr>
            <w:tcW w:w="1205" w:type="dxa"/>
            <w:vAlign w:val="bottom"/>
          </w:tcPr>
          <w:p w14:paraId="494F405B" w14:textId="23D32780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05" w:type="dxa"/>
            <w:vAlign w:val="bottom"/>
          </w:tcPr>
          <w:p w14:paraId="0064BC27" w14:textId="50FDAAC1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05" w:type="dxa"/>
            <w:vAlign w:val="bottom"/>
          </w:tcPr>
          <w:p w14:paraId="3392D685" w14:textId="63CF04B4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05" w:type="dxa"/>
            <w:vAlign w:val="bottom"/>
          </w:tcPr>
          <w:p w14:paraId="233C888F" w14:textId="12D8E30A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 (76.5%)</w:t>
            </w:r>
          </w:p>
        </w:tc>
      </w:tr>
      <w:tr w:rsidR="004B7635" w:rsidRPr="00E774DC" w14:paraId="06D75A35" w14:textId="77777777" w:rsidTr="0007105F">
        <w:tc>
          <w:tcPr>
            <w:tcW w:w="1838" w:type="dxa"/>
            <w:vAlign w:val="bottom"/>
          </w:tcPr>
          <w:p w14:paraId="607C8BE0" w14:textId="7A891DF7" w:rsidR="004B7635" w:rsidRPr="00FA57E6" w:rsidRDefault="004B7635" w:rsidP="004B763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57E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1</w:t>
            </w:r>
          </w:p>
        </w:tc>
        <w:tc>
          <w:tcPr>
            <w:tcW w:w="1204" w:type="dxa"/>
            <w:vAlign w:val="bottom"/>
          </w:tcPr>
          <w:p w14:paraId="250F0018" w14:textId="52931284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 (4.5%)</w:t>
            </w:r>
          </w:p>
        </w:tc>
        <w:tc>
          <w:tcPr>
            <w:tcW w:w="1205" w:type="dxa"/>
            <w:vAlign w:val="bottom"/>
          </w:tcPr>
          <w:p w14:paraId="4B836BE4" w14:textId="28A5BA47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2.5%)</w:t>
            </w:r>
          </w:p>
        </w:tc>
        <w:tc>
          <w:tcPr>
            <w:tcW w:w="1205" w:type="dxa"/>
            <w:vAlign w:val="bottom"/>
          </w:tcPr>
          <w:p w14:paraId="0BCED522" w14:textId="779023D5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10.2%)</w:t>
            </w:r>
          </w:p>
        </w:tc>
        <w:tc>
          <w:tcPr>
            <w:tcW w:w="1205" w:type="dxa"/>
            <w:vAlign w:val="bottom"/>
          </w:tcPr>
          <w:p w14:paraId="18D341E3" w14:textId="0D6CF377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6.5%)</w:t>
            </w:r>
          </w:p>
        </w:tc>
        <w:tc>
          <w:tcPr>
            <w:tcW w:w="1205" w:type="dxa"/>
            <w:vAlign w:val="bottom"/>
          </w:tcPr>
          <w:p w14:paraId="7B934E58" w14:textId="43922DBD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05" w:type="dxa"/>
            <w:vAlign w:val="bottom"/>
          </w:tcPr>
          <w:p w14:paraId="5D317E9A" w14:textId="2003238A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4B7635" w:rsidRPr="00E774DC" w14:paraId="09CA18AF" w14:textId="77777777" w:rsidTr="0007105F">
        <w:tc>
          <w:tcPr>
            <w:tcW w:w="1838" w:type="dxa"/>
            <w:vAlign w:val="bottom"/>
          </w:tcPr>
          <w:p w14:paraId="0EAC69C4" w14:textId="68E11C5B" w:rsidR="004B7635" w:rsidRPr="00FA57E6" w:rsidRDefault="004B7635" w:rsidP="004B763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57E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2</w:t>
            </w:r>
          </w:p>
        </w:tc>
        <w:tc>
          <w:tcPr>
            <w:tcW w:w="1204" w:type="dxa"/>
            <w:vAlign w:val="bottom"/>
          </w:tcPr>
          <w:p w14:paraId="076234C3" w14:textId="7C5C5A4E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 (11.4%)</w:t>
            </w:r>
          </w:p>
        </w:tc>
        <w:tc>
          <w:tcPr>
            <w:tcW w:w="1205" w:type="dxa"/>
            <w:vAlign w:val="bottom"/>
          </w:tcPr>
          <w:p w14:paraId="5D8EC4ED" w14:textId="14456FDE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1.3%)</w:t>
            </w:r>
          </w:p>
        </w:tc>
        <w:tc>
          <w:tcPr>
            <w:tcW w:w="1205" w:type="dxa"/>
            <w:vAlign w:val="bottom"/>
          </w:tcPr>
          <w:p w14:paraId="492598C1" w14:textId="4E89FF96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 (40.8%)</w:t>
            </w:r>
          </w:p>
        </w:tc>
        <w:tc>
          <w:tcPr>
            <w:tcW w:w="1205" w:type="dxa"/>
            <w:vAlign w:val="bottom"/>
          </w:tcPr>
          <w:p w14:paraId="42620A17" w14:textId="02D2403E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6.5%)</w:t>
            </w:r>
          </w:p>
        </w:tc>
        <w:tc>
          <w:tcPr>
            <w:tcW w:w="1205" w:type="dxa"/>
            <w:vAlign w:val="bottom"/>
          </w:tcPr>
          <w:p w14:paraId="4629F65D" w14:textId="678806DC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05" w:type="dxa"/>
            <w:vAlign w:val="bottom"/>
          </w:tcPr>
          <w:p w14:paraId="52DD17BD" w14:textId="7BA4A441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5.9%)</w:t>
            </w:r>
          </w:p>
        </w:tc>
      </w:tr>
      <w:tr w:rsidR="004B7635" w:rsidRPr="00E774DC" w14:paraId="76AC1636" w14:textId="77777777" w:rsidTr="0007105F">
        <w:tc>
          <w:tcPr>
            <w:tcW w:w="1838" w:type="dxa"/>
            <w:vAlign w:val="bottom"/>
          </w:tcPr>
          <w:p w14:paraId="292196BE" w14:textId="2E11AAA0" w:rsidR="004B7635" w:rsidRPr="00FA57E6" w:rsidRDefault="004B7635" w:rsidP="004B763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57E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3</w:t>
            </w:r>
          </w:p>
        </w:tc>
        <w:tc>
          <w:tcPr>
            <w:tcW w:w="1204" w:type="dxa"/>
            <w:vAlign w:val="bottom"/>
          </w:tcPr>
          <w:p w14:paraId="08A0AE19" w14:textId="4E3A8317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 (10.5%)</w:t>
            </w:r>
          </w:p>
        </w:tc>
        <w:tc>
          <w:tcPr>
            <w:tcW w:w="1205" w:type="dxa"/>
            <w:vAlign w:val="bottom"/>
          </w:tcPr>
          <w:p w14:paraId="1743BBF8" w14:textId="38F52F8F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1.3%)</w:t>
            </w:r>
          </w:p>
        </w:tc>
        <w:tc>
          <w:tcPr>
            <w:tcW w:w="1205" w:type="dxa"/>
            <w:vAlign w:val="bottom"/>
          </w:tcPr>
          <w:p w14:paraId="1C8EC621" w14:textId="585E2013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 (18.4%)</w:t>
            </w:r>
          </w:p>
        </w:tc>
        <w:tc>
          <w:tcPr>
            <w:tcW w:w="1205" w:type="dxa"/>
            <w:vAlign w:val="bottom"/>
          </w:tcPr>
          <w:p w14:paraId="2C5399D6" w14:textId="04710D75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 (23.9%)</w:t>
            </w:r>
          </w:p>
        </w:tc>
        <w:tc>
          <w:tcPr>
            <w:tcW w:w="1205" w:type="dxa"/>
            <w:vAlign w:val="bottom"/>
          </w:tcPr>
          <w:p w14:paraId="1E4162E9" w14:textId="1823D4AB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05" w:type="dxa"/>
            <w:vAlign w:val="bottom"/>
          </w:tcPr>
          <w:p w14:paraId="4D7C5903" w14:textId="3EDBC808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11.8%)</w:t>
            </w:r>
          </w:p>
        </w:tc>
      </w:tr>
      <w:tr w:rsidR="004B7635" w:rsidRPr="00E774DC" w14:paraId="184A0368" w14:textId="77777777" w:rsidTr="0007105F">
        <w:tc>
          <w:tcPr>
            <w:tcW w:w="1838" w:type="dxa"/>
            <w:vAlign w:val="bottom"/>
          </w:tcPr>
          <w:p w14:paraId="42DD1538" w14:textId="712E7999" w:rsidR="004B7635" w:rsidRPr="00FA57E6" w:rsidRDefault="004B7635" w:rsidP="004B763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57E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4</w:t>
            </w:r>
          </w:p>
        </w:tc>
        <w:tc>
          <w:tcPr>
            <w:tcW w:w="1204" w:type="dxa"/>
            <w:vAlign w:val="bottom"/>
          </w:tcPr>
          <w:p w14:paraId="3683EC12" w14:textId="5A40F530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 (18.6%)</w:t>
            </w:r>
          </w:p>
        </w:tc>
        <w:tc>
          <w:tcPr>
            <w:tcW w:w="1205" w:type="dxa"/>
            <w:vAlign w:val="bottom"/>
          </w:tcPr>
          <w:p w14:paraId="7E044980" w14:textId="086FAB22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05" w:type="dxa"/>
            <w:vAlign w:val="bottom"/>
          </w:tcPr>
          <w:p w14:paraId="0584A0F9" w14:textId="391C4AEC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 (28.6%)</w:t>
            </w:r>
          </w:p>
        </w:tc>
        <w:tc>
          <w:tcPr>
            <w:tcW w:w="1205" w:type="dxa"/>
            <w:vAlign w:val="bottom"/>
          </w:tcPr>
          <w:p w14:paraId="4C203278" w14:textId="146F4527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 (32.6%)</w:t>
            </w:r>
          </w:p>
        </w:tc>
        <w:tc>
          <w:tcPr>
            <w:tcW w:w="1205" w:type="dxa"/>
            <w:vAlign w:val="bottom"/>
          </w:tcPr>
          <w:p w14:paraId="0A3D0069" w14:textId="61223176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 (39.3%)</w:t>
            </w:r>
          </w:p>
        </w:tc>
        <w:tc>
          <w:tcPr>
            <w:tcW w:w="1205" w:type="dxa"/>
            <w:vAlign w:val="bottom"/>
          </w:tcPr>
          <w:p w14:paraId="61457550" w14:textId="102C9EA4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5.9%)</w:t>
            </w:r>
          </w:p>
        </w:tc>
      </w:tr>
      <w:tr w:rsidR="004B7635" w:rsidRPr="00E774DC" w14:paraId="672DB642" w14:textId="77777777" w:rsidTr="0007105F">
        <w:tc>
          <w:tcPr>
            <w:tcW w:w="1838" w:type="dxa"/>
            <w:vAlign w:val="bottom"/>
          </w:tcPr>
          <w:p w14:paraId="6A71711D" w14:textId="450DE3E7" w:rsidR="004B7635" w:rsidRPr="00FA57E6" w:rsidRDefault="004B7635" w:rsidP="004B763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57E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5</w:t>
            </w:r>
          </w:p>
        </w:tc>
        <w:tc>
          <w:tcPr>
            <w:tcW w:w="1204" w:type="dxa"/>
            <w:vAlign w:val="bottom"/>
          </w:tcPr>
          <w:p w14:paraId="1D0D588D" w14:textId="09021F08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 (14.5%)</w:t>
            </w:r>
          </w:p>
        </w:tc>
        <w:tc>
          <w:tcPr>
            <w:tcW w:w="1205" w:type="dxa"/>
            <w:vAlign w:val="bottom"/>
          </w:tcPr>
          <w:p w14:paraId="240AEC18" w14:textId="469C8676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05" w:type="dxa"/>
            <w:vAlign w:val="bottom"/>
          </w:tcPr>
          <w:p w14:paraId="52102A83" w14:textId="74BEAC64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2.0%)</w:t>
            </w:r>
          </w:p>
        </w:tc>
        <w:tc>
          <w:tcPr>
            <w:tcW w:w="1205" w:type="dxa"/>
            <w:vAlign w:val="bottom"/>
          </w:tcPr>
          <w:p w14:paraId="513BBC9B" w14:textId="5EB54788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 (30.4%)</w:t>
            </w:r>
          </w:p>
        </w:tc>
        <w:tc>
          <w:tcPr>
            <w:tcW w:w="1205" w:type="dxa"/>
            <w:vAlign w:val="bottom"/>
          </w:tcPr>
          <w:p w14:paraId="7BBF580D" w14:textId="109905D4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 (60.7%)</w:t>
            </w:r>
          </w:p>
        </w:tc>
        <w:tc>
          <w:tcPr>
            <w:tcW w:w="1205" w:type="dxa"/>
            <w:vAlign w:val="bottom"/>
          </w:tcPr>
          <w:p w14:paraId="76A1F171" w14:textId="505A7388" w:rsidR="004B7635" w:rsidRPr="00E774DC" w:rsidRDefault="004B7635" w:rsidP="004B76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</w:tr>
    </w:tbl>
    <w:p w14:paraId="7B1C0449" w14:textId="0687F960" w:rsidR="00E774DC" w:rsidRDefault="00E774DC" w:rsidP="000229A0">
      <w:pPr>
        <w:spacing w:line="276" w:lineRule="auto"/>
        <w:rPr>
          <w:lang w:val="en-US"/>
        </w:rPr>
      </w:pPr>
    </w:p>
    <w:p w14:paraId="45CD8D74" w14:textId="7FB16C9D" w:rsidR="00FF5949" w:rsidRPr="002575E6" w:rsidRDefault="00FF5949" w:rsidP="000229A0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2575E6">
        <w:rPr>
          <w:rFonts w:ascii="Arial" w:hAnsi="Arial" w:cs="Arial"/>
          <w:b/>
          <w:bCs/>
          <w:sz w:val="22"/>
          <w:szCs w:val="22"/>
          <w:lang w:val="en-US"/>
        </w:rPr>
        <w:t>Supplementary Table 1: Characteristics of BioFINDER-2 participants with follow-up CSF data</w:t>
      </w:r>
    </w:p>
    <w:p w14:paraId="54A0B7EC" w14:textId="4B9690BC" w:rsidR="00FF5949" w:rsidRPr="002575E6" w:rsidRDefault="00FF5949" w:rsidP="000229A0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2575E6">
        <w:rPr>
          <w:rFonts w:ascii="Arial" w:hAnsi="Arial" w:cs="Arial"/>
          <w:sz w:val="22"/>
          <w:szCs w:val="22"/>
          <w:lang w:val="en-US"/>
        </w:rPr>
        <w:t>As CSF A</w:t>
      </w:r>
      <w:r w:rsidRPr="002575E6">
        <w:rPr>
          <w:rFonts w:ascii="Symbol" w:hAnsi="Symbol" w:cs="Arial"/>
          <w:sz w:val="22"/>
          <w:szCs w:val="22"/>
          <w:lang w:val="en-US"/>
        </w:rPr>
        <w:t>b</w:t>
      </w:r>
      <w:r w:rsidRPr="002575E6">
        <w:rPr>
          <w:rFonts w:ascii="Arial" w:hAnsi="Arial" w:cs="Arial"/>
          <w:sz w:val="22"/>
          <w:szCs w:val="22"/>
          <w:lang w:val="en-US"/>
        </w:rPr>
        <w:t xml:space="preserve">42/40 levels were not available for any participant we imputed this data with their baseline levels. </w:t>
      </w:r>
      <w:r w:rsidR="00363BAD" w:rsidRPr="002575E6">
        <w:rPr>
          <w:rFonts w:ascii="Arial" w:hAnsi="Arial" w:cs="Arial"/>
          <w:sz w:val="22"/>
          <w:szCs w:val="22"/>
          <w:lang w:val="en-US"/>
        </w:rPr>
        <w:t>Data is shown as mean</w:t>
      </w:r>
      <w:r w:rsidR="00197254">
        <w:rPr>
          <w:rFonts w:ascii="Arial" w:hAnsi="Arial" w:cs="Arial"/>
          <w:sz w:val="22"/>
          <w:szCs w:val="22"/>
          <w:lang w:val="en-US"/>
        </w:rPr>
        <w:t xml:space="preserve"> </w:t>
      </w:r>
      <w:r w:rsidR="00363BAD" w:rsidRPr="002575E6">
        <w:rPr>
          <w:rFonts w:ascii="Arial" w:hAnsi="Arial" w:cs="Arial"/>
          <w:sz w:val="22"/>
          <w:szCs w:val="22"/>
          <w:lang w:val="en-US"/>
        </w:rPr>
        <w:t>(SD) unless otherwise stated.</w:t>
      </w:r>
    </w:p>
    <w:p w14:paraId="78BD9CAA" w14:textId="3524CC3D" w:rsidR="00C948D3" w:rsidRDefault="00C948D3" w:rsidP="000229A0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2575E6">
        <w:rPr>
          <w:rFonts w:ascii="Arial" w:hAnsi="Arial" w:cs="Arial"/>
          <w:sz w:val="22"/>
          <w:szCs w:val="22"/>
          <w:lang w:val="en-US"/>
        </w:rPr>
        <w:t>Abbreviations: A</w:t>
      </w:r>
      <w:r w:rsidR="002575E6" w:rsidRPr="002575E6">
        <w:rPr>
          <w:rFonts w:ascii="Symbol" w:hAnsi="Symbol" w:cs="Arial"/>
          <w:sz w:val="22"/>
          <w:szCs w:val="22"/>
          <w:lang w:val="en-US"/>
        </w:rPr>
        <w:t>b</w:t>
      </w:r>
      <w:r w:rsidRPr="002575E6">
        <w:rPr>
          <w:rFonts w:ascii="Arial" w:hAnsi="Arial" w:cs="Arial"/>
          <w:sz w:val="22"/>
          <w:szCs w:val="22"/>
          <w:lang w:val="en-US"/>
        </w:rPr>
        <w:t>, amyloid-</w:t>
      </w:r>
      <w:r w:rsidR="002575E6" w:rsidRPr="002575E6">
        <w:rPr>
          <w:rFonts w:ascii="Symbol" w:hAnsi="Symbol" w:cs="Arial"/>
          <w:sz w:val="22"/>
          <w:szCs w:val="22"/>
          <w:lang w:val="en-US"/>
        </w:rPr>
        <w:t>b</w:t>
      </w:r>
      <w:r w:rsidRPr="002575E6">
        <w:rPr>
          <w:rFonts w:ascii="Arial" w:hAnsi="Arial" w:cs="Arial"/>
          <w:sz w:val="22"/>
          <w:szCs w:val="22"/>
          <w:lang w:val="en-US"/>
        </w:rPr>
        <w:t>; AD, Alzheimer’s disease; ADD+, Alzheimer’s disease dementia amyloid positive; CU-, cognitively unimpaired amyloid negative; CU+, cognitively unimpaired amyloid positive; CSF, cerebrospinal fluid; MCI+, mild cognitive impairment amyloid positive; nonAD, non-Alzheimer’s related disease; SD, standard deviation.</w:t>
      </w:r>
    </w:p>
    <w:p w14:paraId="0D113B25" w14:textId="77777777" w:rsidR="00B17026" w:rsidRDefault="00B17026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366CA67B" w14:textId="77777777" w:rsidR="00B17026" w:rsidRPr="00AD016A" w:rsidRDefault="00B17026" w:rsidP="00B17026">
      <w:pPr>
        <w:spacing w:line="276" w:lineRule="auto"/>
        <w:rPr>
          <w:rFonts w:ascii="Calibri" w:hAnsi="Calibri" w:cs="Calibri"/>
          <w:color w:val="000000"/>
          <w:lang w:val="en-US"/>
        </w:rPr>
        <w:sectPr w:rsidR="00B17026" w:rsidRPr="00AD016A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Style w:val="Tablaconcuadrcula"/>
        <w:tblW w:w="0" w:type="auto"/>
        <w:tblInd w:w="-5" w:type="dxa"/>
        <w:tblLook w:val="04A0" w:firstRow="1" w:lastRow="0" w:firstColumn="1" w:lastColumn="0" w:noHBand="0" w:noVBand="1"/>
      </w:tblPr>
      <w:tblGrid>
        <w:gridCol w:w="1251"/>
        <w:gridCol w:w="1213"/>
        <w:gridCol w:w="1183"/>
        <w:gridCol w:w="1195"/>
        <w:gridCol w:w="1183"/>
        <w:gridCol w:w="1225"/>
        <w:gridCol w:w="1249"/>
      </w:tblGrid>
      <w:tr w:rsidR="00371C2D" w:rsidRPr="00491E28" w14:paraId="3D578F85" w14:textId="77777777" w:rsidTr="003C4B41">
        <w:trPr>
          <w:trHeight w:val="646"/>
        </w:trPr>
        <w:tc>
          <w:tcPr>
            <w:tcW w:w="0" w:type="auto"/>
            <w:vAlign w:val="center"/>
          </w:tcPr>
          <w:p w14:paraId="253C971E" w14:textId="6B6305B3" w:rsidR="003C4B41" w:rsidRPr="00491E28" w:rsidRDefault="003C4B41" w:rsidP="00B1702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1E28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Biomarker</w:t>
            </w:r>
          </w:p>
        </w:tc>
        <w:tc>
          <w:tcPr>
            <w:tcW w:w="0" w:type="auto"/>
            <w:vAlign w:val="center"/>
          </w:tcPr>
          <w:p w14:paraId="68549B05" w14:textId="58E731BF" w:rsidR="003C4B41" w:rsidRPr="00491E28" w:rsidRDefault="003C4B41" w:rsidP="00B1702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  <w:p w14:paraId="207E1B2A" w14:textId="2CAC480B" w:rsidR="003C4B41" w:rsidRPr="00491E28" w:rsidRDefault="003C4B41" w:rsidP="00B1702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1E28">
              <w:rPr>
                <w:rFonts w:ascii="Arial" w:hAnsi="Arial" w:cs="Arial"/>
                <w:color w:val="000000"/>
                <w:sz w:val="18"/>
                <w:szCs w:val="18"/>
              </w:rPr>
              <w:t>CSF stage 0</w:t>
            </w:r>
          </w:p>
        </w:tc>
        <w:tc>
          <w:tcPr>
            <w:tcW w:w="0" w:type="auto"/>
            <w:vAlign w:val="center"/>
          </w:tcPr>
          <w:p w14:paraId="4302BDDA" w14:textId="386C46E7" w:rsidR="003C4B41" w:rsidRPr="00491E28" w:rsidRDefault="003C4B41" w:rsidP="003E24F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  <w:p w14:paraId="20E4D5C1" w14:textId="5B3A2125" w:rsidR="003C4B41" w:rsidRPr="00491E28" w:rsidRDefault="003C4B41" w:rsidP="00B1702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1E28">
              <w:rPr>
                <w:rFonts w:ascii="Arial" w:hAnsi="Arial" w:cs="Arial"/>
                <w:color w:val="000000"/>
                <w:sz w:val="18"/>
                <w:szCs w:val="18"/>
              </w:rPr>
              <w:t xml:space="preserve"> CSF stage 1</w:t>
            </w:r>
          </w:p>
        </w:tc>
        <w:tc>
          <w:tcPr>
            <w:tcW w:w="0" w:type="auto"/>
            <w:vAlign w:val="center"/>
          </w:tcPr>
          <w:p w14:paraId="6016772F" w14:textId="2CE8CF94" w:rsidR="003C4B41" w:rsidRPr="00491E28" w:rsidRDefault="003C4B41" w:rsidP="003E24F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  <w:p w14:paraId="05E90922" w14:textId="6B3CE4D9" w:rsidR="003C4B41" w:rsidRPr="00491E28" w:rsidRDefault="003C4B41" w:rsidP="00B1702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1E28">
              <w:rPr>
                <w:rFonts w:ascii="Arial" w:hAnsi="Arial" w:cs="Arial"/>
                <w:color w:val="000000"/>
                <w:sz w:val="18"/>
                <w:szCs w:val="18"/>
              </w:rPr>
              <w:t>CSF stage 2</w:t>
            </w:r>
          </w:p>
        </w:tc>
        <w:tc>
          <w:tcPr>
            <w:tcW w:w="0" w:type="auto"/>
            <w:vAlign w:val="center"/>
          </w:tcPr>
          <w:p w14:paraId="7A703B6D" w14:textId="1E32CABB" w:rsidR="003C4B41" w:rsidRPr="00491E28" w:rsidRDefault="003C4B41" w:rsidP="003E24F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  <w:p w14:paraId="581023C8" w14:textId="50E28C72" w:rsidR="003C4B41" w:rsidRPr="00491E28" w:rsidRDefault="003C4B41" w:rsidP="00B1702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1E28">
              <w:rPr>
                <w:rFonts w:ascii="Arial" w:hAnsi="Arial" w:cs="Arial"/>
                <w:color w:val="000000"/>
                <w:sz w:val="18"/>
                <w:szCs w:val="18"/>
              </w:rPr>
              <w:t>CSF stage 3</w:t>
            </w:r>
          </w:p>
        </w:tc>
        <w:tc>
          <w:tcPr>
            <w:tcW w:w="0" w:type="auto"/>
            <w:vAlign w:val="center"/>
          </w:tcPr>
          <w:p w14:paraId="72573AAC" w14:textId="77777777" w:rsidR="003C4B41" w:rsidRPr="00491E28" w:rsidRDefault="003C4B41" w:rsidP="003E24F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  <w:p w14:paraId="702D4485" w14:textId="77777777" w:rsidR="006148EC" w:rsidRDefault="003C4B41" w:rsidP="00B1702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Arial" w:hAnsi="Arial" w:cs="Arial"/>
                <w:color w:val="000000"/>
                <w:sz w:val="18"/>
                <w:szCs w:val="18"/>
              </w:rPr>
              <w:t xml:space="preserve">CSF stage </w:t>
            </w:r>
          </w:p>
          <w:p w14:paraId="7E39A5F7" w14:textId="561B4B86" w:rsidR="003C4B41" w:rsidRPr="00491E28" w:rsidRDefault="003C4B41" w:rsidP="00B1702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1E2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1772CA74" w14:textId="77777777" w:rsidR="003C4B41" w:rsidRPr="00491E28" w:rsidRDefault="003C4B41" w:rsidP="003E24F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  <w:p w14:paraId="5A6396B0" w14:textId="77777777" w:rsidR="006148EC" w:rsidRDefault="003C4B41" w:rsidP="00B1702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Arial" w:hAnsi="Arial" w:cs="Arial"/>
                <w:color w:val="000000"/>
                <w:sz w:val="18"/>
                <w:szCs w:val="18"/>
              </w:rPr>
              <w:t xml:space="preserve">CSF stage </w:t>
            </w:r>
          </w:p>
          <w:p w14:paraId="04A0EDAB" w14:textId="17D4D106" w:rsidR="003C4B41" w:rsidRPr="00491E28" w:rsidRDefault="003C4B41" w:rsidP="00B1702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1E2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3C4B41" w:rsidRPr="00491E28" w14:paraId="55D3FC75" w14:textId="77777777" w:rsidTr="003C4B41">
        <w:trPr>
          <w:trHeight w:val="646"/>
        </w:trPr>
        <w:tc>
          <w:tcPr>
            <w:tcW w:w="0" w:type="auto"/>
            <w:gridSpan w:val="7"/>
            <w:vAlign w:val="center"/>
          </w:tcPr>
          <w:p w14:paraId="7FFF5CBC" w14:textId="17981E73" w:rsidR="003C4B41" w:rsidRPr="00491E28" w:rsidRDefault="003C4B41" w:rsidP="003C4B41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ioFINDER-2</w:t>
            </w:r>
          </w:p>
        </w:tc>
      </w:tr>
      <w:tr w:rsidR="004E7345" w:rsidRPr="00491E28" w14:paraId="14C1A11D" w14:textId="77777777" w:rsidTr="009678F4">
        <w:trPr>
          <w:trHeight w:val="646"/>
        </w:trPr>
        <w:tc>
          <w:tcPr>
            <w:tcW w:w="0" w:type="auto"/>
            <w:vAlign w:val="center"/>
          </w:tcPr>
          <w:p w14:paraId="6329A98C" w14:textId="50DEA5A7" w:rsidR="00205DD3" w:rsidRPr="00491E28" w:rsidRDefault="00205DD3" w:rsidP="00205DD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1E28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Pr="00491E28">
              <w:rPr>
                <w:rFonts w:ascii="Symbol" w:hAnsi="Symbol" w:cs="Arial"/>
                <w:color w:val="000000"/>
                <w:sz w:val="18"/>
                <w:szCs w:val="18"/>
              </w:rPr>
              <w:t>b</w:t>
            </w:r>
            <w:r w:rsidRPr="00491E28">
              <w:rPr>
                <w:rFonts w:ascii="Arial" w:hAnsi="Arial" w:cs="Arial"/>
                <w:color w:val="000000"/>
                <w:sz w:val="18"/>
                <w:szCs w:val="18"/>
              </w:rPr>
              <w:t>42/40</w:t>
            </w:r>
          </w:p>
        </w:tc>
        <w:tc>
          <w:tcPr>
            <w:tcW w:w="0" w:type="auto"/>
            <w:vAlign w:val="bottom"/>
          </w:tcPr>
          <w:p w14:paraId="505A3D98" w14:textId="6AED74EA" w:rsidR="00205DD3" w:rsidRPr="00491E28" w:rsidRDefault="00205DD3" w:rsidP="00205DD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0.02 (0.83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,c,d,e,f</w:t>
            </w:r>
          </w:p>
        </w:tc>
        <w:tc>
          <w:tcPr>
            <w:tcW w:w="0" w:type="auto"/>
            <w:vAlign w:val="bottom"/>
          </w:tcPr>
          <w:p w14:paraId="30F9D2FA" w14:textId="6CE8CD27" w:rsidR="00205DD3" w:rsidRPr="00491E28" w:rsidRDefault="00205DD3" w:rsidP="00205DD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2.84 (0.7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c,d,e,f</w:t>
            </w:r>
          </w:p>
        </w:tc>
        <w:tc>
          <w:tcPr>
            <w:tcW w:w="0" w:type="auto"/>
            <w:vAlign w:val="bottom"/>
          </w:tcPr>
          <w:p w14:paraId="7B1F83BA" w14:textId="6D9E38A6" w:rsidR="00205DD3" w:rsidRPr="00491E28" w:rsidRDefault="00205DD3" w:rsidP="00205DD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3.59 (1.06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e,f</w:t>
            </w:r>
          </w:p>
        </w:tc>
        <w:tc>
          <w:tcPr>
            <w:tcW w:w="0" w:type="auto"/>
            <w:vAlign w:val="bottom"/>
          </w:tcPr>
          <w:p w14:paraId="030D7EA5" w14:textId="5B0EE57B" w:rsidR="00205DD3" w:rsidRPr="00491E28" w:rsidRDefault="00205DD3" w:rsidP="00205DD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3.51 (1.42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e,f</w:t>
            </w:r>
          </w:p>
        </w:tc>
        <w:tc>
          <w:tcPr>
            <w:tcW w:w="0" w:type="auto"/>
            <w:vAlign w:val="bottom"/>
          </w:tcPr>
          <w:p w14:paraId="37C02E06" w14:textId="7389347F" w:rsidR="00205DD3" w:rsidRPr="00491E28" w:rsidRDefault="00205DD3" w:rsidP="00205DD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4.45 (0.94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,f</w:t>
            </w:r>
          </w:p>
        </w:tc>
        <w:tc>
          <w:tcPr>
            <w:tcW w:w="0" w:type="auto"/>
            <w:vAlign w:val="bottom"/>
          </w:tcPr>
          <w:p w14:paraId="62B26ADB" w14:textId="6D1E7C7C" w:rsidR="00205DD3" w:rsidRPr="00491E28" w:rsidRDefault="00205DD3" w:rsidP="00205DD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4.91 (0.77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,e</w:t>
            </w:r>
          </w:p>
        </w:tc>
      </w:tr>
      <w:tr w:rsidR="004E7345" w:rsidRPr="00491E28" w14:paraId="2F793C0A" w14:textId="77777777" w:rsidTr="009678F4">
        <w:trPr>
          <w:trHeight w:val="646"/>
        </w:trPr>
        <w:tc>
          <w:tcPr>
            <w:tcW w:w="0" w:type="auto"/>
            <w:vAlign w:val="center"/>
          </w:tcPr>
          <w:p w14:paraId="634E9898" w14:textId="0885DACD" w:rsidR="00205DD3" w:rsidRPr="00491E28" w:rsidRDefault="00205DD3" w:rsidP="00205DD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1E28">
              <w:rPr>
                <w:rFonts w:ascii="Arial" w:hAnsi="Arial" w:cs="Arial"/>
                <w:color w:val="000000"/>
                <w:sz w:val="18"/>
                <w:szCs w:val="18"/>
              </w:rPr>
              <w:t>pT217/T217</w:t>
            </w:r>
          </w:p>
        </w:tc>
        <w:tc>
          <w:tcPr>
            <w:tcW w:w="0" w:type="auto"/>
            <w:vAlign w:val="bottom"/>
          </w:tcPr>
          <w:p w14:paraId="5940EEDC" w14:textId="3FB784C5" w:rsidR="00205DD3" w:rsidRPr="00491E28" w:rsidRDefault="00205DD3" w:rsidP="00205DD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-0.3 (0.64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,c,d,e,f</w:t>
            </w:r>
          </w:p>
        </w:tc>
        <w:tc>
          <w:tcPr>
            <w:tcW w:w="0" w:type="auto"/>
            <w:vAlign w:val="bottom"/>
          </w:tcPr>
          <w:p w14:paraId="2B18607D" w14:textId="14E86BC2" w:rsidR="00205DD3" w:rsidRPr="00491E28" w:rsidRDefault="00205DD3" w:rsidP="00205DD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0.25 (0.64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c,d,e,f</w:t>
            </w:r>
          </w:p>
        </w:tc>
        <w:tc>
          <w:tcPr>
            <w:tcW w:w="0" w:type="auto"/>
            <w:vAlign w:val="bottom"/>
          </w:tcPr>
          <w:p w14:paraId="613A6AD5" w14:textId="02FE706A" w:rsidR="00205DD3" w:rsidRPr="00491E28" w:rsidRDefault="00205DD3" w:rsidP="00205DD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3.39 (1.38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d,e,f</w:t>
            </w:r>
          </w:p>
        </w:tc>
        <w:tc>
          <w:tcPr>
            <w:tcW w:w="0" w:type="auto"/>
            <w:vAlign w:val="bottom"/>
          </w:tcPr>
          <w:p w14:paraId="19215BE7" w14:textId="73136E35" w:rsidR="00205DD3" w:rsidRPr="00491E28" w:rsidRDefault="00205DD3" w:rsidP="00205DD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5.47 (2.69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e,f</w:t>
            </w:r>
          </w:p>
        </w:tc>
        <w:tc>
          <w:tcPr>
            <w:tcW w:w="0" w:type="auto"/>
            <w:vAlign w:val="bottom"/>
          </w:tcPr>
          <w:p w14:paraId="2FCF5D53" w14:textId="520E4437" w:rsidR="00205DD3" w:rsidRPr="00491E28" w:rsidRDefault="00205DD3" w:rsidP="00205DD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10.04 (3.39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,f</w:t>
            </w:r>
          </w:p>
        </w:tc>
        <w:tc>
          <w:tcPr>
            <w:tcW w:w="0" w:type="auto"/>
            <w:vAlign w:val="bottom"/>
          </w:tcPr>
          <w:p w14:paraId="413BF9AA" w14:textId="2CC2432F" w:rsidR="00205DD3" w:rsidRPr="00491E28" w:rsidRDefault="00205DD3" w:rsidP="00205DD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13.77 (4.09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,e</w:t>
            </w:r>
          </w:p>
        </w:tc>
      </w:tr>
      <w:tr w:rsidR="004E7345" w:rsidRPr="00491E28" w14:paraId="7B5405CA" w14:textId="77777777" w:rsidTr="009678F4">
        <w:trPr>
          <w:trHeight w:val="646"/>
        </w:trPr>
        <w:tc>
          <w:tcPr>
            <w:tcW w:w="0" w:type="auto"/>
            <w:vAlign w:val="center"/>
          </w:tcPr>
          <w:p w14:paraId="590120AD" w14:textId="1227A9DD" w:rsidR="00205DD3" w:rsidRPr="00491E28" w:rsidRDefault="00205DD3" w:rsidP="00205DD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1E28">
              <w:rPr>
                <w:rFonts w:ascii="Arial" w:hAnsi="Arial" w:cs="Arial"/>
                <w:color w:val="000000"/>
                <w:sz w:val="18"/>
                <w:szCs w:val="18"/>
              </w:rPr>
              <w:t>pT205/T205</w:t>
            </w:r>
          </w:p>
        </w:tc>
        <w:tc>
          <w:tcPr>
            <w:tcW w:w="0" w:type="auto"/>
            <w:vAlign w:val="bottom"/>
          </w:tcPr>
          <w:p w14:paraId="1B4F6CE9" w14:textId="69F03894" w:rsidR="00205DD3" w:rsidRPr="00491E28" w:rsidRDefault="00205DD3" w:rsidP="00205DD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-0.15 (1.13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,d,e,f</w:t>
            </w:r>
          </w:p>
        </w:tc>
        <w:tc>
          <w:tcPr>
            <w:tcW w:w="0" w:type="auto"/>
            <w:vAlign w:val="bottom"/>
          </w:tcPr>
          <w:p w14:paraId="5111D4E0" w14:textId="7E6D4ED5" w:rsidR="00205DD3" w:rsidRPr="00491E28" w:rsidRDefault="00205DD3" w:rsidP="00205DD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-0.28 (0.95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,d,e,f</w:t>
            </w:r>
          </w:p>
        </w:tc>
        <w:tc>
          <w:tcPr>
            <w:tcW w:w="0" w:type="auto"/>
            <w:vAlign w:val="bottom"/>
          </w:tcPr>
          <w:p w14:paraId="342071FD" w14:textId="56456C8B" w:rsidR="00205DD3" w:rsidRPr="00491E28" w:rsidRDefault="00205DD3" w:rsidP="00205DD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0.24 (0.99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d,e,f</w:t>
            </w:r>
          </w:p>
        </w:tc>
        <w:tc>
          <w:tcPr>
            <w:tcW w:w="0" w:type="auto"/>
            <w:vAlign w:val="bottom"/>
          </w:tcPr>
          <w:p w14:paraId="5BC1BDDE" w14:textId="071A1A69" w:rsidR="00205DD3" w:rsidRPr="00491E28" w:rsidRDefault="00205DD3" w:rsidP="00205DD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3.64 (1.52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e,f</w:t>
            </w:r>
          </w:p>
        </w:tc>
        <w:tc>
          <w:tcPr>
            <w:tcW w:w="0" w:type="auto"/>
            <w:vAlign w:val="bottom"/>
          </w:tcPr>
          <w:p w14:paraId="329DC803" w14:textId="4AFCCF7C" w:rsidR="00205DD3" w:rsidRPr="00491E28" w:rsidRDefault="00205DD3" w:rsidP="00205DD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5.49 (2.45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</w:t>
            </w:r>
          </w:p>
        </w:tc>
        <w:tc>
          <w:tcPr>
            <w:tcW w:w="0" w:type="auto"/>
            <w:vAlign w:val="bottom"/>
          </w:tcPr>
          <w:p w14:paraId="6A0EF72D" w14:textId="1456A920" w:rsidR="00205DD3" w:rsidRPr="00491E28" w:rsidRDefault="00205DD3" w:rsidP="00205DD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5.8 (3.26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</w:t>
            </w:r>
          </w:p>
        </w:tc>
      </w:tr>
      <w:tr w:rsidR="004E7345" w:rsidRPr="00491E28" w14:paraId="47F2DCB8" w14:textId="77777777" w:rsidTr="009678F4">
        <w:trPr>
          <w:trHeight w:val="646"/>
        </w:trPr>
        <w:tc>
          <w:tcPr>
            <w:tcW w:w="0" w:type="auto"/>
            <w:vAlign w:val="center"/>
          </w:tcPr>
          <w:p w14:paraId="3D173F54" w14:textId="25FF1F10" w:rsidR="00205DD3" w:rsidRPr="00491E28" w:rsidRDefault="00205DD3" w:rsidP="00205DD3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Arial" w:hAnsi="Arial" w:cs="Arial"/>
                <w:color w:val="000000"/>
                <w:sz w:val="18"/>
                <w:szCs w:val="18"/>
              </w:rPr>
              <w:t>MTBR-tau243</w:t>
            </w:r>
          </w:p>
        </w:tc>
        <w:tc>
          <w:tcPr>
            <w:tcW w:w="0" w:type="auto"/>
            <w:vAlign w:val="bottom"/>
          </w:tcPr>
          <w:p w14:paraId="3FE5614B" w14:textId="42763658" w:rsidR="00205DD3" w:rsidRPr="00491E28" w:rsidRDefault="00205DD3" w:rsidP="00205DD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-0.24 (0.95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,d,e,f</w:t>
            </w:r>
          </w:p>
        </w:tc>
        <w:tc>
          <w:tcPr>
            <w:tcW w:w="0" w:type="auto"/>
            <w:vAlign w:val="bottom"/>
          </w:tcPr>
          <w:p w14:paraId="5DD243AD" w14:textId="0D04E023" w:rsidR="00205DD3" w:rsidRPr="00491E28" w:rsidRDefault="00205DD3" w:rsidP="00205DD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-0.07 (0.74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d,e,f</w:t>
            </w:r>
          </w:p>
        </w:tc>
        <w:tc>
          <w:tcPr>
            <w:tcW w:w="0" w:type="auto"/>
            <w:vAlign w:val="bottom"/>
          </w:tcPr>
          <w:p w14:paraId="667B1DFC" w14:textId="5FA1B389" w:rsidR="00205DD3" w:rsidRPr="00491E28" w:rsidRDefault="00205DD3" w:rsidP="00205DD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0.31 (1.02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e,f</w:t>
            </w:r>
          </w:p>
        </w:tc>
        <w:tc>
          <w:tcPr>
            <w:tcW w:w="0" w:type="auto"/>
            <w:vAlign w:val="bottom"/>
          </w:tcPr>
          <w:p w14:paraId="1C3A3A18" w14:textId="71143FD4" w:rsidR="00205DD3" w:rsidRPr="00491E28" w:rsidRDefault="00205DD3" w:rsidP="00205DD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0.57 (0.92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e,f</w:t>
            </w:r>
          </w:p>
        </w:tc>
        <w:tc>
          <w:tcPr>
            <w:tcW w:w="0" w:type="auto"/>
            <w:vAlign w:val="bottom"/>
          </w:tcPr>
          <w:p w14:paraId="00D373A1" w14:textId="5BCE605D" w:rsidR="00205DD3" w:rsidRPr="00491E28" w:rsidRDefault="00205DD3" w:rsidP="00205DD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5.71 (2.58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,f</w:t>
            </w:r>
          </w:p>
        </w:tc>
        <w:tc>
          <w:tcPr>
            <w:tcW w:w="0" w:type="auto"/>
            <w:vAlign w:val="bottom"/>
          </w:tcPr>
          <w:p w14:paraId="4B0790D9" w14:textId="3264524E" w:rsidR="00205DD3" w:rsidRPr="00491E28" w:rsidRDefault="00205DD3" w:rsidP="00205DD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13.33 (7.37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,e</w:t>
            </w:r>
          </w:p>
        </w:tc>
      </w:tr>
      <w:tr w:rsidR="004E7345" w:rsidRPr="00491E28" w14:paraId="6F197A31" w14:textId="77777777" w:rsidTr="009678F4">
        <w:trPr>
          <w:trHeight w:val="646"/>
        </w:trPr>
        <w:tc>
          <w:tcPr>
            <w:tcW w:w="0" w:type="auto"/>
            <w:vAlign w:val="center"/>
          </w:tcPr>
          <w:p w14:paraId="616F0AE5" w14:textId="2BF46FFB" w:rsidR="00205DD3" w:rsidRPr="00491E28" w:rsidRDefault="00205DD3" w:rsidP="00205DD3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1E28">
              <w:rPr>
                <w:rFonts w:ascii="Arial" w:hAnsi="Arial" w:cs="Arial"/>
                <w:color w:val="000000"/>
                <w:sz w:val="18"/>
                <w:szCs w:val="18"/>
              </w:rPr>
              <w:t>Total-tau</w:t>
            </w:r>
          </w:p>
        </w:tc>
        <w:tc>
          <w:tcPr>
            <w:tcW w:w="0" w:type="auto"/>
            <w:vAlign w:val="bottom"/>
          </w:tcPr>
          <w:p w14:paraId="7C01DE69" w14:textId="4C0F9646" w:rsidR="00205DD3" w:rsidRPr="00491E28" w:rsidRDefault="00205DD3" w:rsidP="00205DD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-0.17 (1.05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,c,d,e,f</w:t>
            </w:r>
          </w:p>
        </w:tc>
        <w:tc>
          <w:tcPr>
            <w:tcW w:w="0" w:type="auto"/>
            <w:vAlign w:val="bottom"/>
          </w:tcPr>
          <w:p w14:paraId="6EBE5F92" w14:textId="22550E2E" w:rsidR="00205DD3" w:rsidRPr="00491E28" w:rsidRDefault="00205DD3" w:rsidP="00205DD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0.38 (1.2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e,f</w:t>
            </w:r>
          </w:p>
        </w:tc>
        <w:tc>
          <w:tcPr>
            <w:tcW w:w="0" w:type="auto"/>
            <w:vAlign w:val="bottom"/>
          </w:tcPr>
          <w:p w14:paraId="186566F1" w14:textId="0F3312D5" w:rsidR="00205DD3" w:rsidRPr="00491E28" w:rsidRDefault="00205DD3" w:rsidP="00205DD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0.56 (1.19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e,f</w:t>
            </w:r>
          </w:p>
        </w:tc>
        <w:tc>
          <w:tcPr>
            <w:tcW w:w="0" w:type="auto"/>
            <w:vAlign w:val="bottom"/>
          </w:tcPr>
          <w:p w14:paraId="052AEB9E" w14:textId="2C53DE8F" w:rsidR="00205DD3" w:rsidRPr="00491E28" w:rsidRDefault="00205DD3" w:rsidP="00205DD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0.23 (0.89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e,f</w:t>
            </w:r>
          </w:p>
        </w:tc>
        <w:tc>
          <w:tcPr>
            <w:tcW w:w="0" w:type="auto"/>
            <w:vAlign w:val="bottom"/>
          </w:tcPr>
          <w:p w14:paraId="5A9DCB7D" w14:textId="64CED3BF" w:rsidR="00205DD3" w:rsidRPr="00491E28" w:rsidRDefault="00205DD3" w:rsidP="00205DD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1.54 (0.72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,f</w:t>
            </w:r>
          </w:p>
        </w:tc>
        <w:tc>
          <w:tcPr>
            <w:tcW w:w="0" w:type="auto"/>
            <w:vAlign w:val="bottom"/>
          </w:tcPr>
          <w:p w14:paraId="72945200" w14:textId="403929E5" w:rsidR="00205DD3" w:rsidRPr="00491E28" w:rsidRDefault="00205DD3" w:rsidP="00205DD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5.08 (2.11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,e</w:t>
            </w:r>
          </w:p>
        </w:tc>
      </w:tr>
      <w:tr w:rsidR="003C4B41" w:rsidRPr="00491E28" w14:paraId="4C81C76B" w14:textId="77777777" w:rsidTr="003C4B41">
        <w:trPr>
          <w:trHeight w:val="646"/>
        </w:trPr>
        <w:tc>
          <w:tcPr>
            <w:tcW w:w="0" w:type="auto"/>
            <w:gridSpan w:val="7"/>
            <w:vAlign w:val="center"/>
          </w:tcPr>
          <w:p w14:paraId="0021D8B5" w14:textId="46E03C95" w:rsidR="003C4B41" w:rsidRPr="00491E28" w:rsidRDefault="003C4B41" w:rsidP="003C4B41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Knight-ADRC</w:t>
            </w:r>
          </w:p>
        </w:tc>
      </w:tr>
      <w:tr w:rsidR="004E7345" w:rsidRPr="00491E28" w14:paraId="79BFE7D1" w14:textId="77777777" w:rsidTr="00F6162F">
        <w:trPr>
          <w:trHeight w:val="646"/>
        </w:trPr>
        <w:tc>
          <w:tcPr>
            <w:tcW w:w="0" w:type="auto"/>
            <w:vAlign w:val="center"/>
          </w:tcPr>
          <w:p w14:paraId="333327C0" w14:textId="7163DB8A" w:rsidR="00254188" w:rsidRPr="00491E28" w:rsidRDefault="00254188" w:rsidP="0025418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Pr="00491E28">
              <w:rPr>
                <w:rFonts w:ascii="Symbol" w:hAnsi="Symbol" w:cs="Arial"/>
                <w:color w:val="000000"/>
                <w:sz w:val="18"/>
                <w:szCs w:val="18"/>
              </w:rPr>
              <w:t>b</w:t>
            </w:r>
            <w:r w:rsidRPr="00491E28">
              <w:rPr>
                <w:rFonts w:ascii="Arial" w:hAnsi="Arial" w:cs="Arial"/>
                <w:color w:val="000000"/>
                <w:sz w:val="18"/>
                <w:szCs w:val="18"/>
              </w:rPr>
              <w:t>42/40</w:t>
            </w:r>
          </w:p>
        </w:tc>
        <w:tc>
          <w:tcPr>
            <w:tcW w:w="0" w:type="auto"/>
            <w:vAlign w:val="bottom"/>
          </w:tcPr>
          <w:p w14:paraId="4C88D155" w14:textId="5E2DC261" w:rsidR="00254188" w:rsidRPr="00491E28" w:rsidRDefault="00254188" w:rsidP="0025418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-0.23 (0.94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,c,d,e,f</w:t>
            </w:r>
          </w:p>
        </w:tc>
        <w:tc>
          <w:tcPr>
            <w:tcW w:w="0" w:type="auto"/>
            <w:vAlign w:val="bottom"/>
          </w:tcPr>
          <w:p w14:paraId="027C64A4" w14:textId="77777777" w:rsidR="00062FDF" w:rsidRDefault="00254188" w:rsidP="002541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.26 </w:t>
            </w:r>
          </w:p>
          <w:p w14:paraId="37D388E4" w14:textId="4B0B1048" w:rsidR="00254188" w:rsidRPr="00491E28" w:rsidRDefault="00254188" w:rsidP="0025418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(1.42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f</w:t>
            </w:r>
          </w:p>
        </w:tc>
        <w:tc>
          <w:tcPr>
            <w:tcW w:w="0" w:type="auto"/>
            <w:vAlign w:val="bottom"/>
          </w:tcPr>
          <w:p w14:paraId="4D7985D2" w14:textId="77777777" w:rsidR="00D40652" w:rsidRPr="00491E28" w:rsidRDefault="00254188" w:rsidP="002541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.1 </w:t>
            </w:r>
          </w:p>
          <w:p w14:paraId="49375298" w14:textId="2A2AF804" w:rsidR="00254188" w:rsidRPr="00491E28" w:rsidRDefault="00254188" w:rsidP="0025418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(1.15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f</w:t>
            </w:r>
          </w:p>
        </w:tc>
        <w:tc>
          <w:tcPr>
            <w:tcW w:w="0" w:type="auto"/>
            <w:vAlign w:val="bottom"/>
          </w:tcPr>
          <w:p w14:paraId="2FB91E98" w14:textId="77777777" w:rsidR="00062FDF" w:rsidRDefault="00254188" w:rsidP="002541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.07 </w:t>
            </w:r>
          </w:p>
          <w:p w14:paraId="6A685ACC" w14:textId="2CB17A9A" w:rsidR="00254188" w:rsidRPr="00491E28" w:rsidRDefault="00254188" w:rsidP="0025418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(1.34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f</w:t>
            </w:r>
          </w:p>
        </w:tc>
        <w:tc>
          <w:tcPr>
            <w:tcW w:w="0" w:type="auto"/>
            <w:vAlign w:val="bottom"/>
          </w:tcPr>
          <w:p w14:paraId="2B495736" w14:textId="77777777" w:rsidR="00062FDF" w:rsidRDefault="00254188" w:rsidP="002541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.57 </w:t>
            </w:r>
          </w:p>
          <w:p w14:paraId="40702C2F" w14:textId="2D72E1B3" w:rsidR="00254188" w:rsidRPr="00491E28" w:rsidRDefault="00254188" w:rsidP="0025418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(1.41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2A5BEC61" w14:textId="3BF628A8" w:rsidR="00254188" w:rsidRPr="00491E28" w:rsidRDefault="00254188" w:rsidP="0025418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5.39 (0.81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</w:t>
            </w:r>
          </w:p>
        </w:tc>
      </w:tr>
      <w:tr w:rsidR="004E7345" w:rsidRPr="00491E28" w14:paraId="31491BEB" w14:textId="77777777" w:rsidTr="00F6162F">
        <w:trPr>
          <w:trHeight w:val="646"/>
        </w:trPr>
        <w:tc>
          <w:tcPr>
            <w:tcW w:w="0" w:type="auto"/>
            <w:vAlign w:val="center"/>
          </w:tcPr>
          <w:p w14:paraId="522D381B" w14:textId="1EEA3CAA" w:rsidR="00254188" w:rsidRPr="00491E28" w:rsidRDefault="00254188" w:rsidP="0025418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Arial" w:hAnsi="Arial" w:cs="Arial"/>
                <w:color w:val="000000"/>
                <w:sz w:val="18"/>
                <w:szCs w:val="18"/>
              </w:rPr>
              <w:t>pT217/T217</w:t>
            </w:r>
          </w:p>
        </w:tc>
        <w:tc>
          <w:tcPr>
            <w:tcW w:w="0" w:type="auto"/>
            <w:vAlign w:val="bottom"/>
          </w:tcPr>
          <w:p w14:paraId="2BCE5554" w14:textId="1C86E911" w:rsidR="00254188" w:rsidRPr="00491E28" w:rsidRDefault="00254188" w:rsidP="0025418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-0.29 (0.38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,c,d,e,f</w:t>
            </w:r>
          </w:p>
        </w:tc>
        <w:tc>
          <w:tcPr>
            <w:tcW w:w="0" w:type="auto"/>
            <w:vAlign w:val="bottom"/>
          </w:tcPr>
          <w:p w14:paraId="25AC321D" w14:textId="67E72AEF" w:rsidR="00254188" w:rsidRPr="00491E28" w:rsidRDefault="00254188" w:rsidP="0025418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0.08 (0.3</w:t>
            </w:r>
            <w:r w:rsidR="00062FD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c,d,e,f</w:t>
            </w:r>
          </w:p>
        </w:tc>
        <w:tc>
          <w:tcPr>
            <w:tcW w:w="0" w:type="auto"/>
            <w:vAlign w:val="bottom"/>
          </w:tcPr>
          <w:p w14:paraId="5A0B37A8" w14:textId="6FD5E4DF" w:rsidR="00254188" w:rsidRPr="00491E28" w:rsidRDefault="00254188" w:rsidP="0025418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3.7 (2.65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d,e,f</w:t>
            </w:r>
          </w:p>
        </w:tc>
        <w:tc>
          <w:tcPr>
            <w:tcW w:w="0" w:type="auto"/>
            <w:vAlign w:val="bottom"/>
          </w:tcPr>
          <w:p w14:paraId="7B631FEA" w14:textId="2E9A2675" w:rsidR="00254188" w:rsidRPr="00491E28" w:rsidRDefault="00254188" w:rsidP="0025418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5.81 (3.05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e,f</w:t>
            </w:r>
          </w:p>
        </w:tc>
        <w:tc>
          <w:tcPr>
            <w:tcW w:w="0" w:type="auto"/>
            <w:vAlign w:val="bottom"/>
          </w:tcPr>
          <w:p w14:paraId="24CC45D3" w14:textId="35029CD8" w:rsidR="00254188" w:rsidRPr="00491E28" w:rsidRDefault="00254188" w:rsidP="0025418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9.76 (2.66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</w:t>
            </w:r>
          </w:p>
        </w:tc>
        <w:tc>
          <w:tcPr>
            <w:tcW w:w="0" w:type="auto"/>
            <w:vAlign w:val="bottom"/>
          </w:tcPr>
          <w:p w14:paraId="4B9F8632" w14:textId="21EEB249" w:rsidR="00254188" w:rsidRPr="00491E28" w:rsidRDefault="00254188" w:rsidP="0025418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10.05 (3.19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</w:t>
            </w:r>
          </w:p>
        </w:tc>
      </w:tr>
      <w:tr w:rsidR="004E7345" w:rsidRPr="00491E28" w14:paraId="6756FE6E" w14:textId="77777777" w:rsidTr="00F6162F">
        <w:trPr>
          <w:trHeight w:val="646"/>
        </w:trPr>
        <w:tc>
          <w:tcPr>
            <w:tcW w:w="0" w:type="auto"/>
            <w:vAlign w:val="center"/>
          </w:tcPr>
          <w:p w14:paraId="5CC0C53C" w14:textId="1B25FF3B" w:rsidR="00254188" w:rsidRPr="00491E28" w:rsidRDefault="00254188" w:rsidP="0025418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Arial" w:hAnsi="Arial" w:cs="Arial"/>
                <w:color w:val="000000"/>
                <w:sz w:val="18"/>
                <w:szCs w:val="18"/>
              </w:rPr>
              <w:t>pT205/T205</w:t>
            </w:r>
          </w:p>
        </w:tc>
        <w:tc>
          <w:tcPr>
            <w:tcW w:w="0" w:type="auto"/>
            <w:vAlign w:val="bottom"/>
          </w:tcPr>
          <w:p w14:paraId="6A5B77D8" w14:textId="7EA8053E" w:rsidR="00254188" w:rsidRPr="00491E28" w:rsidRDefault="00254188" w:rsidP="0025418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-0.16 (0.78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,d,e,f</w:t>
            </w:r>
          </w:p>
        </w:tc>
        <w:tc>
          <w:tcPr>
            <w:tcW w:w="0" w:type="auto"/>
            <w:vAlign w:val="bottom"/>
          </w:tcPr>
          <w:p w14:paraId="52118CA2" w14:textId="4447481D" w:rsidR="00254188" w:rsidRPr="00491E28" w:rsidRDefault="00254188" w:rsidP="0025418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-0.61 (1.14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d,e,f</w:t>
            </w:r>
          </w:p>
        </w:tc>
        <w:tc>
          <w:tcPr>
            <w:tcW w:w="0" w:type="auto"/>
            <w:vAlign w:val="bottom"/>
          </w:tcPr>
          <w:p w14:paraId="064D03AA" w14:textId="5F3627BC" w:rsidR="00254188" w:rsidRPr="00491E28" w:rsidRDefault="00254188" w:rsidP="0025418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0.2 (0.63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d,e,f</w:t>
            </w:r>
          </w:p>
        </w:tc>
        <w:tc>
          <w:tcPr>
            <w:tcW w:w="0" w:type="auto"/>
            <w:vAlign w:val="bottom"/>
          </w:tcPr>
          <w:p w14:paraId="539237F2" w14:textId="6931EF16" w:rsidR="00254188" w:rsidRPr="00491E28" w:rsidRDefault="00254188" w:rsidP="0025418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2.72 (1.25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e,f</w:t>
            </w:r>
          </w:p>
        </w:tc>
        <w:tc>
          <w:tcPr>
            <w:tcW w:w="0" w:type="auto"/>
            <w:vAlign w:val="bottom"/>
          </w:tcPr>
          <w:p w14:paraId="2B7918AE" w14:textId="3DAE4E2B" w:rsidR="00254188" w:rsidRPr="00491E28" w:rsidRDefault="00254188" w:rsidP="0025418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5.59 (2.06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</w:t>
            </w:r>
          </w:p>
        </w:tc>
        <w:tc>
          <w:tcPr>
            <w:tcW w:w="0" w:type="auto"/>
            <w:vAlign w:val="bottom"/>
          </w:tcPr>
          <w:p w14:paraId="5FB495EA" w14:textId="1E2F97FB" w:rsidR="00254188" w:rsidRPr="00491E28" w:rsidRDefault="00254188" w:rsidP="0025418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4.27 (2.59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</w:t>
            </w:r>
          </w:p>
        </w:tc>
      </w:tr>
      <w:tr w:rsidR="004E7345" w:rsidRPr="00491E28" w14:paraId="5EDD721A" w14:textId="77777777" w:rsidTr="00F6162F">
        <w:trPr>
          <w:trHeight w:val="646"/>
        </w:trPr>
        <w:tc>
          <w:tcPr>
            <w:tcW w:w="0" w:type="auto"/>
            <w:vAlign w:val="center"/>
          </w:tcPr>
          <w:p w14:paraId="0F6B9E34" w14:textId="07E3E1AB" w:rsidR="00254188" w:rsidRPr="00491E28" w:rsidRDefault="00254188" w:rsidP="0025418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Arial" w:hAnsi="Arial" w:cs="Arial"/>
                <w:color w:val="000000"/>
                <w:sz w:val="18"/>
                <w:szCs w:val="18"/>
              </w:rPr>
              <w:t>MTBR-tau243</w:t>
            </w:r>
          </w:p>
        </w:tc>
        <w:tc>
          <w:tcPr>
            <w:tcW w:w="0" w:type="auto"/>
            <w:vAlign w:val="bottom"/>
          </w:tcPr>
          <w:p w14:paraId="2EA0E365" w14:textId="0EDE1416" w:rsidR="00254188" w:rsidRPr="00491E28" w:rsidRDefault="00254188" w:rsidP="0025418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-0.17 (0.74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,d,e,f</w:t>
            </w:r>
          </w:p>
        </w:tc>
        <w:tc>
          <w:tcPr>
            <w:tcW w:w="0" w:type="auto"/>
            <w:vAlign w:val="bottom"/>
          </w:tcPr>
          <w:p w14:paraId="1CF4C5CA" w14:textId="77777777" w:rsidR="00062FDF" w:rsidRDefault="00254188" w:rsidP="002541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47 </w:t>
            </w:r>
          </w:p>
          <w:p w14:paraId="6D405D80" w14:textId="65EF008B" w:rsidR="00254188" w:rsidRPr="00491E28" w:rsidRDefault="00254188" w:rsidP="0025418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(1.06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e,f</w:t>
            </w:r>
          </w:p>
        </w:tc>
        <w:tc>
          <w:tcPr>
            <w:tcW w:w="0" w:type="auto"/>
            <w:vAlign w:val="bottom"/>
          </w:tcPr>
          <w:p w14:paraId="594FE019" w14:textId="3ECB220A" w:rsidR="00254188" w:rsidRPr="00491E28" w:rsidRDefault="00254188" w:rsidP="0025418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0.8</w:t>
            </w:r>
            <w:r w:rsidR="00062FD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0.69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e,f</w:t>
            </w:r>
          </w:p>
        </w:tc>
        <w:tc>
          <w:tcPr>
            <w:tcW w:w="0" w:type="auto"/>
            <w:vAlign w:val="bottom"/>
          </w:tcPr>
          <w:p w14:paraId="68550ECC" w14:textId="256D76DC" w:rsidR="00254188" w:rsidRPr="00491E28" w:rsidRDefault="00254188" w:rsidP="0025418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0.85 (0.85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e,f</w:t>
            </w:r>
          </w:p>
        </w:tc>
        <w:tc>
          <w:tcPr>
            <w:tcW w:w="0" w:type="auto"/>
            <w:vAlign w:val="bottom"/>
          </w:tcPr>
          <w:p w14:paraId="2225A1A5" w14:textId="2E6A5460" w:rsidR="00254188" w:rsidRPr="00491E28" w:rsidRDefault="00254188" w:rsidP="0025418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5.36 (2.48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</w:t>
            </w:r>
          </w:p>
        </w:tc>
        <w:tc>
          <w:tcPr>
            <w:tcW w:w="0" w:type="auto"/>
            <w:vAlign w:val="bottom"/>
          </w:tcPr>
          <w:p w14:paraId="18B7023F" w14:textId="1A6F956F" w:rsidR="00254188" w:rsidRPr="00491E28" w:rsidRDefault="00254188" w:rsidP="0025418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6.38 (3.61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</w:t>
            </w:r>
          </w:p>
        </w:tc>
      </w:tr>
      <w:tr w:rsidR="004E7345" w:rsidRPr="00491E28" w14:paraId="1517DA86" w14:textId="77777777" w:rsidTr="00F6162F">
        <w:trPr>
          <w:trHeight w:val="646"/>
        </w:trPr>
        <w:tc>
          <w:tcPr>
            <w:tcW w:w="0" w:type="auto"/>
            <w:vAlign w:val="center"/>
          </w:tcPr>
          <w:p w14:paraId="706F2CA7" w14:textId="596C713F" w:rsidR="00254188" w:rsidRPr="00491E28" w:rsidRDefault="00BB5C0C" w:rsidP="0025418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otal-tau</w:t>
            </w:r>
          </w:p>
        </w:tc>
        <w:tc>
          <w:tcPr>
            <w:tcW w:w="0" w:type="auto"/>
            <w:vAlign w:val="bottom"/>
          </w:tcPr>
          <w:p w14:paraId="7411015E" w14:textId="78B54D81" w:rsidR="00254188" w:rsidRPr="00491E28" w:rsidRDefault="00254188" w:rsidP="0025418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-0.13 (0.92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,d,e,f</w:t>
            </w:r>
          </w:p>
        </w:tc>
        <w:tc>
          <w:tcPr>
            <w:tcW w:w="0" w:type="auto"/>
            <w:vAlign w:val="bottom"/>
          </w:tcPr>
          <w:p w14:paraId="774C751E" w14:textId="77777777" w:rsidR="00062FDF" w:rsidRDefault="00254188" w:rsidP="002541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78 </w:t>
            </w:r>
          </w:p>
          <w:p w14:paraId="4B6E7958" w14:textId="003B2022" w:rsidR="00254188" w:rsidRPr="00491E28" w:rsidRDefault="00254188" w:rsidP="0025418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(1.19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0" w:type="auto"/>
            <w:vAlign w:val="bottom"/>
          </w:tcPr>
          <w:p w14:paraId="5B22737C" w14:textId="77777777" w:rsidR="00062FDF" w:rsidRDefault="00254188" w:rsidP="002541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06 </w:t>
            </w:r>
          </w:p>
          <w:p w14:paraId="68320B18" w14:textId="40E2E2C5" w:rsidR="00254188" w:rsidRPr="00491E28" w:rsidRDefault="00254188" w:rsidP="0025418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(1.16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f</w:t>
            </w:r>
          </w:p>
        </w:tc>
        <w:tc>
          <w:tcPr>
            <w:tcW w:w="0" w:type="auto"/>
            <w:vAlign w:val="bottom"/>
          </w:tcPr>
          <w:p w14:paraId="15D98644" w14:textId="77777777" w:rsidR="00062FDF" w:rsidRDefault="00254188" w:rsidP="002541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83 </w:t>
            </w:r>
          </w:p>
          <w:p w14:paraId="62E087A9" w14:textId="1AFA77FB" w:rsidR="00254188" w:rsidRPr="00491E28" w:rsidRDefault="00254188" w:rsidP="0025418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(0.97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f</w:t>
            </w:r>
          </w:p>
        </w:tc>
        <w:tc>
          <w:tcPr>
            <w:tcW w:w="0" w:type="auto"/>
            <w:vAlign w:val="bottom"/>
          </w:tcPr>
          <w:p w14:paraId="64529044" w14:textId="77777777" w:rsidR="00062FDF" w:rsidRDefault="00254188" w:rsidP="00254188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85 </w:t>
            </w:r>
          </w:p>
          <w:p w14:paraId="5AC14678" w14:textId="0FF926CF" w:rsidR="00254188" w:rsidRPr="00491E28" w:rsidRDefault="00254188" w:rsidP="0025418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(0.35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f</w:t>
            </w:r>
          </w:p>
        </w:tc>
        <w:tc>
          <w:tcPr>
            <w:tcW w:w="0" w:type="auto"/>
            <w:vAlign w:val="bottom"/>
          </w:tcPr>
          <w:p w14:paraId="43B94EE6" w14:textId="3F9C8E67" w:rsidR="00254188" w:rsidRPr="00491E28" w:rsidRDefault="00254188" w:rsidP="0025418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E28">
              <w:rPr>
                <w:rFonts w:ascii="Calibri" w:hAnsi="Calibri" w:cs="Calibri"/>
                <w:color w:val="000000"/>
                <w:sz w:val="18"/>
                <w:szCs w:val="18"/>
              </w:rPr>
              <w:t>3.33 (1.48)</w:t>
            </w:r>
            <w:r w:rsidR="00371C2D" w:rsidRPr="00491E2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,e</w:t>
            </w:r>
          </w:p>
        </w:tc>
      </w:tr>
    </w:tbl>
    <w:p w14:paraId="61F2BE8E" w14:textId="77777777" w:rsidR="003E24F5" w:rsidRDefault="003E24F5" w:rsidP="003E24F5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6B74BDF" w14:textId="30F98C77" w:rsidR="003E24F5" w:rsidRPr="002575E6" w:rsidRDefault="003E24F5" w:rsidP="003E24F5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2575E6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</w:t>
      </w:r>
      <w:r w:rsidR="00115B03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Pr="002575E6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 w:rsidRPr="003E24F5">
        <w:rPr>
          <w:rFonts w:ascii="Arial" w:hAnsi="Arial" w:cs="Arial"/>
          <w:b/>
          <w:bCs/>
          <w:sz w:val="22"/>
          <w:szCs w:val="22"/>
          <w:lang w:val="en-US"/>
        </w:rPr>
        <w:t xml:space="preserve">Statistics of each 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CSF </w:t>
      </w:r>
      <w:r w:rsidRPr="003E24F5">
        <w:rPr>
          <w:rFonts w:ascii="Arial" w:hAnsi="Arial" w:cs="Arial"/>
          <w:b/>
          <w:bCs/>
          <w:sz w:val="22"/>
          <w:szCs w:val="22"/>
          <w:lang w:val="en-US"/>
        </w:rPr>
        <w:t xml:space="preserve">biomarker and their differences </w:t>
      </w:r>
      <w:r w:rsidR="00197254">
        <w:rPr>
          <w:rFonts w:ascii="Arial" w:hAnsi="Arial" w:cs="Arial"/>
          <w:b/>
          <w:bCs/>
          <w:sz w:val="22"/>
          <w:szCs w:val="22"/>
          <w:lang w:val="en-US"/>
        </w:rPr>
        <w:t xml:space="preserve">by </w:t>
      </w:r>
      <w:r w:rsidRPr="003E24F5">
        <w:rPr>
          <w:rFonts w:ascii="Arial" w:hAnsi="Arial" w:cs="Arial"/>
          <w:b/>
          <w:bCs/>
          <w:sz w:val="22"/>
          <w:szCs w:val="22"/>
          <w:lang w:val="en-US"/>
        </w:rPr>
        <w:t>CSF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stage</w:t>
      </w:r>
    </w:p>
    <w:p w14:paraId="70E697C7" w14:textId="799E4870" w:rsidR="003E24F5" w:rsidRPr="002575E6" w:rsidRDefault="00FA0D16" w:rsidP="003E24F5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Mean</w:t>
      </w:r>
      <w:r w:rsidR="00197254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(SD) </w:t>
      </w:r>
      <w:r w:rsidR="004C507E">
        <w:rPr>
          <w:rFonts w:ascii="Arial" w:hAnsi="Arial" w:cs="Arial"/>
          <w:sz w:val="22"/>
          <w:szCs w:val="22"/>
          <w:lang w:val="en-US"/>
        </w:rPr>
        <w:t xml:space="preserve">z-scores </w:t>
      </w:r>
      <w:r w:rsidR="00197254">
        <w:rPr>
          <w:rFonts w:ascii="Arial" w:hAnsi="Arial" w:cs="Arial"/>
          <w:sz w:val="22"/>
          <w:szCs w:val="22"/>
          <w:lang w:val="en-US"/>
        </w:rPr>
        <w:t>by</w:t>
      </w:r>
      <w:r>
        <w:rPr>
          <w:rFonts w:ascii="Arial" w:hAnsi="Arial" w:cs="Arial"/>
          <w:sz w:val="22"/>
          <w:szCs w:val="22"/>
          <w:lang w:val="en-US"/>
        </w:rPr>
        <w:t xml:space="preserve"> CSF stages are shown in calculated from a group of cognitively unimpaired amyloid negative participants, independently in each cohort. </w:t>
      </w:r>
      <w:r w:rsidR="00670032">
        <w:rPr>
          <w:rFonts w:ascii="Arial" w:hAnsi="Arial" w:cs="Arial"/>
          <w:sz w:val="22"/>
          <w:szCs w:val="22"/>
          <w:lang w:val="en-US"/>
        </w:rPr>
        <w:t xml:space="preserve">Differences </w:t>
      </w:r>
      <w:r w:rsidR="00AE62A5">
        <w:rPr>
          <w:rFonts w:ascii="Arial" w:hAnsi="Arial" w:cs="Arial"/>
          <w:sz w:val="22"/>
          <w:szCs w:val="22"/>
          <w:lang w:val="en-US"/>
        </w:rPr>
        <w:t xml:space="preserve">among CSF stages </w:t>
      </w:r>
      <w:r w:rsidR="00670032">
        <w:rPr>
          <w:rFonts w:ascii="Arial" w:hAnsi="Arial" w:cs="Arial"/>
          <w:sz w:val="22"/>
          <w:szCs w:val="22"/>
          <w:lang w:val="en-US"/>
        </w:rPr>
        <w:t xml:space="preserve">were calculated using </w:t>
      </w:r>
      <w:r w:rsidR="00350FF2">
        <w:rPr>
          <w:rFonts w:ascii="Arial" w:hAnsi="Arial" w:cs="Arial"/>
          <w:sz w:val="22"/>
          <w:szCs w:val="22"/>
          <w:lang w:val="en-US"/>
        </w:rPr>
        <w:t>pairwise Wilco</w:t>
      </w:r>
      <w:r w:rsidR="00115B03">
        <w:rPr>
          <w:rFonts w:ascii="Arial" w:hAnsi="Arial" w:cs="Arial"/>
          <w:sz w:val="22"/>
          <w:szCs w:val="22"/>
          <w:lang w:val="en-US"/>
        </w:rPr>
        <w:t>x</w:t>
      </w:r>
      <w:r w:rsidR="00350FF2">
        <w:rPr>
          <w:rFonts w:ascii="Arial" w:hAnsi="Arial" w:cs="Arial"/>
          <w:sz w:val="22"/>
          <w:szCs w:val="22"/>
          <w:lang w:val="en-US"/>
        </w:rPr>
        <w:t>on test. P-values were FDR-corrected for multiple comparisons.</w:t>
      </w:r>
      <w:r w:rsidR="00205DD3">
        <w:rPr>
          <w:rFonts w:ascii="Arial" w:hAnsi="Arial" w:cs="Arial"/>
          <w:sz w:val="22"/>
          <w:szCs w:val="22"/>
          <w:lang w:val="en-US"/>
        </w:rPr>
        <w:t xml:space="preserve"> </w:t>
      </w:r>
      <w:r w:rsidR="006C1DBA" w:rsidRPr="006C1DBA">
        <w:rPr>
          <w:rFonts w:ascii="Arial" w:hAnsi="Arial" w:cs="Arial"/>
          <w:color w:val="000000"/>
          <w:sz w:val="22"/>
          <w:szCs w:val="22"/>
          <w:lang w:val="en-US"/>
        </w:rPr>
        <w:t>A</w:t>
      </w:r>
      <w:r w:rsidR="006C1DBA" w:rsidRPr="006C1DBA">
        <w:rPr>
          <w:rFonts w:ascii="Symbol" w:hAnsi="Symbol" w:cs="Arial"/>
          <w:color w:val="000000"/>
          <w:sz w:val="22"/>
          <w:szCs w:val="22"/>
        </w:rPr>
        <w:t>b</w:t>
      </w:r>
      <w:r w:rsidR="006C1DBA" w:rsidRPr="006C1DBA">
        <w:rPr>
          <w:rFonts w:ascii="Arial" w:hAnsi="Arial" w:cs="Arial"/>
          <w:color w:val="000000"/>
          <w:sz w:val="22"/>
          <w:szCs w:val="22"/>
          <w:lang w:val="en-US"/>
        </w:rPr>
        <w:t>42/40 z-scores were</w:t>
      </w:r>
      <w:r w:rsidR="006C1DBA">
        <w:rPr>
          <w:rFonts w:ascii="Arial" w:hAnsi="Arial" w:cs="Arial"/>
          <w:color w:val="000000"/>
          <w:sz w:val="22"/>
          <w:szCs w:val="22"/>
          <w:lang w:val="en-US"/>
        </w:rPr>
        <w:t xml:space="preserve"> inverted to obtain higher values for higher abnormality. </w:t>
      </w:r>
      <w:r w:rsidR="00205DD3" w:rsidRPr="006C1DBA">
        <w:rPr>
          <w:rFonts w:ascii="Arial" w:hAnsi="Arial" w:cs="Arial"/>
          <w:sz w:val="22"/>
          <w:szCs w:val="22"/>
          <w:lang w:val="en-US"/>
        </w:rPr>
        <w:t>Letters</w:t>
      </w:r>
      <w:r w:rsidR="00205DD3">
        <w:rPr>
          <w:rFonts w:ascii="Arial" w:hAnsi="Arial" w:cs="Arial"/>
          <w:sz w:val="22"/>
          <w:szCs w:val="22"/>
          <w:lang w:val="en-US"/>
        </w:rPr>
        <w:t xml:space="preserve"> represent </w:t>
      </w:r>
      <w:r w:rsidR="00E43CAD">
        <w:rPr>
          <w:rFonts w:ascii="Arial" w:hAnsi="Arial" w:cs="Arial"/>
          <w:sz w:val="22"/>
          <w:szCs w:val="22"/>
          <w:lang w:val="en-US"/>
        </w:rPr>
        <w:t>statistically</w:t>
      </w:r>
      <w:r w:rsidR="00205DD3">
        <w:rPr>
          <w:rFonts w:ascii="Arial" w:hAnsi="Arial" w:cs="Arial"/>
          <w:sz w:val="22"/>
          <w:szCs w:val="22"/>
          <w:lang w:val="en-US"/>
        </w:rPr>
        <w:t xml:space="preserve"> significant difference with: a, CSF stage 0; b, CSF stage 1; c, CSF stage 2; d, CSF stage 3; e, CSF stage 4; f, CSF stage 5. </w:t>
      </w:r>
    </w:p>
    <w:p w14:paraId="67DA6C27" w14:textId="77777777" w:rsidR="00C03B13" w:rsidRDefault="003E24F5" w:rsidP="00C03B13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2575E6">
        <w:rPr>
          <w:rFonts w:ascii="Arial" w:hAnsi="Arial" w:cs="Arial"/>
          <w:sz w:val="22"/>
          <w:szCs w:val="22"/>
          <w:lang w:val="en-US"/>
        </w:rPr>
        <w:t>Abbreviations: A</w:t>
      </w:r>
      <w:r w:rsidRPr="002575E6">
        <w:rPr>
          <w:rFonts w:ascii="Symbol" w:hAnsi="Symbol" w:cs="Arial"/>
          <w:sz w:val="22"/>
          <w:szCs w:val="22"/>
          <w:lang w:val="en-US"/>
        </w:rPr>
        <w:t>b</w:t>
      </w:r>
      <w:r w:rsidRPr="002575E6">
        <w:rPr>
          <w:rFonts w:ascii="Arial" w:hAnsi="Arial" w:cs="Arial"/>
          <w:sz w:val="22"/>
          <w:szCs w:val="22"/>
          <w:lang w:val="en-US"/>
        </w:rPr>
        <w:t>, amyloid-</w:t>
      </w:r>
      <w:r w:rsidRPr="002575E6">
        <w:rPr>
          <w:rFonts w:ascii="Symbol" w:hAnsi="Symbol" w:cs="Arial"/>
          <w:sz w:val="22"/>
          <w:szCs w:val="22"/>
          <w:lang w:val="en-US"/>
        </w:rPr>
        <w:t>b</w:t>
      </w:r>
      <w:r w:rsidRPr="002575E6">
        <w:rPr>
          <w:rFonts w:ascii="Arial" w:hAnsi="Arial" w:cs="Arial"/>
          <w:sz w:val="22"/>
          <w:szCs w:val="22"/>
          <w:lang w:val="en-US"/>
        </w:rPr>
        <w:t xml:space="preserve">; CSF, cerebrospinal fluid; </w:t>
      </w:r>
      <w:r w:rsidR="00350FF2">
        <w:rPr>
          <w:rFonts w:ascii="Arial" w:hAnsi="Arial" w:cs="Arial"/>
          <w:sz w:val="22"/>
          <w:szCs w:val="22"/>
          <w:lang w:val="en-US"/>
        </w:rPr>
        <w:t xml:space="preserve">FDR, false-discovery rate; </w:t>
      </w:r>
      <w:r w:rsidR="00115B03">
        <w:rPr>
          <w:rFonts w:ascii="Arial" w:hAnsi="Arial" w:cs="Arial"/>
          <w:sz w:val="22"/>
          <w:szCs w:val="22"/>
          <w:lang w:val="en-US"/>
        </w:rPr>
        <w:t xml:space="preserve">MTBR, microtubule binding region; pT, phosphorylated tau; </w:t>
      </w:r>
      <w:r w:rsidRPr="002575E6">
        <w:rPr>
          <w:rFonts w:ascii="Arial" w:hAnsi="Arial" w:cs="Arial"/>
          <w:sz w:val="22"/>
          <w:szCs w:val="22"/>
          <w:lang w:val="en-US"/>
        </w:rPr>
        <w:t>SD, standard deviation.</w:t>
      </w:r>
    </w:p>
    <w:p w14:paraId="192DC101" w14:textId="77777777" w:rsidR="00A846B6" w:rsidRDefault="00A846B6" w:rsidP="00C03B13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1BF700D" w14:textId="46259FEB" w:rsidR="003C4B41" w:rsidRDefault="003C4B41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2C74D09D" w14:textId="77777777" w:rsidR="00A846B6" w:rsidRDefault="00A846B6" w:rsidP="00C03B13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83"/>
        <w:gridCol w:w="1178"/>
        <w:gridCol w:w="1152"/>
        <w:gridCol w:w="1164"/>
        <w:gridCol w:w="1152"/>
        <w:gridCol w:w="1155"/>
        <w:gridCol w:w="1210"/>
      </w:tblGrid>
      <w:tr w:rsidR="00F53469" w:rsidRPr="00C54342" w14:paraId="0E8A8F59" w14:textId="77777777" w:rsidTr="00F53469">
        <w:trPr>
          <w:trHeight w:val="646"/>
        </w:trPr>
        <w:tc>
          <w:tcPr>
            <w:tcW w:w="0" w:type="auto"/>
            <w:vAlign w:val="center"/>
          </w:tcPr>
          <w:p w14:paraId="083A9DAF" w14:textId="77777777" w:rsidR="003C4B41" w:rsidRPr="00C54342" w:rsidRDefault="003C4B41" w:rsidP="00A0624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4342">
              <w:rPr>
                <w:rFonts w:ascii="Arial" w:hAnsi="Arial" w:cs="Arial"/>
                <w:color w:val="000000"/>
                <w:sz w:val="18"/>
                <w:szCs w:val="18"/>
              </w:rPr>
              <w:t>Biomarker</w:t>
            </w:r>
          </w:p>
        </w:tc>
        <w:tc>
          <w:tcPr>
            <w:tcW w:w="0" w:type="auto"/>
            <w:vAlign w:val="center"/>
          </w:tcPr>
          <w:p w14:paraId="4BBFF8D2" w14:textId="77777777" w:rsidR="003C4B41" w:rsidRPr="00C54342" w:rsidRDefault="003C4B41" w:rsidP="00A0624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  <w:p w14:paraId="1EB97D9D" w14:textId="77777777" w:rsidR="003C4B41" w:rsidRPr="00C54342" w:rsidRDefault="003C4B41" w:rsidP="00A0624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4342">
              <w:rPr>
                <w:rFonts w:ascii="Arial" w:hAnsi="Arial" w:cs="Arial"/>
                <w:color w:val="000000"/>
                <w:sz w:val="18"/>
                <w:szCs w:val="18"/>
              </w:rPr>
              <w:t>CSF stage 0</w:t>
            </w:r>
          </w:p>
        </w:tc>
        <w:tc>
          <w:tcPr>
            <w:tcW w:w="0" w:type="auto"/>
            <w:vAlign w:val="center"/>
          </w:tcPr>
          <w:p w14:paraId="4D14A409" w14:textId="77777777" w:rsidR="003C4B41" w:rsidRPr="00C54342" w:rsidRDefault="003C4B41" w:rsidP="00A0624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  <w:p w14:paraId="2BE5C95C" w14:textId="77777777" w:rsidR="003C4B41" w:rsidRPr="00C54342" w:rsidRDefault="003C4B41" w:rsidP="00A0624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4342">
              <w:rPr>
                <w:rFonts w:ascii="Arial" w:hAnsi="Arial" w:cs="Arial"/>
                <w:color w:val="000000"/>
                <w:sz w:val="18"/>
                <w:szCs w:val="18"/>
              </w:rPr>
              <w:t xml:space="preserve"> CSF stage 1</w:t>
            </w:r>
          </w:p>
        </w:tc>
        <w:tc>
          <w:tcPr>
            <w:tcW w:w="0" w:type="auto"/>
            <w:vAlign w:val="center"/>
          </w:tcPr>
          <w:p w14:paraId="296A8AF7" w14:textId="77777777" w:rsidR="003C4B41" w:rsidRPr="00C54342" w:rsidRDefault="003C4B41" w:rsidP="00A0624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  <w:p w14:paraId="7761F693" w14:textId="77777777" w:rsidR="003C4B41" w:rsidRPr="00C54342" w:rsidRDefault="003C4B41" w:rsidP="00A0624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4342">
              <w:rPr>
                <w:rFonts w:ascii="Arial" w:hAnsi="Arial" w:cs="Arial"/>
                <w:color w:val="000000"/>
                <w:sz w:val="18"/>
                <w:szCs w:val="18"/>
              </w:rPr>
              <w:t>CSF stage 2</w:t>
            </w:r>
          </w:p>
        </w:tc>
        <w:tc>
          <w:tcPr>
            <w:tcW w:w="0" w:type="auto"/>
            <w:vAlign w:val="center"/>
          </w:tcPr>
          <w:p w14:paraId="043D653C" w14:textId="77777777" w:rsidR="003C4B41" w:rsidRPr="00C54342" w:rsidRDefault="003C4B41" w:rsidP="00A0624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  <w:p w14:paraId="42615DC7" w14:textId="77777777" w:rsidR="003C4B41" w:rsidRPr="00C54342" w:rsidRDefault="003C4B41" w:rsidP="00A0624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4342">
              <w:rPr>
                <w:rFonts w:ascii="Arial" w:hAnsi="Arial" w:cs="Arial"/>
                <w:color w:val="000000"/>
                <w:sz w:val="18"/>
                <w:szCs w:val="18"/>
              </w:rPr>
              <w:t>CSF stage 3</w:t>
            </w:r>
          </w:p>
        </w:tc>
        <w:tc>
          <w:tcPr>
            <w:tcW w:w="0" w:type="auto"/>
            <w:vAlign w:val="center"/>
          </w:tcPr>
          <w:p w14:paraId="2C5770DD" w14:textId="77777777" w:rsidR="003C4B41" w:rsidRPr="00C54342" w:rsidRDefault="003C4B41" w:rsidP="00A0624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  <w:p w14:paraId="31919265" w14:textId="77777777" w:rsidR="003C4B41" w:rsidRPr="00C54342" w:rsidRDefault="003C4B41" w:rsidP="00A0624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4342">
              <w:rPr>
                <w:rFonts w:ascii="Arial" w:hAnsi="Arial" w:cs="Arial"/>
                <w:color w:val="000000"/>
                <w:sz w:val="18"/>
                <w:szCs w:val="18"/>
              </w:rPr>
              <w:t>CSF stage 4</w:t>
            </w:r>
          </w:p>
        </w:tc>
        <w:tc>
          <w:tcPr>
            <w:tcW w:w="0" w:type="auto"/>
            <w:vAlign w:val="center"/>
          </w:tcPr>
          <w:p w14:paraId="38AA0ACD" w14:textId="77777777" w:rsidR="003C4B41" w:rsidRPr="00C54342" w:rsidRDefault="003C4B41" w:rsidP="00A0624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  <w:p w14:paraId="6E6D39B4" w14:textId="77777777" w:rsidR="003C4B41" w:rsidRPr="00C54342" w:rsidRDefault="003C4B41" w:rsidP="00A0624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4342">
              <w:rPr>
                <w:rFonts w:ascii="Arial" w:hAnsi="Arial" w:cs="Arial"/>
                <w:color w:val="000000"/>
                <w:sz w:val="18"/>
                <w:szCs w:val="18"/>
              </w:rPr>
              <w:t>CSF stage 5</w:t>
            </w:r>
          </w:p>
        </w:tc>
      </w:tr>
      <w:tr w:rsidR="00C54342" w:rsidRPr="00C54342" w14:paraId="079BADEB" w14:textId="77777777" w:rsidTr="00F53469">
        <w:trPr>
          <w:trHeight w:val="646"/>
        </w:trPr>
        <w:tc>
          <w:tcPr>
            <w:tcW w:w="0" w:type="auto"/>
            <w:gridSpan w:val="7"/>
            <w:vAlign w:val="center"/>
          </w:tcPr>
          <w:p w14:paraId="631F9596" w14:textId="679BBB5A" w:rsidR="00C54342" w:rsidRPr="00C54342" w:rsidRDefault="00C54342" w:rsidP="00C5434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ioFINDER-2</w:t>
            </w:r>
          </w:p>
        </w:tc>
      </w:tr>
      <w:tr w:rsidR="00F53469" w:rsidRPr="00C54342" w14:paraId="5354AC17" w14:textId="77777777" w:rsidTr="00F53469">
        <w:trPr>
          <w:trHeight w:val="646"/>
        </w:trPr>
        <w:tc>
          <w:tcPr>
            <w:tcW w:w="0" w:type="auto"/>
            <w:vAlign w:val="center"/>
          </w:tcPr>
          <w:p w14:paraId="0AD367BE" w14:textId="3B939A58" w:rsidR="00C54342" w:rsidRPr="00C54342" w:rsidRDefault="00C54342" w:rsidP="00C54342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4342">
              <w:rPr>
                <w:rFonts w:ascii="Arial" w:hAnsi="Arial" w:cs="Arial"/>
                <w:color w:val="000000"/>
                <w:sz w:val="18"/>
                <w:szCs w:val="18"/>
              </w:rPr>
              <w:t>Amyloid-PET</w:t>
            </w:r>
          </w:p>
        </w:tc>
        <w:tc>
          <w:tcPr>
            <w:tcW w:w="0" w:type="auto"/>
            <w:vAlign w:val="bottom"/>
          </w:tcPr>
          <w:p w14:paraId="6B3FAAE7" w14:textId="23679164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-0.19 (0.58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,c,d,e,f</w:t>
            </w:r>
          </w:p>
        </w:tc>
        <w:tc>
          <w:tcPr>
            <w:tcW w:w="0" w:type="auto"/>
            <w:vAlign w:val="bottom"/>
          </w:tcPr>
          <w:p w14:paraId="048C59AE" w14:textId="662D8D8D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0.93 (2.12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c,d,e,f</w:t>
            </w:r>
          </w:p>
        </w:tc>
        <w:tc>
          <w:tcPr>
            <w:tcW w:w="0" w:type="auto"/>
            <w:vAlign w:val="bottom"/>
          </w:tcPr>
          <w:p w14:paraId="17592222" w14:textId="146B631A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4.01 (2.71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d,e,f</w:t>
            </w:r>
          </w:p>
        </w:tc>
        <w:tc>
          <w:tcPr>
            <w:tcW w:w="0" w:type="auto"/>
            <w:vAlign w:val="bottom"/>
          </w:tcPr>
          <w:p w14:paraId="517F357D" w14:textId="15151810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5.94 (2.64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e,f</w:t>
            </w:r>
          </w:p>
        </w:tc>
        <w:tc>
          <w:tcPr>
            <w:tcW w:w="0" w:type="auto"/>
            <w:vAlign w:val="bottom"/>
          </w:tcPr>
          <w:p w14:paraId="1833CCA9" w14:textId="37DC3B2C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8.3 (3.03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</w:t>
            </w:r>
          </w:p>
        </w:tc>
        <w:tc>
          <w:tcPr>
            <w:tcW w:w="0" w:type="auto"/>
            <w:vAlign w:val="bottom"/>
          </w:tcPr>
          <w:p w14:paraId="163F377A" w14:textId="4CE90B69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9.06 (3.17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</w:t>
            </w:r>
          </w:p>
        </w:tc>
      </w:tr>
      <w:tr w:rsidR="00F53469" w:rsidRPr="00C54342" w14:paraId="5FA3B922" w14:textId="77777777" w:rsidTr="00F53469">
        <w:trPr>
          <w:trHeight w:val="646"/>
        </w:trPr>
        <w:tc>
          <w:tcPr>
            <w:tcW w:w="0" w:type="auto"/>
            <w:vAlign w:val="center"/>
          </w:tcPr>
          <w:p w14:paraId="725ADD95" w14:textId="7359CABA" w:rsidR="00C54342" w:rsidRPr="00C54342" w:rsidRDefault="00C54342" w:rsidP="00C54342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4342">
              <w:rPr>
                <w:rFonts w:ascii="Arial" w:hAnsi="Arial" w:cs="Arial"/>
                <w:color w:val="000000"/>
                <w:sz w:val="18"/>
                <w:szCs w:val="18"/>
              </w:rPr>
              <w:t>Tau-PET</w:t>
            </w:r>
          </w:p>
        </w:tc>
        <w:tc>
          <w:tcPr>
            <w:tcW w:w="0" w:type="auto"/>
            <w:vAlign w:val="bottom"/>
          </w:tcPr>
          <w:p w14:paraId="1F9324A6" w14:textId="77777777" w:rsidR="008668A9" w:rsidRDefault="00C54342" w:rsidP="00C5434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0.27 </w:t>
            </w:r>
          </w:p>
          <w:p w14:paraId="22F3A2F4" w14:textId="775C00AF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(0.92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d,e,f</w:t>
            </w:r>
          </w:p>
        </w:tc>
        <w:tc>
          <w:tcPr>
            <w:tcW w:w="0" w:type="auto"/>
            <w:vAlign w:val="bottom"/>
          </w:tcPr>
          <w:p w14:paraId="77BF2E00" w14:textId="61C57DCB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-0.4 (1.12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d,e,f</w:t>
            </w:r>
          </w:p>
        </w:tc>
        <w:tc>
          <w:tcPr>
            <w:tcW w:w="0" w:type="auto"/>
            <w:vAlign w:val="bottom"/>
          </w:tcPr>
          <w:p w14:paraId="7C549B26" w14:textId="674690A5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-0.07 (0.9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d,e,f</w:t>
            </w:r>
          </w:p>
        </w:tc>
        <w:tc>
          <w:tcPr>
            <w:tcW w:w="0" w:type="auto"/>
            <w:vAlign w:val="bottom"/>
          </w:tcPr>
          <w:p w14:paraId="54D10966" w14:textId="725786FC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2.02 (3.16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e,f</w:t>
            </w:r>
          </w:p>
        </w:tc>
        <w:tc>
          <w:tcPr>
            <w:tcW w:w="0" w:type="auto"/>
            <w:vAlign w:val="bottom"/>
          </w:tcPr>
          <w:p w14:paraId="72626CFC" w14:textId="628937A3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9.25 (7.03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,f</w:t>
            </w:r>
          </w:p>
        </w:tc>
        <w:tc>
          <w:tcPr>
            <w:tcW w:w="0" w:type="auto"/>
            <w:vAlign w:val="bottom"/>
          </w:tcPr>
          <w:p w14:paraId="44FC0512" w14:textId="34DF803B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12.67 (8.43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,e</w:t>
            </w:r>
          </w:p>
        </w:tc>
      </w:tr>
      <w:tr w:rsidR="00F53469" w:rsidRPr="00C54342" w14:paraId="7F66B2A8" w14:textId="77777777" w:rsidTr="00F53469">
        <w:trPr>
          <w:trHeight w:val="646"/>
        </w:trPr>
        <w:tc>
          <w:tcPr>
            <w:tcW w:w="0" w:type="auto"/>
            <w:vAlign w:val="center"/>
          </w:tcPr>
          <w:p w14:paraId="27022F6F" w14:textId="197794DB" w:rsidR="00C54342" w:rsidRPr="00C54342" w:rsidRDefault="00C54342" w:rsidP="00C54342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4342">
              <w:rPr>
                <w:rFonts w:ascii="Arial" w:hAnsi="Arial" w:cs="Arial"/>
                <w:color w:val="000000"/>
                <w:sz w:val="18"/>
                <w:szCs w:val="18"/>
              </w:rPr>
              <w:t>Cortical thickness</w:t>
            </w:r>
          </w:p>
        </w:tc>
        <w:tc>
          <w:tcPr>
            <w:tcW w:w="0" w:type="auto"/>
            <w:vAlign w:val="bottom"/>
          </w:tcPr>
          <w:p w14:paraId="57000FD3" w14:textId="77777777" w:rsidR="008668A9" w:rsidRDefault="00C54342" w:rsidP="00C5434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0.22 </w:t>
            </w:r>
          </w:p>
          <w:p w14:paraId="19E28640" w14:textId="6AF1BD82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(0.99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d,e,f</w:t>
            </w:r>
          </w:p>
        </w:tc>
        <w:tc>
          <w:tcPr>
            <w:tcW w:w="0" w:type="auto"/>
            <w:vAlign w:val="bottom"/>
          </w:tcPr>
          <w:p w14:paraId="2244FF52" w14:textId="7077C5BC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0.1 (1.19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d,e,f</w:t>
            </w:r>
          </w:p>
        </w:tc>
        <w:tc>
          <w:tcPr>
            <w:tcW w:w="0" w:type="auto"/>
            <w:vAlign w:val="bottom"/>
          </w:tcPr>
          <w:p w14:paraId="4C03BDDC" w14:textId="1927F71D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0.08 (1.23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d,e,f</w:t>
            </w:r>
          </w:p>
        </w:tc>
        <w:tc>
          <w:tcPr>
            <w:tcW w:w="0" w:type="auto"/>
            <w:vAlign w:val="bottom"/>
          </w:tcPr>
          <w:p w14:paraId="46978F4B" w14:textId="308A6CF9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0.88 (1.54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f</w:t>
            </w:r>
          </w:p>
        </w:tc>
        <w:tc>
          <w:tcPr>
            <w:tcW w:w="0" w:type="auto"/>
            <w:vAlign w:val="bottom"/>
          </w:tcPr>
          <w:p w14:paraId="3F60F914" w14:textId="4DA56990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1.59 (1.69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</w:t>
            </w:r>
          </w:p>
        </w:tc>
        <w:tc>
          <w:tcPr>
            <w:tcW w:w="0" w:type="auto"/>
            <w:vAlign w:val="bottom"/>
          </w:tcPr>
          <w:p w14:paraId="06403D06" w14:textId="7E10DF10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2.07 (1.91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</w:t>
            </w:r>
          </w:p>
        </w:tc>
      </w:tr>
      <w:tr w:rsidR="00F53469" w:rsidRPr="00C54342" w14:paraId="2D73FEEE" w14:textId="77777777" w:rsidTr="00F53469">
        <w:trPr>
          <w:trHeight w:val="646"/>
        </w:trPr>
        <w:tc>
          <w:tcPr>
            <w:tcW w:w="0" w:type="auto"/>
            <w:vAlign w:val="center"/>
          </w:tcPr>
          <w:p w14:paraId="21E0D13E" w14:textId="740E9B4E" w:rsidR="00C54342" w:rsidRPr="00C54342" w:rsidRDefault="00C54342" w:rsidP="00C5434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Arial" w:hAnsi="Arial" w:cs="Arial"/>
                <w:color w:val="000000"/>
                <w:sz w:val="18"/>
                <w:szCs w:val="18"/>
              </w:rPr>
              <w:t>CSF NfL</w:t>
            </w:r>
          </w:p>
        </w:tc>
        <w:tc>
          <w:tcPr>
            <w:tcW w:w="0" w:type="auto"/>
            <w:vAlign w:val="bottom"/>
          </w:tcPr>
          <w:p w14:paraId="1E449D50" w14:textId="77777777" w:rsidR="008668A9" w:rsidRDefault="00C54342" w:rsidP="00C5434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0.15 </w:t>
            </w:r>
          </w:p>
          <w:p w14:paraId="48C7F4E4" w14:textId="386BE533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(0.97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,d,e,f</w:t>
            </w:r>
          </w:p>
        </w:tc>
        <w:tc>
          <w:tcPr>
            <w:tcW w:w="0" w:type="auto"/>
            <w:vAlign w:val="bottom"/>
          </w:tcPr>
          <w:p w14:paraId="3A0A9F9A" w14:textId="3DE9BA34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0.76 (2.81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e,f</w:t>
            </w:r>
          </w:p>
        </w:tc>
        <w:tc>
          <w:tcPr>
            <w:tcW w:w="0" w:type="auto"/>
            <w:vAlign w:val="bottom"/>
          </w:tcPr>
          <w:p w14:paraId="4499A971" w14:textId="088C1D23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0.32 (1.64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e,f</w:t>
            </w:r>
          </w:p>
        </w:tc>
        <w:tc>
          <w:tcPr>
            <w:tcW w:w="0" w:type="auto"/>
            <w:vAlign w:val="bottom"/>
          </w:tcPr>
          <w:p w14:paraId="56062D5D" w14:textId="38C526F1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0.7</w:t>
            </w:r>
            <w:r w:rsidR="00631AE3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.97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e,f</w:t>
            </w:r>
          </w:p>
        </w:tc>
        <w:tc>
          <w:tcPr>
            <w:tcW w:w="0" w:type="auto"/>
            <w:vAlign w:val="bottom"/>
          </w:tcPr>
          <w:p w14:paraId="46073668" w14:textId="32C4E970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1.06 (2.17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,f</w:t>
            </w:r>
          </w:p>
        </w:tc>
        <w:tc>
          <w:tcPr>
            <w:tcW w:w="0" w:type="auto"/>
            <w:vAlign w:val="bottom"/>
          </w:tcPr>
          <w:p w14:paraId="1DBF03A8" w14:textId="6BD93702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1.72 (1.28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,e</w:t>
            </w:r>
          </w:p>
        </w:tc>
      </w:tr>
      <w:tr w:rsidR="00F53469" w:rsidRPr="00C54342" w14:paraId="50D45019" w14:textId="77777777" w:rsidTr="00F53469">
        <w:trPr>
          <w:trHeight w:val="646"/>
        </w:trPr>
        <w:tc>
          <w:tcPr>
            <w:tcW w:w="0" w:type="auto"/>
            <w:vAlign w:val="center"/>
          </w:tcPr>
          <w:p w14:paraId="5607AA74" w14:textId="186A0683" w:rsidR="00C54342" w:rsidRPr="00C54342" w:rsidRDefault="00C54342" w:rsidP="00C54342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4342">
              <w:rPr>
                <w:rFonts w:ascii="Arial" w:hAnsi="Arial" w:cs="Arial"/>
                <w:color w:val="000000"/>
                <w:sz w:val="18"/>
                <w:szCs w:val="18"/>
              </w:rPr>
              <w:t>mPACC</w:t>
            </w:r>
          </w:p>
        </w:tc>
        <w:tc>
          <w:tcPr>
            <w:tcW w:w="0" w:type="auto"/>
            <w:vAlign w:val="bottom"/>
          </w:tcPr>
          <w:p w14:paraId="2C12F408" w14:textId="77777777" w:rsidR="008668A9" w:rsidRDefault="00C54342" w:rsidP="00C5434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0.11 </w:t>
            </w:r>
          </w:p>
          <w:p w14:paraId="7F23149B" w14:textId="4953B9FD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(0.73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,d,e,f</w:t>
            </w:r>
          </w:p>
        </w:tc>
        <w:tc>
          <w:tcPr>
            <w:tcW w:w="0" w:type="auto"/>
            <w:vAlign w:val="bottom"/>
          </w:tcPr>
          <w:p w14:paraId="7FDA70CC" w14:textId="4A992EF0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0.17 (0.73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d,e,f</w:t>
            </w:r>
          </w:p>
        </w:tc>
        <w:tc>
          <w:tcPr>
            <w:tcW w:w="0" w:type="auto"/>
            <w:vAlign w:val="bottom"/>
          </w:tcPr>
          <w:p w14:paraId="7A2630ED" w14:textId="7C5D483D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0.61 (1.08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d,e,f</w:t>
            </w:r>
          </w:p>
        </w:tc>
        <w:tc>
          <w:tcPr>
            <w:tcW w:w="0" w:type="auto"/>
            <w:vAlign w:val="bottom"/>
          </w:tcPr>
          <w:p w14:paraId="262FE6D1" w14:textId="770E7BAA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1.53 (1.37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e,f</w:t>
            </w:r>
          </w:p>
        </w:tc>
        <w:tc>
          <w:tcPr>
            <w:tcW w:w="0" w:type="auto"/>
            <w:vAlign w:val="bottom"/>
          </w:tcPr>
          <w:p w14:paraId="16B69700" w14:textId="1CD0E864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2.6 (1.84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,f</w:t>
            </w:r>
          </w:p>
        </w:tc>
        <w:tc>
          <w:tcPr>
            <w:tcW w:w="0" w:type="auto"/>
            <w:vAlign w:val="bottom"/>
          </w:tcPr>
          <w:p w14:paraId="75CBA1E1" w14:textId="072E783A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3.65 (1.92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,e</w:t>
            </w:r>
          </w:p>
        </w:tc>
      </w:tr>
      <w:tr w:rsidR="00C54342" w:rsidRPr="00C54342" w14:paraId="744D024C" w14:textId="77777777" w:rsidTr="00F53469">
        <w:trPr>
          <w:trHeight w:val="646"/>
        </w:trPr>
        <w:tc>
          <w:tcPr>
            <w:tcW w:w="0" w:type="auto"/>
            <w:gridSpan w:val="7"/>
            <w:vAlign w:val="center"/>
          </w:tcPr>
          <w:p w14:paraId="576379E0" w14:textId="68FE772E" w:rsidR="00C54342" w:rsidRPr="00C54342" w:rsidRDefault="00C54342" w:rsidP="00C5434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Knight-ADRC</w:t>
            </w:r>
          </w:p>
        </w:tc>
      </w:tr>
      <w:tr w:rsidR="00F53469" w:rsidRPr="00C54342" w14:paraId="34175CC5" w14:textId="77777777" w:rsidTr="00F53469">
        <w:trPr>
          <w:trHeight w:val="646"/>
        </w:trPr>
        <w:tc>
          <w:tcPr>
            <w:tcW w:w="0" w:type="auto"/>
            <w:vAlign w:val="center"/>
          </w:tcPr>
          <w:p w14:paraId="403894D3" w14:textId="232C6A88" w:rsidR="00C54342" w:rsidRPr="00C54342" w:rsidRDefault="00C54342" w:rsidP="00C5434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Arial" w:hAnsi="Arial" w:cs="Arial"/>
                <w:color w:val="000000"/>
                <w:sz w:val="18"/>
                <w:szCs w:val="18"/>
              </w:rPr>
              <w:t>Amyloid-PET</w:t>
            </w:r>
          </w:p>
        </w:tc>
        <w:tc>
          <w:tcPr>
            <w:tcW w:w="0" w:type="auto"/>
            <w:vAlign w:val="bottom"/>
          </w:tcPr>
          <w:p w14:paraId="145762F2" w14:textId="77777777" w:rsidR="008668A9" w:rsidRDefault="00C54342" w:rsidP="00C5434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0.15 </w:t>
            </w:r>
          </w:p>
          <w:p w14:paraId="55B24302" w14:textId="3B5A5ABA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(0.97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,d,e,f</w:t>
            </w:r>
          </w:p>
        </w:tc>
        <w:tc>
          <w:tcPr>
            <w:tcW w:w="0" w:type="auto"/>
            <w:vAlign w:val="bottom"/>
          </w:tcPr>
          <w:p w14:paraId="32C19432" w14:textId="637EBB6D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0.84 (1.38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d,e,f</w:t>
            </w:r>
          </w:p>
        </w:tc>
        <w:tc>
          <w:tcPr>
            <w:tcW w:w="0" w:type="auto"/>
            <w:vAlign w:val="bottom"/>
          </w:tcPr>
          <w:p w14:paraId="475F0E4B" w14:textId="16AB715D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2.88 (2.47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d,e,f</w:t>
            </w:r>
          </w:p>
        </w:tc>
        <w:tc>
          <w:tcPr>
            <w:tcW w:w="0" w:type="auto"/>
            <w:vAlign w:val="bottom"/>
          </w:tcPr>
          <w:p w14:paraId="24B41BB4" w14:textId="19856368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4.89 (2.95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e,f</w:t>
            </w:r>
          </w:p>
        </w:tc>
        <w:tc>
          <w:tcPr>
            <w:tcW w:w="0" w:type="auto"/>
            <w:vAlign w:val="bottom"/>
          </w:tcPr>
          <w:p w14:paraId="2C9794AB" w14:textId="09806495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7.66 (3.81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</w:t>
            </w:r>
          </w:p>
        </w:tc>
        <w:tc>
          <w:tcPr>
            <w:tcW w:w="0" w:type="auto"/>
            <w:vAlign w:val="bottom"/>
          </w:tcPr>
          <w:p w14:paraId="4E2F3A83" w14:textId="047067A9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6.52 (3.13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</w:t>
            </w:r>
          </w:p>
        </w:tc>
      </w:tr>
      <w:tr w:rsidR="00F53469" w:rsidRPr="00C54342" w14:paraId="7BCF23FF" w14:textId="77777777" w:rsidTr="00F53469">
        <w:trPr>
          <w:trHeight w:val="646"/>
        </w:trPr>
        <w:tc>
          <w:tcPr>
            <w:tcW w:w="0" w:type="auto"/>
            <w:vAlign w:val="center"/>
          </w:tcPr>
          <w:p w14:paraId="7F4ED2BF" w14:textId="628D8840" w:rsidR="00C54342" w:rsidRPr="00C54342" w:rsidRDefault="00C54342" w:rsidP="00C5434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Arial" w:hAnsi="Arial" w:cs="Arial"/>
                <w:color w:val="000000"/>
                <w:sz w:val="18"/>
                <w:szCs w:val="18"/>
              </w:rPr>
              <w:t>Tau-PET</w:t>
            </w:r>
          </w:p>
        </w:tc>
        <w:tc>
          <w:tcPr>
            <w:tcW w:w="0" w:type="auto"/>
            <w:vAlign w:val="bottom"/>
          </w:tcPr>
          <w:p w14:paraId="5C06A9AB" w14:textId="77777777" w:rsidR="008668A9" w:rsidRDefault="00C54342" w:rsidP="00C5434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0.14 </w:t>
            </w:r>
          </w:p>
          <w:p w14:paraId="0DF7D9C8" w14:textId="777B9B6D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(1.1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d,e,f</w:t>
            </w:r>
          </w:p>
        </w:tc>
        <w:tc>
          <w:tcPr>
            <w:tcW w:w="0" w:type="auto"/>
            <w:vAlign w:val="bottom"/>
          </w:tcPr>
          <w:p w14:paraId="786A92D0" w14:textId="0FE934EB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-0.32 (0.84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e,f</w:t>
            </w:r>
          </w:p>
        </w:tc>
        <w:tc>
          <w:tcPr>
            <w:tcW w:w="0" w:type="auto"/>
            <w:vAlign w:val="bottom"/>
          </w:tcPr>
          <w:p w14:paraId="2B8F2881" w14:textId="7940509E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0.3 (1.2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e,f</w:t>
            </w:r>
          </w:p>
        </w:tc>
        <w:tc>
          <w:tcPr>
            <w:tcW w:w="0" w:type="auto"/>
            <w:vAlign w:val="bottom"/>
          </w:tcPr>
          <w:p w14:paraId="2E11A8EB" w14:textId="6B6569C1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0.56 (1.1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e,f</w:t>
            </w:r>
          </w:p>
        </w:tc>
        <w:tc>
          <w:tcPr>
            <w:tcW w:w="0" w:type="auto"/>
            <w:vAlign w:val="bottom"/>
          </w:tcPr>
          <w:p w14:paraId="768A00DB" w14:textId="385DFABF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5.89 (3.62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</w:t>
            </w:r>
          </w:p>
        </w:tc>
        <w:tc>
          <w:tcPr>
            <w:tcW w:w="0" w:type="auto"/>
            <w:vAlign w:val="bottom"/>
          </w:tcPr>
          <w:p w14:paraId="274FC852" w14:textId="480DBD8C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4.54 (4.75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</w:t>
            </w:r>
          </w:p>
        </w:tc>
      </w:tr>
      <w:tr w:rsidR="00F53469" w:rsidRPr="00C54342" w14:paraId="37465C81" w14:textId="77777777" w:rsidTr="00F53469">
        <w:trPr>
          <w:trHeight w:val="646"/>
        </w:trPr>
        <w:tc>
          <w:tcPr>
            <w:tcW w:w="0" w:type="auto"/>
            <w:vAlign w:val="center"/>
          </w:tcPr>
          <w:p w14:paraId="54A4E3B9" w14:textId="20483937" w:rsidR="00C54342" w:rsidRPr="00C54342" w:rsidRDefault="00C54342" w:rsidP="00C5434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Arial" w:hAnsi="Arial" w:cs="Arial"/>
                <w:color w:val="000000"/>
                <w:sz w:val="18"/>
                <w:szCs w:val="18"/>
              </w:rPr>
              <w:t>Cortical thickness</w:t>
            </w:r>
          </w:p>
        </w:tc>
        <w:tc>
          <w:tcPr>
            <w:tcW w:w="0" w:type="auto"/>
            <w:vAlign w:val="bottom"/>
          </w:tcPr>
          <w:p w14:paraId="748B2DB9" w14:textId="77777777" w:rsidR="008668A9" w:rsidRDefault="00C54342" w:rsidP="00C5434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0.18 </w:t>
            </w:r>
          </w:p>
          <w:p w14:paraId="54C1143C" w14:textId="06A7F5BE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(1.02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d,e,f</w:t>
            </w:r>
          </w:p>
        </w:tc>
        <w:tc>
          <w:tcPr>
            <w:tcW w:w="0" w:type="auto"/>
            <w:vAlign w:val="bottom"/>
          </w:tcPr>
          <w:p w14:paraId="56956747" w14:textId="77777777" w:rsidR="00A1043A" w:rsidRDefault="00C54342" w:rsidP="00C5434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0.6 </w:t>
            </w:r>
          </w:p>
          <w:p w14:paraId="0E322E72" w14:textId="57E06527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(0.22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e,f</w:t>
            </w:r>
          </w:p>
        </w:tc>
        <w:tc>
          <w:tcPr>
            <w:tcW w:w="0" w:type="auto"/>
            <w:vAlign w:val="bottom"/>
          </w:tcPr>
          <w:p w14:paraId="362C8D6D" w14:textId="3361A656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-0.16 (0.75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d,e,f</w:t>
            </w:r>
          </w:p>
        </w:tc>
        <w:tc>
          <w:tcPr>
            <w:tcW w:w="0" w:type="auto"/>
            <w:vAlign w:val="bottom"/>
          </w:tcPr>
          <w:p w14:paraId="663A6969" w14:textId="36B7A824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0.55 (1.16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c,e,f</w:t>
            </w:r>
          </w:p>
        </w:tc>
        <w:tc>
          <w:tcPr>
            <w:tcW w:w="0" w:type="auto"/>
            <w:vAlign w:val="bottom"/>
          </w:tcPr>
          <w:p w14:paraId="69EAC0AD" w14:textId="1BB173B3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2.42 (0.9</w:t>
            </w:r>
            <w:r w:rsidR="00A1043A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,f</w:t>
            </w:r>
          </w:p>
        </w:tc>
        <w:tc>
          <w:tcPr>
            <w:tcW w:w="0" w:type="auto"/>
            <w:vAlign w:val="bottom"/>
          </w:tcPr>
          <w:p w14:paraId="6DEE9D63" w14:textId="65A004B2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1.38 (1.58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,e</w:t>
            </w:r>
          </w:p>
        </w:tc>
      </w:tr>
      <w:tr w:rsidR="00F53469" w:rsidRPr="00C54342" w14:paraId="51A77EE2" w14:textId="77777777" w:rsidTr="00F53469">
        <w:trPr>
          <w:trHeight w:val="646"/>
        </w:trPr>
        <w:tc>
          <w:tcPr>
            <w:tcW w:w="0" w:type="auto"/>
            <w:vAlign w:val="center"/>
          </w:tcPr>
          <w:p w14:paraId="21577F35" w14:textId="428582EE" w:rsidR="00C54342" w:rsidRPr="00C54342" w:rsidRDefault="00C54342" w:rsidP="00C5434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Arial" w:hAnsi="Arial" w:cs="Arial"/>
                <w:color w:val="000000"/>
                <w:sz w:val="18"/>
                <w:szCs w:val="18"/>
              </w:rPr>
              <w:t>CSF NfL</w:t>
            </w:r>
          </w:p>
        </w:tc>
        <w:tc>
          <w:tcPr>
            <w:tcW w:w="0" w:type="auto"/>
            <w:vAlign w:val="bottom"/>
          </w:tcPr>
          <w:p w14:paraId="5506041F" w14:textId="77777777" w:rsidR="008668A9" w:rsidRDefault="00C54342" w:rsidP="00C5434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0.22 </w:t>
            </w:r>
          </w:p>
          <w:p w14:paraId="34B7CC87" w14:textId="1A65F8C9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(0.92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,d,e,f</w:t>
            </w:r>
          </w:p>
        </w:tc>
        <w:tc>
          <w:tcPr>
            <w:tcW w:w="0" w:type="auto"/>
            <w:vAlign w:val="bottom"/>
          </w:tcPr>
          <w:p w14:paraId="11635737" w14:textId="77777777" w:rsidR="00A1043A" w:rsidRDefault="00C54342" w:rsidP="00C5434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35 </w:t>
            </w:r>
          </w:p>
          <w:p w14:paraId="0A2E1A55" w14:textId="3CA7EE07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(0.83)</w:t>
            </w:r>
          </w:p>
        </w:tc>
        <w:tc>
          <w:tcPr>
            <w:tcW w:w="0" w:type="auto"/>
            <w:vAlign w:val="bottom"/>
          </w:tcPr>
          <w:p w14:paraId="25B4E6B4" w14:textId="419AA5A7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0.51 (1.41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d,f</w:t>
            </w:r>
          </w:p>
        </w:tc>
        <w:tc>
          <w:tcPr>
            <w:tcW w:w="0" w:type="auto"/>
            <w:vAlign w:val="bottom"/>
          </w:tcPr>
          <w:p w14:paraId="2803473B" w14:textId="621FA5B9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1.19 (1.92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c,f</w:t>
            </w:r>
          </w:p>
        </w:tc>
        <w:tc>
          <w:tcPr>
            <w:tcW w:w="0" w:type="auto"/>
            <w:vAlign w:val="bottom"/>
          </w:tcPr>
          <w:p w14:paraId="0B517A4A" w14:textId="77777777" w:rsidR="00A1043A" w:rsidRDefault="00C54342" w:rsidP="00C5434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81 </w:t>
            </w:r>
          </w:p>
          <w:p w14:paraId="20D072FC" w14:textId="62F926C7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(0.9</w:t>
            </w:r>
            <w:r w:rsidR="00A1043A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77D7EB23" w14:textId="502327C3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2.08 (2.65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c,d</w:t>
            </w:r>
          </w:p>
        </w:tc>
      </w:tr>
      <w:tr w:rsidR="00F53469" w:rsidRPr="00C54342" w14:paraId="1B71FFB0" w14:textId="77777777" w:rsidTr="00F53469">
        <w:trPr>
          <w:trHeight w:val="646"/>
        </w:trPr>
        <w:tc>
          <w:tcPr>
            <w:tcW w:w="0" w:type="auto"/>
            <w:vAlign w:val="center"/>
          </w:tcPr>
          <w:p w14:paraId="21BB929F" w14:textId="532572D5" w:rsidR="00C54342" w:rsidRPr="00C54342" w:rsidRDefault="00C54342" w:rsidP="00C5434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Arial" w:hAnsi="Arial" w:cs="Arial"/>
                <w:color w:val="000000"/>
                <w:sz w:val="18"/>
                <w:szCs w:val="18"/>
              </w:rPr>
              <w:t>Global cognitive composite</w:t>
            </w:r>
          </w:p>
        </w:tc>
        <w:tc>
          <w:tcPr>
            <w:tcW w:w="0" w:type="auto"/>
            <w:vAlign w:val="bottom"/>
          </w:tcPr>
          <w:p w14:paraId="376BE432" w14:textId="77777777" w:rsidR="008668A9" w:rsidRDefault="00C54342" w:rsidP="00C5434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0.05 </w:t>
            </w:r>
          </w:p>
          <w:p w14:paraId="33F4B488" w14:textId="62D8EF94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(0.71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,d,f</w:t>
            </w:r>
          </w:p>
        </w:tc>
        <w:tc>
          <w:tcPr>
            <w:tcW w:w="0" w:type="auto"/>
            <w:vAlign w:val="bottom"/>
          </w:tcPr>
          <w:p w14:paraId="762FE55C" w14:textId="77777777" w:rsidR="00A1043A" w:rsidRDefault="00C54342" w:rsidP="00C5434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0.42 </w:t>
            </w:r>
          </w:p>
          <w:p w14:paraId="4DBE85EB" w14:textId="2B159633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(0.49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0" w:type="auto"/>
            <w:vAlign w:val="bottom"/>
          </w:tcPr>
          <w:p w14:paraId="70841C51" w14:textId="77777777" w:rsidR="00A1043A" w:rsidRDefault="00C54342" w:rsidP="00C5434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39 </w:t>
            </w:r>
          </w:p>
          <w:p w14:paraId="21247146" w14:textId="267EFB86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(0.74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722F4D32" w14:textId="77777777" w:rsidR="00A1043A" w:rsidRDefault="00C54342" w:rsidP="00C5434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69 </w:t>
            </w:r>
          </w:p>
          <w:p w14:paraId="0E1A494C" w14:textId="173F4B0F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(1.01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0955D7A7" w14:textId="77777777" w:rsidR="00A1043A" w:rsidRDefault="00C54342" w:rsidP="00C5434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65 </w:t>
            </w:r>
          </w:p>
          <w:p w14:paraId="217AAB4C" w14:textId="4FCD12C4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(0.96)</w:t>
            </w:r>
          </w:p>
        </w:tc>
        <w:tc>
          <w:tcPr>
            <w:tcW w:w="0" w:type="auto"/>
            <w:vAlign w:val="bottom"/>
          </w:tcPr>
          <w:p w14:paraId="501EEEA2" w14:textId="77777777" w:rsidR="00C00E99" w:rsidRDefault="00C54342" w:rsidP="00C5434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25 </w:t>
            </w:r>
          </w:p>
          <w:p w14:paraId="7A0A4F68" w14:textId="5D20D883" w:rsidR="00C54342" w:rsidRPr="00C54342" w:rsidRDefault="00C54342" w:rsidP="00C5434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4342">
              <w:rPr>
                <w:rFonts w:ascii="Calibri" w:hAnsi="Calibri" w:cs="Calibri"/>
                <w:color w:val="000000"/>
                <w:sz w:val="18"/>
                <w:szCs w:val="18"/>
              </w:rPr>
              <w:t>(1.66)</w:t>
            </w:r>
            <w:r w:rsidR="00776053" w:rsidRPr="0077605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</w:t>
            </w:r>
          </w:p>
        </w:tc>
      </w:tr>
    </w:tbl>
    <w:p w14:paraId="7F6AB91B" w14:textId="77777777" w:rsidR="00A846B6" w:rsidRDefault="00A846B6" w:rsidP="00A846B6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C4C4D86" w14:textId="70F0DBC3" w:rsidR="00A846B6" w:rsidRPr="002575E6" w:rsidRDefault="00A846B6" w:rsidP="00A846B6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2575E6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</w:t>
      </w:r>
      <w:r w:rsidR="00864C2A">
        <w:rPr>
          <w:rFonts w:ascii="Arial" w:hAnsi="Arial" w:cs="Arial"/>
          <w:b/>
          <w:bCs/>
          <w:sz w:val="22"/>
          <w:szCs w:val="22"/>
          <w:lang w:val="en-US"/>
        </w:rPr>
        <w:t>3</w:t>
      </w:r>
      <w:r w:rsidRPr="002575E6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 w:rsidRPr="003E24F5">
        <w:rPr>
          <w:rFonts w:ascii="Arial" w:hAnsi="Arial" w:cs="Arial"/>
          <w:b/>
          <w:bCs/>
          <w:sz w:val="22"/>
          <w:szCs w:val="22"/>
          <w:lang w:val="en-US"/>
        </w:rPr>
        <w:t xml:space="preserve">Statistics of </w:t>
      </w:r>
      <w:r w:rsidR="00864C2A">
        <w:rPr>
          <w:rFonts w:ascii="Arial" w:hAnsi="Arial" w:cs="Arial"/>
          <w:b/>
          <w:bCs/>
          <w:sz w:val="22"/>
          <w:szCs w:val="22"/>
          <w:lang w:val="en-US"/>
        </w:rPr>
        <w:t>AD-</w:t>
      </w:r>
      <w:r w:rsidRPr="003E24F5">
        <w:rPr>
          <w:rFonts w:ascii="Arial" w:hAnsi="Arial" w:cs="Arial"/>
          <w:b/>
          <w:bCs/>
          <w:sz w:val="22"/>
          <w:szCs w:val="22"/>
          <w:lang w:val="en-US"/>
        </w:rPr>
        <w:t>biomarker</w:t>
      </w:r>
      <w:r w:rsidR="00864C2A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Pr="003E24F5">
        <w:rPr>
          <w:rFonts w:ascii="Arial" w:hAnsi="Arial" w:cs="Arial"/>
          <w:b/>
          <w:bCs/>
          <w:sz w:val="22"/>
          <w:szCs w:val="22"/>
          <w:lang w:val="en-US"/>
        </w:rPr>
        <w:t xml:space="preserve"> and their differences </w:t>
      </w:r>
      <w:r w:rsidR="00345303">
        <w:rPr>
          <w:rFonts w:ascii="Arial" w:hAnsi="Arial" w:cs="Arial"/>
          <w:b/>
          <w:bCs/>
          <w:sz w:val="22"/>
          <w:szCs w:val="22"/>
          <w:lang w:val="en-US"/>
        </w:rPr>
        <w:t>by</w:t>
      </w:r>
      <w:r w:rsidRPr="003E24F5">
        <w:rPr>
          <w:rFonts w:ascii="Arial" w:hAnsi="Arial" w:cs="Arial"/>
          <w:b/>
          <w:bCs/>
          <w:sz w:val="22"/>
          <w:szCs w:val="22"/>
          <w:lang w:val="en-US"/>
        </w:rPr>
        <w:t xml:space="preserve"> CSF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stage</w:t>
      </w:r>
    </w:p>
    <w:p w14:paraId="5646EC50" w14:textId="0DCCD1C3" w:rsidR="00A846B6" w:rsidRPr="002575E6" w:rsidRDefault="00FA0D16" w:rsidP="00A846B6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Mean</w:t>
      </w:r>
      <w:r w:rsidR="004C507E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(SD) </w:t>
      </w:r>
      <w:r w:rsidR="004C507E">
        <w:rPr>
          <w:rFonts w:ascii="Arial" w:hAnsi="Arial" w:cs="Arial"/>
          <w:sz w:val="22"/>
          <w:szCs w:val="22"/>
          <w:lang w:val="en-US"/>
        </w:rPr>
        <w:t>z-scores by</w:t>
      </w:r>
      <w:r>
        <w:rPr>
          <w:rFonts w:ascii="Arial" w:hAnsi="Arial" w:cs="Arial"/>
          <w:sz w:val="22"/>
          <w:szCs w:val="22"/>
          <w:lang w:val="en-US"/>
        </w:rPr>
        <w:t xml:space="preserve"> CSF stages are shown calculated from a group of cognitively unimpaired amyloid negative participants, independently in each cohort. </w:t>
      </w:r>
      <w:r w:rsidR="00A846B6">
        <w:rPr>
          <w:rFonts w:ascii="Arial" w:hAnsi="Arial" w:cs="Arial"/>
          <w:sz w:val="22"/>
          <w:szCs w:val="22"/>
          <w:lang w:val="en-US"/>
        </w:rPr>
        <w:t xml:space="preserve">Differences </w:t>
      </w:r>
      <w:r w:rsidR="00AE62A5">
        <w:rPr>
          <w:rFonts w:ascii="Arial" w:hAnsi="Arial" w:cs="Arial"/>
          <w:sz w:val="22"/>
          <w:szCs w:val="22"/>
          <w:lang w:val="en-US"/>
        </w:rPr>
        <w:t xml:space="preserve">among CSF stages </w:t>
      </w:r>
      <w:r w:rsidR="00A846B6">
        <w:rPr>
          <w:rFonts w:ascii="Arial" w:hAnsi="Arial" w:cs="Arial"/>
          <w:sz w:val="22"/>
          <w:szCs w:val="22"/>
          <w:lang w:val="en-US"/>
        </w:rPr>
        <w:t>were calculated using pairwise Wilcoxon test. P-values were FDR-corrected for multiple comparisons.</w:t>
      </w:r>
      <w:r w:rsidR="00E43CAD" w:rsidRPr="00E43CAD">
        <w:rPr>
          <w:rFonts w:ascii="Arial" w:hAnsi="Arial" w:cs="Arial"/>
          <w:sz w:val="22"/>
          <w:szCs w:val="22"/>
          <w:lang w:val="en-US"/>
        </w:rPr>
        <w:t xml:space="preserve"> </w:t>
      </w:r>
      <w:r w:rsidR="006A6228">
        <w:rPr>
          <w:rFonts w:ascii="Arial" w:hAnsi="Arial" w:cs="Arial"/>
          <w:sz w:val="22"/>
          <w:szCs w:val="22"/>
          <w:lang w:val="en-US"/>
        </w:rPr>
        <w:t xml:space="preserve">Cortical thickness and </w:t>
      </w:r>
      <w:r w:rsidR="00C00E99">
        <w:rPr>
          <w:rFonts w:ascii="Arial" w:hAnsi="Arial" w:cs="Arial"/>
          <w:color w:val="000000"/>
          <w:sz w:val="22"/>
          <w:szCs w:val="22"/>
          <w:lang w:val="en-US"/>
        </w:rPr>
        <w:t>mPACC</w:t>
      </w:r>
      <w:r w:rsidR="00C00E99" w:rsidRPr="006C1DBA">
        <w:rPr>
          <w:rFonts w:ascii="Arial" w:hAnsi="Arial" w:cs="Arial"/>
          <w:color w:val="000000"/>
          <w:sz w:val="22"/>
          <w:szCs w:val="22"/>
          <w:lang w:val="en-US"/>
        </w:rPr>
        <w:t xml:space="preserve"> z-scores were</w:t>
      </w:r>
      <w:r w:rsidR="00C00E99">
        <w:rPr>
          <w:rFonts w:ascii="Arial" w:hAnsi="Arial" w:cs="Arial"/>
          <w:color w:val="000000"/>
          <w:sz w:val="22"/>
          <w:szCs w:val="22"/>
          <w:lang w:val="en-US"/>
        </w:rPr>
        <w:t xml:space="preserve"> inverted to obtain higher values for higher abnormality. </w:t>
      </w:r>
      <w:r w:rsidR="00E43CAD">
        <w:rPr>
          <w:rFonts w:ascii="Arial" w:hAnsi="Arial" w:cs="Arial"/>
          <w:sz w:val="22"/>
          <w:szCs w:val="22"/>
          <w:lang w:val="en-US"/>
        </w:rPr>
        <w:t xml:space="preserve">Letters represent statistically significant difference with: a, CSF stage 0; b, CSF stage 1; c, CSF stage 2; d, CSF stage 3; e, CSF stage 4; f, CSF stage 5. </w:t>
      </w:r>
    </w:p>
    <w:p w14:paraId="15FD7901" w14:textId="38B817C9" w:rsidR="00A846B6" w:rsidRDefault="00A846B6" w:rsidP="00A846B6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2575E6">
        <w:rPr>
          <w:rFonts w:ascii="Arial" w:hAnsi="Arial" w:cs="Arial"/>
          <w:sz w:val="22"/>
          <w:szCs w:val="22"/>
          <w:lang w:val="en-US"/>
        </w:rPr>
        <w:t>Abbreviations: A</w:t>
      </w:r>
      <w:r w:rsidRPr="002575E6">
        <w:rPr>
          <w:rFonts w:ascii="Symbol" w:hAnsi="Symbol" w:cs="Arial"/>
          <w:sz w:val="22"/>
          <w:szCs w:val="22"/>
          <w:lang w:val="en-US"/>
        </w:rPr>
        <w:t>b</w:t>
      </w:r>
      <w:r w:rsidRPr="002575E6">
        <w:rPr>
          <w:rFonts w:ascii="Arial" w:hAnsi="Arial" w:cs="Arial"/>
          <w:sz w:val="22"/>
          <w:szCs w:val="22"/>
          <w:lang w:val="en-US"/>
        </w:rPr>
        <w:t>, amyloid-</w:t>
      </w:r>
      <w:r w:rsidRPr="002575E6">
        <w:rPr>
          <w:rFonts w:ascii="Symbol" w:hAnsi="Symbol" w:cs="Arial"/>
          <w:sz w:val="22"/>
          <w:szCs w:val="22"/>
          <w:lang w:val="en-US"/>
        </w:rPr>
        <w:t>b</w:t>
      </w:r>
      <w:r w:rsidRPr="002575E6">
        <w:rPr>
          <w:rFonts w:ascii="Arial" w:hAnsi="Arial" w:cs="Arial"/>
          <w:sz w:val="22"/>
          <w:szCs w:val="22"/>
          <w:lang w:val="en-US"/>
        </w:rPr>
        <w:t xml:space="preserve">; CSF, cerebrospinal fluid; </w:t>
      </w:r>
      <w:r>
        <w:rPr>
          <w:rFonts w:ascii="Arial" w:hAnsi="Arial" w:cs="Arial"/>
          <w:sz w:val="22"/>
          <w:szCs w:val="22"/>
          <w:lang w:val="en-US"/>
        </w:rPr>
        <w:t xml:space="preserve">FDR, false-discovery rate; </w:t>
      </w:r>
      <w:r w:rsidR="00EA77EE">
        <w:rPr>
          <w:rFonts w:ascii="Arial" w:hAnsi="Arial" w:cs="Arial"/>
          <w:sz w:val="22"/>
          <w:szCs w:val="22"/>
          <w:lang w:val="en-US"/>
        </w:rPr>
        <w:t>mPACC, modified preclinical Alzheimer’s cognitive composite</w:t>
      </w:r>
      <w:r w:rsidR="00864C2A">
        <w:rPr>
          <w:rFonts w:ascii="Arial" w:hAnsi="Arial" w:cs="Arial"/>
          <w:sz w:val="22"/>
          <w:szCs w:val="22"/>
          <w:lang w:val="en-US"/>
        </w:rPr>
        <w:t xml:space="preserve">; </w:t>
      </w:r>
      <w:r>
        <w:rPr>
          <w:rFonts w:ascii="Arial" w:hAnsi="Arial" w:cs="Arial"/>
          <w:sz w:val="22"/>
          <w:szCs w:val="22"/>
          <w:lang w:val="en-US"/>
        </w:rPr>
        <w:t xml:space="preserve">MTBR, microtubule binding region; </w:t>
      </w:r>
      <w:r w:rsidR="00864C2A">
        <w:rPr>
          <w:rFonts w:ascii="Arial" w:hAnsi="Arial" w:cs="Arial"/>
          <w:sz w:val="22"/>
          <w:szCs w:val="22"/>
          <w:lang w:val="en-US"/>
        </w:rPr>
        <w:t xml:space="preserve">NfL, neurofilament light; PET, positron emission tomography; </w:t>
      </w:r>
      <w:r>
        <w:rPr>
          <w:rFonts w:ascii="Arial" w:hAnsi="Arial" w:cs="Arial"/>
          <w:sz w:val="22"/>
          <w:szCs w:val="22"/>
          <w:lang w:val="en-US"/>
        </w:rPr>
        <w:t xml:space="preserve">pT, phosphorylated tau; </w:t>
      </w:r>
      <w:r w:rsidRPr="002575E6">
        <w:rPr>
          <w:rFonts w:ascii="Arial" w:hAnsi="Arial" w:cs="Arial"/>
          <w:sz w:val="22"/>
          <w:szCs w:val="22"/>
          <w:lang w:val="en-US"/>
        </w:rPr>
        <w:t>SD, standard deviation.</w:t>
      </w:r>
    </w:p>
    <w:p w14:paraId="03C30727" w14:textId="77777777" w:rsidR="00FA0D16" w:rsidRDefault="00FA0D16" w:rsidP="00A846B6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F805428" w14:textId="792990BE" w:rsidR="00FA0D16" w:rsidRDefault="00781F51" w:rsidP="00781F51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tbl>
      <w:tblPr>
        <w:tblStyle w:val="Tablaconcuadrcula"/>
        <w:tblW w:w="9208" w:type="dxa"/>
        <w:tblInd w:w="-358" w:type="dxa"/>
        <w:tblLook w:val="04A0" w:firstRow="1" w:lastRow="0" w:firstColumn="1" w:lastColumn="0" w:noHBand="0" w:noVBand="1"/>
      </w:tblPr>
      <w:tblGrid>
        <w:gridCol w:w="1236"/>
        <w:gridCol w:w="1325"/>
        <w:gridCol w:w="1324"/>
        <w:gridCol w:w="1328"/>
        <w:gridCol w:w="1330"/>
        <w:gridCol w:w="1332"/>
        <w:gridCol w:w="1333"/>
      </w:tblGrid>
      <w:tr w:rsidR="00F347AC" w:rsidRPr="00781F51" w14:paraId="50CD5CD9" w14:textId="77777777" w:rsidTr="00F347AC">
        <w:trPr>
          <w:trHeight w:val="646"/>
        </w:trPr>
        <w:tc>
          <w:tcPr>
            <w:tcW w:w="1236" w:type="dxa"/>
            <w:vAlign w:val="center"/>
          </w:tcPr>
          <w:p w14:paraId="5B73623E" w14:textId="221218C3" w:rsidR="003C4B41" w:rsidRPr="00781F51" w:rsidRDefault="003C4B41" w:rsidP="00A0624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1F51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ROI</w:t>
            </w:r>
          </w:p>
        </w:tc>
        <w:tc>
          <w:tcPr>
            <w:tcW w:w="1325" w:type="dxa"/>
            <w:vAlign w:val="center"/>
          </w:tcPr>
          <w:p w14:paraId="748CB944" w14:textId="77777777" w:rsidR="003C4B41" w:rsidRPr="00781F51" w:rsidRDefault="003C4B41" w:rsidP="00A0624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F51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  <w:p w14:paraId="55AC5040" w14:textId="77777777" w:rsidR="003C4B41" w:rsidRPr="00781F51" w:rsidRDefault="003C4B41" w:rsidP="00A0624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1F51">
              <w:rPr>
                <w:rFonts w:ascii="Arial" w:hAnsi="Arial" w:cs="Arial"/>
                <w:color w:val="000000"/>
                <w:sz w:val="18"/>
                <w:szCs w:val="18"/>
              </w:rPr>
              <w:t>CSF stage 0</w:t>
            </w:r>
          </w:p>
        </w:tc>
        <w:tc>
          <w:tcPr>
            <w:tcW w:w="1324" w:type="dxa"/>
            <w:vAlign w:val="center"/>
          </w:tcPr>
          <w:p w14:paraId="4E8F8C7A" w14:textId="77777777" w:rsidR="003C4B41" w:rsidRPr="00781F51" w:rsidRDefault="003C4B41" w:rsidP="00A0624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F51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  <w:p w14:paraId="740D0D5E" w14:textId="77777777" w:rsidR="003C4B41" w:rsidRPr="00781F51" w:rsidRDefault="003C4B41" w:rsidP="00A0624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1F51">
              <w:rPr>
                <w:rFonts w:ascii="Arial" w:hAnsi="Arial" w:cs="Arial"/>
                <w:color w:val="000000"/>
                <w:sz w:val="18"/>
                <w:szCs w:val="18"/>
              </w:rPr>
              <w:t xml:space="preserve"> CSF stage 1</w:t>
            </w:r>
          </w:p>
        </w:tc>
        <w:tc>
          <w:tcPr>
            <w:tcW w:w="1328" w:type="dxa"/>
            <w:vAlign w:val="center"/>
          </w:tcPr>
          <w:p w14:paraId="33C6C250" w14:textId="77777777" w:rsidR="003C4B41" w:rsidRPr="00781F51" w:rsidRDefault="003C4B41" w:rsidP="00A0624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F51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  <w:p w14:paraId="6B1957F1" w14:textId="77777777" w:rsidR="003C4B41" w:rsidRPr="00781F51" w:rsidRDefault="003C4B41" w:rsidP="00A0624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1F51">
              <w:rPr>
                <w:rFonts w:ascii="Arial" w:hAnsi="Arial" w:cs="Arial"/>
                <w:color w:val="000000"/>
                <w:sz w:val="18"/>
                <w:szCs w:val="18"/>
              </w:rPr>
              <w:t>CSF stage 2</w:t>
            </w:r>
          </w:p>
        </w:tc>
        <w:tc>
          <w:tcPr>
            <w:tcW w:w="1330" w:type="dxa"/>
            <w:vAlign w:val="center"/>
          </w:tcPr>
          <w:p w14:paraId="464FB36F" w14:textId="77777777" w:rsidR="003C4B41" w:rsidRPr="00781F51" w:rsidRDefault="003C4B41" w:rsidP="00A0624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F51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  <w:p w14:paraId="7AA37EF7" w14:textId="77777777" w:rsidR="003C4B41" w:rsidRPr="00781F51" w:rsidRDefault="003C4B41" w:rsidP="00A0624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1F51">
              <w:rPr>
                <w:rFonts w:ascii="Arial" w:hAnsi="Arial" w:cs="Arial"/>
                <w:color w:val="000000"/>
                <w:sz w:val="18"/>
                <w:szCs w:val="18"/>
              </w:rPr>
              <w:t>CSF stage 3</w:t>
            </w:r>
          </w:p>
        </w:tc>
        <w:tc>
          <w:tcPr>
            <w:tcW w:w="1332" w:type="dxa"/>
            <w:vAlign w:val="center"/>
          </w:tcPr>
          <w:p w14:paraId="6D4ABB2B" w14:textId="77777777" w:rsidR="003C4B41" w:rsidRPr="00781F51" w:rsidRDefault="003C4B41" w:rsidP="00A0624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F51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  <w:p w14:paraId="66FB611F" w14:textId="77777777" w:rsidR="003C4B41" w:rsidRPr="00781F51" w:rsidRDefault="003C4B41" w:rsidP="00A0624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1F51">
              <w:rPr>
                <w:rFonts w:ascii="Arial" w:hAnsi="Arial" w:cs="Arial"/>
                <w:color w:val="000000"/>
                <w:sz w:val="18"/>
                <w:szCs w:val="18"/>
              </w:rPr>
              <w:t>CSF stage 4</w:t>
            </w:r>
          </w:p>
        </w:tc>
        <w:tc>
          <w:tcPr>
            <w:tcW w:w="1333" w:type="dxa"/>
            <w:vAlign w:val="center"/>
          </w:tcPr>
          <w:p w14:paraId="54C9CFE2" w14:textId="77777777" w:rsidR="003C4B41" w:rsidRPr="00781F51" w:rsidRDefault="003C4B41" w:rsidP="00A0624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F51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  <w:p w14:paraId="5D38E0F9" w14:textId="77777777" w:rsidR="003C4B41" w:rsidRPr="00781F51" w:rsidRDefault="003C4B41" w:rsidP="00A0624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1F51">
              <w:rPr>
                <w:rFonts w:ascii="Arial" w:hAnsi="Arial" w:cs="Arial"/>
                <w:color w:val="000000"/>
                <w:sz w:val="18"/>
                <w:szCs w:val="18"/>
              </w:rPr>
              <w:t>CSF stage 5</w:t>
            </w:r>
          </w:p>
        </w:tc>
      </w:tr>
      <w:tr w:rsidR="00F347AC" w:rsidRPr="00781F51" w14:paraId="5A07BCDA" w14:textId="77777777" w:rsidTr="00F347AC">
        <w:trPr>
          <w:trHeight w:val="646"/>
        </w:trPr>
        <w:tc>
          <w:tcPr>
            <w:tcW w:w="9208" w:type="dxa"/>
            <w:gridSpan w:val="7"/>
            <w:vAlign w:val="center"/>
          </w:tcPr>
          <w:p w14:paraId="03F3AC8F" w14:textId="3FC4582E" w:rsidR="00F347AC" w:rsidRPr="00781F51" w:rsidRDefault="00F347AC" w:rsidP="00F347AC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7A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ioFINDER-2</w:t>
            </w:r>
          </w:p>
        </w:tc>
      </w:tr>
      <w:tr w:rsidR="00F347AC" w:rsidRPr="00781F51" w14:paraId="3DB86D4F" w14:textId="77777777" w:rsidTr="00F347AC">
        <w:trPr>
          <w:trHeight w:val="646"/>
        </w:trPr>
        <w:tc>
          <w:tcPr>
            <w:tcW w:w="1236" w:type="dxa"/>
            <w:vAlign w:val="center"/>
          </w:tcPr>
          <w:p w14:paraId="2727F492" w14:textId="2660DCC4" w:rsidR="00781F51" w:rsidRPr="00781F51" w:rsidRDefault="00781F51" w:rsidP="00781F5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1F51">
              <w:rPr>
                <w:rFonts w:ascii="Arial" w:hAnsi="Arial" w:cs="Arial"/>
                <w:color w:val="000000"/>
                <w:sz w:val="18"/>
                <w:szCs w:val="18"/>
              </w:rPr>
              <w:t>Braak I-II</w:t>
            </w:r>
          </w:p>
        </w:tc>
        <w:tc>
          <w:tcPr>
            <w:tcW w:w="1325" w:type="dxa"/>
            <w:vAlign w:val="bottom"/>
          </w:tcPr>
          <w:p w14:paraId="42DE3D3C" w14:textId="224F3763" w:rsidR="00781F51" w:rsidRPr="00781F51" w:rsidRDefault="00781F51" w:rsidP="00781F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1F51">
              <w:rPr>
                <w:rFonts w:ascii="Calibri" w:hAnsi="Calibri" w:cs="Calibri"/>
                <w:color w:val="000000"/>
                <w:sz w:val="18"/>
                <w:szCs w:val="18"/>
              </w:rPr>
              <w:t>-0.14 (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0</w:t>
            </w:r>
            <w:r w:rsidRPr="00781F51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  <w:r w:rsidR="00632087" w:rsidRPr="0063208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,d,e,f</w:t>
            </w:r>
          </w:p>
        </w:tc>
        <w:tc>
          <w:tcPr>
            <w:tcW w:w="1324" w:type="dxa"/>
            <w:vAlign w:val="bottom"/>
          </w:tcPr>
          <w:p w14:paraId="62E0097A" w14:textId="347920CF" w:rsidR="00781F51" w:rsidRPr="00781F51" w:rsidRDefault="00781F51" w:rsidP="00781F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1F51">
              <w:rPr>
                <w:rFonts w:ascii="Calibri" w:hAnsi="Calibri" w:cs="Calibri"/>
                <w:color w:val="000000"/>
                <w:sz w:val="18"/>
                <w:szCs w:val="18"/>
              </w:rPr>
              <w:t>-0.23 (1.15)</w:t>
            </w:r>
            <w:r w:rsidR="00632087" w:rsidRPr="0063208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d,e,f</w:t>
            </w:r>
          </w:p>
        </w:tc>
        <w:tc>
          <w:tcPr>
            <w:tcW w:w="1328" w:type="dxa"/>
            <w:vAlign w:val="bottom"/>
          </w:tcPr>
          <w:p w14:paraId="47D86FA0" w14:textId="5766DACA" w:rsidR="00781F51" w:rsidRPr="00781F51" w:rsidRDefault="00781F51" w:rsidP="00781F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1F51">
              <w:rPr>
                <w:rFonts w:ascii="Calibri" w:hAnsi="Calibri" w:cs="Calibri"/>
                <w:color w:val="000000"/>
                <w:sz w:val="18"/>
                <w:szCs w:val="18"/>
              </w:rPr>
              <w:t>0.25 (1.18)</w:t>
            </w:r>
            <w:r w:rsidR="00632087" w:rsidRPr="0063208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d,e,f</w:t>
            </w:r>
          </w:p>
        </w:tc>
        <w:tc>
          <w:tcPr>
            <w:tcW w:w="1330" w:type="dxa"/>
            <w:vAlign w:val="bottom"/>
          </w:tcPr>
          <w:p w14:paraId="553F32F4" w14:textId="17FB07A1" w:rsidR="00781F51" w:rsidRPr="00781F51" w:rsidRDefault="00781F51" w:rsidP="00781F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1F51">
              <w:rPr>
                <w:rFonts w:ascii="Calibri" w:hAnsi="Calibri" w:cs="Calibri"/>
                <w:color w:val="000000"/>
                <w:sz w:val="18"/>
                <w:szCs w:val="18"/>
              </w:rPr>
              <w:t>2.26 (2.14)</w:t>
            </w:r>
            <w:r w:rsidR="00632087" w:rsidRPr="0063208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e,f</w:t>
            </w:r>
          </w:p>
        </w:tc>
        <w:tc>
          <w:tcPr>
            <w:tcW w:w="1332" w:type="dxa"/>
            <w:vAlign w:val="bottom"/>
          </w:tcPr>
          <w:p w14:paraId="74928EB5" w14:textId="4FE01EA3" w:rsidR="00781F51" w:rsidRPr="00781F51" w:rsidRDefault="00781F51" w:rsidP="00781F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1F51">
              <w:rPr>
                <w:rFonts w:ascii="Calibri" w:hAnsi="Calibri" w:cs="Calibri"/>
                <w:color w:val="000000"/>
                <w:sz w:val="18"/>
                <w:szCs w:val="18"/>
              </w:rPr>
              <w:t>6.58 (3.31)</w:t>
            </w:r>
            <w:r w:rsidR="00632087" w:rsidRPr="0063208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,f</w:t>
            </w:r>
          </w:p>
        </w:tc>
        <w:tc>
          <w:tcPr>
            <w:tcW w:w="1333" w:type="dxa"/>
            <w:vAlign w:val="bottom"/>
          </w:tcPr>
          <w:p w14:paraId="3579AE51" w14:textId="535BA9BB" w:rsidR="00781F51" w:rsidRPr="00781F51" w:rsidRDefault="00781F51" w:rsidP="00781F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1F51">
              <w:rPr>
                <w:rFonts w:ascii="Calibri" w:hAnsi="Calibri" w:cs="Calibri"/>
                <w:color w:val="000000"/>
                <w:sz w:val="18"/>
                <w:szCs w:val="18"/>
              </w:rPr>
              <w:t>7.49 (3.77)</w:t>
            </w:r>
            <w:r w:rsidR="00632087" w:rsidRPr="0063208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,e</w:t>
            </w:r>
          </w:p>
        </w:tc>
      </w:tr>
      <w:tr w:rsidR="00F347AC" w:rsidRPr="00781F51" w14:paraId="2218369B" w14:textId="77777777" w:rsidTr="00F347AC">
        <w:trPr>
          <w:trHeight w:val="646"/>
        </w:trPr>
        <w:tc>
          <w:tcPr>
            <w:tcW w:w="1236" w:type="dxa"/>
            <w:vAlign w:val="center"/>
          </w:tcPr>
          <w:p w14:paraId="674649FC" w14:textId="4CD5AEEF" w:rsidR="00781F51" w:rsidRPr="00781F51" w:rsidRDefault="00781F51" w:rsidP="00781F5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1F51">
              <w:rPr>
                <w:rFonts w:ascii="Arial" w:hAnsi="Arial" w:cs="Arial"/>
                <w:color w:val="000000"/>
                <w:sz w:val="18"/>
                <w:szCs w:val="18"/>
              </w:rPr>
              <w:t>Braak III-IV</w:t>
            </w:r>
          </w:p>
        </w:tc>
        <w:tc>
          <w:tcPr>
            <w:tcW w:w="1325" w:type="dxa"/>
            <w:vAlign w:val="bottom"/>
          </w:tcPr>
          <w:p w14:paraId="0E914408" w14:textId="540C9F57" w:rsidR="00781F51" w:rsidRPr="00781F51" w:rsidRDefault="00781F51" w:rsidP="00781F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1F51">
              <w:rPr>
                <w:rFonts w:ascii="Calibri" w:hAnsi="Calibri" w:cs="Calibri"/>
                <w:color w:val="000000"/>
                <w:sz w:val="18"/>
                <w:szCs w:val="18"/>
              </w:rPr>
              <w:t>-0.28 (0.92)</w:t>
            </w:r>
            <w:r w:rsidR="00632087" w:rsidRPr="0063208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d,e,f</w:t>
            </w:r>
          </w:p>
        </w:tc>
        <w:tc>
          <w:tcPr>
            <w:tcW w:w="1324" w:type="dxa"/>
            <w:vAlign w:val="bottom"/>
          </w:tcPr>
          <w:p w14:paraId="75EBA791" w14:textId="25EC730D" w:rsidR="00781F51" w:rsidRPr="00781F51" w:rsidRDefault="00781F51" w:rsidP="00781F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1F51">
              <w:rPr>
                <w:rFonts w:ascii="Calibri" w:hAnsi="Calibri" w:cs="Calibri"/>
                <w:color w:val="000000"/>
                <w:sz w:val="18"/>
                <w:szCs w:val="18"/>
              </w:rPr>
              <w:t>-0.41 (1.12)</w:t>
            </w:r>
            <w:r w:rsidR="00632087" w:rsidRPr="0063208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d,e,f</w:t>
            </w:r>
          </w:p>
        </w:tc>
        <w:tc>
          <w:tcPr>
            <w:tcW w:w="1328" w:type="dxa"/>
            <w:vAlign w:val="bottom"/>
          </w:tcPr>
          <w:p w14:paraId="6C885C82" w14:textId="0D31EC7F" w:rsidR="00781F51" w:rsidRPr="00781F51" w:rsidRDefault="00781F51" w:rsidP="00781F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1F51">
              <w:rPr>
                <w:rFonts w:ascii="Calibri" w:hAnsi="Calibri" w:cs="Calibri"/>
                <w:color w:val="000000"/>
                <w:sz w:val="18"/>
                <w:szCs w:val="18"/>
              </w:rPr>
              <w:t>-0.1</w:t>
            </w:r>
            <w:r w:rsidR="00EF224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81F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0.9)</w:t>
            </w:r>
            <w:r w:rsidR="00632087" w:rsidRPr="0063208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d,e,f</w:t>
            </w:r>
          </w:p>
        </w:tc>
        <w:tc>
          <w:tcPr>
            <w:tcW w:w="1330" w:type="dxa"/>
            <w:vAlign w:val="bottom"/>
          </w:tcPr>
          <w:p w14:paraId="4651EABA" w14:textId="25F5638C" w:rsidR="00781F51" w:rsidRPr="00781F51" w:rsidRDefault="00781F51" w:rsidP="00781F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1F51">
              <w:rPr>
                <w:rFonts w:ascii="Calibri" w:hAnsi="Calibri" w:cs="Calibri"/>
                <w:color w:val="000000"/>
                <w:sz w:val="18"/>
                <w:szCs w:val="18"/>
              </w:rPr>
              <w:t>1.97 (3.24)</w:t>
            </w:r>
            <w:r w:rsidR="00632087" w:rsidRPr="0063208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e,f</w:t>
            </w:r>
          </w:p>
        </w:tc>
        <w:tc>
          <w:tcPr>
            <w:tcW w:w="1332" w:type="dxa"/>
            <w:vAlign w:val="bottom"/>
          </w:tcPr>
          <w:p w14:paraId="4FA6B304" w14:textId="4F2D14E6" w:rsidR="00781F51" w:rsidRPr="00781F51" w:rsidRDefault="00781F51" w:rsidP="00781F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1F51">
              <w:rPr>
                <w:rFonts w:ascii="Calibri" w:hAnsi="Calibri" w:cs="Calibri"/>
                <w:color w:val="000000"/>
                <w:sz w:val="18"/>
                <w:szCs w:val="18"/>
              </w:rPr>
              <w:t>9.37 (7.35)</w:t>
            </w:r>
            <w:r w:rsidR="00632087" w:rsidRPr="0063208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,f</w:t>
            </w:r>
          </w:p>
        </w:tc>
        <w:tc>
          <w:tcPr>
            <w:tcW w:w="1333" w:type="dxa"/>
            <w:vAlign w:val="bottom"/>
          </w:tcPr>
          <w:p w14:paraId="492E8B4D" w14:textId="3E8A4A38" w:rsidR="00781F51" w:rsidRPr="00781F51" w:rsidRDefault="00781F51" w:rsidP="00781F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1F51">
              <w:rPr>
                <w:rFonts w:ascii="Calibri" w:hAnsi="Calibri" w:cs="Calibri"/>
                <w:color w:val="000000"/>
                <w:sz w:val="18"/>
                <w:szCs w:val="18"/>
              </w:rPr>
              <w:t>12.92 (8.76)</w:t>
            </w:r>
            <w:r w:rsidR="00632087" w:rsidRPr="0063208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,e</w:t>
            </w:r>
          </w:p>
        </w:tc>
      </w:tr>
      <w:tr w:rsidR="00F347AC" w:rsidRPr="00781F51" w14:paraId="39BFB590" w14:textId="77777777" w:rsidTr="00F347AC">
        <w:trPr>
          <w:trHeight w:val="646"/>
        </w:trPr>
        <w:tc>
          <w:tcPr>
            <w:tcW w:w="1236" w:type="dxa"/>
            <w:vAlign w:val="center"/>
          </w:tcPr>
          <w:p w14:paraId="15F38C50" w14:textId="64DAEF1B" w:rsidR="00781F51" w:rsidRPr="00781F51" w:rsidRDefault="00781F51" w:rsidP="00781F5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1F51">
              <w:rPr>
                <w:rFonts w:ascii="Arial" w:hAnsi="Arial" w:cs="Arial"/>
                <w:sz w:val="18"/>
                <w:szCs w:val="18"/>
                <w:lang w:val="en-US"/>
              </w:rPr>
              <w:t>Braak V-VI</w:t>
            </w:r>
          </w:p>
        </w:tc>
        <w:tc>
          <w:tcPr>
            <w:tcW w:w="1325" w:type="dxa"/>
            <w:vAlign w:val="bottom"/>
          </w:tcPr>
          <w:p w14:paraId="3B5A8EC9" w14:textId="0349A64C" w:rsidR="00781F51" w:rsidRPr="00781F51" w:rsidRDefault="00781F51" w:rsidP="00781F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1F51">
              <w:rPr>
                <w:rFonts w:ascii="Calibri" w:hAnsi="Calibri" w:cs="Calibri"/>
                <w:color w:val="000000"/>
                <w:sz w:val="18"/>
                <w:szCs w:val="18"/>
              </w:rPr>
              <w:t>-0.19 (0.92)</w:t>
            </w:r>
            <w:r w:rsidR="00632087" w:rsidRPr="0063208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d,e,f</w:t>
            </w:r>
          </w:p>
        </w:tc>
        <w:tc>
          <w:tcPr>
            <w:tcW w:w="1324" w:type="dxa"/>
            <w:vAlign w:val="bottom"/>
          </w:tcPr>
          <w:p w14:paraId="1C2497ED" w14:textId="7B0688FE" w:rsidR="00781F51" w:rsidRPr="00781F51" w:rsidRDefault="00781F51" w:rsidP="00781F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1F51">
              <w:rPr>
                <w:rFonts w:ascii="Calibri" w:hAnsi="Calibri" w:cs="Calibri"/>
                <w:color w:val="000000"/>
                <w:sz w:val="18"/>
                <w:szCs w:val="18"/>
              </w:rPr>
              <w:t>-0.55 (1.13)</w:t>
            </w:r>
            <w:r w:rsidR="00632087" w:rsidRPr="0063208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d,e,f</w:t>
            </w:r>
          </w:p>
        </w:tc>
        <w:tc>
          <w:tcPr>
            <w:tcW w:w="1328" w:type="dxa"/>
            <w:vAlign w:val="bottom"/>
          </w:tcPr>
          <w:p w14:paraId="42E52FF2" w14:textId="4CC2C73F" w:rsidR="00781F51" w:rsidRPr="00781F51" w:rsidRDefault="00781F51" w:rsidP="00781F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1F51">
              <w:rPr>
                <w:rFonts w:ascii="Calibri" w:hAnsi="Calibri" w:cs="Calibri"/>
                <w:color w:val="000000"/>
                <w:sz w:val="18"/>
                <w:szCs w:val="18"/>
              </w:rPr>
              <w:t>-0.37 (0.76)</w:t>
            </w:r>
            <w:r w:rsidR="00632087" w:rsidRPr="0063208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d,e,f</w:t>
            </w:r>
          </w:p>
        </w:tc>
        <w:tc>
          <w:tcPr>
            <w:tcW w:w="1330" w:type="dxa"/>
            <w:vAlign w:val="bottom"/>
          </w:tcPr>
          <w:p w14:paraId="6D6D3060" w14:textId="2E4BD7DA" w:rsidR="00781F51" w:rsidRPr="00781F51" w:rsidRDefault="00781F51" w:rsidP="00781F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1F51">
              <w:rPr>
                <w:rFonts w:ascii="Calibri" w:hAnsi="Calibri" w:cs="Calibri"/>
                <w:color w:val="000000"/>
                <w:sz w:val="18"/>
                <w:szCs w:val="18"/>
              </w:rPr>
              <w:t>0.77 (2.09)</w:t>
            </w:r>
            <w:r w:rsidR="00632087" w:rsidRPr="0063208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e,f</w:t>
            </w:r>
          </w:p>
        </w:tc>
        <w:tc>
          <w:tcPr>
            <w:tcW w:w="1332" w:type="dxa"/>
            <w:vAlign w:val="bottom"/>
          </w:tcPr>
          <w:p w14:paraId="10E5CE6F" w14:textId="73CD7B09" w:rsidR="00781F51" w:rsidRPr="00781F51" w:rsidRDefault="00781F51" w:rsidP="00781F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1F51">
              <w:rPr>
                <w:rFonts w:ascii="Calibri" w:hAnsi="Calibri" w:cs="Calibri"/>
                <w:color w:val="000000"/>
                <w:sz w:val="18"/>
                <w:szCs w:val="18"/>
              </w:rPr>
              <w:t>4.58 (4.98)</w:t>
            </w:r>
            <w:r w:rsidR="00632087" w:rsidRPr="0063208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</w:t>
            </w:r>
          </w:p>
        </w:tc>
        <w:tc>
          <w:tcPr>
            <w:tcW w:w="1333" w:type="dxa"/>
            <w:vAlign w:val="bottom"/>
          </w:tcPr>
          <w:p w14:paraId="5B2D4007" w14:textId="7445ABFF" w:rsidR="00781F51" w:rsidRPr="00781F51" w:rsidRDefault="00781F51" w:rsidP="00781F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1F51">
              <w:rPr>
                <w:rFonts w:ascii="Calibri" w:hAnsi="Calibri" w:cs="Calibri"/>
                <w:color w:val="000000"/>
                <w:sz w:val="18"/>
                <w:szCs w:val="18"/>
              </w:rPr>
              <w:t>5.93 (5.32)</w:t>
            </w:r>
            <w:r w:rsidR="00632087" w:rsidRPr="0063208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</w:t>
            </w:r>
          </w:p>
        </w:tc>
      </w:tr>
      <w:tr w:rsidR="00F347AC" w:rsidRPr="00781F51" w14:paraId="3E864A16" w14:textId="77777777" w:rsidTr="00F347AC">
        <w:trPr>
          <w:trHeight w:val="646"/>
        </w:trPr>
        <w:tc>
          <w:tcPr>
            <w:tcW w:w="9208" w:type="dxa"/>
            <w:gridSpan w:val="7"/>
            <w:vAlign w:val="center"/>
          </w:tcPr>
          <w:p w14:paraId="0B693462" w14:textId="678EE1F4" w:rsidR="00F347AC" w:rsidRPr="00781F51" w:rsidRDefault="00F347AC" w:rsidP="00F347AC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7A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Knight-ADRC</w:t>
            </w:r>
          </w:p>
        </w:tc>
      </w:tr>
      <w:tr w:rsidR="00F347AC" w:rsidRPr="00781F51" w14:paraId="50C61878" w14:textId="77777777" w:rsidTr="00F347AC">
        <w:trPr>
          <w:trHeight w:val="646"/>
        </w:trPr>
        <w:tc>
          <w:tcPr>
            <w:tcW w:w="1236" w:type="dxa"/>
            <w:vAlign w:val="center"/>
          </w:tcPr>
          <w:p w14:paraId="1038398F" w14:textId="02F8BC27" w:rsidR="00781F51" w:rsidRPr="00781F51" w:rsidRDefault="00781F51" w:rsidP="00781F51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F51">
              <w:rPr>
                <w:rFonts w:ascii="Arial" w:hAnsi="Arial" w:cs="Arial"/>
                <w:color w:val="000000"/>
                <w:sz w:val="18"/>
                <w:szCs w:val="18"/>
              </w:rPr>
              <w:t>Braak I-II</w:t>
            </w:r>
          </w:p>
        </w:tc>
        <w:tc>
          <w:tcPr>
            <w:tcW w:w="1325" w:type="dxa"/>
            <w:vAlign w:val="bottom"/>
          </w:tcPr>
          <w:p w14:paraId="5804CFC1" w14:textId="3FE73B2A" w:rsidR="00781F51" w:rsidRPr="00781F51" w:rsidRDefault="00781F51" w:rsidP="00781F51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F51">
              <w:rPr>
                <w:rFonts w:ascii="Calibri" w:hAnsi="Calibri" w:cs="Calibri"/>
                <w:color w:val="000000"/>
                <w:sz w:val="18"/>
                <w:szCs w:val="18"/>
              </w:rPr>
              <w:t>-0.07 (1.03)</w:t>
            </w:r>
            <w:r w:rsidR="00632087" w:rsidRPr="0063208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,d,e,f</w:t>
            </w:r>
          </w:p>
        </w:tc>
        <w:tc>
          <w:tcPr>
            <w:tcW w:w="1324" w:type="dxa"/>
            <w:vAlign w:val="bottom"/>
          </w:tcPr>
          <w:p w14:paraId="4BA310C7" w14:textId="44C27F38" w:rsidR="00781F51" w:rsidRPr="00781F51" w:rsidRDefault="00781F51" w:rsidP="00781F51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F51">
              <w:rPr>
                <w:rFonts w:ascii="Calibri" w:hAnsi="Calibri" w:cs="Calibri"/>
                <w:color w:val="000000"/>
                <w:sz w:val="18"/>
                <w:szCs w:val="18"/>
              </w:rPr>
              <w:t>-0.54 (0.46)</w:t>
            </w:r>
            <w:r w:rsidR="00632087" w:rsidRPr="0063208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d,e,f</w:t>
            </w:r>
          </w:p>
        </w:tc>
        <w:tc>
          <w:tcPr>
            <w:tcW w:w="1328" w:type="dxa"/>
            <w:vAlign w:val="bottom"/>
          </w:tcPr>
          <w:p w14:paraId="49C79130" w14:textId="272F30F2" w:rsidR="00781F51" w:rsidRPr="00781F51" w:rsidRDefault="00781F51" w:rsidP="00781F51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F51">
              <w:rPr>
                <w:rFonts w:ascii="Calibri" w:hAnsi="Calibri" w:cs="Calibri"/>
                <w:color w:val="000000"/>
                <w:sz w:val="18"/>
                <w:szCs w:val="18"/>
              </w:rPr>
              <w:t>0.47 (1.47)</w:t>
            </w:r>
            <w:r w:rsidR="00632087" w:rsidRPr="0063208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e,f</w:t>
            </w:r>
          </w:p>
        </w:tc>
        <w:tc>
          <w:tcPr>
            <w:tcW w:w="1330" w:type="dxa"/>
            <w:vAlign w:val="bottom"/>
          </w:tcPr>
          <w:p w14:paraId="0819B1B0" w14:textId="2FB24376" w:rsidR="00781F51" w:rsidRPr="00781F51" w:rsidRDefault="00781F51" w:rsidP="00781F51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F51">
              <w:rPr>
                <w:rFonts w:ascii="Calibri" w:hAnsi="Calibri" w:cs="Calibri"/>
                <w:color w:val="000000"/>
                <w:sz w:val="18"/>
                <w:szCs w:val="18"/>
              </w:rPr>
              <w:t>1 (1.74)</w:t>
            </w:r>
            <w:r w:rsidR="00632087" w:rsidRPr="0063208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e,f</w:t>
            </w:r>
          </w:p>
        </w:tc>
        <w:tc>
          <w:tcPr>
            <w:tcW w:w="1332" w:type="dxa"/>
            <w:vAlign w:val="bottom"/>
          </w:tcPr>
          <w:p w14:paraId="5CC258D8" w14:textId="1D99DA2D" w:rsidR="00781F51" w:rsidRPr="00781F51" w:rsidRDefault="00781F51" w:rsidP="00781F51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F51">
              <w:rPr>
                <w:rFonts w:ascii="Calibri" w:hAnsi="Calibri" w:cs="Calibri"/>
                <w:color w:val="000000"/>
                <w:sz w:val="18"/>
                <w:szCs w:val="18"/>
              </w:rPr>
              <w:t>3.48 (1.61)</w:t>
            </w:r>
            <w:r w:rsidR="00632087" w:rsidRPr="0063208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</w:t>
            </w:r>
          </w:p>
        </w:tc>
        <w:tc>
          <w:tcPr>
            <w:tcW w:w="1333" w:type="dxa"/>
            <w:vAlign w:val="bottom"/>
          </w:tcPr>
          <w:p w14:paraId="26D7413E" w14:textId="6D3368AA" w:rsidR="00781F51" w:rsidRPr="00781F51" w:rsidRDefault="00781F51" w:rsidP="00781F51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F51">
              <w:rPr>
                <w:rFonts w:ascii="Calibri" w:hAnsi="Calibri" w:cs="Calibri"/>
                <w:color w:val="000000"/>
                <w:sz w:val="18"/>
                <w:szCs w:val="18"/>
              </w:rPr>
              <w:t>3.7</w:t>
            </w:r>
            <w:r w:rsidR="00EF224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81F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.35)</w:t>
            </w:r>
            <w:r w:rsidR="00632087" w:rsidRPr="0063208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</w:t>
            </w:r>
          </w:p>
        </w:tc>
      </w:tr>
      <w:tr w:rsidR="00F347AC" w:rsidRPr="00781F51" w14:paraId="19C7289E" w14:textId="77777777" w:rsidTr="00F347AC">
        <w:trPr>
          <w:trHeight w:val="646"/>
        </w:trPr>
        <w:tc>
          <w:tcPr>
            <w:tcW w:w="1236" w:type="dxa"/>
            <w:vAlign w:val="center"/>
          </w:tcPr>
          <w:p w14:paraId="5AA598AC" w14:textId="6C9EB1FE" w:rsidR="00781F51" w:rsidRPr="00781F51" w:rsidRDefault="00781F51" w:rsidP="00781F51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F51">
              <w:rPr>
                <w:rFonts w:ascii="Arial" w:hAnsi="Arial" w:cs="Arial"/>
                <w:color w:val="000000"/>
                <w:sz w:val="18"/>
                <w:szCs w:val="18"/>
              </w:rPr>
              <w:t>Braak III-IV</w:t>
            </w:r>
          </w:p>
        </w:tc>
        <w:tc>
          <w:tcPr>
            <w:tcW w:w="1325" w:type="dxa"/>
            <w:vAlign w:val="bottom"/>
          </w:tcPr>
          <w:p w14:paraId="1DDED999" w14:textId="715712CC" w:rsidR="00781F51" w:rsidRPr="00781F51" w:rsidRDefault="00781F51" w:rsidP="00781F51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F51">
              <w:rPr>
                <w:rFonts w:ascii="Calibri" w:hAnsi="Calibri" w:cs="Calibri"/>
                <w:color w:val="000000"/>
                <w:sz w:val="18"/>
                <w:szCs w:val="18"/>
              </w:rPr>
              <w:t>-0.14 (1.1</w:t>
            </w:r>
            <w:r w:rsidR="0063208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81F51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  <w:r w:rsidR="00632087" w:rsidRPr="0063208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d,e,f</w:t>
            </w:r>
          </w:p>
        </w:tc>
        <w:tc>
          <w:tcPr>
            <w:tcW w:w="1324" w:type="dxa"/>
            <w:vAlign w:val="bottom"/>
          </w:tcPr>
          <w:p w14:paraId="094E97A1" w14:textId="4C8F20A1" w:rsidR="00781F51" w:rsidRPr="00781F51" w:rsidRDefault="00781F51" w:rsidP="00781F51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F51">
              <w:rPr>
                <w:rFonts w:ascii="Calibri" w:hAnsi="Calibri" w:cs="Calibri"/>
                <w:color w:val="000000"/>
                <w:sz w:val="18"/>
                <w:szCs w:val="18"/>
              </w:rPr>
              <w:t>-0.3</w:t>
            </w:r>
            <w:r w:rsidR="00EF224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81F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0.85)</w:t>
            </w:r>
            <w:r w:rsidR="00632087" w:rsidRPr="0063208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e,f</w:t>
            </w:r>
          </w:p>
        </w:tc>
        <w:tc>
          <w:tcPr>
            <w:tcW w:w="1328" w:type="dxa"/>
            <w:vAlign w:val="bottom"/>
          </w:tcPr>
          <w:p w14:paraId="271BB52F" w14:textId="6762A3BC" w:rsidR="00781F51" w:rsidRPr="00781F51" w:rsidRDefault="00781F51" w:rsidP="00781F51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F51">
              <w:rPr>
                <w:rFonts w:ascii="Calibri" w:hAnsi="Calibri" w:cs="Calibri"/>
                <w:color w:val="000000"/>
                <w:sz w:val="18"/>
                <w:szCs w:val="18"/>
              </w:rPr>
              <w:t>0.28 (1.17)</w:t>
            </w:r>
            <w:r w:rsidR="00632087" w:rsidRPr="0063208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e,f</w:t>
            </w:r>
          </w:p>
        </w:tc>
        <w:tc>
          <w:tcPr>
            <w:tcW w:w="1330" w:type="dxa"/>
            <w:vAlign w:val="bottom"/>
          </w:tcPr>
          <w:p w14:paraId="6D02A0AA" w14:textId="5295DD66" w:rsidR="00781F51" w:rsidRPr="00781F51" w:rsidRDefault="00781F51" w:rsidP="00781F51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F51">
              <w:rPr>
                <w:rFonts w:ascii="Calibri" w:hAnsi="Calibri" w:cs="Calibri"/>
                <w:color w:val="000000"/>
                <w:sz w:val="18"/>
                <w:szCs w:val="18"/>
              </w:rPr>
              <w:t>0.53 (1.08)</w:t>
            </w:r>
            <w:r w:rsidR="00632087" w:rsidRPr="0063208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e,f</w:t>
            </w:r>
          </w:p>
        </w:tc>
        <w:tc>
          <w:tcPr>
            <w:tcW w:w="1332" w:type="dxa"/>
            <w:vAlign w:val="bottom"/>
          </w:tcPr>
          <w:p w14:paraId="18DA9CBC" w14:textId="73B04C7F" w:rsidR="00781F51" w:rsidRPr="00781F51" w:rsidRDefault="00781F51" w:rsidP="00781F51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F51">
              <w:rPr>
                <w:rFonts w:ascii="Calibri" w:hAnsi="Calibri" w:cs="Calibri"/>
                <w:color w:val="000000"/>
                <w:sz w:val="18"/>
                <w:szCs w:val="18"/>
              </w:rPr>
              <w:t>5.94 (3.78)</w:t>
            </w:r>
            <w:r w:rsidR="00632087" w:rsidRPr="0063208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</w:t>
            </w:r>
          </w:p>
        </w:tc>
        <w:tc>
          <w:tcPr>
            <w:tcW w:w="1333" w:type="dxa"/>
            <w:vAlign w:val="bottom"/>
          </w:tcPr>
          <w:p w14:paraId="15BB9F42" w14:textId="669A24C4" w:rsidR="00781F51" w:rsidRPr="00781F51" w:rsidRDefault="00781F51" w:rsidP="00781F51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F51">
              <w:rPr>
                <w:rFonts w:ascii="Calibri" w:hAnsi="Calibri" w:cs="Calibri"/>
                <w:color w:val="000000"/>
                <w:sz w:val="18"/>
                <w:szCs w:val="18"/>
              </w:rPr>
              <w:t>4.51 (4.85)</w:t>
            </w:r>
            <w:r w:rsidR="00632087" w:rsidRPr="0063208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</w:t>
            </w:r>
          </w:p>
        </w:tc>
      </w:tr>
      <w:tr w:rsidR="00F347AC" w:rsidRPr="00781F51" w14:paraId="3E502B63" w14:textId="77777777" w:rsidTr="00F347AC">
        <w:trPr>
          <w:trHeight w:val="646"/>
        </w:trPr>
        <w:tc>
          <w:tcPr>
            <w:tcW w:w="1236" w:type="dxa"/>
            <w:vAlign w:val="center"/>
          </w:tcPr>
          <w:p w14:paraId="086DF850" w14:textId="118E4048" w:rsidR="00781F51" w:rsidRPr="00781F51" w:rsidRDefault="00781F51" w:rsidP="00781F51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F51">
              <w:rPr>
                <w:rFonts w:ascii="Arial" w:hAnsi="Arial" w:cs="Arial"/>
                <w:sz w:val="18"/>
                <w:szCs w:val="18"/>
                <w:lang w:val="en-US"/>
              </w:rPr>
              <w:t>Braak V-VI</w:t>
            </w:r>
          </w:p>
        </w:tc>
        <w:tc>
          <w:tcPr>
            <w:tcW w:w="1325" w:type="dxa"/>
            <w:vAlign w:val="bottom"/>
          </w:tcPr>
          <w:p w14:paraId="7DDBD067" w14:textId="311AEF32" w:rsidR="00781F51" w:rsidRPr="00781F51" w:rsidRDefault="00781F51" w:rsidP="00781F51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F51">
              <w:rPr>
                <w:rFonts w:ascii="Calibri" w:hAnsi="Calibri" w:cs="Calibri"/>
                <w:color w:val="000000"/>
                <w:sz w:val="18"/>
                <w:szCs w:val="18"/>
              </w:rPr>
              <w:t>-0.08 (1.07)</w:t>
            </w:r>
            <w:r w:rsidR="00632087" w:rsidRPr="0063208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e,f</w:t>
            </w:r>
          </w:p>
        </w:tc>
        <w:tc>
          <w:tcPr>
            <w:tcW w:w="1324" w:type="dxa"/>
            <w:vAlign w:val="bottom"/>
          </w:tcPr>
          <w:p w14:paraId="74D6FA39" w14:textId="5709FCF1" w:rsidR="00781F51" w:rsidRPr="00781F51" w:rsidRDefault="00781F51" w:rsidP="00781F51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F51">
              <w:rPr>
                <w:rFonts w:ascii="Calibri" w:hAnsi="Calibri" w:cs="Calibri"/>
                <w:color w:val="000000"/>
                <w:sz w:val="18"/>
                <w:szCs w:val="18"/>
              </w:rPr>
              <w:t>-0.3</w:t>
            </w:r>
            <w:r w:rsidR="00EF224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81F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0.47)</w:t>
            </w:r>
            <w:r w:rsidR="00632087" w:rsidRPr="0063208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328" w:type="dxa"/>
            <w:vAlign w:val="bottom"/>
          </w:tcPr>
          <w:p w14:paraId="764A51D1" w14:textId="4E305A0F" w:rsidR="00781F51" w:rsidRPr="00781F51" w:rsidRDefault="00781F51" w:rsidP="00781F51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F51">
              <w:rPr>
                <w:rFonts w:ascii="Calibri" w:hAnsi="Calibri" w:cs="Calibri"/>
                <w:color w:val="000000"/>
                <w:sz w:val="18"/>
                <w:szCs w:val="18"/>
              </w:rPr>
              <w:t>0.26 (0.99)</w:t>
            </w:r>
            <w:r w:rsidR="00632087" w:rsidRPr="0063208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330" w:type="dxa"/>
            <w:vAlign w:val="bottom"/>
          </w:tcPr>
          <w:p w14:paraId="1C31BB89" w14:textId="2FFBC778" w:rsidR="00781F51" w:rsidRPr="00781F51" w:rsidRDefault="00781F51" w:rsidP="00781F51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F51">
              <w:rPr>
                <w:rFonts w:ascii="Calibri" w:hAnsi="Calibri" w:cs="Calibri"/>
                <w:color w:val="000000"/>
                <w:sz w:val="18"/>
                <w:szCs w:val="18"/>
              </w:rPr>
              <w:t>0.24 (0.85)</w:t>
            </w:r>
            <w:r w:rsidR="00632087" w:rsidRPr="0063208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332" w:type="dxa"/>
            <w:vAlign w:val="bottom"/>
          </w:tcPr>
          <w:p w14:paraId="3AF42CF1" w14:textId="2A143A4C" w:rsidR="00781F51" w:rsidRPr="00781F51" w:rsidRDefault="00781F51" w:rsidP="00781F51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F51">
              <w:rPr>
                <w:rFonts w:ascii="Calibri" w:hAnsi="Calibri" w:cs="Calibri"/>
                <w:color w:val="000000"/>
                <w:sz w:val="18"/>
                <w:szCs w:val="18"/>
              </w:rPr>
              <w:t>1.92 (2.9)</w:t>
            </w:r>
            <w:r w:rsidR="00632087" w:rsidRPr="0063208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33" w:type="dxa"/>
            <w:vAlign w:val="bottom"/>
          </w:tcPr>
          <w:p w14:paraId="446CFFE7" w14:textId="75E58B9F" w:rsidR="00781F51" w:rsidRPr="00781F51" w:rsidRDefault="00781F51" w:rsidP="00781F51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1F51">
              <w:rPr>
                <w:rFonts w:ascii="Calibri" w:hAnsi="Calibri" w:cs="Calibri"/>
                <w:color w:val="000000"/>
                <w:sz w:val="18"/>
                <w:szCs w:val="18"/>
              </w:rPr>
              <w:t>2.01 (2.91)</w:t>
            </w:r>
            <w:r w:rsidR="00632087" w:rsidRPr="0063208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</w:t>
            </w:r>
          </w:p>
        </w:tc>
      </w:tr>
    </w:tbl>
    <w:p w14:paraId="73D11522" w14:textId="77777777" w:rsidR="00FA0D16" w:rsidRDefault="00FA0D16" w:rsidP="00FA0D16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724A2C7" w14:textId="38428509" w:rsidR="00FA0D16" w:rsidRPr="002575E6" w:rsidRDefault="00FA0D16" w:rsidP="00FA0D16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2575E6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4</w:t>
      </w:r>
      <w:r w:rsidRPr="002575E6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 w:rsidRPr="003E24F5">
        <w:rPr>
          <w:rFonts w:ascii="Arial" w:hAnsi="Arial" w:cs="Arial"/>
          <w:b/>
          <w:bCs/>
          <w:sz w:val="22"/>
          <w:szCs w:val="22"/>
          <w:lang w:val="en-US"/>
        </w:rPr>
        <w:t xml:space="preserve">Statistics of </w:t>
      </w:r>
      <w:r>
        <w:rPr>
          <w:rFonts w:ascii="Arial" w:hAnsi="Arial" w:cs="Arial"/>
          <w:b/>
          <w:bCs/>
          <w:sz w:val="22"/>
          <w:szCs w:val="22"/>
          <w:lang w:val="en-US"/>
        </w:rPr>
        <w:t>tau-PET binding in different regions</w:t>
      </w:r>
      <w:r w:rsidRPr="003E24F5">
        <w:rPr>
          <w:rFonts w:ascii="Arial" w:hAnsi="Arial" w:cs="Arial"/>
          <w:b/>
          <w:bCs/>
          <w:sz w:val="22"/>
          <w:szCs w:val="22"/>
          <w:lang w:val="en-US"/>
        </w:rPr>
        <w:t xml:space="preserve"> and their differences </w:t>
      </w:r>
      <w:r w:rsidR="004C507E">
        <w:rPr>
          <w:rFonts w:ascii="Arial" w:hAnsi="Arial" w:cs="Arial"/>
          <w:b/>
          <w:bCs/>
          <w:sz w:val="22"/>
          <w:szCs w:val="22"/>
          <w:lang w:val="en-US"/>
        </w:rPr>
        <w:t>by</w:t>
      </w:r>
      <w:r w:rsidRPr="003E24F5">
        <w:rPr>
          <w:rFonts w:ascii="Arial" w:hAnsi="Arial" w:cs="Arial"/>
          <w:b/>
          <w:bCs/>
          <w:sz w:val="22"/>
          <w:szCs w:val="22"/>
          <w:lang w:val="en-US"/>
        </w:rPr>
        <w:t xml:space="preserve"> CSF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stage</w:t>
      </w:r>
    </w:p>
    <w:p w14:paraId="138575A7" w14:textId="63C8BC06" w:rsidR="00FA0D16" w:rsidRPr="002575E6" w:rsidRDefault="00FA0D16" w:rsidP="00FA0D16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Mean(SD) </w:t>
      </w:r>
      <w:r w:rsidR="004C507E">
        <w:rPr>
          <w:rFonts w:ascii="Arial" w:hAnsi="Arial" w:cs="Arial"/>
          <w:sz w:val="22"/>
          <w:szCs w:val="22"/>
          <w:lang w:val="en-US"/>
        </w:rPr>
        <w:t xml:space="preserve">z-scores </w:t>
      </w:r>
      <w:r w:rsidR="00555BE1">
        <w:rPr>
          <w:rFonts w:ascii="Arial" w:hAnsi="Arial" w:cs="Arial"/>
          <w:sz w:val="22"/>
          <w:szCs w:val="22"/>
          <w:lang w:val="en-US"/>
        </w:rPr>
        <w:t>by</w:t>
      </w:r>
      <w:r>
        <w:rPr>
          <w:rFonts w:ascii="Arial" w:hAnsi="Arial" w:cs="Arial"/>
          <w:sz w:val="22"/>
          <w:szCs w:val="22"/>
          <w:lang w:val="en-US"/>
        </w:rPr>
        <w:t xml:space="preserve"> CSF stages are shown calculated from a group of cognitively unimpaired amyloid negative participants, independently in each cohort. Differences </w:t>
      </w:r>
      <w:r w:rsidR="00AE62A5">
        <w:rPr>
          <w:rFonts w:ascii="Arial" w:hAnsi="Arial" w:cs="Arial"/>
          <w:sz w:val="22"/>
          <w:szCs w:val="22"/>
          <w:lang w:val="en-US"/>
        </w:rPr>
        <w:t>among CSF stages</w:t>
      </w:r>
      <w:r>
        <w:rPr>
          <w:rFonts w:ascii="Arial" w:hAnsi="Arial" w:cs="Arial"/>
          <w:sz w:val="22"/>
          <w:szCs w:val="22"/>
          <w:lang w:val="en-US"/>
        </w:rPr>
        <w:t xml:space="preserve"> were calculated using pairwise Wilcoxon test. P-values were FDR-corrected for multiple comparisons.</w:t>
      </w:r>
      <w:r w:rsidR="00E43CAD" w:rsidRPr="00E43CAD">
        <w:rPr>
          <w:rFonts w:ascii="Arial" w:hAnsi="Arial" w:cs="Arial"/>
          <w:sz w:val="22"/>
          <w:szCs w:val="22"/>
          <w:lang w:val="en-US"/>
        </w:rPr>
        <w:t xml:space="preserve"> </w:t>
      </w:r>
      <w:r w:rsidR="00E43CAD">
        <w:rPr>
          <w:rFonts w:ascii="Arial" w:hAnsi="Arial" w:cs="Arial"/>
          <w:sz w:val="22"/>
          <w:szCs w:val="22"/>
          <w:lang w:val="en-US"/>
        </w:rPr>
        <w:t xml:space="preserve">Letters represent statistically significant difference with: a, CSF stage 0; b, CSF stage 1; c, CSF stage 2; d, CSF stage 3; e, CSF stage 4; f, CSF stage 5. </w:t>
      </w:r>
    </w:p>
    <w:p w14:paraId="0A0DBAB6" w14:textId="77777777" w:rsidR="00FA0D16" w:rsidRDefault="00FA0D16" w:rsidP="00FA0D16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2575E6">
        <w:rPr>
          <w:rFonts w:ascii="Arial" w:hAnsi="Arial" w:cs="Arial"/>
          <w:sz w:val="22"/>
          <w:szCs w:val="22"/>
          <w:lang w:val="en-US"/>
        </w:rPr>
        <w:t xml:space="preserve">Abbreviations: CSF, cerebrospinal fluid; </w:t>
      </w:r>
      <w:r>
        <w:rPr>
          <w:rFonts w:ascii="Arial" w:hAnsi="Arial" w:cs="Arial"/>
          <w:sz w:val="22"/>
          <w:szCs w:val="22"/>
          <w:lang w:val="en-US"/>
        </w:rPr>
        <w:t xml:space="preserve">FDR, false-discovery rate; PET, positron emission tomography; </w:t>
      </w:r>
      <w:r w:rsidR="00B82049">
        <w:rPr>
          <w:rFonts w:ascii="Arial" w:hAnsi="Arial" w:cs="Arial"/>
          <w:sz w:val="22"/>
          <w:szCs w:val="22"/>
          <w:lang w:val="en-US"/>
        </w:rPr>
        <w:t xml:space="preserve">ROI, region of interest; </w:t>
      </w:r>
      <w:r w:rsidRPr="002575E6">
        <w:rPr>
          <w:rFonts w:ascii="Arial" w:hAnsi="Arial" w:cs="Arial"/>
          <w:sz w:val="22"/>
          <w:szCs w:val="22"/>
          <w:lang w:val="en-US"/>
        </w:rPr>
        <w:t>SD, standard deviation.</w:t>
      </w:r>
    </w:p>
    <w:p w14:paraId="329E9013" w14:textId="77777777" w:rsidR="00F038D0" w:rsidRDefault="00F038D0" w:rsidP="00FA0D16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45F44F43" w14:textId="489192E8" w:rsidR="00F038D0" w:rsidRDefault="003B4F5F" w:rsidP="003B4F5F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tbl>
      <w:tblPr>
        <w:tblStyle w:val="Tablaconcuadrcula"/>
        <w:tblW w:w="0" w:type="auto"/>
        <w:tblInd w:w="-714" w:type="dxa"/>
        <w:tblLook w:val="04A0" w:firstRow="1" w:lastRow="0" w:firstColumn="1" w:lastColumn="0" w:noHBand="0" w:noVBand="1"/>
      </w:tblPr>
      <w:tblGrid>
        <w:gridCol w:w="1908"/>
        <w:gridCol w:w="1291"/>
        <w:gridCol w:w="1113"/>
        <w:gridCol w:w="1113"/>
        <w:gridCol w:w="1251"/>
        <w:gridCol w:w="1254"/>
        <w:gridCol w:w="1278"/>
      </w:tblGrid>
      <w:tr w:rsidR="003B5F5B" w:rsidRPr="00480B90" w14:paraId="5F4E5315" w14:textId="77777777" w:rsidTr="00837088">
        <w:trPr>
          <w:trHeight w:val="646"/>
        </w:trPr>
        <w:tc>
          <w:tcPr>
            <w:tcW w:w="0" w:type="auto"/>
            <w:vAlign w:val="center"/>
          </w:tcPr>
          <w:p w14:paraId="18331BCB" w14:textId="77777777" w:rsidR="003C4B41" w:rsidRPr="00480B90" w:rsidRDefault="003C4B41" w:rsidP="00A0624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0B90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Biomarker</w:t>
            </w:r>
          </w:p>
        </w:tc>
        <w:tc>
          <w:tcPr>
            <w:tcW w:w="0" w:type="auto"/>
            <w:vAlign w:val="center"/>
          </w:tcPr>
          <w:p w14:paraId="7BBDF137" w14:textId="77777777" w:rsidR="003C4B41" w:rsidRPr="00480B90" w:rsidRDefault="003C4B41" w:rsidP="00A0624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  <w:p w14:paraId="40DBCD35" w14:textId="77777777" w:rsidR="003C4B41" w:rsidRPr="00480B90" w:rsidRDefault="003C4B41" w:rsidP="00A0624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0B90">
              <w:rPr>
                <w:rFonts w:ascii="Arial" w:hAnsi="Arial" w:cs="Arial"/>
                <w:color w:val="000000"/>
                <w:sz w:val="18"/>
                <w:szCs w:val="18"/>
              </w:rPr>
              <w:t>CSF stage 0</w:t>
            </w:r>
          </w:p>
        </w:tc>
        <w:tc>
          <w:tcPr>
            <w:tcW w:w="0" w:type="auto"/>
            <w:vAlign w:val="center"/>
          </w:tcPr>
          <w:p w14:paraId="4B5C3867" w14:textId="77777777" w:rsidR="003C4B41" w:rsidRPr="00480B90" w:rsidRDefault="003C4B41" w:rsidP="00A0624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  <w:p w14:paraId="2BECB291" w14:textId="1431695F" w:rsidR="003C4B41" w:rsidRPr="00480B90" w:rsidRDefault="003C4B41" w:rsidP="00A0624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0B90">
              <w:rPr>
                <w:rFonts w:ascii="Arial" w:hAnsi="Arial" w:cs="Arial"/>
                <w:color w:val="000000"/>
                <w:sz w:val="18"/>
                <w:szCs w:val="18"/>
              </w:rPr>
              <w:t xml:space="preserve"> CSF stage1</w:t>
            </w:r>
          </w:p>
        </w:tc>
        <w:tc>
          <w:tcPr>
            <w:tcW w:w="0" w:type="auto"/>
            <w:vAlign w:val="center"/>
          </w:tcPr>
          <w:p w14:paraId="328B34C6" w14:textId="77777777" w:rsidR="003C4B41" w:rsidRPr="00480B90" w:rsidRDefault="003C4B41" w:rsidP="00A0624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  <w:p w14:paraId="21747071" w14:textId="77777777" w:rsidR="003C4B41" w:rsidRPr="00480B90" w:rsidRDefault="003C4B41" w:rsidP="00A0624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0B90">
              <w:rPr>
                <w:rFonts w:ascii="Arial" w:hAnsi="Arial" w:cs="Arial"/>
                <w:color w:val="000000"/>
                <w:sz w:val="18"/>
                <w:szCs w:val="18"/>
              </w:rPr>
              <w:t>CSF stage 2</w:t>
            </w:r>
          </w:p>
        </w:tc>
        <w:tc>
          <w:tcPr>
            <w:tcW w:w="0" w:type="auto"/>
            <w:vAlign w:val="center"/>
          </w:tcPr>
          <w:p w14:paraId="0B0A50BB" w14:textId="77777777" w:rsidR="003C4B41" w:rsidRPr="00480B90" w:rsidRDefault="003C4B41" w:rsidP="00A0624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  <w:p w14:paraId="25C7D9D2" w14:textId="77777777" w:rsidR="003C4B41" w:rsidRPr="00480B90" w:rsidRDefault="003C4B41" w:rsidP="00A0624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0B90">
              <w:rPr>
                <w:rFonts w:ascii="Arial" w:hAnsi="Arial" w:cs="Arial"/>
                <w:color w:val="000000"/>
                <w:sz w:val="18"/>
                <w:szCs w:val="18"/>
              </w:rPr>
              <w:t>CSF stage 3</w:t>
            </w:r>
          </w:p>
        </w:tc>
        <w:tc>
          <w:tcPr>
            <w:tcW w:w="0" w:type="auto"/>
            <w:vAlign w:val="center"/>
          </w:tcPr>
          <w:p w14:paraId="7EFC167E" w14:textId="77777777" w:rsidR="003C4B41" w:rsidRPr="00480B90" w:rsidRDefault="003C4B41" w:rsidP="00A0624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  <w:p w14:paraId="27F7CB5F" w14:textId="77777777" w:rsidR="003C4B41" w:rsidRPr="00480B90" w:rsidRDefault="003C4B41" w:rsidP="00A0624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0B90">
              <w:rPr>
                <w:rFonts w:ascii="Arial" w:hAnsi="Arial" w:cs="Arial"/>
                <w:color w:val="000000"/>
                <w:sz w:val="18"/>
                <w:szCs w:val="18"/>
              </w:rPr>
              <w:t>CSF stage 4</w:t>
            </w:r>
          </w:p>
        </w:tc>
        <w:tc>
          <w:tcPr>
            <w:tcW w:w="0" w:type="auto"/>
            <w:vAlign w:val="center"/>
          </w:tcPr>
          <w:p w14:paraId="6841CF0E" w14:textId="77777777" w:rsidR="003C4B41" w:rsidRPr="00480B90" w:rsidRDefault="003C4B41" w:rsidP="00A0624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  <w:p w14:paraId="3FB13A3B" w14:textId="77777777" w:rsidR="003C4B41" w:rsidRPr="00480B90" w:rsidRDefault="003C4B41" w:rsidP="00A0624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0B90">
              <w:rPr>
                <w:rFonts w:ascii="Arial" w:hAnsi="Arial" w:cs="Arial"/>
                <w:color w:val="000000"/>
                <w:sz w:val="18"/>
                <w:szCs w:val="18"/>
              </w:rPr>
              <w:t>CSF stage 5</w:t>
            </w:r>
          </w:p>
        </w:tc>
      </w:tr>
      <w:tr w:rsidR="00F56166" w:rsidRPr="00480B90" w14:paraId="2BA29396" w14:textId="77777777" w:rsidTr="00837088">
        <w:trPr>
          <w:trHeight w:val="646"/>
        </w:trPr>
        <w:tc>
          <w:tcPr>
            <w:tcW w:w="0" w:type="auto"/>
            <w:gridSpan w:val="7"/>
            <w:vAlign w:val="center"/>
          </w:tcPr>
          <w:p w14:paraId="6F089EC0" w14:textId="5F20883D" w:rsidR="00F56166" w:rsidRPr="00480B90" w:rsidRDefault="00F56166" w:rsidP="00F56166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ioFINDER-2</w:t>
            </w:r>
          </w:p>
        </w:tc>
      </w:tr>
      <w:tr w:rsidR="003B5F5B" w:rsidRPr="00480B90" w14:paraId="6F38511A" w14:textId="77777777" w:rsidTr="00837088">
        <w:trPr>
          <w:trHeight w:val="646"/>
        </w:trPr>
        <w:tc>
          <w:tcPr>
            <w:tcW w:w="0" w:type="auto"/>
            <w:vAlign w:val="center"/>
          </w:tcPr>
          <w:p w14:paraId="06A3A957" w14:textId="2E1B0D94" w:rsidR="00F56166" w:rsidRPr="00480B90" w:rsidRDefault="00F56166" w:rsidP="00F5616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0B90">
              <w:rPr>
                <w:rFonts w:ascii="Arial" w:hAnsi="Arial" w:cs="Arial"/>
                <w:color w:val="000000"/>
                <w:sz w:val="18"/>
                <w:szCs w:val="18"/>
              </w:rPr>
              <w:t>mPACC</w:t>
            </w:r>
          </w:p>
        </w:tc>
        <w:tc>
          <w:tcPr>
            <w:tcW w:w="0" w:type="auto"/>
            <w:vAlign w:val="bottom"/>
          </w:tcPr>
          <w:p w14:paraId="4FA4144B" w14:textId="7068EC22" w:rsidR="00F56166" w:rsidRPr="00480B90" w:rsidRDefault="00F56166" w:rsidP="00F5616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-0.11 (0.73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,d,e,f</w:t>
            </w:r>
          </w:p>
        </w:tc>
        <w:tc>
          <w:tcPr>
            <w:tcW w:w="0" w:type="auto"/>
            <w:vAlign w:val="bottom"/>
          </w:tcPr>
          <w:p w14:paraId="7CB5A98C" w14:textId="77777777" w:rsidR="002362B8" w:rsidRPr="00480B90" w:rsidRDefault="00F56166" w:rsidP="00F5616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17 </w:t>
            </w:r>
          </w:p>
          <w:p w14:paraId="64AB6918" w14:textId="5203F408" w:rsidR="00F56166" w:rsidRPr="00480B90" w:rsidRDefault="00F56166" w:rsidP="00F5616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(0.73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d,e,f</w:t>
            </w:r>
          </w:p>
        </w:tc>
        <w:tc>
          <w:tcPr>
            <w:tcW w:w="0" w:type="auto"/>
            <w:vAlign w:val="bottom"/>
          </w:tcPr>
          <w:p w14:paraId="7453E556" w14:textId="77777777" w:rsidR="002362B8" w:rsidRPr="00480B90" w:rsidRDefault="00F56166" w:rsidP="00F5616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61 </w:t>
            </w:r>
          </w:p>
          <w:p w14:paraId="1EEBB47C" w14:textId="32F4CC71" w:rsidR="00F56166" w:rsidRPr="00480B90" w:rsidRDefault="00F56166" w:rsidP="00F5616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(1.08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d,e,f</w:t>
            </w:r>
          </w:p>
        </w:tc>
        <w:tc>
          <w:tcPr>
            <w:tcW w:w="0" w:type="auto"/>
            <w:vAlign w:val="bottom"/>
          </w:tcPr>
          <w:p w14:paraId="5377A8B3" w14:textId="35357858" w:rsidR="00F56166" w:rsidRPr="00480B90" w:rsidRDefault="00F56166" w:rsidP="00F5616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1.53 (1.37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e,f</w:t>
            </w:r>
          </w:p>
        </w:tc>
        <w:tc>
          <w:tcPr>
            <w:tcW w:w="0" w:type="auto"/>
            <w:vAlign w:val="bottom"/>
          </w:tcPr>
          <w:p w14:paraId="308FC8F3" w14:textId="085F1512" w:rsidR="00F56166" w:rsidRPr="00480B90" w:rsidRDefault="00F56166" w:rsidP="00F5616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2.6 (1.84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,f</w:t>
            </w:r>
          </w:p>
        </w:tc>
        <w:tc>
          <w:tcPr>
            <w:tcW w:w="0" w:type="auto"/>
            <w:vAlign w:val="bottom"/>
          </w:tcPr>
          <w:p w14:paraId="171CD7AA" w14:textId="17DE0725" w:rsidR="00F56166" w:rsidRPr="00480B90" w:rsidRDefault="00F56166" w:rsidP="00F5616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3.65 (1.92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,e</w:t>
            </w:r>
          </w:p>
        </w:tc>
      </w:tr>
      <w:tr w:rsidR="003B5F5B" w:rsidRPr="00480B90" w14:paraId="619A951A" w14:textId="77777777" w:rsidTr="00837088">
        <w:trPr>
          <w:trHeight w:val="646"/>
        </w:trPr>
        <w:tc>
          <w:tcPr>
            <w:tcW w:w="0" w:type="auto"/>
            <w:vAlign w:val="center"/>
          </w:tcPr>
          <w:p w14:paraId="5E8C349A" w14:textId="3ACD68A8" w:rsidR="00F56166" w:rsidRPr="00480B90" w:rsidRDefault="00F56166" w:rsidP="00F5616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0B90">
              <w:rPr>
                <w:rFonts w:ascii="Arial" w:hAnsi="Arial" w:cs="Arial"/>
                <w:color w:val="000000"/>
                <w:sz w:val="18"/>
                <w:szCs w:val="18"/>
              </w:rPr>
              <w:t>Memory</w:t>
            </w:r>
          </w:p>
        </w:tc>
        <w:tc>
          <w:tcPr>
            <w:tcW w:w="0" w:type="auto"/>
            <w:vAlign w:val="bottom"/>
          </w:tcPr>
          <w:p w14:paraId="43CACFFC" w14:textId="0437D934" w:rsidR="00F56166" w:rsidRPr="00480B90" w:rsidRDefault="00F56166" w:rsidP="00F5616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-0.22 (0.89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,c,d,e,f</w:t>
            </w:r>
          </w:p>
        </w:tc>
        <w:tc>
          <w:tcPr>
            <w:tcW w:w="0" w:type="auto"/>
            <w:vAlign w:val="bottom"/>
          </w:tcPr>
          <w:p w14:paraId="2312A07D" w14:textId="77777777" w:rsidR="002362B8" w:rsidRPr="00480B90" w:rsidRDefault="00F56166" w:rsidP="00F5616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27 </w:t>
            </w:r>
          </w:p>
          <w:p w14:paraId="5699E0CB" w14:textId="60366D79" w:rsidR="00F56166" w:rsidRPr="00480B90" w:rsidRDefault="00F56166" w:rsidP="00F5616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(1.07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d,e,f</w:t>
            </w:r>
          </w:p>
        </w:tc>
        <w:tc>
          <w:tcPr>
            <w:tcW w:w="0" w:type="auto"/>
            <w:vAlign w:val="bottom"/>
          </w:tcPr>
          <w:p w14:paraId="6B72133B" w14:textId="77777777" w:rsidR="002362B8" w:rsidRPr="00480B90" w:rsidRDefault="00F56166" w:rsidP="00F5616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58 </w:t>
            </w:r>
          </w:p>
          <w:p w14:paraId="6851BB50" w14:textId="51920FB9" w:rsidR="00F56166" w:rsidRPr="00480B90" w:rsidRDefault="00F56166" w:rsidP="00F5616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(1.25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d,e,f</w:t>
            </w:r>
          </w:p>
        </w:tc>
        <w:tc>
          <w:tcPr>
            <w:tcW w:w="0" w:type="auto"/>
            <w:vAlign w:val="bottom"/>
          </w:tcPr>
          <w:p w14:paraId="228BD7A9" w14:textId="36018C1E" w:rsidR="00F56166" w:rsidRPr="00480B90" w:rsidRDefault="00F56166" w:rsidP="00F5616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1.17 (1.31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e,f</w:t>
            </w:r>
          </w:p>
        </w:tc>
        <w:tc>
          <w:tcPr>
            <w:tcW w:w="0" w:type="auto"/>
            <w:vAlign w:val="bottom"/>
          </w:tcPr>
          <w:p w14:paraId="69DD41F0" w14:textId="62C7BDAA" w:rsidR="00F56166" w:rsidRPr="00480B90" w:rsidRDefault="00F56166" w:rsidP="00F5616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2.18 (1.24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,f</w:t>
            </w:r>
          </w:p>
        </w:tc>
        <w:tc>
          <w:tcPr>
            <w:tcW w:w="0" w:type="auto"/>
            <w:vAlign w:val="bottom"/>
          </w:tcPr>
          <w:p w14:paraId="68378254" w14:textId="024451E8" w:rsidR="00F56166" w:rsidRPr="00480B90" w:rsidRDefault="00F56166" w:rsidP="00F5616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2.7 (0.98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,e</w:t>
            </w:r>
          </w:p>
        </w:tc>
      </w:tr>
      <w:tr w:rsidR="003B5F5B" w:rsidRPr="00480B90" w14:paraId="450ED255" w14:textId="77777777" w:rsidTr="00837088">
        <w:trPr>
          <w:trHeight w:val="646"/>
        </w:trPr>
        <w:tc>
          <w:tcPr>
            <w:tcW w:w="0" w:type="auto"/>
            <w:vAlign w:val="center"/>
          </w:tcPr>
          <w:p w14:paraId="0256F7F7" w14:textId="38F6A556" w:rsidR="00F56166" w:rsidRPr="00480B90" w:rsidRDefault="00F56166" w:rsidP="00F5616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0B90">
              <w:rPr>
                <w:rFonts w:ascii="Arial" w:hAnsi="Arial" w:cs="Arial"/>
                <w:color w:val="000000"/>
                <w:sz w:val="18"/>
                <w:szCs w:val="18"/>
              </w:rPr>
              <w:t>Executive function</w:t>
            </w:r>
          </w:p>
        </w:tc>
        <w:tc>
          <w:tcPr>
            <w:tcW w:w="0" w:type="auto"/>
            <w:vAlign w:val="bottom"/>
          </w:tcPr>
          <w:p w14:paraId="5D737953" w14:textId="6D945550" w:rsidR="00F56166" w:rsidRPr="00480B90" w:rsidRDefault="00F56166" w:rsidP="00F5616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-0.29 (0.78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,d,e,f</w:t>
            </w:r>
          </w:p>
        </w:tc>
        <w:tc>
          <w:tcPr>
            <w:tcW w:w="0" w:type="auto"/>
            <w:vAlign w:val="bottom"/>
          </w:tcPr>
          <w:p w14:paraId="4A6283FD" w14:textId="77777777" w:rsidR="002362B8" w:rsidRPr="00480B90" w:rsidRDefault="00F56166" w:rsidP="00F5616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0.24 </w:t>
            </w:r>
          </w:p>
          <w:p w14:paraId="320240A5" w14:textId="1CA3939C" w:rsidR="00F56166" w:rsidRPr="00480B90" w:rsidRDefault="00F56166" w:rsidP="00F5616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(1.13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,d,e,f</w:t>
            </w:r>
          </w:p>
        </w:tc>
        <w:tc>
          <w:tcPr>
            <w:tcW w:w="0" w:type="auto"/>
            <w:vAlign w:val="bottom"/>
          </w:tcPr>
          <w:p w14:paraId="702EF533" w14:textId="77777777" w:rsidR="002362B8" w:rsidRPr="00480B90" w:rsidRDefault="00F56166" w:rsidP="00F5616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49 </w:t>
            </w:r>
          </w:p>
          <w:p w14:paraId="1B76BC1B" w14:textId="1258B546" w:rsidR="00F56166" w:rsidRPr="00480B90" w:rsidRDefault="00F56166" w:rsidP="00F5616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(1.27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e,f</w:t>
            </w:r>
          </w:p>
        </w:tc>
        <w:tc>
          <w:tcPr>
            <w:tcW w:w="0" w:type="auto"/>
            <w:vAlign w:val="bottom"/>
          </w:tcPr>
          <w:p w14:paraId="351B1A32" w14:textId="0DB2F52A" w:rsidR="00F56166" w:rsidRPr="00480B90" w:rsidRDefault="00F56166" w:rsidP="00F5616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1.04 (1.8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f</w:t>
            </w:r>
          </w:p>
        </w:tc>
        <w:tc>
          <w:tcPr>
            <w:tcW w:w="0" w:type="auto"/>
            <w:vAlign w:val="bottom"/>
          </w:tcPr>
          <w:p w14:paraId="6BC8C774" w14:textId="5BE0FC1E" w:rsidR="00F56166" w:rsidRPr="00480B90" w:rsidRDefault="00F56166" w:rsidP="00F5616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1.79 (2.16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</w:t>
            </w:r>
          </w:p>
        </w:tc>
        <w:tc>
          <w:tcPr>
            <w:tcW w:w="0" w:type="auto"/>
            <w:vAlign w:val="bottom"/>
          </w:tcPr>
          <w:p w14:paraId="10989E6F" w14:textId="425D64BC" w:rsidR="00F56166" w:rsidRPr="00480B90" w:rsidRDefault="00F56166" w:rsidP="00F5616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2.15 (1.58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</w:t>
            </w:r>
          </w:p>
        </w:tc>
      </w:tr>
      <w:tr w:rsidR="003B5F5B" w:rsidRPr="00480B90" w14:paraId="75101450" w14:textId="77777777" w:rsidTr="00837088">
        <w:trPr>
          <w:trHeight w:val="646"/>
        </w:trPr>
        <w:tc>
          <w:tcPr>
            <w:tcW w:w="0" w:type="auto"/>
            <w:vAlign w:val="center"/>
          </w:tcPr>
          <w:p w14:paraId="64A7D70D" w14:textId="14E3FD86" w:rsidR="00F56166" w:rsidRPr="00480B90" w:rsidRDefault="00F56166" w:rsidP="00F56166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Arial" w:hAnsi="Arial" w:cs="Arial"/>
                <w:color w:val="000000"/>
                <w:sz w:val="18"/>
                <w:szCs w:val="18"/>
              </w:rPr>
              <w:t>Language</w:t>
            </w:r>
          </w:p>
        </w:tc>
        <w:tc>
          <w:tcPr>
            <w:tcW w:w="0" w:type="auto"/>
            <w:vAlign w:val="bottom"/>
          </w:tcPr>
          <w:p w14:paraId="000D6D7E" w14:textId="1E2E1C32" w:rsidR="002362B8" w:rsidRPr="00480B90" w:rsidRDefault="00F56166" w:rsidP="00F5616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-0.2</w:t>
            </w:r>
            <w:r w:rsidR="002362B8"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  <w:p w14:paraId="15F1F534" w14:textId="1E4960A5" w:rsidR="00F56166" w:rsidRPr="00480B90" w:rsidRDefault="00F56166" w:rsidP="00F5616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(0.86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,d,e,f</w:t>
            </w:r>
          </w:p>
        </w:tc>
        <w:tc>
          <w:tcPr>
            <w:tcW w:w="0" w:type="auto"/>
            <w:vAlign w:val="bottom"/>
          </w:tcPr>
          <w:p w14:paraId="65E11ACE" w14:textId="77777777" w:rsidR="002362B8" w:rsidRPr="00480B90" w:rsidRDefault="00F56166" w:rsidP="00F5616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0.17 </w:t>
            </w:r>
          </w:p>
          <w:p w14:paraId="7E587972" w14:textId="406E6337" w:rsidR="00F56166" w:rsidRPr="00480B90" w:rsidRDefault="00F56166" w:rsidP="00F5616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(0.71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d,e,f</w:t>
            </w:r>
          </w:p>
        </w:tc>
        <w:tc>
          <w:tcPr>
            <w:tcW w:w="0" w:type="auto"/>
            <w:vAlign w:val="bottom"/>
          </w:tcPr>
          <w:p w14:paraId="0B7AF75F" w14:textId="77777777" w:rsidR="002362B8" w:rsidRPr="00480B90" w:rsidRDefault="00F56166" w:rsidP="00F5616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28 </w:t>
            </w:r>
          </w:p>
          <w:p w14:paraId="2337F50A" w14:textId="54819D43" w:rsidR="00F56166" w:rsidRPr="00480B90" w:rsidRDefault="00F56166" w:rsidP="00F5616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(1.02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e,f</w:t>
            </w:r>
          </w:p>
        </w:tc>
        <w:tc>
          <w:tcPr>
            <w:tcW w:w="0" w:type="auto"/>
            <w:vAlign w:val="bottom"/>
          </w:tcPr>
          <w:p w14:paraId="34C04664" w14:textId="542FE7E6" w:rsidR="00F56166" w:rsidRPr="00480B90" w:rsidRDefault="00F56166" w:rsidP="00F5616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0.85 (1.3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f</w:t>
            </w:r>
          </w:p>
        </w:tc>
        <w:tc>
          <w:tcPr>
            <w:tcW w:w="0" w:type="auto"/>
            <w:vAlign w:val="bottom"/>
          </w:tcPr>
          <w:p w14:paraId="4F59484A" w14:textId="290C464D" w:rsidR="00F56166" w:rsidRPr="00480B90" w:rsidRDefault="00F56166" w:rsidP="00F5616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1.22 (1.18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f</w:t>
            </w:r>
          </w:p>
        </w:tc>
        <w:tc>
          <w:tcPr>
            <w:tcW w:w="0" w:type="auto"/>
            <w:vAlign w:val="bottom"/>
          </w:tcPr>
          <w:p w14:paraId="2F37102E" w14:textId="68B6265C" w:rsidR="00F56166" w:rsidRPr="00480B90" w:rsidRDefault="00F56166" w:rsidP="00F5616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1.91 (1.32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,e</w:t>
            </w:r>
          </w:p>
        </w:tc>
      </w:tr>
      <w:tr w:rsidR="003B5F5B" w:rsidRPr="00480B90" w14:paraId="6A7F051E" w14:textId="77777777" w:rsidTr="00837088">
        <w:trPr>
          <w:trHeight w:val="646"/>
        </w:trPr>
        <w:tc>
          <w:tcPr>
            <w:tcW w:w="0" w:type="auto"/>
            <w:vAlign w:val="center"/>
          </w:tcPr>
          <w:p w14:paraId="04E838CD" w14:textId="257FDACC" w:rsidR="00F56166" w:rsidRPr="00480B90" w:rsidRDefault="00F56166" w:rsidP="00F5616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0B90">
              <w:rPr>
                <w:rFonts w:ascii="Arial" w:hAnsi="Arial" w:cs="Arial"/>
                <w:color w:val="000000"/>
                <w:sz w:val="18"/>
                <w:szCs w:val="18"/>
              </w:rPr>
              <w:t>Visuospatial</w:t>
            </w:r>
          </w:p>
        </w:tc>
        <w:tc>
          <w:tcPr>
            <w:tcW w:w="0" w:type="auto"/>
            <w:vAlign w:val="bottom"/>
          </w:tcPr>
          <w:p w14:paraId="0D73607D" w14:textId="77777777" w:rsidR="002362B8" w:rsidRPr="00480B90" w:rsidRDefault="00F56166" w:rsidP="00F5616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0.15 </w:t>
            </w:r>
          </w:p>
          <w:p w14:paraId="5BD7CE23" w14:textId="5B0FEFE7" w:rsidR="00F56166" w:rsidRPr="00480B90" w:rsidRDefault="00F56166" w:rsidP="00F5616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(0.69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d,e,f</w:t>
            </w:r>
          </w:p>
        </w:tc>
        <w:tc>
          <w:tcPr>
            <w:tcW w:w="0" w:type="auto"/>
            <w:vAlign w:val="bottom"/>
          </w:tcPr>
          <w:p w14:paraId="1A3EB674" w14:textId="77777777" w:rsidR="002362B8" w:rsidRPr="00480B90" w:rsidRDefault="00F56166" w:rsidP="00F5616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2362B8"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.00</w:t>
            </w: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  <w:p w14:paraId="010C015D" w14:textId="71CE812E" w:rsidR="00F56166" w:rsidRPr="00480B90" w:rsidRDefault="00F56166" w:rsidP="00F5616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(1.17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e,f</w:t>
            </w:r>
          </w:p>
        </w:tc>
        <w:tc>
          <w:tcPr>
            <w:tcW w:w="0" w:type="auto"/>
            <w:vAlign w:val="bottom"/>
          </w:tcPr>
          <w:p w14:paraId="0B2DFD20" w14:textId="77777777" w:rsidR="002362B8" w:rsidRPr="00480B90" w:rsidRDefault="00F56166" w:rsidP="00F5616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06 </w:t>
            </w:r>
          </w:p>
          <w:p w14:paraId="449D0ECC" w14:textId="0770BDCC" w:rsidR="00F56166" w:rsidRPr="00480B90" w:rsidRDefault="00F56166" w:rsidP="00F5616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(0.96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e,f</w:t>
            </w:r>
          </w:p>
        </w:tc>
        <w:tc>
          <w:tcPr>
            <w:tcW w:w="0" w:type="auto"/>
            <w:vAlign w:val="bottom"/>
          </w:tcPr>
          <w:p w14:paraId="584D82EC" w14:textId="16FE05C9" w:rsidR="00F56166" w:rsidRPr="00480B90" w:rsidRDefault="00F56166" w:rsidP="00F5616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0.54 (1.34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30A482BC" w14:textId="7860C206" w:rsidR="00F56166" w:rsidRPr="00480B90" w:rsidRDefault="00F56166" w:rsidP="00F5616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1.11 (2.63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</w:t>
            </w:r>
          </w:p>
        </w:tc>
        <w:tc>
          <w:tcPr>
            <w:tcW w:w="0" w:type="auto"/>
            <w:vAlign w:val="bottom"/>
          </w:tcPr>
          <w:p w14:paraId="32382876" w14:textId="2F7E8CEF" w:rsidR="00F56166" w:rsidRPr="00480B90" w:rsidRDefault="00F56166" w:rsidP="00F5616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1.59 (2.82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</w:t>
            </w:r>
          </w:p>
        </w:tc>
      </w:tr>
      <w:tr w:rsidR="003B5F5B" w:rsidRPr="00480B90" w14:paraId="38B210DA" w14:textId="77777777" w:rsidTr="00837088">
        <w:trPr>
          <w:trHeight w:val="646"/>
        </w:trPr>
        <w:tc>
          <w:tcPr>
            <w:tcW w:w="0" w:type="auto"/>
            <w:vAlign w:val="center"/>
          </w:tcPr>
          <w:p w14:paraId="4BE2F567" w14:textId="4CC9CB81" w:rsidR="00F56166" w:rsidRPr="00480B90" w:rsidRDefault="00F56166" w:rsidP="00F56166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Arial" w:hAnsi="Arial" w:cs="Arial"/>
                <w:color w:val="000000"/>
                <w:sz w:val="18"/>
                <w:szCs w:val="18"/>
              </w:rPr>
              <w:t>MMSE</w:t>
            </w:r>
          </w:p>
        </w:tc>
        <w:tc>
          <w:tcPr>
            <w:tcW w:w="0" w:type="auto"/>
            <w:vAlign w:val="bottom"/>
          </w:tcPr>
          <w:p w14:paraId="5CED5DBD" w14:textId="4F6E71C8" w:rsidR="00F56166" w:rsidRPr="00480B90" w:rsidRDefault="00F56166" w:rsidP="00F5616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-0.14 (0.91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,d,e,f</w:t>
            </w:r>
          </w:p>
        </w:tc>
        <w:tc>
          <w:tcPr>
            <w:tcW w:w="0" w:type="auto"/>
            <w:vAlign w:val="bottom"/>
          </w:tcPr>
          <w:p w14:paraId="1DCB0613" w14:textId="77777777" w:rsidR="002362B8" w:rsidRPr="00480B90" w:rsidRDefault="00F56166" w:rsidP="00F5616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19 </w:t>
            </w:r>
          </w:p>
          <w:p w14:paraId="1931F607" w14:textId="72EA339D" w:rsidR="00F56166" w:rsidRPr="00480B90" w:rsidRDefault="00F56166" w:rsidP="00F5616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(1.26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d,e,f</w:t>
            </w:r>
          </w:p>
        </w:tc>
        <w:tc>
          <w:tcPr>
            <w:tcW w:w="0" w:type="auto"/>
            <w:vAlign w:val="bottom"/>
          </w:tcPr>
          <w:p w14:paraId="074FDD71" w14:textId="77777777" w:rsidR="002362B8" w:rsidRPr="00480B90" w:rsidRDefault="00F56166" w:rsidP="00F5616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68 </w:t>
            </w:r>
          </w:p>
          <w:p w14:paraId="2CB82045" w14:textId="7E546912" w:rsidR="00F56166" w:rsidRPr="00480B90" w:rsidRDefault="00F56166" w:rsidP="00F5616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(1.48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d,e,f</w:t>
            </w:r>
          </w:p>
        </w:tc>
        <w:tc>
          <w:tcPr>
            <w:tcW w:w="0" w:type="auto"/>
            <w:vAlign w:val="bottom"/>
          </w:tcPr>
          <w:p w14:paraId="2EBAB39C" w14:textId="55D14985" w:rsidR="00F56166" w:rsidRPr="00480B90" w:rsidRDefault="00F56166" w:rsidP="00F5616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2.17 (2.8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e,f</w:t>
            </w:r>
          </w:p>
        </w:tc>
        <w:tc>
          <w:tcPr>
            <w:tcW w:w="0" w:type="auto"/>
            <w:vAlign w:val="bottom"/>
          </w:tcPr>
          <w:p w14:paraId="4B893885" w14:textId="0E2D0CA8" w:rsidR="00F56166" w:rsidRPr="00480B90" w:rsidRDefault="00F56166" w:rsidP="00F5616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4.2 (3.98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,f</w:t>
            </w:r>
          </w:p>
        </w:tc>
        <w:tc>
          <w:tcPr>
            <w:tcW w:w="0" w:type="auto"/>
            <w:vAlign w:val="bottom"/>
          </w:tcPr>
          <w:p w14:paraId="6A4A1FC7" w14:textId="2F13A702" w:rsidR="00F56166" w:rsidRPr="00480B90" w:rsidRDefault="00F56166" w:rsidP="00F5616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6.15 (4.51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,e</w:t>
            </w:r>
          </w:p>
        </w:tc>
      </w:tr>
      <w:tr w:rsidR="00F56166" w:rsidRPr="00480B90" w14:paraId="13F8D091" w14:textId="77777777" w:rsidTr="00837088">
        <w:trPr>
          <w:trHeight w:val="646"/>
        </w:trPr>
        <w:tc>
          <w:tcPr>
            <w:tcW w:w="0" w:type="auto"/>
            <w:gridSpan w:val="7"/>
            <w:vAlign w:val="center"/>
          </w:tcPr>
          <w:p w14:paraId="616A81C7" w14:textId="423D6116" w:rsidR="00F56166" w:rsidRPr="00480B90" w:rsidRDefault="00F56166" w:rsidP="00F56166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Knight-ADRC</w:t>
            </w:r>
          </w:p>
        </w:tc>
      </w:tr>
      <w:tr w:rsidR="003B5F5B" w:rsidRPr="00480B90" w14:paraId="3977DB4B" w14:textId="77777777" w:rsidTr="00837088">
        <w:trPr>
          <w:trHeight w:val="646"/>
        </w:trPr>
        <w:tc>
          <w:tcPr>
            <w:tcW w:w="0" w:type="auto"/>
            <w:vAlign w:val="center"/>
          </w:tcPr>
          <w:p w14:paraId="51EA3AAD" w14:textId="3632A89A" w:rsidR="003B5F5B" w:rsidRPr="00480B90" w:rsidRDefault="003B5F5B" w:rsidP="003B5F5B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Arial" w:hAnsi="Arial" w:cs="Arial"/>
                <w:color w:val="000000"/>
                <w:sz w:val="18"/>
                <w:szCs w:val="18"/>
              </w:rPr>
              <w:t>Global cognitive composite</w:t>
            </w:r>
          </w:p>
        </w:tc>
        <w:tc>
          <w:tcPr>
            <w:tcW w:w="0" w:type="auto"/>
            <w:vAlign w:val="bottom"/>
          </w:tcPr>
          <w:p w14:paraId="0729CA73" w14:textId="77777777" w:rsidR="002362B8" w:rsidRPr="00480B90" w:rsidRDefault="003B5F5B" w:rsidP="003B5F5B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0.05 </w:t>
            </w:r>
          </w:p>
          <w:p w14:paraId="21D9DCCF" w14:textId="11B27B1D" w:rsidR="003B5F5B" w:rsidRPr="00480B90" w:rsidRDefault="003B5F5B" w:rsidP="003B5F5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(0.71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,d,f</w:t>
            </w:r>
          </w:p>
        </w:tc>
        <w:tc>
          <w:tcPr>
            <w:tcW w:w="0" w:type="auto"/>
            <w:vAlign w:val="bottom"/>
          </w:tcPr>
          <w:p w14:paraId="00536D6E" w14:textId="77777777" w:rsidR="002362B8" w:rsidRPr="00480B90" w:rsidRDefault="003B5F5B" w:rsidP="003B5F5B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0.42 </w:t>
            </w:r>
          </w:p>
          <w:p w14:paraId="3DF8C27F" w14:textId="10B4BA15" w:rsidR="003B5F5B" w:rsidRPr="00480B90" w:rsidRDefault="003B5F5B" w:rsidP="003B5F5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(0.49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0" w:type="auto"/>
            <w:vAlign w:val="bottom"/>
          </w:tcPr>
          <w:p w14:paraId="6F78869D" w14:textId="77777777" w:rsidR="002362B8" w:rsidRPr="00480B90" w:rsidRDefault="003B5F5B" w:rsidP="003B5F5B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39 </w:t>
            </w:r>
          </w:p>
          <w:p w14:paraId="0B4A5F0D" w14:textId="1DEEDBF2" w:rsidR="003B5F5B" w:rsidRPr="00480B90" w:rsidRDefault="003B5F5B" w:rsidP="003B5F5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(0.74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3F2D3231" w14:textId="5EE587B4" w:rsidR="003B5F5B" w:rsidRPr="00480B90" w:rsidRDefault="003B5F5B" w:rsidP="003B5F5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0.69 (1.01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43EB4BAE" w14:textId="54807367" w:rsidR="003B5F5B" w:rsidRPr="00480B90" w:rsidRDefault="003B5F5B" w:rsidP="003B5F5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0.65 (0.96)</w:t>
            </w:r>
          </w:p>
        </w:tc>
        <w:tc>
          <w:tcPr>
            <w:tcW w:w="0" w:type="auto"/>
            <w:vAlign w:val="bottom"/>
          </w:tcPr>
          <w:p w14:paraId="34C32FCC" w14:textId="5E2F5A89" w:rsidR="003B5F5B" w:rsidRPr="00480B90" w:rsidRDefault="003B5F5B" w:rsidP="003B5F5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1.25 (1.66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</w:t>
            </w:r>
          </w:p>
        </w:tc>
      </w:tr>
      <w:tr w:rsidR="003B5F5B" w:rsidRPr="00480B90" w14:paraId="1A2F0ABA" w14:textId="77777777" w:rsidTr="00837088">
        <w:trPr>
          <w:trHeight w:val="646"/>
        </w:trPr>
        <w:tc>
          <w:tcPr>
            <w:tcW w:w="0" w:type="auto"/>
            <w:vAlign w:val="center"/>
          </w:tcPr>
          <w:p w14:paraId="4624AC87" w14:textId="1A7AAA3B" w:rsidR="003B5F5B" w:rsidRPr="00480B90" w:rsidRDefault="003B5F5B" w:rsidP="003B5F5B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Arial" w:hAnsi="Arial" w:cs="Arial"/>
                <w:color w:val="000000"/>
                <w:sz w:val="18"/>
                <w:szCs w:val="18"/>
              </w:rPr>
              <w:t>Memory</w:t>
            </w:r>
          </w:p>
        </w:tc>
        <w:tc>
          <w:tcPr>
            <w:tcW w:w="0" w:type="auto"/>
            <w:vAlign w:val="bottom"/>
          </w:tcPr>
          <w:p w14:paraId="07FBA08C" w14:textId="6948591E" w:rsidR="003B5F5B" w:rsidRPr="00480B90" w:rsidRDefault="003B5F5B" w:rsidP="003B5F5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-0.12 (0.98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,d,e,f</w:t>
            </w:r>
          </w:p>
        </w:tc>
        <w:tc>
          <w:tcPr>
            <w:tcW w:w="0" w:type="auto"/>
            <w:vAlign w:val="bottom"/>
          </w:tcPr>
          <w:p w14:paraId="781266AF" w14:textId="77777777" w:rsidR="002362B8" w:rsidRPr="00480B90" w:rsidRDefault="003B5F5B" w:rsidP="003B5F5B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0.13 </w:t>
            </w:r>
          </w:p>
          <w:p w14:paraId="5B4AC4BE" w14:textId="1B99D879" w:rsidR="003B5F5B" w:rsidRPr="00480B90" w:rsidRDefault="003B5F5B" w:rsidP="003B5F5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(0.68)</w:t>
            </w:r>
          </w:p>
        </w:tc>
        <w:tc>
          <w:tcPr>
            <w:tcW w:w="0" w:type="auto"/>
            <w:vAlign w:val="bottom"/>
          </w:tcPr>
          <w:p w14:paraId="5A1D2323" w14:textId="77777777" w:rsidR="002362B8" w:rsidRPr="00480B90" w:rsidRDefault="003B5F5B" w:rsidP="003B5F5B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68 </w:t>
            </w:r>
          </w:p>
          <w:p w14:paraId="5E6A9B77" w14:textId="7DD11B9C" w:rsidR="003B5F5B" w:rsidRPr="00480B90" w:rsidRDefault="003B5F5B" w:rsidP="003B5F5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(1.04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f</w:t>
            </w:r>
          </w:p>
        </w:tc>
        <w:tc>
          <w:tcPr>
            <w:tcW w:w="0" w:type="auto"/>
            <w:vAlign w:val="bottom"/>
          </w:tcPr>
          <w:p w14:paraId="3ADB1A65" w14:textId="05A4622B" w:rsidR="003B5F5B" w:rsidRPr="00480B90" w:rsidRDefault="003B5F5B" w:rsidP="003B5F5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1.07 (1.53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02905954" w14:textId="32E7DCFE" w:rsidR="003B5F5B" w:rsidRPr="00480B90" w:rsidRDefault="003B5F5B" w:rsidP="003B5F5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1.96 (1.53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76BFADAD" w14:textId="4411F7CE" w:rsidR="003B5F5B" w:rsidRPr="00480B90" w:rsidRDefault="003B5F5B" w:rsidP="003B5F5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1.84 (1.92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c</w:t>
            </w:r>
          </w:p>
        </w:tc>
      </w:tr>
      <w:tr w:rsidR="003B5F5B" w:rsidRPr="00480B90" w14:paraId="6C6EE23A" w14:textId="77777777" w:rsidTr="00837088">
        <w:trPr>
          <w:trHeight w:val="646"/>
        </w:trPr>
        <w:tc>
          <w:tcPr>
            <w:tcW w:w="0" w:type="auto"/>
            <w:vAlign w:val="center"/>
          </w:tcPr>
          <w:p w14:paraId="19BB4DB3" w14:textId="562F9363" w:rsidR="003B5F5B" w:rsidRPr="00480B90" w:rsidRDefault="003B5F5B" w:rsidP="003B5F5B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Arial" w:hAnsi="Arial" w:cs="Arial"/>
                <w:color w:val="000000"/>
                <w:sz w:val="18"/>
                <w:szCs w:val="18"/>
              </w:rPr>
              <w:t>Executive function</w:t>
            </w:r>
          </w:p>
        </w:tc>
        <w:tc>
          <w:tcPr>
            <w:tcW w:w="0" w:type="auto"/>
            <w:vAlign w:val="bottom"/>
          </w:tcPr>
          <w:p w14:paraId="41A0947C" w14:textId="178FCEB5" w:rsidR="003B5F5B" w:rsidRPr="00480B90" w:rsidRDefault="003B5F5B" w:rsidP="003B5F5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-0.01 (1.03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,d,e,f</w:t>
            </w:r>
          </w:p>
        </w:tc>
        <w:tc>
          <w:tcPr>
            <w:tcW w:w="0" w:type="auto"/>
            <w:vAlign w:val="bottom"/>
          </w:tcPr>
          <w:p w14:paraId="3D08986D" w14:textId="77777777" w:rsidR="002362B8" w:rsidRPr="00480B90" w:rsidRDefault="003B5F5B" w:rsidP="003B5F5B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0.61 </w:t>
            </w:r>
          </w:p>
          <w:p w14:paraId="486D2553" w14:textId="74FA2FCC" w:rsidR="003B5F5B" w:rsidRPr="00480B90" w:rsidRDefault="003B5F5B" w:rsidP="003B5F5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(0.33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,d,f</w:t>
            </w:r>
          </w:p>
        </w:tc>
        <w:tc>
          <w:tcPr>
            <w:tcW w:w="0" w:type="auto"/>
            <w:vAlign w:val="bottom"/>
          </w:tcPr>
          <w:p w14:paraId="00781236" w14:textId="77777777" w:rsidR="002362B8" w:rsidRPr="00480B90" w:rsidRDefault="003B5F5B" w:rsidP="003B5F5B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42 </w:t>
            </w:r>
          </w:p>
          <w:p w14:paraId="1E3DB78C" w14:textId="2AD9CC1C" w:rsidR="003B5F5B" w:rsidRPr="00480B90" w:rsidRDefault="003B5F5B" w:rsidP="003B5F5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(0.95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0" w:type="auto"/>
            <w:vAlign w:val="bottom"/>
          </w:tcPr>
          <w:p w14:paraId="40B739E5" w14:textId="3CF231AB" w:rsidR="003B5F5B" w:rsidRPr="00480B90" w:rsidRDefault="003B5F5B" w:rsidP="003B5F5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0.64 (1.18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0" w:type="auto"/>
            <w:vAlign w:val="bottom"/>
          </w:tcPr>
          <w:p w14:paraId="5034DD55" w14:textId="70E00FA1" w:rsidR="003B5F5B" w:rsidRPr="00480B90" w:rsidRDefault="003B5F5B" w:rsidP="003B5F5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1.77 (2.58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171BE93D" w14:textId="6460550C" w:rsidR="003B5F5B" w:rsidRPr="00480B90" w:rsidRDefault="003B5F5B" w:rsidP="003B5F5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1.59 (2.4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</w:t>
            </w:r>
          </w:p>
        </w:tc>
      </w:tr>
      <w:tr w:rsidR="003B5F5B" w:rsidRPr="00480B90" w14:paraId="03D520A4" w14:textId="77777777" w:rsidTr="00837088">
        <w:trPr>
          <w:trHeight w:val="646"/>
        </w:trPr>
        <w:tc>
          <w:tcPr>
            <w:tcW w:w="0" w:type="auto"/>
            <w:vAlign w:val="center"/>
          </w:tcPr>
          <w:p w14:paraId="74E9A9ED" w14:textId="44B97880" w:rsidR="003B5F5B" w:rsidRPr="00480B90" w:rsidRDefault="003B5F5B" w:rsidP="003B5F5B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Arial" w:hAnsi="Arial" w:cs="Arial"/>
                <w:color w:val="000000"/>
                <w:sz w:val="18"/>
                <w:szCs w:val="18"/>
              </w:rPr>
              <w:t>Language</w:t>
            </w:r>
          </w:p>
        </w:tc>
        <w:tc>
          <w:tcPr>
            <w:tcW w:w="0" w:type="auto"/>
            <w:vAlign w:val="bottom"/>
          </w:tcPr>
          <w:p w14:paraId="4328E7CD" w14:textId="02F9C46F" w:rsidR="003B5F5B" w:rsidRPr="00480B90" w:rsidRDefault="003B5F5B" w:rsidP="003B5F5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-0.05 (0.92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e,f</w:t>
            </w:r>
          </w:p>
        </w:tc>
        <w:tc>
          <w:tcPr>
            <w:tcW w:w="0" w:type="auto"/>
            <w:vAlign w:val="bottom"/>
          </w:tcPr>
          <w:p w14:paraId="730E235C" w14:textId="77777777" w:rsidR="002362B8" w:rsidRPr="00480B90" w:rsidRDefault="003B5F5B" w:rsidP="003B5F5B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0.32 </w:t>
            </w:r>
          </w:p>
          <w:p w14:paraId="1351834F" w14:textId="0DCC560F" w:rsidR="003B5F5B" w:rsidRPr="00480B90" w:rsidRDefault="003B5F5B" w:rsidP="003B5F5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(1.43)</w:t>
            </w:r>
          </w:p>
        </w:tc>
        <w:tc>
          <w:tcPr>
            <w:tcW w:w="0" w:type="auto"/>
            <w:vAlign w:val="bottom"/>
          </w:tcPr>
          <w:p w14:paraId="78E8D00B" w14:textId="77777777" w:rsidR="002362B8" w:rsidRPr="00480B90" w:rsidRDefault="003B5F5B" w:rsidP="003B5F5B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05 </w:t>
            </w:r>
          </w:p>
          <w:p w14:paraId="39272D64" w14:textId="195F5266" w:rsidR="003B5F5B" w:rsidRPr="00480B90" w:rsidRDefault="003B5F5B" w:rsidP="003B5F5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(1.08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e,f</w:t>
            </w:r>
          </w:p>
        </w:tc>
        <w:tc>
          <w:tcPr>
            <w:tcW w:w="0" w:type="auto"/>
            <w:vAlign w:val="bottom"/>
          </w:tcPr>
          <w:p w14:paraId="2F0517F1" w14:textId="6D7169CD" w:rsidR="003B5F5B" w:rsidRPr="00480B90" w:rsidRDefault="003B5F5B" w:rsidP="003B5F5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0.43 (1.03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e,f</w:t>
            </w:r>
          </w:p>
        </w:tc>
        <w:tc>
          <w:tcPr>
            <w:tcW w:w="0" w:type="auto"/>
            <w:vAlign w:val="bottom"/>
          </w:tcPr>
          <w:p w14:paraId="71743E62" w14:textId="33F90117" w:rsidR="003B5F5B" w:rsidRPr="00480B90" w:rsidRDefault="003B5F5B" w:rsidP="003B5F5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1.2 (1.1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c,d</w:t>
            </w:r>
          </w:p>
        </w:tc>
        <w:tc>
          <w:tcPr>
            <w:tcW w:w="0" w:type="auto"/>
            <w:vAlign w:val="bottom"/>
          </w:tcPr>
          <w:p w14:paraId="138A1A88" w14:textId="3E8C7494" w:rsidR="003B5F5B" w:rsidRPr="00480B90" w:rsidRDefault="003B5F5B" w:rsidP="003B5F5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1.09 (1.19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c,d</w:t>
            </w:r>
          </w:p>
        </w:tc>
      </w:tr>
      <w:tr w:rsidR="003B5F5B" w:rsidRPr="00480B90" w14:paraId="0D77750B" w14:textId="77777777" w:rsidTr="00837088">
        <w:trPr>
          <w:trHeight w:val="646"/>
        </w:trPr>
        <w:tc>
          <w:tcPr>
            <w:tcW w:w="0" w:type="auto"/>
            <w:vAlign w:val="center"/>
          </w:tcPr>
          <w:p w14:paraId="35572901" w14:textId="23719140" w:rsidR="003B5F5B" w:rsidRPr="00480B90" w:rsidRDefault="003B5F5B" w:rsidP="003B5F5B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Arial" w:hAnsi="Arial" w:cs="Arial"/>
                <w:color w:val="000000"/>
                <w:sz w:val="18"/>
                <w:szCs w:val="18"/>
              </w:rPr>
              <w:t>MMSE</w:t>
            </w:r>
          </w:p>
        </w:tc>
        <w:tc>
          <w:tcPr>
            <w:tcW w:w="0" w:type="auto"/>
            <w:vAlign w:val="bottom"/>
          </w:tcPr>
          <w:p w14:paraId="6BCCEBCB" w14:textId="42F17F29" w:rsidR="003B5F5B" w:rsidRPr="00480B90" w:rsidRDefault="003B5F5B" w:rsidP="003B5F5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-0.02 (1.02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e,f</w:t>
            </w:r>
          </w:p>
        </w:tc>
        <w:tc>
          <w:tcPr>
            <w:tcW w:w="0" w:type="auto"/>
            <w:vAlign w:val="bottom"/>
          </w:tcPr>
          <w:p w14:paraId="502211D2" w14:textId="77777777" w:rsidR="002362B8" w:rsidRPr="00480B90" w:rsidRDefault="003B5F5B" w:rsidP="003B5F5B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0.69 </w:t>
            </w:r>
          </w:p>
          <w:p w14:paraId="2F7EC22F" w14:textId="006F7D2F" w:rsidR="003B5F5B" w:rsidRPr="00480B90" w:rsidRDefault="003B5F5B" w:rsidP="003B5F5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(0</w:t>
            </w:r>
            <w:r w:rsidR="002362B8"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.00</w:t>
            </w: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e,f</w:t>
            </w:r>
          </w:p>
        </w:tc>
        <w:tc>
          <w:tcPr>
            <w:tcW w:w="0" w:type="auto"/>
            <w:vAlign w:val="bottom"/>
          </w:tcPr>
          <w:p w14:paraId="1D4A9A08" w14:textId="77777777" w:rsidR="002362B8" w:rsidRPr="00480B90" w:rsidRDefault="003B5F5B" w:rsidP="003B5F5B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42 </w:t>
            </w:r>
          </w:p>
          <w:p w14:paraId="2CEC4D3B" w14:textId="16823C28" w:rsidR="003B5F5B" w:rsidRPr="00480B90" w:rsidRDefault="003B5F5B" w:rsidP="003B5F5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(1.27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e,f</w:t>
            </w:r>
          </w:p>
        </w:tc>
        <w:tc>
          <w:tcPr>
            <w:tcW w:w="0" w:type="auto"/>
            <w:vAlign w:val="bottom"/>
          </w:tcPr>
          <w:p w14:paraId="005BA734" w14:textId="28CA216F" w:rsidR="003B5F5B" w:rsidRPr="00480B90" w:rsidRDefault="003B5F5B" w:rsidP="003B5F5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0.4 (1.8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e,f</w:t>
            </w:r>
          </w:p>
        </w:tc>
        <w:tc>
          <w:tcPr>
            <w:tcW w:w="0" w:type="auto"/>
            <w:vAlign w:val="bottom"/>
          </w:tcPr>
          <w:p w14:paraId="572A3667" w14:textId="028539FC" w:rsidR="003B5F5B" w:rsidRPr="00480B90" w:rsidRDefault="003B5F5B" w:rsidP="003B5F5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3.83 (4.37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</w:t>
            </w:r>
          </w:p>
        </w:tc>
        <w:tc>
          <w:tcPr>
            <w:tcW w:w="0" w:type="auto"/>
            <w:vAlign w:val="bottom"/>
          </w:tcPr>
          <w:p w14:paraId="0975F653" w14:textId="5950D61C" w:rsidR="003B5F5B" w:rsidRPr="00480B90" w:rsidRDefault="003B5F5B" w:rsidP="003B5F5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0B90">
              <w:rPr>
                <w:rFonts w:ascii="Calibri" w:hAnsi="Calibri" w:cs="Calibri"/>
                <w:color w:val="000000"/>
                <w:sz w:val="18"/>
                <w:szCs w:val="18"/>
              </w:rPr>
              <w:t>3.1 (3.89)</w:t>
            </w:r>
            <w:r w:rsidR="00AE7305" w:rsidRPr="00480B90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,b,c,d</w:t>
            </w:r>
          </w:p>
        </w:tc>
      </w:tr>
    </w:tbl>
    <w:p w14:paraId="410D60EA" w14:textId="77777777" w:rsidR="00F038D0" w:rsidRDefault="00F038D0" w:rsidP="00F038D0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94BBA4A" w14:textId="4FC1F41B" w:rsidR="00F038D0" w:rsidRPr="002575E6" w:rsidRDefault="00F038D0" w:rsidP="00F038D0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2575E6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</w:t>
      </w:r>
      <w:r w:rsidR="00E404C9">
        <w:rPr>
          <w:rFonts w:ascii="Arial" w:hAnsi="Arial" w:cs="Arial"/>
          <w:b/>
          <w:bCs/>
          <w:sz w:val="22"/>
          <w:szCs w:val="22"/>
          <w:lang w:val="en-US"/>
        </w:rPr>
        <w:t>5</w:t>
      </w:r>
      <w:r w:rsidRPr="002575E6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 w:rsidRPr="003E24F5">
        <w:rPr>
          <w:rFonts w:ascii="Arial" w:hAnsi="Arial" w:cs="Arial"/>
          <w:b/>
          <w:bCs/>
          <w:sz w:val="22"/>
          <w:szCs w:val="22"/>
          <w:lang w:val="en-US"/>
        </w:rPr>
        <w:t xml:space="preserve">Statistics of </w:t>
      </w:r>
      <w:r w:rsidR="00882C33">
        <w:rPr>
          <w:rFonts w:ascii="Arial" w:hAnsi="Arial" w:cs="Arial"/>
          <w:b/>
          <w:bCs/>
          <w:sz w:val="22"/>
          <w:szCs w:val="22"/>
          <w:lang w:val="en-US"/>
        </w:rPr>
        <w:t>cognitive composites</w:t>
      </w:r>
      <w:r w:rsidRPr="003E24F5">
        <w:rPr>
          <w:rFonts w:ascii="Arial" w:hAnsi="Arial" w:cs="Arial"/>
          <w:b/>
          <w:bCs/>
          <w:sz w:val="22"/>
          <w:szCs w:val="22"/>
          <w:lang w:val="en-US"/>
        </w:rPr>
        <w:t xml:space="preserve"> and their differences </w:t>
      </w:r>
      <w:r w:rsidR="004C507E">
        <w:rPr>
          <w:rFonts w:ascii="Arial" w:hAnsi="Arial" w:cs="Arial"/>
          <w:b/>
          <w:bCs/>
          <w:sz w:val="22"/>
          <w:szCs w:val="22"/>
          <w:lang w:val="en-US"/>
        </w:rPr>
        <w:t>by</w:t>
      </w:r>
      <w:r w:rsidRPr="003E24F5">
        <w:rPr>
          <w:rFonts w:ascii="Arial" w:hAnsi="Arial" w:cs="Arial"/>
          <w:b/>
          <w:bCs/>
          <w:sz w:val="22"/>
          <w:szCs w:val="22"/>
          <w:lang w:val="en-US"/>
        </w:rPr>
        <w:t xml:space="preserve"> CSF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stage</w:t>
      </w:r>
    </w:p>
    <w:p w14:paraId="29367516" w14:textId="4FAA2E54" w:rsidR="00F038D0" w:rsidRPr="002575E6" w:rsidRDefault="00F038D0" w:rsidP="00F038D0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Mean(SD) </w:t>
      </w:r>
      <w:r w:rsidR="004C507E">
        <w:rPr>
          <w:rFonts w:ascii="Arial" w:hAnsi="Arial" w:cs="Arial"/>
          <w:sz w:val="22"/>
          <w:szCs w:val="22"/>
          <w:lang w:val="en-US"/>
        </w:rPr>
        <w:t>z-scores by</w:t>
      </w:r>
      <w:r>
        <w:rPr>
          <w:rFonts w:ascii="Arial" w:hAnsi="Arial" w:cs="Arial"/>
          <w:sz w:val="22"/>
          <w:szCs w:val="22"/>
          <w:lang w:val="en-US"/>
        </w:rPr>
        <w:t xml:space="preserve"> CSF stages are shown calculated from a group of cognitively unimpaired amyloid negative participants, independently in each cohort. Differences among CSF stages were calculated using pairwise Wilcoxon test. P-values were FDR-corrected for multiple comparisons.</w:t>
      </w:r>
      <w:r w:rsidR="00C00E99">
        <w:rPr>
          <w:rFonts w:ascii="Arial" w:hAnsi="Arial" w:cs="Arial"/>
          <w:sz w:val="22"/>
          <w:szCs w:val="22"/>
          <w:lang w:val="en-US"/>
        </w:rPr>
        <w:t xml:space="preserve"> For all tests higher z-scores represent higher abnormality. </w:t>
      </w:r>
      <w:r w:rsidR="00AD7772">
        <w:rPr>
          <w:rFonts w:ascii="Arial" w:hAnsi="Arial" w:cs="Arial"/>
          <w:sz w:val="22"/>
          <w:szCs w:val="22"/>
          <w:lang w:val="en-US"/>
        </w:rPr>
        <w:t xml:space="preserve">Letters represent statistically significant difference with: a, CSF stage 0; b, CSF stage 1; c, CSF stage 2; d, CSF stage 3; e, CSF stage 4; f, CSF stage 5. </w:t>
      </w:r>
    </w:p>
    <w:p w14:paraId="2EDA73D2" w14:textId="406EF51E" w:rsidR="0021459F" w:rsidRDefault="00F038D0" w:rsidP="0021459F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2575E6">
        <w:rPr>
          <w:rFonts w:ascii="Arial" w:hAnsi="Arial" w:cs="Arial"/>
          <w:sz w:val="22"/>
          <w:szCs w:val="22"/>
          <w:lang w:val="en-US"/>
        </w:rPr>
        <w:t>Abbreviations: A</w:t>
      </w:r>
      <w:r w:rsidRPr="002575E6">
        <w:rPr>
          <w:rFonts w:ascii="Symbol" w:hAnsi="Symbol" w:cs="Arial"/>
          <w:sz w:val="22"/>
          <w:szCs w:val="22"/>
          <w:lang w:val="en-US"/>
        </w:rPr>
        <w:t>b</w:t>
      </w:r>
      <w:r w:rsidRPr="002575E6">
        <w:rPr>
          <w:rFonts w:ascii="Arial" w:hAnsi="Arial" w:cs="Arial"/>
          <w:sz w:val="22"/>
          <w:szCs w:val="22"/>
          <w:lang w:val="en-US"/>
        </w:rPr>
        <w:t>, amyloid-</w:t>
      </w:r>
      <w:r w:rsidRPr="002575E6">
        <w:rPr>
          <w:rFonts w:ascii="Symbol" w:hAnsi="Symbol" w:cs="Arial"/>
          <w:sz w:val="22"/>
          <w:szCs w:val="22"/>
          <w:lang w:val="en-US"/>
        </w:rPr>
        <w:t>b</w:t>
      </w:r>
      <w:r w:rsidRPr="002575E6">
        <w:rPr>
          <w:rFonts w:ascii="Arial" w:hAnsi="Arial" w:cs="Arial"/>
          <w:sz w:val="22"/>
          <w:szCs w:val="22"/>
          <w:lang w:val="en-US"/>
        </w:rPr>
        <w:t xml:space="preserve">; CSF, cerebrospinal fluid; </w:t>
      </w:r>
      <w:r>
        <w:rPr>
          <w:rFonts w:ascii="Arial" w:hAnsi="Arial" w:cs="Arial"/>
          <w:sz w:val="22"/>
          <w:szCs w:val="22"/>
          <w:lang w:val="en-US"/>
        </w:rPr>
        <w:t xml:space="preserve">FDR, false-discovery rate; MMSE, Mini-Mental state examination; </w:t>
      </w:r>
      <w:r w:rsidR="00222B30">
        <w:rPr>
          <w:rFonts w:ascii="Arial" w:hAnsi="Arial" w:cs="Arial"/>
          <w:sz w:val="22"/>
          <w:szCs w:val="22"/>
          <w:lang w:val="en-US"/>
        </w:rPr>
        <w:t xml:space="preserve">mPACC, modified preclinical Alzheimer’s cognitive composite; </w:t>
      </w:r>
      <w:r>
        <w:rPr>
          <w:rFonts w:ascii="Arial" w:hAnsi="Arial" w:cs="Arial"/>
          <w:sz w:val="22"/>
          <w:szCs w:val="22"/>
          <w:lang w:val="en-US"/>
        </w:rPr>
        <w:t xml:space="preserve">MTBR, microtubule binding region; NfL, neurofilament light; PET, positron emission tomography; pT, phosphorylated tau; </w:t>
      </w:r>
      <w:r w:rsidRPr="002575E6">
        <w:rPr>
          <w:rFonts w:ascii="Arial" w:hAnsi="Arial" w:cs="Arial"/>
          <w:sz w:val="22"/>
          <w:szCs w:val="22"/>
          <w:lang w:val="en-US"/>
        </w:rPr>
        <w:t>SD, standard deviation</w:t>
      </w:r>
      <w:r w:rsidR="0021459F">
        <w:rPr>
          <w:rFonts w:ascii="Arial" w:hAnsi="Arial" w:cs="Arial"/>
          <w:sz w:val="22"/>
          <w:szCs w:val="22"/>
          <w:lang w:val="en-US"/>
        </w:rPr>
        <w:t>.</w:t>
      </w:r>
    </w:p>
    <w:p w14:paraId="67FA243E" w14:textId="77777777" w:rsidR="0021459F" w:rsidRDefault="0021459F" w:rsidP="0021459F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FBC1C78" w14:textId="0D99FFE1" w:rsidR="00281EE3" w:rsidRDefault="0021459F" w:rsidP="0021459F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</w:t>
      </w:r>
    </w:p>
    <w:tbl>
      <w:tblPr>
        <w:tblStyle w:val="Tablaconcuadrcula"/>
        <w:tblW w:w="8926" w:type="dxa"/>
        <w:tblLook w:val="04A0" w:firstRow="1" w:lastRow="0" w:firstColumn="1" w:lastColumn="0" w:noHBand="0" w:noVBand="1"/>
      </w:tblPr>
      <w:tblGrid>
        <w:gridCol w:w="2096"/>
        <w:gridCol w:w="1727"/>
        <w:gridCol w:w="1420"/>
        <w:gridCol w:w="1333"/>
        <w:gridCol w:w="1217"/>
        <w:gridCol w:w="1133"/>
      </w:tblGrid>
      <w:tr w:rsidR="007C5A27" w:rsidRPr="00603FB7" w14:paraId="0FD1B4C4" w14:textId="18F8FEC2" w:rsidTr="00603FB7">
        <w:tc>
          <w:tcPr>
            <w:tcW w:w="2096" w:type="dxa"/>
          </w:tcPr>
          <w:p w14:paraId="13621BCA" w14:textId="77777777" w:rsidR="007C5A27" w:rsidRPr="00603FB7" w:rsidRDefault="007C5A27" w:rsidP="00A0624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vAlign w:val="center"/>
          </w:tcPr>
          <w:p w14:paraId="06B48D14" w14:textId="77777777" w:rsidR="001847B3" w:rsidRPr="00603FB7" w:rsidRDefault="007C5A27" w:rsidP="00A0624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03FB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UC [95%CI]</w:t>
            </w:r>
          </w:p>
          <w:p w14:paraId="74F440BD" w14:textId="77777777" w:rsidR="001847B3" w:rsidRPr="00603FB7" w:rsidRDefault="001847B3" w:rsidP="00A0624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03FB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or </w:t>
            </w:r>
          </w:p>
          <w:p w14:paraId="35D0D353" w14:textId="7B5E8A80" w:rsidR="007C5A27" w:rsidRPr="00603FB7" w:rsidRDefault="00712DD4" w:rsidP="00A0624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03FB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-index</w:t>
            </w:r>
            <w:r w:rsidR="001847B3" w:rsidRPr="00603FB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[95%CI]</w:t>
            </w:r>
          </w:p>
        </w:tc>
        <w:tc>
          <w:tcPr>
            <w:tcW w:w="1420" w:type="dxa"/>
            <w:vAlign w:val="center"/>
          </w:tcPr>
          <w:p w14:paraId="2747E0CF" w14:textId="77777777" w:rsidR="007C5A27" w:rsidRPr="00603FB7" w:rsidRDefault="007C5A27" w:rsidP="00A0624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03FB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SF stage cut-off (≥)</w:t>
            </w:r>
          </w:p>
        </w:tc>
        <w:tc>
          <w:tcPr>
            <w:tcW w:w="1333" w:type="dxa"/>
            <w:vAlign w:val="center"/>
          </w:tcPr>
          <w:p w14:paraId="0B882DE2" w14:textId="77777777" w:rsidR="007C5A27" w:rsidRPr="00603FB7" w:rsidRDefault="007C5A27" w:rsidP="00A0624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03FB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217" w:type="dxa"/>
            <w:vAlign w:val="center"/>
          </w:tcPr>
          <w:p w14:paraId="0254F1ED" w14:textId="77777777" w:rsidR="007C5A27" w:rsidRPr="00603FB7" w:rsidRDefault="007C5A27" w:rsidP="00A0624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03FB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133" w:type="dxa"/>
            <w:vAlign w:val="center"/>
          </w:tcPr>
          <w:p w14:paraId="23521758" w14:textId="5C08FCB3" w:rsidR="007C5A27" w:rsidRPr="00603FB7" w:rsidRDefault="007C5A27" w:rsidP="007C5A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03FB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ccuracy</w:t>
            </w:r>
          </w:p>
        </w:tc>
      </w:tr>
      <w:tr w:rsidR="007C5A27" w:rsidRPr="00603FB7" w14:paraId="444C3B5D" w14:textId="1F564DA8" w:rsidTr="007C5A27">
        <w:tc>
          <w:tcPr>
            <w:tcW w:w="8926" w:type="dxa"/>
            <w:gridSpan w:val="6"/>
            <w:vAlign w:val="center"/>
          </w:tcPr>
          <w:p w14:paraId="4CEDF2D5" w14:textId="606E4330" w:rsidR="007C5A27" w:rsidRPr="00603FB7" w:rsidRDefault="007C5A27" w:rsidP="007C5A2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03FB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ioFINDER-2</w:t>
            </w:r>
          </w:p>
        </w:tc>
      </w:tr>
      <w:tr w:rsidR="007C5A27" w:rsidRPr="00603FB7" w14:paraId="50A5B7EE" w14:textId="5F89B62F" w:rsidTr="00603FB7">
        <w:tc>
          <w:tcPr>
            <w:tcW w:w="2096" w:type="dxa"/>
            <w:vAlign w:val="center"/>
          </w:tcPr>
          <w:p w14:paraId="3B8E480F" w14:textId="77777777" w:rsidR="007C5A27" w:rsidRPr="00603FB7" w:rsidRDefault="007C5A27" w:rsidP="007C5A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3FB7">
              <w:rPr>
                <w:rFonts w:ascii="Arial" w:hAnsi="Arial" w:cs="Arial"/>
                <w:color w:val="000000"/>
                <w:sz w:val="20"/>
                <w:szCs w:val="20"/>
              </w:rPr>
              <w:t>Amyloid-PET</w:t>
            </w:r>
          </w:p>
        </w:tc>
        <w:tc>
          <w:tcPr>
            <w:tcW w:w="1727" w:type="dxa"/>
            <w:vAlign w:val="center"/>
          </w:tcPr>
          <w:p w14:paraId="5C6F4928" w14:textId="13D51DAC" w:rsidR="007C5A27" w:rsidRPr="00603FB7" w:rsidRDefault="007C5A27" w:rsidP="007C5A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03FB7">
              <w:rPr>
                <w:rFonts w:ascii="Calibri" w:hAnsi="Calibri" w:cs="Calibri"/>
                <w:color w:val="000000"/>
                <w:sz w:val="20"/>
                <w:szCs w:val="20"/>
              </w:rPr>
              <w:t>0.96[0.93,0.98]</w:t>
            </w:r>
          </w:p>
        </w:tc>
        <w:tc>
          <w:tcPr>
            <w:tcW w:w="1420" w:type="dxa"/>
            <w:vAlign w:val="center"/>
          </w:tcPr>
          <w:p w14:paraId="345657FA" w14:textId="3DD23B84" w:rsidR="007C5A27" w:rsidRPr="00603FB7" w:rsidRDefault="007C5A27" w:rsidP="007C5A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03FB7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3" w:type="dxa"/>
            <w:vAlign w:val="center"/>
          </w:tcPr>
          <w:p w14:paraId="6F79E07E" w14:textId="13938186" w:rsidR="007C5A27" w:rsidRPr="00603FB7" w:rsidRDefault="007C5A27" w:rsidP="007C5A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03FB7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17" w:type="dxa"/>
            <w:vAlign w:val="center"/>
          </w:tcPr>
          <w:p w14:paraId="31A63756" w14:textId="5853FA38" w:rsidR="007C5A27" w:rsidRPr="00603FB7" w:rsidRDefault="007C5A27" w:rsidP="007C5A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03FB7">
              <w:rPr>
                <w:rFonts w:ascii="Calibri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33" w:type="dxa"/>
            <w:vAlign w:val="center"/>
          </w:tcPr>
          <w:p w14:paraId="411F1CFD" w14:textId="28B31761" w:rsidR="007C5A27" w:rsidRPr="00603FB7" w:rsidRDefault="007C5A27" w:rsidP="007C5A2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FB7">
              <w:rPr>
                <w:rFonts w:ascii="Calibri" w:hAnsi="Calibri" w:cs="Calibri"/>
                <w:color w:val="000000"/>
                <w:sz w:val="20"/>
                <w:szCs w:val="20"/>
              </w:rPr>
              <w:t>0.92</w:t>
            </w:r>
          </w:p>
        </w:tc>
      </w:tr>
      <w:tr w:rsidR="007C5A27" w:rsidRPr="00603FB7" w14:paraId="0267DB43" w14:textId="61A7EFAC" w:rsidTr="00603FB7">
        <w:tc>
          <w:tcPr>
            <w:tcW w:w="2096" w:type="dxa"/>
            <w:vAlign w:val="center"/>
          </w:tcPr>
          <w:p w14:paraId="008E0F90" w14:textId="77777777" w:rsidR="007C5A27" w:rsidRPr="00603FB7" w:rsidRDefault="007C5A27" w:rsidP="007C5A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3FB7">
              <w:rPr>
                <w:rFonts w:ascii="Arial" w:hAnsi="Arial" w:cs="Arial"/>
                <w:color w:val="000000"/>
                <w:sz w:val="20"/>
                <w:szCs w:val="20"/>
              </w:rPr>
              <w:t>Tau-PET</w:t>
            </w:r>
          </w:p>
        </w:tc>
        <w:tc>
          <w:tcPr>
            <w:tcW w:w="1727" w:type="dxa"/>
            <w:vAlign w:val="center"/>
          </w:tcPr>
          <w:p w14:paraId="64F7C294" w14:textId="55D7AA47" w:rsidR="007C5A27" w:rsidRPr="00603FB7" w:rsidRDefault="007C5A27" w:rsidP="007C5A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03FB7">
              <w:rPr>
                <w:rFonts w:ascii="Calibri" w:hAnsi="Calibri" w:cs="Calibri"/>
                <w:color w:val="000000"/>
                <w:sz w:val="20"/>
                <w:szCs w:val="20"/>
              </w:rPr>
              <w:t>0.95[0.93,0.97]</w:t>
            </w:r>
          </w:p>
        </w:tc>
        <w:tc>
          <w:tcPr>
            <w:tcW w:w="1420" w:type="dxa"/>
            <w:vAlign w:val="center"/>
          </w:tcPr>
          <w:p w14:paraId="0FF09B9C" w14:textId="67BB115C" w:rsidR="007C5A27" w:rsidRPr="00603FB7" w:rsidRDefault="007C5A27" w:rsidP="007C5A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03FB7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1C8E6792" w14:textId="29F52BDE" w:rsidR="007C5A27" w:rsidRPr="00603FB7" w:rsidRDefault="007C5A27" w:rsidP="007C5A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03FB7">
              <w:rPr>
                <w:rFonts w:ascii="Calibri" w:hAnsi="Calibr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17" w:type="dxa"/>
            <w:vAlign w:val="center"/>
          </w:tcPr>
          <w:p w14:paraId="1E2812D9" w14:textId="58E3097B" w:rsidR="007C5A27" w:rsidRPr="00603FB7" w:rsidRDefault="007C5A27" w:rsidP="007C5A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03FB7">
              <w:rPr>
                <w:rFonts w:ascii="Calibri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33" w:type="dxa"/>
            <w:vAlign w:val="center"/>
          </w:tcPr>
          <w:p w14:paraId="02A28A8E" w14:textId="18EF916C" w:rsidR="007C5A27" w:rsidRPr="00603FB7" w:rsidRDefault="007C5A27" w:rsidP="007C5A2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FB7">
              <w:rPr>
                <w:rFonts w:ascii="Calibri" w:hAnsi="Calibri" w:cs="Calibri"/>
                <w:color w:val="000000"/>
                <w:sz w:val="20"/>
                <w:szCs w:val="20"/>
              </w:rPr>
              <w:t>0.91</w:t>
            </w:r>
          </w:p>
        </w:tc>
      </w:tr>
      <w:tr w:rsidR="0034453B" w:rsidRPr="00603FB7" w14:paraId="4C3CA0E6" w14:textId="77777777" w:rsidTr="00603FB7">
        <w:tc>
          <w:tcPr>
            <w:tcW w:w="2096" w:type="dxa"/>
            <w:vAlign w:val="center"/>
          </w:tcPr>
          <w:p w14:paraId="4483F601" w14:textId="5AD0DD73" w:rsidR="0034453B" w:rsidRPr="00603FB7" w:rsidRDefault="0034453B" w:rsidP="007C5A27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03FB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/T status</w:t>
            </w:r>
          </w:p>
        </w:tc>
        <w:tc>
          <w:tcPr>
            <w:tcW w:w="1727" w:type="dxa"/>
            <w:vAlign w:val="center"/>
          </w:tcPr>
          <w:p w14:paraId="15816001" w14:textId="03F93A23" w:rsidR="0034453B" w:rsidRPr="00603FB7" w:rsidRDefault="0034453B" w:rsidP="007C5A2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3FB7">
              <w:rPr>
                <w:rFonts w:ascii="Calibri" w:hAnsi="Calibri" w:cs="Calibri"/>
                <w:color w:val="000000"/>
                <w:sz w:val="20"/>
                <w:szCs w:val="20"/>
              </w:rPr>
              <w:t>0.95[0.93,0.97]</w:t>
            </w:r>
          </w:p>
        </w:tc>
        <w:tc>
          <w:tcPr>
            <w:tcW w:w="1420" w:type="dxa"/>
            <w:vAlign w:val="center"/>
          </w:tcPr>
          <w:p w14:paraId="1F4CBF76" w14:textId="19CC5866" w:rsidR="0034453B" w:rsidRPr="00603FB7" w:rsidRDefault="0034453B" w:rsidP="007C5A2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3FB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3" w:type="dxa"/>
            <w:vAlign w:val="center"/>
          </w:tcPr>
          <w:p w14:paraId="5E59D514" w14:textId="4F680FCE" w:rsidR="0034453B" w:rsidRPr="00603FB7" w:rsidRDefault="0034453B" w:rsidP="007C5A2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3FB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vAlign w:val="center"/>
          </w:tcPr>
          <w:p w14:paraId="3750377C" w14:textId="66332800" w:rsidR="0034453B" w:rsidRPr="00603FB7" w:rsidRDefault="0034453B" w:rsidP="007C5A2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3FB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3" w:type="dxa"/>
            <w:vAlign w:val="center"/>
          </w:tcPr>
          <w:p w14:paraId="1B6D5402" w14:textId="539283DB" w:rsidR="0034453B" w:rsidRPr="00603FB7" w:rsidRDefault="0034453B" w:rsidP="007C5A2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3FB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34453B" w:rsidRPr="00603FB7" w14:paraId="4EF2343E" w14:textId="77777777" w:rsidTr="00603FB7">
        <w:tc>
          <w:tcPr>
            <w:tcW w:w="2096" w:type="dxa"/>
            <w:vAlign w:val="center"/>
          </w:tcPr>
          <w:p w14:paraId="51817AC8" w14:textId="0D90FAA1" w:rsidR="00BE78F3" w:rsidRPr="00603FB7" w:rsidRDefault="0034453B" w:rsidP="007C5A27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03FB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agnos</w:t>
            </w:r>
            <w:r w:rsidR="00CC2EE4" w:rsidRPr="00603FB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s</w:t>
            </w:r>
          </w:p>
          <w:p w14:paraId="2074A4AF" w14:textId="4E092FF4" w:rsidR="0034453B" w:rsidRPr="00603FB7" w:rsidRDefault="0034453B" w:rsidP="007C5A27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03FB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AD</w:t>
            </w:r>
            <w:r w:rsidRPr="00603FB7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continuum</w:t>
            </w:r>
            <w:r w:rsidRPr="00603FB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27" w:type="dxa"/>
            <w:vAlign w:val="center"/>
          </w:tcPr>
          <w:p w14:paraId="35DE828D" w14:textId="26497266" w:rsidR="0034453B" w:rsidRPr="00603FB7" w:rsidRDefault="00341B72" w:rsidP="007C5A2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3FB7">
              <w:rPr>
                <w:rFonts w:ascii="Calibri" w:hAnsi="Calibri" w:cs="Calibri"/>
                <w:color w:val="000000"/>
                <w:sz w:val="20"/>
                <w:szCs w:val="20"/>
              </w:rPr>
              <w:t>0.88[0.86,0.91]</w:t>
            </w:r>
          </w:p>
        </w:tc>
        <w:tc>
          <w:tcPr>
            <w:tcW w:w="1420" w:type="dxa"/>
            <w:vAlign w:val="center"/>
          </w:tcPr>
          <w:p w14:paraId="34431ECF" w14:textId="6AB6743D" w:rsidR="0034453B" w:rsidRPr="00603FB7" w:rsidRDefault="00341B72" w:rsidP="007C5A2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3FB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3" w:type="dxa"/>
            <w:vAlign w:val="center"/>
          </w:tcPr>
          <w:p w14:paraId="0E01BEE6" w14:textId="74964969" w:rsidR="0034453B" w:rsidRPr="00603FB7" w:rsidRDefault="00341B72" w:rsidP="007C5A2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3FB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vAlign w:val="center"/>
          </w:tcPr>
          <w:p w14:paraId="74052CE8" w14:textId="448B27A5" w:rsidR="0034453B" w:rsidRPr="00603FB7" w:rsidRDefault="00341B72" w:rsidP="007C5A2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3FB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3" w:type="dxa"/>
            <w:vAlign w:val="center"/>
          </w:tcPr>
          <w:p w14:paraId="0598B8B2" w14:textId="297CD15D" w:rsidR="0034453B" w:rsidRPr="00603FB7" w:rsidRDefault="00341B72" w:rsidP="007C5A2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3FB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7C5A27" w:rsidRPr="00603FB7" w14:paraId="1ACB5F22" w14:textId="30AA20BC" w:rsidTr="00603FB7">
        <w:tc>
          <w:tcPr>
            <w:tcW w:w="2096" w:type="dxa"/>
            <w:vAlign w:val="center"/>
          </w:tcPr>
          <w:p w14:paraId="762FB48F" w14:textId="77777777" w:rsidR="007C5A27" w:rsidRPr="00603FB7" w:rsidRDefault="007C5A27" w:rsidP="007C5A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3FB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D vs non-AD cognitive impairment</w:t>
            </w:r>
          </w:p>
        </w:tc>
        <w:tc>
          <w:tcPr>
            <w:tcW w:w="1727" w:type="dxa"/>
            <w:vAlign w:val="center"/>
          </w:tcPr>
          <w:p w14:paraId="1F2EC711" w14:textId="6B78ECCC" w:rsidR="007C5A27" w:rsidRPr="00603FB7" w:rsidRDefault="007C5A27" w:rsidP="007C5A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03FB7">
              <w:rPr>
                <w:rFonts w:ascii="Calibri" w:hAnsi="Calibri" w:cs="Calibri"/>
                <w:color w:val="000000"/>
                <w:sz w:val="20"/>
                <w:szCs w:val="20"/>
              </w:rPr>
              <w:t>0.95[0.93,0.98]</w:t>
            </w:r>
          </w:p>
        </w:tc>
        <w:tc>
          <w:tcPr>
            <w:tcW w:w="1420" w:type="dxa"/>
            <w:vAlign w:val="center"/>
          </w:tcPr>
          <w:p w14:paraId="6097870E" w14:textId="2D19AC92" w:rsidR="007C5A27" w:rsidRPr="00603FB7" w:rsidRDefault="007C5A27" w:rsidP="007C5A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03FB7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3" w:type="dxa"/>
            <w:vAlign w:val="center"/>
          </w:tcPr>
          <w:p w14:paraId="3025008C" w14:textId="4D55E0E3" w:rsidR="007C5A27" w:rsidRPr="00603FB7" w:rsidRDefault="007C5A27" w:rsidP="007C5A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03FB7"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17" w:type="dxa"/>
            <w:vAlign w:val="center"/>
          </w:tcPr>
          <w:p w14:paraId="1692DA3F" w14:textId="2FBD5E0D" w:rsidR="007C5A27" w:rsidRPr="00603FB7" w:rsidRDefault="007C5A27" w:rsidP="007C5A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03FB7"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33" w:type="dxa"/>
            <w:vAlign w:val="center"/>
          </w:tcPr>
          <w:p w14:paraId="09B69A27" w14:textId="0ECDE7C6" w:rsidR="007C5A27" w:rsidRPr="00603FB7" w:rsidRDefault="007C5A27" w:rsidP="007C5A2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FB7">
              <w:rPr>
                <w:rFonts w:ascii="Calibri" w:hAnsi="Calibri" w:cs="Calibri"/>
                <w:color w:val="000000"/>
                <w:sz w:val="20"/>
                <w:szCs w:val="20"/>
              </w:rPr>
              <w:t>0.91</w:t>
            </w:r>
          </w:p>
        </w:tc>
      </w:tr>
      <w:tr w:rsidR="007C5A27" w:rsidRPr="00603FB7" w14:paraId="24CF6A1A" w14:textId="3D448A15" w:rsidTr="0095626B">
        <w:tc>
          <w:tcPr>
            <w:tcW w:w="8926" w:type="dxa"/>
            <w:gridSpan w:val="6"/>
            <w:vAlign w:val="center"/>
          </w:tcPr>
          <w:p w14:paraId="09721F26" w14:textId="65153D28" w:rsidR="007C5A27" w:rsidRPr="00603FB7" w:rsidRDefault="007C5A27" w:rsidP="00A06249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03FB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Knight-ADRC</w:t>
            </w:r>
          </w:p>
        </w:tc>
      </w:tr>
      <w:tr w:rsidR="007C5A27" w:rsidRPr="00603FB7" w14:paraId="44949342" w14:textId="7A21AE45" w:rsidTr="00603FB7">
        <w:tc>
          <w:tcPr>
            <w:tcW w:w="2096" w:type="dxa"/>
            <w:vAlign w:val="center"/>
          </w:tcPr>
          <w:p w14:paraId="44263B24" w14:textId="77777777" w:rsidR="007C5A27" w:rsidRPr="00603FB7" w:rsidRDefault="007C5A27" w:rsidP="007C5A2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03FB7">
              <w:rPr>
                <w:rFonts w:ascii="Arial" w:hAnsi="Arial" w:cs="Arial"/>
                <w:color w:val="000000"/>
                <w:sz w:val="20"/>
                <w:szCs w:val="20"/>
              </w:rPr>
              <w:t>Amyloid-PET</w:t>
            </w:r>
          </w:p>
        </w:tc>
        <w:tc>
          <w:tcPr>
            <w:tcW w:w="1727" w:type="dxa"/>
            <w:vAlign w:val="center"/>
          </w:tcPr>
          <w:p w14:paraId="09B7A9CD" w14:textId="14D48F03" w:rsidR="007C5A27" w:rsidRPr="00603FB7" w:rsidRDefault="007C5A27" w:rsidP="00603F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03FB7">
              <w:rPr>
                <w:rFonts w:ascii="Calibri" w:hAnsi="Calibri" w:cs="Calibri"/>
                <w:color w:val="000000"/>
                <w:sz w:val="20"/>
                <w:szCs w:val="20"/>
              </w:rPr>
              <w:t>0.89[0.85,0.94]</w:t>
            </w:r>
          </w:p>
        </w:tc>
        <w:tc>
          <w:tcPr>
            <w:tcW w:w="1420" w:type="dxa"/>
            <w:vAlign w:val="center"/>
          </w:tcPr>
          <w:p w14:paraId="65F9C927" w14:textId="5C1020D4" w:rsidR="007C5A27" w:rsidRPr="00603FB7" w:rsidRDefault="007C5A27" w:rsidP="00603F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03FB7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3" w:type="dxa"/>
            <w:vAlign w:val="center"/>
          </w:tcPr>
          <w:p w14:paraId="3AA6D966" w14:textId="2D56443F" w:rsidR="007C5A27" w:rsidRPr="00603FB7" w:rsidRDefault="007C5A27" w:rsidP="00603F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03FB7">
              <w:rPr>
                <w:rFonts w:ascii="Calibri" w:hAnsi="Calibr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17" w:type="dxa"/>
            <w:vAlign w:val="center"/>
          </w:tcPr>
          <w:p w14:paraId="2DEEFE0A" w14:textId="41F427DE" w:rsidR="007C5A27" w:rsidRPr="00603FB7" w:rsidRDefault="007C5A27" w:rsidP="00603F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03FB7"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33" w:type="dxa"/>
            <w:vAlign w:val="center"/>
          </w:tcPr>
          <w:p w14:paraId="7927997B" w14:textId="4EAA5806" w:rsidR="007C5A27" w:rsidRPr="00603FB7" w:rsidRDefault="007C5A27" w:rsidP="00603F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FB7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</w:tr>
      <w:tr w:rsidR="007C5A27" w:rsidRPr="00603FB7" w14:paraId="078F91E4" w14:textId="7F37ECCE" w:rsidTr="00603FB7">
        <w:tc>
          <w:tcPr>
            <w:tcW w:w="2096" w:type="dxa"/>
            <w:vAlign w:val="center"/>
          </w:tcPr>
          <w:p w14:paraId="12E22BB6" w14:textId="77777777" w:rsidR="007C5A27" w:rsidRPr="00603FB7" w:rsidRDefault="007C5A27" w:rsidP="007C5A2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03FB7">
              <w:rPr>
                <w:rFonts w:ascii="Arial" w:hAnsi="Arial" w:cs="Arial"/>
                <w:color w:val="000000"/>
                <w:sz w:val="20"/>
                <w:szCs w:val="20"/>
              </w:rPr>
              <w:t>Tau-PET</w:t>
            </w:r>
          </w:p>
        </w:tc>
        <w:tc>
          <w:tcPr>
            <w:tcW w:w="1727" w:type="dxa"/>
            <w:vAlign w:val="center"/>
          </w:tcPr>
          <w:p w14:paraId="09B3ABB4" w14:textId="2868C7CF" w:rsidR="007C5A27" w:rsidRPr="00603FB7" w:rsidRDefault="007C5A27" w:rsidP="00603F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03FB7">
              <w:rPr>
                <w:rFonts w:ascii="Calibri" w:hAnsi="Calibri" w:cs="Calibri"/>
                <w:color w:val="000000"/>
                <w:sz w:val="20"/>
                <w:szCs w:val="20"/>
              </w:rPr>
              <w:t>0.94[0.91,0.96]</w:t>
            </w:r>
          </w:p>
        </w:tc>
        <w:tc>
          <w:tcPr>
            <w:tcW w:w="1420" w:type="dxa"/>
            <w:vAlign w:val="center"/>
          </w:tcPr>
          <w:p w14:paraId="4CCECFE9" w14:textId="08F1AE35" w:rsidR="007C5A27" w:rsidRPr="00603FB7" w:rsidRDefault="007C5A27" w:rsidP="00603F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03FB7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350B0E56" w14:textId="4920B39F" w:rsidR="007C5A27" w:rsidRPr="00603FB7" w:rsidRDefault="007C5A27" w:rsidP="00603F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03FB7">
              <w:rPr>
                <w:rFonts w:ascii="Calibri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17" w:type="dxa"/>
            <w:vAlign w:val="center"/>
          </w:tcPr>
          <w:p w14:paraId="0431DA47" w14:textId="0365DBBA" w:rsidR="007C5A27" w:rsidRPr="00603FB7" w:rsidRDefault="007C5A27" w:rsidP="00603F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03FB7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33" w:type="dxa"/>
            <w:vAlign w:val="center"/>
          </w:tcPr>
          <w:p w14:paraId="1F84950C" w14:textId="75AB2318" w:rsidR="007C5A27" w:rsidRPr="00603FB7" w:rsidRDefault="007C5A27" w:rsidP="00603F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FB7"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</w:p>
        </w:tc>
      </w:tr>
      <w:tr w:rsidR="00F264DE" w:rsidRPr="00603FB7" w14:paraId="0F8D7E4E" w14:textId="77777777" w:rsidTr="00603FB7">
        <w:tc>
          <w:tcPr>
            <w:tcW w:w="2096" w:type="dxa"/>
            <w:vAlign w:val="center"/>
          </w:tcPr>
          <w:p w14:paraId="4D1F30A9" w14:textId="077B6C38" w:rsidR="00F264DE" w:rsidRPr="00603FB7" w:rsidRDefault="00F264DE" w:rsidP="007C5A27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FB7">
              <w:rPr>
                <w:rFonts w:ascii="Arial" w:hAnsi="Arial" w:cs="Arial"/>
                <w:color w:val="000000"/>
                <w:sz w:val="20"/>
                <w:szCs w:val="20"/>
              </w:rPr>
              <w:t>A/T status</w:t>
            </w:r>
          </w:p>
        </w:tc>
        <w:tc>
          <w:tcPr>
            <w:tcW w:w="1727" w:type="dxa"/>
            <w:vAlign w:val="center"/>
          </w:tcPr>
          <w:p w14:paraId="409A9CA2" w14:textId="2A7CAF7A" w:rsidR="00F264DE" w:rsidRPr="00603FB7" w:rsidRDefault="00F264DE" w:rsidP="00603F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3FB7">
              <w:rPr>
                <w:rFonts w:ascii="Calibri" w:hAnsi="Calibri" w:cs="Calibri"/>
                <w:color w:val="000000"/>
                <w:sz w:val="20"/>
                <w:szCs w:val="20"/>
              </w:rPr>
              <w:t>0.89[</w:t>
            </w:r>
            <w:r w:rsidR="008E1AB5" w:rsidRPr="00603FB7">
              <w:rPr>
                <w:rFonts w:ascii="Calibri" w:hAnsi="Calibri" w:cs="Calibri"/>
                <w:color w:val="000000"/>
                <w:sz w:val="20"/>
                <w:szCs w:val="20"/>
              </w:rPr>
              <w:t>0.86,0.92</w:t>
            </w:r>
            <w:r w:rsidRPr="00603FB7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20" w:type="dxa"/>
            <w:vAlign w:val="center"/>
          </w:tcPr>
          <w:p w14:paraId="0677D982" w14:textId="0C649C83" w:rsidR="00F264DE" w:rsidRPr="00603FB7" w:rsidRDefault="008E1AB5" w:rsidP="00603F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3FB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3" w:type="dxa"/>
            <w:vAlign w:val="center"/>
          </w:tcPr>
          <w:p w14:paraId="3EDFFDDC" w14:textId="0AD5021E" w:rsidR="00F264DE" w:rsidRPr="00603FB7" w:rsidRDefault="008E1AB5" w:rsidP="00603F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3FB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vAlign w:val="center"/>
          </w:tcPr>
          <w:p w14:paraId="321AAC27" w14:textId="28BEF90A" w:rsidR="00F264DE" w:rsidRPr="00603FB7" w:rsidRDefault="008E1AB5" w:rsidP="00603F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3FB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3" w:type="dxa"/>
            <w:vAlign w:val="center"/>
          </w:tcPr>
          <w:p w14:paraId="444B15BB" w14:textId="4164BAB1" w:rsidR="00F264DE" w:rsidRPr="00603FB7" w:rsidRDefault="008E1AB5" w:rsidP="00603FB7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3FB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</w:tbl>
    <w:p w14:paraId="082A3D02" w14:textId="77777777" w:rsidR="003D3EC8" w:rsidRDefault="003D3EC8" w:rsidP="003D3EC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7732BF9" w14:textId="5278815C" w:rsidR="003D3EC8" w:rsidRPr="00203E2F" w:rsidRDefault="003D3EC8" w:rsidP="003D3EC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2575E6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</w:t>
      </w:r>
      <w:r w:rsidR="00C7530E">
        <w:rPr>
          <w:rFonts w:ascii="Arial" w:hAnsi="Arial" w:cs="Arial"/>
          <w:b/>
          <w:bCs/>
          <w:sz w:val="22"/>
          <w:szCs w:val="22"/>
          <w:lang w:val="en-US"/>
        </w:rPr>
        <w:t>6</w:t>
      </w:r>
      <w:r w:rsidRPr="002575E6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CSF stages for predicting </w:t>
      </w:r>
      <w:r w:rsidRPr="00F01B5F">
        <w:rPr>
          <w:rFonts w:ascii="Arial" w:hAnsi="Arial" w:cs="Arial"/>
          <w:b/>
          <w:bCs/>
          <w:sz w:val="22"/>
          <w:szCs w:val="22"/>
          <w:lang w:val="en-GB"/>
        </w:rPr>
        <w:t>predicting A/T status and as a diagnostic tool</w:t>
      </w:r>
    </w:p>
    <w:p w14:paraId="786ADCC6" w14:textId="5F889F93" w:rsidR="003D3EC8" w:rsidRPr="002575E6" w:rsidRDefault="003D3EC8" w:rsidP="003D3EC8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ROC curves were used to characterize CSF staging for predicting amyloid-PET (A), tau-PET (T) positivity or as a diagnostic tool</w:t>
      </w:r>
      <w:r w:rsidR="00CC2EE4">
        <w:rPr>
          <w:rFonts w:ascii="Arial" w:hAnsi="Arial" w:cs="Arial"/>
          <w:sz w:val="22"/>
          <w:szCs w:val="22"/>
          <w:lang w:val="en-US"/>
        </w:rPr>
        <w:t xml:space="preserve"> (AD vs non-AD cognitive impairment)</w:t>
      </w:r>
      <w:r>
        <w:rPr>
          <w:rFonts w:ascii="Arial" w:hAnsi="Arial" w:cs="Arial"/>
          <w:sz w:val="22"/>
          <w:szCs w:val="22"/>
          <w:lang w:val="en-US"/>
        </w:rPr>
        <w:t>. Maximization of Youden’s index was used to find the optimal CSF stage for separating groups</w:t>
      </w:r>
      <w:r w:rsidR="00595FE7">
        <w:rPr>
          <w:rFonts w:ascii="Arial" w:hAnsi="Arial" w:cs="Arial"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="00CC2EE4">
        <w:rPr>
          <w:rFonts w:ascii="Arial" w:hAnsi="Arial" w:cs="Arial"/>
          <w:sz w:val="22"/>
          <w:szCs w:val="22"/>
          <w:lang w:val="en-US"/>
        </w:rPr>
        <w:t>In AD vs non-AD analysis, only impaired participants were included (MCI or dementia).</w:t>
      </w:r>
      <w:r w:rsidR="00CC2EE4" w:rsidRPr="000319CB">
        <w:rPr>
          <w:rFonts w:ascii="Arial" w:hAnsi="Arial" w:cs="Arial"/>
          <w:sz w:val="22"/>
          <w:szCs w:val="22"/>
          <w:lang w:val="en-US"/>
        </w:rPr>
        <w:t xml:space="preserve"> </w:t>
      </w:r>
      <w:r w:rsidR="00CC2EE4">
        <w:rPr>
          <w:rFonts w:ascii="Arial" w:hAnsi="Arial" w:cs="Arial"/>
          <w:sz w:val="22"/>
          <w:szCs w:val="22"/>
          <w:lang w:val="en-US"/>
        </w:rPr>
        <w:t xml:space="preserve">Ordinal logistic regression was used to classify A/T status and diagnosis. </w:t>
      </w:r>
      <w:r w:rsidR="00CA1088">
        <w:rPr>
          <w:rFonts w:ascii="Arial" w:hAnsi="Arial" w:cs="Arial"/>
          <w:sz w:val="22"/>
          <w:szCs w:val="22"/>
          <w:lang w:val="en-US"/>
        </w:rPr>
        <w:t>A-T+ (n=1</w:t>
      </w:r>
      <w:r w:rsidR="00120BD6">
        <w:rPr>
          <w:rFonts w:ascii="Arial" w:hAnsi="Arial" w:cs="Arial"/>
          <w:sz w:val="22"/>
          <w:szCs w:val="22"/>
          <w:lang w:val="en-US"/>
        </w:rPr>
        <w:t xml:space="preserve"> in each cohort</w:t>
      </w:r>
      <w:r w:rsidR="00CA1088">
        <w:rPr>
          <w:rFonts w:ascii="Arial" w:hAnsi="Arial" w:cs="Arial"/>
          <w:sz w:val="22"/>
          <w:szCs w:val="22"/>
          <w:lang w:val="en-US"/>
        </w:rPr>
        <w:t xml:space="preserve">) </w:t>
      </w:r>
      <w:r w:rsidR="00CC2EE4">
        <w:rPr>
          <w:rFonts w:ascii="Arial" w:hAnsi="Arial" w:cs="Arial"/>
          <w:sz w:val="22"/>
          <w:szCs w:val="22"/>
          <w:lang w:val="en-US"/>
        </w:rPr>
        <w:t>and non-AD participants were excluded from A/T status and diagnosis analyses, respectively.</w:t>
      </w:r>
      <w:r w:rsidR="00B30A27">
        <w:rPr>
          <w:rFonts w:ascii="Arial" w:hAnsi="Arial" w:cs="Arial"/>
          <w:sz w:val="22"/>
          <w:szCs w:val="22"/>
          <w:lang w:val="en-US"/>
        </w:rPr>
        <w:t xml:space="preserve"> A/T status was </w:t>
      </w:r>
      <w:r w:rsidR="00F264DE">
        <w:rPr>
          <w:rFonts w:ascii="Arial" w:hAnsi="Arial" w:cs="Arial"/>
          <w:sz w:val="22"/>
          <w:szCs w:val="22"/>
          <w:lang w:val="en-US"/>
        </w:rPr>
        <w:t>categorized</w:t>
      </w:r>
      <w:r w:rsidR="00B30A27">
        <w:rPr>
          <w:rFonts w:ascii="Arial" w:hAnsi="Arial" w:cs="Arial"/>
          <w:sz w:val="22"/>
          <w:szCs w:val="22"/>
          <w:lang w:val="en-US"/>
        </w:rPr>
        <w:t xml:space="preserve"> based on PET.</w:t>
      </w:r>
      <w:r w:rsidR="00CC2EE4">
        <w:rPr>
          <w:rFonts w:ascii="Arial" w:hAnsi="Arial" w:cs="Arial"/>
          <w:sz w:val="22"/>
          <w:szCs w:val="22"/>
          <w:lang w:val="en-US"/>
        </w:rPr>
        <w:t xml:space="preserve"> </w:t>
      </w:r>
      <w:r w:rsidR="00120BD6">
        <w:rPr>
          <w:rFonts w:ascii="Arial" w:hAnsi="Arial" w:cs="Arial"/>
          <w:sz w:val="22"/>
          <w:szCs w:val="22"/>
          <w:lang w:val="en-US"/>
        </w:rPr>
        <w:t xml:space="preserve">For Knight-ADRC, CSF stages 0 and 1 were merged for the A/T status analysis due to low number of subjects </w:t>
      </w:r>
      <w:r w:rsidR="004C507E">
        <w:rPr>
          <w:rFonts w:ascii="Arial" w:hAnsi="Arial" w:cs="Arial"/>
          <w:sz w:val="22"/>
          <w:szCs w:val="22"/>
          <w:lang w:val="en-US"/>
        </w:rPr>
        <w:t xml:space="preserve">at </w:t>
      </w:r>
      <w:r w:rsidR="00120BD6">
        <w:rPr>
          <w:rFonts w:ascii="Arial" w:hAnsi="Arial" w:cs="Arial"/>
          <w:sz w:val="22"/>
          <w:szCs w:val="22"/>
          <w:lang w:val="en-US"/>
        </w:rPr>
        <w:t xml:space="preserve">CSF stage 1. </w:t>
      </w:r>
      <w:r w:rsidR="00712DD4">
        <w:rPr>
          <w:rFonts w:ascii="Arial" w:hAnsi="Arial" w:cs="Arial"/>
          <w:sz w:val="22"/>
          <w:szCs w:val="22"/>
          <w:lang w:val="en-US"/>
        </w:rPr>
        <w:t xml:space="preserve">AUC was used in ROC analyses and C-index was used in ordinal logistic regression as a performance measure. </w:t>
      </w:r>
      <w:r>
        <w:rPr>
          <w:rFonts w:ascii="Arial" w:hAnsi="Arial" w:cs="Arial"/>
          <w:sz w:val="22"/>
          <w:szCs w:val="22"/>
          <w:lang w:val="en-US"/>
        </w:rPr>
        <w:t xml:space="preserve">Amyloid-PET was considered positive if </w:t>
      </w:r>
      <w:r w:rsidR="00595FE7">
        <w:rPr>
          <w:rFonts w:ascii="Arial" w:hAnsi="Arial" w:cs="Arial"/>
          <w:sz w:val="22"/>
          <w:szCs w:val="22"/>
          <w:lang w:val="en-US"/>
        </w:rPr>
        <w:t>SUVR&gt;1.03 (BioFINDER-2) and Centiloid&gt;20 (Knight-ADRC)</w:t>
      </w:r>
      <w:r>
        <w:rPr>
          <w:rFonts w:ascii="Arial" w:hAnsi="Arial" w:cs="Arial"/>
          <w:sz w:val="22"/>
          <w:szCs w:val="22"/>
          <w:lang w:val="en-US"/>
        </w:rPr>
        <w:t xml:space="preserve">, tau-PET was considered positive if SUVR at meta-temporal ROI (Braak I-IV) was higher than </w:t>
      </w:r>
      <w:r w:rsidR="00595FE7">
        <w:rPr>
          <w:rFonts w:ascii="Arial" w:hAnsi="Arial" w:cs="Arial"/>
          <w:sz w:val="22"/>
          <w:szCs w:val="22"/>
          <w:lang w:val="en-US"/>
        </w:rPr>
        <w:t xml:space="preserve">1.36 (BioFINDER-2) and </w:t>
      </w:r>
      <w:r>
        <w:rPr>
          <w:rFonts w:ascii="Arial" w:hAnsi="Arial" w:cs="Arial"/>
          <w:sz w:val="22"/>
          <w:szCs w:val="22"/>
          <w:lang w:val="en-US"/>
        </w:rPr>
        <w:t xml:space="preserve">1.32 </w:t>
      </w:r>
      <w:r w:rsidR="00595FE7">
        <w:rPr>
          <w:rFonts w:ascii="Arial" w:hAnsi="Arial" w:cs="Arial"/>
          <w:sz w:val="22"/>
          <w:szCs w:val="22"/>
          <w:lang w:val="en-US"/>
        </w:rPr>
        <w:t xml:space="preserve">SUVR </w:t>
      </w:r>
      <w:r>
        <w:rPr>
          <w:rFonts w:ascii="Arial" w:hAnsi="Arial" w:cs="Arial"/>
          <w:sz w:val="22"/>
          <w:szCs w:val="22"/>
          <w:lang w:val="en-US"/>
        </w:rPr>
        <w:t>(</w:t>
      </w:r>
      <w:r w:rsidR="00595FE7">
        <w:rPr>
          <w:rFonts w:ascii="Arial" w:hAnsi="Arial" w:cs="Arial"/>
          <w:sz w:val="22"/>
          <w:szCs w:val="22"/>
          <w:lang w:val="en-US"/>
        </w:rPr>
        <w:t>Knight-ADRC</w:t>
      </w:r>
      <w:r>
        <w:rPr>
          <w:rFonts w:ascii="Arial" w:hAnsi="Arial" w:cs="Arial"/>
          <w:sz w:val="22"/>
          <w:szCs w:val="22"/>
          <w:lang w:val="en-US"/>
        </w:rPr>
        <w:t>).</w:t>
      </w:r>
      <w:r w:rsidR="00CC2EE4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36A498A8" w14:textId="3908B478" w:rsidR="003D3EC8" w:rsidRDefault="003D3EC8" w:rsidP="003D3EC8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2575E6">
        <w:rPr>
          <w:rFonts w:ascii="Arial" w:hAnsi="Arial" w:cs="Arial"/>
          <w:sz w:val="22"/>
          <w:szCs w:val="22"/>
          <w:lang w:val="en-US"/>
        </w:rPr>
        <w:t xml:space="preserve">Abbreviations: AD, Alzheimer’s disease; </w:t>
      </w:r>
      <w:r w:rsidR="00CA1088">
        <w:rPr>
          <w:rFonts w:ascii="Arial" w:hAnsi="Arial" w:cs="Arial"/>
          <w:sz w:val="22"/>
          <w:szCs w:val="22"/>
          <w:lang w:val="en-US"/>
        </w:rPr>
        <w:t xml:space="preserve">A-T+, amyloid-negative tau-positive; </w:t>
      </w:r>
      <w:r>
        <w:rPr>
          <w:rFonts w:ascii="Arial" w:hAnsi="Arial" w:cs="Arial"/>
          <w:sz w:val="22"/>
          <w:szCs w:val="22"/>
          <w:lang w:val="en-US"/>
        </w:rPr>
        <w:t>AUC, area under the curve; CI, confidence interval;</w:t>
      </w:r>
      <w:r w:rsidR="00326CBA">
        <w:rPr>
          <w:rFonts w:ascii="Arial" w:hAnsi="Arial" w:cs="Arial"/>
          <w:sz w:val="22"/>
          <w:szCs w:val="22"/>
          <w:lang w:val="en-US"/>
        </w:rPr>
        <w:t xml:space="preserve"> C-index, concordance index;</w:t>
      </w:r>
      <w:r>
        <w:rPr>
          <w:rFonts w:ascii="Arial" w:hAnsi="Arial" w:cs="Arial"/>
          <w:sz w:val="22"/>
          <w:szCs w:val="22"/>
          <w:lang w:val="en-US"/>
        </w:rPr>
        <w:t xml:space="preserve"> CDR, clinical dementia rating; </w:t>
      </w:r>
      <w:r w:rsidRPr="002575E6">
        <w:rPr>
          <w:rFonts w:ascii="Arial" w:hAnsi="Arial" w:cs="Arial"/>
          <w:sz w:val="22"/>
          <w:szCs w:val="22"/>
          <w:lang w:val="en-US"/>
        </w:rPr>
        <w:t>CSF, cerebrospinal fluid; MCI, mild cognitive impairment</w:t>
      </w:r>
      <w:r>
        <w:rPr>
          <w:rFonts w:ascii="Arial" w:hAnsi="Arial" w:cs="Arial"/>
          <w:sz w:val="22"/>
          <w:szCs w:val="22"/>
          <w:lang w:val="en-US"/>
        </w:rPr>
        <w:t>; PET, positron emission tomography; ROC, receiver operating characteristic; ROI, region of interest;</w:t>
      </w:r>
      <w:r w:rsidR="00CA1088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SUVR, standardized uptake value ratio</w:t>
      </w:r>
      <w:r w:rsidRPr="002575E6">
        <w:rPr>
          <w:rFonts w:ascii="Arial" w:hAnsi="Arial" w:cs="Arial"/>
          <w:sz w:val="22"/>
          <w:szCs w:val="22"/>
          <w:lang w:val="en-US"/>
        </w:rPr>
        <w:t>.</w:t>
      </w:r>
    </w:p>
    <w:p w14:paraId="70B1BE8B" w14:textId="6DE7C976" w:rsidR="003D3EC8" w:rsidRDefault="003D3EC8" w:rsidP="003D3EC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tbl>
      <w:tblPr>
        <w:tblStyle w:val="Tablaconcuadrcula"/>
        <w:tblW w:w="8926" w:type="dxa"/>
        <w:tblLook w:val="04A0" w:firstRow="1" w:lastRow="0" w:firstColumn="1" w:lastColumn="0" w:noHBand="0" w:noVBand="1"/>
      </w:tblPr>
      <w:tblGrid>
        <w:gridCol w:w="1773"/>
        <w:gridCol w:w="1184"/>
        <w:gridCol w:w="1186"/>
        <w:gridCol w:w="1185"/>
        <w:gridCol w:w="1184"/>
        <w:gridCol w:w="1185"/>
        <w:gridCol w:w="1229"/>
      </w:tblGrid>
      <w:tr w:rsidR="007C690E" w:rsidRPr="007C690E" w14:paraId="1F9AEF26" w14:textId="77777777" w:rsidTr="0086007D">
        <w:trPr>
          <w:trHeight w:val="403"/>
        </w:trPr>
        <w:tc>
          <w:tcPr>
            <w:tcW w:w="1773" w:type="dxa"/>
            <w:vAlign w:val="center"/>
          </w:tcPr>
          <w:p w14:paraId="5CC4ADD7" w14:textId="77777777" w:rsidR="007C690E" w:rsidRPr="007C690E" w:rsidRDefault="007C690E" w:rsidP="000229A0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84" w:type="dxa"/>
            <w:vAlign w:val="center"/>
          </w:tcPr>
          <w:p w14:paraId="004E016D" w14:textId="3CC2CFFB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 (n=399)</w:t>
            </w:r>
          </w:p>
        </w:tc>
        <w:tc>
          <w:tcPr>
            <w:tcW w:w="1186" w:type="dxa"/>
            <w:vAlign w:val="center"/>
          </w:tcPr>
          <w:p w14:paraId="6DDBCB74" w14:textId="752F0A3E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C69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U-</w:t>
            </w:r>
          </w:p>
          <w:p w14:paraId="4B9970CA" w14:textId="75A2491D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80)</w:t>
            </w:r>
          </w:p>
        </w:tc>
        <w:tc>
          <w:tcPr>
            <w:tcW w:w="1185" w:type="dxa"/>
            <w:vAlign w:val="center"/>
          </w:tcPr>
          <w:p w14:paraId="5888C615" w14:textId="19098324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U+ (n=76)</w:t>
            </w:r>
          </w:p>
        </w:tc>
        <w:tc>
          <w:tcPr>
            <w:tcW w:w="1184" w:type="dxa"/>
            <w:vAlign w:val="center"/>
          </w:tcPr>
          <w:p w14:paraId="1223ED8C" w14:textId="4F30BA5D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CI+ (n=86)</w:t>
            </w:r>
          </w:p>
        </w:tc>
        <w:tc>
          <w:tcPr>
            <w:tcW w:w="1185" w:type="dxa"/>
            <w:vAlign w:val="center"/>
          </w:tcPr>
          <w:p w14:paraId="075CC624" w14:textId="63214AC7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D+ (n=90)</w:t>
            </w:r>
          </w:p>
        </w:tc>
        <w:tc>
          <w:tcPr>
            <w:tcW w:w="1229" w:type="dxa"/>
            <w:vAlign w:val="center"/>
          </w:tcPr>
          <w:p w14:paraId="0D2A01FD" w14:textId="4F2FD585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</w:t>
            </w:r>
            <w:r w:rsidR="00ED09A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7C69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 (n=67)</w:t>
            </w:r>
          </w:p>
        </w:tc>
      </w:tr>
      <w:tr w:rsidR="007C690E" w:rsidRPr="007C690E" w14:paraId="54C21F03" w14:textId="77777777" w:rsidTr="0086007D">
        <w:trPr>
          <w:trHeight w:val="403"/>
        </w:trPr>
        <w:tc>
          <w:tcPr>
            <w:tcW w:w="1773" w:type="dxa"/>
            <w:vAlign w:val="center"/>
          </w:tcPr>
          <w:p w14:paraId="15D54D0A" w14:textId="70709A6F" w:rsidR="007C690E" w:rsidRPr="00AE7A6E" w:rsidRDefault="007C690E" w:rsidP="000229A0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E7A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184" w:type="dxa"/>
            <w:vAlign w:val="center"/>
          </w:tcPr>
          <w:p w14:paraId="32F93002" w14:textId="7BB97CD6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71.4 (8.45)</w:t>
            </w:r>
          </w:p>
        </w:tc>
        <w:tc>
          <w:tcPr>
            <w:tcW w:w="1186" w:type="dxa"/>
            <w:vAlign w:val="center"/>
          </w:tcPr>
          <w:p w14:paraId="1CB3791F" w14:textId="15F71E79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70.7 (9.46)</w:t>
            </w:r>
          </w:p>
        </w:tc>
        <w:tc>
          <w:tcPr>
            <w:tcW w:w="1185" w:type="dxa"/>
            <w:vAlign w:val="center"/>
          </w:tcPr>
          <w:p w14:paraId="2C3A5D2D" w14:textId="4458BDD5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71.1 (9.30)</w:t>
            </w:r>
          </w:p>
        </w:tc>
        <w:tc>
          <w:tcPr>
            <w:tcW w:w="1184" w:type="dxa"/>
            <w:vAlign w:val="center"/>
          </w:tcPr>
          <w:p w14:paraId="561542B1" w14:textId="1B775EDC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71.9 (7.48)</w:t>
            </w:r>
          </w:p>
        </w:tc>
        <w:tc>
          <w:tcPr>
            <w:tcW w:w="1185" w:type="dxa"/>
            <w:vAlign w:val="center"/>
          </w:tcPr>
          <w:p w14:paraId="08AC54C0" w14:textId="4D7EE687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72.6 (6.88)</w:t>
            </w:r>
          </w:p>
        </w:tc>
        <w:tc>
          <w:tcPr>
            <w:tcW w:w="1229" w:type="dxa"/>
            <w:vAlign w:val="center"/>
          </w:tcPr>
          <w:p w14:paraId="563BF20F" w14:textId="185EA342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70.3 (9.24)</w:t>
            </w:r>
          </w:p>
        </w:tc>
      </w:tr>
      <w:tr w:rsidR="007C690E" w:rsidRPr="007C690E" w14:paraId="6C8DAD5A" w14:textId="77777777" w:rsidTr="0086007D">
        <w:trPr>
          <w:trHeight w:val="403"/>
        </w:trPr>
        <w:tc>
          <w:tcPr>
            <w:tcW w:w="1773" w:type="dxa"/>
            <w:vAlign w:val="center"/>
          </w:tcPr>
          <w:p w14:paraId="362C8FB4" w14:textId="29C13F97" w:rsidR="007C690E" w:rsidRPr="00AE7A6E" w:rsidRDefault="007C690E" w:rsidP="000229A0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E7A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omen, n(%)</w:t>
            </w:r>
          </w:p>
        </w:tc>
        <w:tc>
          <w:tcPr>
            <w:tcW w:w="1184" w:type="dxa"/>
            <w:vAlign w:val="center"/>
          </w:tcPr>
          <w:p w14:paraId="6691CF85" w14:textId="6E615BC5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196 (49.1%)</w:t>
            </w:r>
          </w:p>
        </w:tc>
        <w:tc>
          <w:tcPr>
            <w:tcW w:w="1186" w:type="dxa"/>
            <w:vAlign w:val="center"/>
          </w:tcPr>
          <w:p w14:paraId="02D30713" w14:textId="280A8B08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39 (48.8%)</w:t>
            </w:r>
          </w:p>
        </w:tc>
        <w:tc>
          <w:tcPr>
            <w:tcW w:w="1185" w:type="dxa"/>
            <w:vAlign w:val="center"/>
          </w:tcPr>
          <w:p w14:paraId="74C30AA3" w14:textId="378477AA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37 (48.7%)</w:t>
            </w:r>
          </w:p>
        </w:tc>
        <w:tc>
          <w:tcPr>
            <w:tcW w:w="1184" w:type="dxa"/>
            <w:vAlign w:val="center"/>
          </w:tcPr>
          <w:p w14:paraId="797C0BE5" w14:textId="6FEF92B7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37 (43.0%)</w:t>
            </w:r>
          </w:p>
        </w:tc>
        <w:tc>
          <w:tcPr>
            <w:tcW w:w="1185" w:type="dxa"/>
            <w:vAlign w:val="center"/>
          </w:tcPr>
          <w:p w14:paraId="26E14AB3" w14:textId="54DC6E24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50 (55.6%)</w:t>
            </w:r>
          </w:p>
        </w:tc>
        <w:tc>
          <w:tcPr>
            <w:tcW w:w="1229" w:type="dxa"/>
            <w:vAlign w:val="center"/>
          </w:tcPr>
          <w:p w14:paraId="2BFB8E45" w14:textId="277A3811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33 (49.3%)</w:t>
            </w:r>
          </w:p>
        </w:tc>
      </w:tr>
      <w:tr w:rsidR="007C690E" w:rsidRPr="007C690E" w14:paraId="75941734" w14:textId="77777777" w:rsidTr="0086007D">
        <w:trPr>
          <w:trHeight w:val="403"/>
        </w:trPr>
        <w:tc>
          <w:tcPr>
            <w:tcW w:w="1773" w:type="dxa"/>
            <w:vAlign w:val="center"/>
          </w:tcPr>
          <w:p w14:paraId="1240500E" w14:textId="5E914CD6" w:rsidR="007C690E" w:rsidRPr="00B470CA" w:rsidRDefault="007C690E" w:rsidP="000229A0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AE7A6E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POE-</w:t>
            </w:r>
            <w:r w:rsidRPr="00AE7A6E">
              <w:rPr>
                <w:rFonts w:ascii="Symbol" w:hAnsi="Symbol" w:cs="Arial"/>
                <w:b/>
                <w:bCs/>
                <w:i/>
                <w:iCs/>
                <w:color w:val="000000"/>
                <w:sz w:val="20"/>
                <w:szCs w:val="20"/>
              </w:rPr>
              <w:t>e</w:t>
            </w:r>
            <w:r w:rsidRPr="00AE7A6E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4</w:t>
            </w:r>
            <w:r w:rsidRPr="00AE7A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carriersh</w:t>
            </w:r>
            <w:r w:rsidR="009E377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</w:t>
            </w:r>
            <w:r w:rsidRPr="00AE7A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, n(%)</w:t>
            </w:r>
            <w:r w:rsidR="00B470C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4" w:type="dxa"/>
            <w:vAlign w:val="center"/>
          </w:tcPr>
          <w:p w14:paraId="484BF464" w14:textId="37BBF7CB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228 (57.1%)</w:t>
            </w:r>
          </w:p>
        </w:tc>
        <w:tc>
          <w:tcPr>
            <w:tcW w:w="1186" w:type="dxa"/>
            <w:vAlign w:val="center"/>
          </w:tcPr>
          <w:p w14:paraId="24EB68DC" w14:textId="411E04B5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26 (32.5%)</w:t>
            </w:r>
          </w:p>
        </w:tc>
        <w:tc>
          <w:tcPr>
            <w:tcW w:w="1185" w:type="dxa"/>
            <w:vAlign w:val="center"/>
          </w:tcPr>
          <w:p w14:paraId="7622932A" w14:textId="37A7650D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56 (73.7%)</w:t>
            </w:r>
          </w:p>
        </w:tc>
        <w:tc>
          <w:tcPr>
            <w:tcW w:w="1184" w:type="dxa"/>
            <w:vAlign w:val="center"/>
          </w:tcPr>
          <w:p w14:paraId="2774AAE5" w14:textId="2BDC80A3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60 (69.8%)</w:t>
            </w:r>
          </w:p>
        </w:tc>
        <w:tc>
          <w:tcPr>
            <w:tcW w:w="1185" w:type="dxa"/>
            <w:vAlign w:val="center"/>
          </w:tcPr>
          <w:p w14:paraId="41CCD7C0" w14:textId="453FA9AF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65 (72.2%)</w:t>
            </w:r>
          </w:p>
        </w:tc>
        <w:tc>
          <w:tcPr>
            <w:tcW w:w="1229" w:type="dxa"/>
            <w:vAlign w:val="center"/>
          </w:tcPr>
          <w:p w14:paraId="6A7DC24E" w14:textId="365D6874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21 (31.3%)</w:t>
            </w:r>
          </w:p>
        </w:tc>
      </w:tr>
      <w:tr w:rsidR="007C690E" w:rsidRPr="007C690E" w14:paraId="233730EC" w14:textId="77777777" w:rsidTr="0086007D">
        <w:trPr>
          <w:trHeight w:val="403"/>
        </w:trPr>
        <w:tc>
          <w:tcPr>
            <w:tcW w:w="1773" w:type="dxa"/>
            <w:vAlign w:val="center"/>
          </w:tcPr>
          <w:p w14:paraId="62A2F77A" w14:textId="5DC8855B" w:rsidR="007C690E" w:rsidRPr="00B470CA" w:rsidRDefault="007C690E" w:rsidP="000229A0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AE7A6E">
              <w:rPr>
                <w:rFonts w:ascii="Arial" w:hAnsi="Arial" w:cs="Arial"/>
                <w:b/>
                <w:bCs/>
                <w:sz w:val="20"/>
                <w:szCs w:val="20"/>
              </w:rPr>
              <w:t>Years of education</w:t>
            </w:r>
            <w:r w:rsidR="00B470C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84" w:type="dxa"/>
            <w:vAlign w:val="center"/>
          </w:tcPr>
          <w:p w14:paraId="20FCE7BA" w14:textId="796DEF2B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12.3 (3.81)</w:t>
            </w:r>
          </w:p>
        </w:tc>
        <w:tc>
          <w:tcPr>
            <w:tcW w:w="1186" w:type="dxa"/>
            <w:vAlign w:val="center"/>
          </w:tcPr>
          <w:p w14:paraId="21528D55" w14:textId="097D3E02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12.0 (3.22)</w:t>
            </w:r>
          </w:p>
        </w:tc>
        <w:tc>
          <w:tcPr>
            <w:tcW w:w="1185" w:type="dxa"/>
            <w:vAlign w:val="center"/>
          </w:tcPr>
          <w:p w14:paraId="7704C9A5" w14:textId="24C09018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12.2 (3.40)</w:t>
            </w:r>
          </w:p>
        </w:tc>
        <w:tc>
          <w:tcPr>
            <w:tcW w:w="1184" w:type="dxa"/>
            <w:vAlign w:val="center"/>
          </w:tcPr>
          <w:p w14:paraId="0DB8C1FF" w14:textId="0A64B97F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12.7 (4.53)</w:t>
            </w:r>
          </w:p>
        </w:tc>
        <w:tc>
          <w:tcPr>
            <w:tcW w:w="1185" w:type="dxa"/>
            <w:vAlign w:val="center"/>
          </w:tcPr>
          <w:p w14:paraId="03F6FB47" w14:textId="552CE945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12.0 (3.98)</w:t>
            </w:r>
          </w:p>
        </w:tc>
        <w:tc>
          <w:tcPr>
            <w:tcW w:w="1229" w:type="dxa"/>
            <w:vAlign w:val="center"/>
          </w:tcPr>
          <w:p w14:paraId="351289A4" w14:textId="36FDD562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12.8 (3.66)</w:t>
            </w:r>
          </w:p>
        </w:tc>
      </w:tr>
      <w:tr w:rsidR="007C690E" w:rsidRPr="007C690E" w14:paraId="2C048458" w14:textId="77777777" w:rsidTr="0086007D">
        <w:trPr>
          <w:trHeight w:val="403"/>
        </w:trPr>
        <w:tc>
          <w:tcPr>
            <w:tcW w:w="1773" w:type="dxa"/>
            <w:vAlign w:val="center"/>
          </w:tcPr>
          <w:p w14:paraId="3F824B72" w14:textId="0D29747D" w:rsidR="007C690E" w:rsidRPr="00B470CA" w:rsidRDefault="00AE7A6E" w:rsidP="000229A0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AE7A6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myloid-PET rate</w:t>
            </w:r>
            <w:r w:rsidR="00B470C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84" w:type="dxa"/>
            <w:vAlign w:val="center"/>
          </w:tcPr>
          <w:p w14:paraId="0495227E" w14:textId="7BCBEEBF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0.27 (0.3</w:t>
            </w:r>
            <w:r w:rsidR="00AE7A6E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6" w:type="dxa"/>
            <w:vAlign w:val="center"/>
          </w:tcPr>
          <w:p w14:paraId="6858F996" w14:textId="0C7ACB85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AE7A6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 xml:space="preserve"> (0.1</w:t>
            </w:r>
            <w:r w:rsidR="00AE7A6E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5" w:type="dxa"/>
            <w:vAlign w:val="center"/>
          </w:tcPr>
          <w:p w14:paraId="386BEA13" w14:textId="5B48E9D0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0.43 (0.2</w:t>
            </w:r>
            <w:r w:rsidR="00AE7A6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4" w:type="dxa"/>
            <w:vAlign w:val="center"/>
          </w:tcPr>
          <w:p w14:paraId="1EFFBB0A" w14:textId="5C3E2A84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0.36 (0.51)</w:t>
            </w:r>
          </w:p>
        </w:tc>
        <w:tc>
          <w:tcPr>
            <w:tcW w:w="1185" w:type="dxa"/>
            <w:vAlign w:val="center"/>
          </w:tcPr>
          <w:p w14:paraId="53B723D5" w14:textId="399EECBC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9" w:type="dxa"/>
            <w:vAlign w:val="center"/>
          </w:tcPr>
          <w:p w14:paraId="33E67ADF" w14:textId="6F544AD0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AE7A6E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 xml:space="preserve"> (0.55)</w:t>
            </w:r>
          </w:p>
        </w:tc>
      </w:tr>
      <w:tr w:rsidR="007C690E" w:rsidRPr="007C690E" w14:paraId="728893C3" w14:textId="77777777" w:rsidTr="0086007D">
        <w:trPr>
          <w:trHeight w:val="403"/>
        </w:trPr>
        <w:tc>
          <w:tcPr>
            <w:tcW w:w="1773" w:type="dxa"/>
            <w:vAlign w:val="center"/>
          </w:tcPr>
          <w:p w14:paraId="75B923B1" w14:textId="6651CFF8" w:rsidR="007C690E" w:rsidRPr="00AE7A6E" w:rsidRDefault="00AE7A6E" w:rsidP="000229A0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E7A6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Follow-up time amyloid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  <w:r w:rsidRPr="00AE7A6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ET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, years</w:t>
            </w:r>
          </w:p>
        </w:tc>
        <w:tc>
          <w:tcPr>
            <w:tcW w:w="1184" w:type="dxa"/>
            <w:vAlign w:val="center"/>
          </w:tcPr>
          <w:p w14:paraId="5A9B37BB" w14:textId="0C2B4925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2.63 (1.01)</w:t>
            </w:r>
          </w:p>
        </w:tc>
        <w:tc>
          <w:tcPr>
            <w:tcW w:w="1186" w:type="dxa"/>
            <w:vAlign w:val="center"/>
          </w:tcPr>
          <w:p w14:paraId="0FB5F9A5" w14:textId="73A1D659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2.81 (1.05)</w:t>
            </w:r>
          </w:p>
        </w:tc>
        <w:tc>
          <w:tcPr>
            <w:tcW w:w="1185" w:type="dxa"/>
            <w:vAlign w:val="center"/>
          </w:tcPr>
          <w:p w14:paraId="5336FA52" w14:textId="4808A6B8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2.72 (0.9</w:t>
            </w:r>
            <w:r w:rsidR="0013298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4" w:type="dxa"/>
            <w:vAlign w:val="center"/>
          </w:tcPr>
          <w:p w14:paraId="7F2DEB49" w14:textId="0EF0B9DD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2.38 (0.96)</w:t>
            </w:r>
          </w:p>
        </w:tc>
        <w:tc>
          <w:tcPr>
            <w:tcW w:w="1185" w:type="dxa"/>
            <w:vAlign w:val="center"/>
          </w:tcPr>
          <w:p w14:paraId="1FA84502" w14:textId="236BB913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9" w:type="dxa"/>
            <w:vAlign w:val="center"/>
          </w:tcPr>
          <w:p w14:paraId="156C3060" w14:textId="76A7C353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2.44 (1.13)</w:t>
            </w:r>
          </w:p>
        </w:tc>
      </w:tr>
      <w:tr w:rsidR="007C690E" w:rsidRPr="007C690E" w14:paraId="0EFCE3E7" w14:textId="77777777" w:rsidTr="0086007D">
        <w:trPr>
          <w:trHeight w:val="403"/>
        </w:trPr>
        <w:tc>
          <w:tcPr>
            <w:tcW w:w="1773" w:type="dxa"/>
            <w:vAlign w:val="center"/>
          </w:tcPr>
          <w:p w14:paraId="7C998537" w14:textId="2038FFED" w:rsidR="007C690E" w:rsidRPr="00AE7A6E" w:rsidRDefault="007C690E" w:rsidP="000229A0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E7A6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  <w:r w:rsidR="00AE7A6E" w:rsidRPr="00AE7A6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umber follow-ups, amyloid</w:t>
            </w:r>
            <w:r w:rsidR="00AE7A6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  <w:r w:rsidR="00AE7A6E" w:rsidRPr="00AE7A6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ET</w:t>
            </w:r>
            <w:r w:rsidR="00394B9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[range]</w:t>
            </w:r>
          </w:p>
        </w:tc>
        <w:tc>
          <w:tcPr>
            <w:tcW w:w="1184" w:type="dxa"/>
            <w:vAlign w:val="center"/>
          </w:tcPr>
          <w:p w14:paraId="2898860B" w14:textId="38D5C031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2.39 (0.50) [2-4]</w:t>
            </w:r>
          </w:p>
        </w:tc>
        <w:tc>
          <w:tcPr>
            <w:tcW w:w="1186" w:type="dxa"/>
            <w:vAlign w:val="center"/>
          </w:tcPr>
          <w:p w14:paraId="7E5B1F98" w14:textId="7B3AEFC3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2.46 (0.50) [2-3]</w:t>
            </w:r>
          </w:p>
        </w:tc>
        <w:tc>
          <w:tcPr>
            <w:tcW w:w="1185" w:type="dxa"/>
            <w:vAlign w:val="center"/>
          </w:tcPr>
          <w:p w14:paraId="08D814FD" w14:textId="1F0D157C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2.44 (0.53) [2-4]</w:t>
            </w:r>
          </w:p>
        </w:tc>
        <w:tc>
          <w:tcPr>
            <w:tcW w:w="1184" w:type="dxa"/>
            <w:vAlign w:val="center"/>
          </w:tcPr>
          <w:p w14:paraId="64A9F0AB" w14:textId="53FE0372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2.29 (0.46) [2-3]</w:t>
            </w:r>
          </w:p>
        </w:tc>
        <w:tc>
          <w:tcPr>
            <w:tcW w:w="1185" w:type="dxa"/>
            <w:vAlign w:val="center"/>
          </w:tcPr>
          <w:p w14:paraId="6682CA41" w14:textId="52D71E9B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9" w:type="dxa"/>
            <w:vAlign w:val="center"/>
          </w:tcPr>
          <w:p w14:paraId="4295FC4D" w14:textId="21BDF342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2.33 (0.58) [2-3]</w:t>
            </w:r>
          </w:p>
        </w:tc>
      </w:tr>
      <w:tr w:rsidR="007C690E" w:rsidRPr="007C690E" w14:paraId="7DEFAE69" w14:textId="77777777" w:rsidTr="0086007D">
        <w:trPr>
          <w:trHeight w:val="403"/>
        </w:trPr>
        <w:tc>
          <w:tcPr>
            <w:tcW w:w="1773" w:type="dxa"/>
            <w:vAlign w:val="center"/>
          </w:tcPr>
          <w:p w14:paraId="626EEDA5" w14:textId="76B7876F" w:rsidR="007C690E" w:rsidRPr="00B470CA" w:rsidRDefault="007C690E" w:rsidP="000229A0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AE7A6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au</w:t>
            </w:r>
            <w:r w:rsidR="00AE7A6E" w:rsidRPr="00AE7A6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-PET rate</w:t>
            </w:r>
            <w:r w:rsidR="00B470C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184" w:type="dxa"/>
            <w:vAlign w:val="center"/>
          </w:tcPr>
          <w:p w14:paraId="549FCF2C" w14:textId="3D54927D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  <w:r w:rsidR="000354E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 xml:space="preserve"> (0.98)</w:t>
            </w:r>
          </w:p>
        </w:tc>
        <w:tc>
          <w:tcPr>
            <w:tcW w:w="1186" w:type="dxa"/>
            <w:vAlign w:val="center"/>
          </w:tcPr>
          <w:p w14:paraId="11DBAAF8" w14:textId="5F1E94CE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0.04 (0.2</w:t>
            </w:r>
            <w:r w:rsidR="000354E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5" w:type="dxa"/>
            <w:vAlign w:val="center"/>
          </w:tcPr>
          <w:p w14:paraId="333AB9B8" w14:textId="5EB646D9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0.27 (0.43)</w:t>
            </w:r>
          </w:p>
        </w:tc>
        <w:tc>
          <w:tcPr>
            <w:tcW w:w="1184" w:type="dxa"/>
            <w:vAlign w:val="center"/>
          </w:tcPr>
          <w:p w14:paraId="6EF3A893" w14:textId="11C8D1EB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0.93 (1.19)</w:t>
            </w:r>
          </w:p>
        </w:tc>
        <w:tc>
          <w:tcPr>
            <w:tcW w:w="1185" w:type="dxa"/>
            <w:vAlign w:val="center"/>
          </w:tcPr>
          <w:p w14:paraId="1496FC5A" w14:textId="06BE703C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1.45 (1.30)</w:t>
            </w:r>
          </w:p>
        </w:tc>
        <w:tc>
          <w:tcPr>
            <w:tcW w:w="1229" w:type="dxa"/>
            <w:vAlign w:val="center"/>
          </w:tcPr>
          <w:p w14:paraId="7F5BC05D" w14:textId="2F377272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0354E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 xml:space="preserve"> (0.3</w:t>
            </w:r>
            <w:r w:rsidR="000354E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7C690E" w:rsidRPr="007C690E" w14:paraId="41369BA2" w14:textId="77777777" w:rsidTr="0086007D">
        <w:trPr>
          <w:trHeight w:val="403"/>
        </w:trPr>
        <w:tc>
          <w:tcPr>
            <w:tcW w:w="1773" w:type="dxa"/>
            <w:vAlign w:val="center"/>
          </w:tcPr>
          <w:p w14:paraId="4D30372C" w14:textId="4860994E" w:rsidR="007C690E" w:rsidRPr="00AE7A6E" w:rsidRDefault="00AE7A6E" w:rsidP="000229A0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E7A6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Follow-up time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au-</w:t>
            </w:r>
            <w:r w:rsidRPr="00AE7A6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ET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, years</w:t>
            </w:r>
          </w:p>
        </w:tc>
        <w:tc>
          <w:tcPr>
            <w:tcW w:w="1184" w:type="dxa"/>
            <w:vAlign w:val="center"/>
          </w:tcPr>
          <w:p w14:paraId="4DC16E2C" w14:textId="0C810913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2.46 (0.97)</w:t>
            </w:r>
          </w:p>
        </w:tc>
        <w:tc>
          <w:tcPr>
            <w:tcW w:w="1186" w:type="dxa"/>
            <w:vAlign w:val="center"/>
          </w:tcPr>
          <w:p w14:paraId="10AC6A00" w14:textId="0F54A054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2.80 (1.07)</w:t>
            </w:r>
          </w:p>
        </w:tc>
        <w:tc>
          <w:tcPr>
            <w:tcW w:w="1185" w:type="dxa"/>
            <w:vAlign w:val="center"/>
          </w:tcPr>
          <w:p w14:paraId="416B3793" w14:textId="3C977981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2.88 (1.02)</w:t>
            </w:r>
          </w:p>
        </w:tc>
        <w:tc>
          <w:tcPr>
            <w:tcW w:w="1184" w:type="dxa"/>
            <w:vAlign w:val="center"/>
          </w:tcPr>
          <w:p w14:paraId="493FD75F" w14:textId="59116CA0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2.40 (0.91)</w:t>
            </w:r>
          </w:p>
        </w:tc>
        <w:tc>
          <w:tcPr>
            <w:tcW w:w="1185" w:type="dxa"/>
            <w:vAlign w:val="center"/>
          </w:tcPr>
          <w:p w14:paraId="3136309A" w14:textId="200A91D9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1.73 (0.</w:t>
            </w:r>
            <w:r w:rsidR="000354E1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9" w:type="dxa"/>
            <w:vAlign w:val="center"/>
          </w:tcPr>
          <w:p w14:paraId="06F35CAA" w14:textId="5089FF3B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2.07 (0.53)</w:t>
            </w:r>
          </w:p>
        </w:tc>
      </w:tr>
      <w:tr w:rsidR="007C690E" w:rsidRPr="007C690E" w14:paraId="18247CB1" w14:textId="77777777" w:rsidTr="0086007D">
        <w:trPr>
          <w:trHeight w:val="403"/>
        </w:trPr>
        <w:tc>
          <w:tcPr>
            <w:tcW w:w="1773" w:type="dxa"/>
            <w:vAlign w:val="center"/>
          </w:tcPr>
          <w:p w14:paraId="66FD6054" w14:textId="1436D676" w:rsidR="007C690E" w:rsidRPr="00AE7A6E" w:rsidRDefault="00AE7A6E" w:rsidP="000229A0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E7A6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Number follow-ups,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au-</w:t>
            </w:r>
            <w:r w:rsidRPr="00AE7A6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ET</w:t>
            </w:r>
            <w:r w:rsidR="00394B9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[range]</w:t>
            </w:r>
          </w:p>
        </w:tc>
        <w:tc>
          <w:tcPr>
            <w:tcW w:w="1184" w:type="dxa"/>
            <w:vAlign w:val="center"/>
          </w:tcPr>
          <w:p w14:paraId="2165657D" w14:textId="3AB3B6C9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2.50 (0.68) [2-4]</w:t>
            </w:r>
          </w:p>
        </w:tc>
        <w:tc>
          <w:tcPr>
            <w:tcW w:w="1186" w:type="dxa"/>
            <w:vAlign w:val="center"/>
          </w:tcPr>
          <w:p w14:paraId="49F32043" w14:textId="1B78221A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2.59 (0.67) [2-4]</w:t>
            </w:r>
          </w:p>
        </w:tc>
        <w:tc>
          <w:tcPr>
            <w:tcW w:w="1185" w:type="dxa"/>
            <w:vAlign w:val="center"/>
          </w:tcPr>
          <w:p w14:paraId="0F29787E" w14:textId="6AC0F431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2.70 (0.71) [2-4]</w:t>
            </w:r>
          </w:p>
        </w:tc>
        <w:tc>
          <w:tcPr>
            <w:tcW w:w="1184" w:type="dxa"/>
            <w:vAlign w:val="center"/>
          </w:tcPr>
          <w:p w14:paraId="45003E8F" w14:textId="0764F736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2.57 (0.79) [2-4]</w:t>
            </w:r>
          </w:p>
        </w:tc>
        <w:tc>
          <w:tcPr>
            <w:tcW w:w="1185" w:type="dxa"/>
            <w:vAlign w:val="center"/>
          </w:tcPr>
          <w:p w14:paraId="356CC40C" w14:textId="476C8C50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2.23 (0.43) [2-3]</w:t>
            </w:r>
          </w:p>
        </w:tc>
        <w:tc>
          <w:tcPr>
            <w:tcW w:w="1229" w:type="dxa"/>
            <w:vAlign w:val="center"/>
          </w:tcPr>
          <w:p w14:paraId="28A9E0DE" w14:textId="2A4FADA8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2.18 (0.39) [2-3]</w:t>
            </w:r>
          </w:p>
        </w:tc>
      </w:tr>
      <w:tr w:rsidR="007C690E" w:rsidRPr="007C690E" w14:paraId="50925F7A" w14:textId="77777777" w:rsidTr="0086007D">
        <w:trPr>
          <w:trHeight w:val="403"/>
        </w:trPr>
        <w:tc>
          <w:tcPr>
            <w:tcW w:w="1773" w:type="dxa"/>
            <w:vAlign w:val="center"/>
          </w:tcPr>
          <w:p w14:paraId="56D76E10" w14:textId="37D2D90E" w:rsidR="007C690E" w:rsidRPr="0086007D" w:rsidRDefault="007C690E" w:rsidP="000229A0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582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 w:rsidR="0025582A" w:rsidRPr="0025582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ortical thickness</w:t>
            </w:r>
            <w:r w:rsidRPr="0025582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ra</w:t>
            </w:r>
            <w:r w:rsidR="00396E3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e</w:t>
            </w:r>
            <w:r w:rsidR="0086007D" w:rsidRPr="0086007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184" w:type="dxa"/>
            <w:vAlign w:val="center"/>
          </w:tcPr>
          <w:p w14:paraId="21A6350E" w14:textId="612CDBD9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0.258 (0.374)</w:t>
            </w:r>
          </w:p>
        </w:tc>
        <w:tc>
          <w:tcPr>
            <w:tcW w:w="1186" w:type="dxa"/>
            <w:vAlign w:val="center"/>
          </w:tcPr>
          <w:p w14:paraId="004E1A61" w14:textId="104B0727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  <w:r w:rsidR="000354E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 xml:space="preserve"> (0.167)</w:t>
            </w:r>
          </w:p>
        </w:tc>
        <w:tc>
          <w:tcPr>
            <w:tcW w:w="1185" w:type="dxa"/>
            <w:vAlign w:val="center"/>
          </w:tcPr>
          <w:p w14:paraId="4F56A8DE" w14:textId="5FB462BE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0.101 (0.195)</w:t>
            </w:r>
          </w:p>
        </w:tc>
        <w:tc>
          <w:tcPr>
            <w:tcW w:w="1184" w:type="dxa"/>
            <w:vAlign w:val="center"/>
          </w:tcPr>
          <w:p w14:paraId="4A993E3E" w14:textId="320F7120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0.293 (0.285)</w:t>
            </w:r>
          </w:p>
        </w:tc>
        <w:tc>
          <w:tcPr>
            <w:tcW w:w="1185" w:type="dxa"/>
            <w:vAlign w:val="center"/>
          </w:tcPr>
          <w:p w14:paraId="73F5A078" w14:textId="4B1041E1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0.716 (0.360)</w:t>
            </w:r>
          </w:p>
        </w:tc>
        <w:tc>
          <w:tcPr>
            <w:tcW w:w="1229" w:type="dxa"/>
            <w:vAlign w:val="center"/>
          </w:tcPr>
          <w:p w14:paraId="311A1487" w14:textId="53D4C567" w:rsidR="007C690E" w:rsidRPr="007C690E" w:rsidRDefault="007C690E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0.248 (0.501)</w:t>
            </w:r>
          </w:p>
        </w:tc>
      </w:tr>
      <w:tr w:rsidR="0025582A" w:rsidRPr="007C690E" w14:paraId="512C0B63" w14:textId="77777777" w:rsidTr="0086007D">
        <w:trPr>
          <w:trHeight w:val="403"/>
        </w:trPr>
        <w:tc>
          <w:tcPr>
            <w:tcW w:w="1773" w:type="dxa"/>
            <w:vAlign w:val="center"/>
          </w:tcPr>
          <w:p w14:paraId="0B1E34DE" w14:textId="3F26E2D9" w:rsidR="0025582A" w:rsidRPr="00AE7A6E" w:rsidRDefault="0025582A" w:rsidP="000229A0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E7A6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Follow-up time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ortical thickness, years</w:t>
            </w:r>
          </w:p>
        </w:tc>
        <w:tc>
          <w:tcPr>
            <w:tcW w:w="1184" w:type="dxa"/>
            <w:vAlign w:val="center"/>
          </w:tcPr>
          <w:p w14:paraId="20DEDE13" w14:textId="52C1CD7A" w:rsidR="0025582A" w:rsidRPr="007C690E" w:rsidRDefault="0025582A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2.43 (0.93)</w:t>
            </w:r>
          </w:p>
        </w:tc>
        <w:tc>
          <w:tcPr>
            <w:tcW w:w="1186" w:type="dxa"/>
            <w:vAlign w:val="center"/>
          </w:tcPr>
          <w:p w14:paraId="20FA45F0" w14:textId="54B95906" w:rsidR="0025582A" w:rsidRPr="007C690E" w:rsidRDefault="0025582A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2.77 (1.03)</w:t>
            </w:r>
          </w:p>
        </w:tc>
        <w:tc>
          <w:tcPr>
            <w:tcW w:w="1185" w:type="dxa"/>
            <w:vAlign w:val="center"/>
          </w:tcPr>
          <w:p w14:paraId="3C59C328" w14:textId="6FF49EE7" w:rsidR="0025582A" w:rsidRPr="007C690E" w:rsidRDefault="0025582A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2.85 (0.98)</w:t>
            </w:r>
          </w:p>
        </w:tc>
        <w:tc>
          <w:tcPr>
            <w:tcW w:w="1184" w:type="dxa"/>
            <w:vAlign w:val="center"/>
          </w:tcPr>
          <w:p w14:paraId="5AA0AD7F" w14:textId="12DEF58B" w:rsidR="0025582A" w:rsidRPr="007C690E" w:rsidRDefault="0025582A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2.40 (0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5" w:type="dxa"/>
            <w:vAlign w:val="center"/>
          </w:tcPr>
          <w:p w14:paraId="612CC46A" w14:textId="0E7E8AC6" w:rsidR="0025582A" w:rsidRPr="007C690E" w:rsidRDefault="0025582A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1.72 (0.31)</w:t>
            </w:r>
          </w:p>
        </w:tc>
        <w:tc>
          <w:tcPr>
            <w:tcW w:w="1229" w:type="dxa"/>
            <w:vAlign w:val="center"/>
          </w:tcPr>
          <w:p w14:paraId="0D780A33" w14:textId="5A0AF554" w:rsidR="0025582A" w:rsidRPr="007C690E" w:rsidRDefault="0025582A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2.03 (0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25582A" w:rsidRPr="007C690E" w14:paraId="0FB9EBEF" w14:textId="77777777" w:rsidTr="0086007D">
        <w:trPr>
          <w:trHeight w:val="403"/>
        </w:trPr>
        <w:tc>
          <w:tcPr>
            <w:tcW w:w="1773" w:type="dxa"/>
            <w:vAlign w:val="center"/>
          </w:tcPr>
          <w:p w14:paraId="21BDAC09" w14:textId="42B2745F" w:rsidR="0025582A" w:rsidRPr="00AE7A6E" w:rsidRDefault="0025582A" w:rsidP="000229A0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E7A6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Number follow-ups,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ortical thickness</w:t>
            </w:r>
            <w:r w:rsidR="00394B9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[range]</w:t>
            </w:r>
          </w:p>
        </w:tc>
        <w:tc>
          <w:tcPr>
            <w:tcW w:w="1184" w:type="dxa"/>
            <w:vAlign w:val="center"/>
          </w:tcPr>
          <w:p w14:paraId="047D8B4C" w14:textId="3F64A1AD" w:rsidR="0025582A" w:rsidRPr="007C690E" w:rsidRDefault="0025582A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2.51 (0.66) [2-4]</w:t>
            </w:r>
          </w:p>
        </w:tc>
        <w:tc>
          <w:tcPr>
            <w:tcW w:w="1186" w:type="dxa"/>
            <w:vAlign w:val="center"/>
          </w:tcPr>
          <w:p w14:paraId="5F5594A9" w14:textId="129B4856" w:rsidR="0025582A" w:rsidRPr="007C690E" w:rsidRDefault="0025582A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2.61 (0.64) [2-4]</w:t>
            </w:r>
          </w:p>
        </w:tc>
        <w:tc>
          <w:tcPr>
            <w:tcW w:w="1185" w:type="dxa"/>
            <w:vAlign w:val="center"/>
          </w:tcPr>
          <w:p w14:paraId="7134FE1E" w14:textId="6A32C097" w:rsidR="0025582A" w:rsidRPr="007C690E" w:rsidRDefault="0025582A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2.71 (0.72) [2-4]</w:t>
            </w:r>
          </w:p>
        </w:tc>
        <w:tc>
          <w:tcPr>
            <w:tcW w:w="1184" w:type="dxa"/>
            <w:vAlign w:val="center"/>
          </w:tcPr>
          <w:p w14:paraId="1905C63A" w14:textId="38134749" w:rsidR="0025582A" w:rsidRPr="007C690E" w:rsidRDefault="0025582A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2.60 (0.76) [2-4]</w:t>
            </w:r>
          </w:p>
        </w:tc>
        <w:tc>
          <w:tcPr>
            <w:tcW w:w="1185" w:type="dxa"/>
            <w:vAlign w:val="center"/>
          </w:tcPr>
          <w:p w14:paraId="0D926655" w14:textId="73748E8E" w:rsidR="0025582A" w:rsidRPr="007C690E" w:rsidRDefault="0025582A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2.26 (0.45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[2-3]</w:t>
            </w:r>
          </w:p>
        </w:tc>
        <w:tc>
          <w:tcPr>
            <w:tcW w:w="1229" w:type="dxa"/>
            <w:vAlign w:val="center"/>
          </w:tcPr>
          <w:p w14:paraId="446C7464" w14:textId="32468A44" w:rsidR="0025582A" w:rsidRPr="007C690E" w:rsidRDefault="0025582A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2.14 (0.36) [2-3]</w:t>
            </w:r>
          </w:p>
        </w:tc>
      </w:tr>
      <w:tr w:rsidR="00BF08F8" w:rsidRPr="007C690E" w14:paraId="289A858D" w14:textId="77777777" w:rsidTr="0086007D">
        <w:trPr>
          <w:trHeight w:val="403"/>
        </w:trPr>
        <w:tc>
          <w:tcPr>
            <w:tcW w:w="1773" w:type="dxa"/>
            <w:vAlign w:val="center"/>
          </w:tcPr>
          <w:p w14:paraId="1E6E4159" w14:textId="738DFA57" w:rsidR="00BF08F8" w:rsidRPr="00B470CA" w:rsidRDefault="00BF08F8" w:rsidP="00BF08F8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PACC</w:t>
            </w:r>
            <w:r w:rsidRPr="00AE7A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rate</w:t>
            </w:r>
            <w:r w:rsidR="00B470C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84" w:type="dxa"/>
            <w:vAlign w:val="center"/>
          </w:tcPr>
          <w:p w14:paraId="06CDA84F" w14:textId="5A7EC484" w:rsidR="00BF08F8" w:rsidRPr="00BF08F8" w:rsidRDefault="00BF08F8" w:rsidP="00BF08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9 (0.79)</w:t>
            </w:r>
          </w:p>
        </w:tc>
        <w:tc>
          <w:tcPr>
            <w:tcW w:w="1186" w:type="dxa"/>
            <w:vAlign w:val="bottom"/>
          </w:tcPr>
          <w:p w14:paraId="1ABEA24A" w14:textId="4865B2DE" w:rsidR="00BF08F8" w:rsidRPr="007C690E" w:rsidRDefault="00BF08F8" w:rsidP="00BF08F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2363E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27)</w:t>
            </w:r>
          </w:p>
        </w:tc>
        <w:tc>
          <w:tcPr>
            <w:tcW w:w="1185" w:type="dxa"/>
            <w:vAlign w:val="bottom"/>
          </w:tcPr>
          <w:p w14:paraId="1E649E38" w14:textId="321DE439" w:rsidR="00BF08F8" w:rsidRPr="007C690E" w:rsidRDefault="00BF08F8" w:rsidP="00BF08F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 (0.4</w:t>
            </w:r>
            <w:r w:rsidR="002363E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4" w:type="dxa"/>
            <w:vAlign w:val="bottom"/>
          </w:tcPr>
          <w:p w14:paraId="151679B4" w14:textId="63CD8970" w:rsidR="00BF08F8" w:rsidRPr="007C690E" w:rsidRDefault="00BF08F8" w:rsidP="00BF08F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1 (0.5</w:t>
            </w:r>
            <w:r w:rsidR="002363E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5" w:type="dxa"/>
            <w:vAlign w:val="bottom"/>
          </w:tcPr>
          <w:p w14:paraId="1A479A14" w14:textId="562DE205" w:rsidR="00BF08F8" w:rsidRPr="007C690E" w:rsidRDefault="00BF08F8" w:rsidP="00BF08F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2 (1.21)</w:t>
            </w:r>
          </w:p>
        </w:tc>
        <w:tc>
          <w:tcPr>
            <w:tcW w:w="1229" w:type="dxa"/>
            <w:vAlign w:val="bottom"/>
          </w:tcPr>
          <w:p w14:paraId="47EEA0C5" w14:textId="2A51F8E1" w:rsidR="00BF08F8" w:rsidRPr="007C690E" w:rsidRDefault="00BF08F8" w:rsidP="00BF08F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1 (0.8</w:t>
            </w:r>
            <w:r w:rsidR="002363E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25582A" w:rsidRPr="007C690E" w14:paraId="039E4042" w14:textId="77777777" w:rsidTr="0086007D">
        <w:trPr>
          <w:trHeight w:val="403"/>
        </w:trPr>
        <w:tc>
          <w:tcPr>
            <w:tcW w:w="1773" w:type="dxa"/>
            <w:vAlign w:val="center"/>
          </w:tcPr>
          <w:p w14:paraId="4B023FD9" w14:textId="30A77F89" w:rsidR="0025582A" w:rsidRPr="00AE7A6E" w:rsidRDefault="0025582A" w:rsidP="000229A0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E7A6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Follow-up time </w:t>
            </w:r>
            <w:r w:rsidR="00B470C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PACC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, years</w:t>
            </w:r>
          </w:p>
        </w:tc>
        <w:tc>
          <w:tcPr>
            <w:tcW w:w="1184" w:type="dxa"/>
            <w:vAlign w:val="center"/>
          </w:tcPr>
          <w:p w14:paraId="30584891" w14:textId="57B9F946" w:rsidR="0025582A" w:rsidRPr="007C690E" w:rsidRDefault="0025582A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2.55 (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6" w:type="dxa"/>
            <w:vAlign w:val="center"/>
          </w:tcPr>
          <w:p w14:paraId="45E4A942" w14:textId="18270A80" w:rsidR="0025582A" w:rsidRPr="007C690E" w:rsidRDefault="0025582A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2.78 (1.01)</w:t>
            </w:r>
          </w:p>
        </w:tc>
        <w:tc>
          <w:tcPr>
            <w:tcW w:w="1185" w:type="dxa"/>
            <w:vAlign w:val="center"/>
          </w:tcPr>
          <w:p w14:paraId="703E26DC" w14:textId="149CCAC6" w:rsidR="0025582A" w:rsidRPr="007C690E" w:rsidRDefault="0025582A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2.99 (0.87)</w:t>
            </w:r>
          </w:p>
        </w:tc>
        <w:tc>
          <w:tcPr>
            <w:tcW w:w="1184" w:type="dxa"/>
            <w:vAlign w:val="center"/>
          </w:tcPr>
          <w:p w14:paraId="1B65B69E" w14:textId="5E1BC753" w:rsidR="0025582A" w:rsidRPr="007C690E" w:rsidRDefault="0025582A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3.00 (0.84)</w:t>
            </w:r>
          </w:p>
        </w:tc>
        <w:tc>
          <w:tcPr>
            <w:tcW w:w="1185" w:type="dxa"/>
            <w:vAlign w:val="center"/>
          </w:tcPr>
          <w:p w14:paraId="281B8612" w14:textId="291602A7" w:rsidR="0025582A" w:rsidRPr="007C690E" w:rsidRDefault="0025582A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2.03 (0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9" w:type="dxa"/>
            <w:vAlign w:val="center"/>
          </w:tcPr>
          <w:p w14:paraId="42F31CA2" w14:textId="1533CDFB" w:rsidR="0025582A" w:rsidRPr="007C690E" w:rsidRDefault="0025582A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1.91 (0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25582A" w:rsidRPr="007C690E" w14:paraId="032D0F66" w14:textId="77777777" w:rsidTr="0086007D">
        <w:trPr>
          <w:trHeight w:val="403"/>
        </w:trPr>
        <w:tc>
          <w:tcPr>
            <w:tcW w:w="1773" w:type="dxa"/>
            <w:vAlign w:val="center"/>
          </w:tcPr>
          <w:p w14:paraId="6913C970" w14:textId="5A11B20C" w:rsidR="0025582A" w:rsidRPr="00123196" w:rsidRDefault="0025582A" w:rsidP="000229A0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E7A6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Number follow-ups, </w:t>
            </w:r>
            <w:r w:rsidR="00B470C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PACC</w:t>
            </w:r>
            <w:r w:rsidR="00394B9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[range]</w:t>
            </w:r>
          </w:p>
        </w:tc>
        <w:tc>
          <w:tcPr>
            <w:tcW w:w="1184" w:type="dxa"/>
            <w:vAlign w:val="center"/>
          </w:tcPr>
          <w:p w14:paraId="3723C6FF" w14:textId="53DA8C20" w:rsidR="0025582A" w:rsidRPr="007C690E" w:rsidRDefault="0025582A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2.95 (0.85) [2-5]</w:t>
            </w:r>
          </w:p>
        </w:tc>
        <w:tc>
          <w:tcPr>
            <w:tcW w:w="1186" w:type="dxa"/>
            <w:vAlign w:val="center"/>
          </w:tcPr>
          <w:p w14:paraId="72960165" w14:textId="023E8391" w:rsidR="0025582A" w:rsidRPr="007C690E" w:rsidRDefault="0025582A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2.43 (0.50) [2-3]</w:t>
            </w:r>
          </w:p>
        </w:tc>
        <w:tc>
          <w:tcPr>
            <w:tcW w:w="1185" w:type="dxa"/>
            <w:vAlign w:val="center"/>
          </w:tcPr>
          <w:p w14:paraId="7FC07AF2" w14:textId="334A0048" w:rsidR="0025582A" w:rsidRPr="007C690E" w:rsidRDefault="0025582A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3.20 (1.08) [2-5]</w:t>
            </w:r>
          </w:p>
        </w:tc>
        <w:tc>
          <w:tcPr>
            <w:tcW w:w="1184" w:type="dxa"/>
            <w:vAlign w:val="center"/>
          </w:tcPr>
          <w:p w14:paraId="16398E7A" w14:textId="78B3365F" w:rsidR="0025582A" w:rsidRPr="007C690E" w:rsidRDefault="0025582A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3.65 (0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) [2-5]</w:t>
            </w:r>
          </w:p>
        </w:tc>
        <w:tc>
          <w:tcPr>
            <w:tcW w:w="1185" w:type="dxa"/>
            <w:vAlign w:val="center"/>
          </w:tcPr>
          <w:p w14:paraId="391B9BD6" w14:textId="5BF8979A" w:rsidR="0025582A" w:rsidRPr="007C690E" w:rsidRDefault="0025582A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2.78 (0.42) [2-5]</w:t>
            </w:r>
          </w:p>
        </w:tc>
        <w:tc>
          <w:tcPr>
            <w:tcW w:w="1229" w:type="dxa"/>
            <w:vAlign w:val="center"/>
          </w:tcPr>
          <w:p w14:paraId="73363F73" w14:textId="6ADCE87A" w:rsidR="0025582A" w:rsidRPr="007C690E" w:rsidRDefault="0025582A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690E">
              <w:rPr>
                <w:rFonts w:ascii="Arial" w:hAnsi="Arial" w:cs="Arial"/>
                <w:color w:val="000000"/>
                <w:sz w:val="20"/>
                <w:szCs w:val="20"/>
              </w:rPr>
              <w:t>2.64 (0.60) [2-5]</w:t>
            </w:r>
          </w:p>
        </w:tc>
      </w:tr>
    </w:tbl>
    <w:p w14:paraId="6D7097A7" w14:textId="77777777" w:rsidR="007C690E" w:rsidRDefault="007C690E" w:rsidP="000229A0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8B4EF22" w14:textId="29E0E624" w:rsidR="007C690E" w:rsidRPr="002575E6" w:rsidRDefault="007C690E" w:rsidP="000229A0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2575E6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</w:t>
      </w:r>
      <w:r w:rsidR="00882C33">
        <w:rPr>
          <w:rFonts w:ascii="Arial" w:hAnsi="Arial" w:cs="Arial"/>
          <w:b/>
          <w:bCs/>
          <w:sz w:val="22"/>
          <w:szCs w:val="22"/>
          <w:lang w:val="en-US"/>
        </w:rPr>
        <w:t>7</w:t>
      </w:r>
      <w:r w:rsidRPr="002575E6">
        <w:rPr>
          <w:rFonts w:ascii="Arial" w:hAnsi="Arial" w:cs="Arial"/>
          <w:b/>
          <w:bCs/>
          <w:sz w:val="22"/>
          <w:szCs w:val="22"/>
          <w:lang w:val="en-US"/>
        </w:rPr>
        <w:t xml:space="preserve">: Characteristics of BioFINDER-2 participants with follow-up </w:t>
      </w:r>
      <w:r>
        <w:rPr>
          <w:rFonts w:ascii="Arial" w:hAnsi="Arial" w:cs="Arial"/>
          <w:b/>
          <w:bCs/>
          <w:sz w:val="22"/>
          <w:szCs w:val="22"/>
          <w:lang w:val="en-US"/>
        </w:rPr>
        <w:t>AD biomarkers</w:t>
      </w:r>
    </w:p>
    <w:p w14:paraId="7046A7D1" w14:textId="2143FCD2" w:rsidR="007C690E" w:rsidRDefault="007C690E" w:rsidP="000229A0">
      <w:pPr>
        <w:spacing w:line="276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2575E6">
        <w:rPr>
          <w:rFonts w:ascii="Arial" w:hAnsi="Arial" w:cs="Arial"/>
          <w:sz w:val="22"/>
          <w:szCs w:val="22"/>
          <w:lang w:val="en-US"/>
        </w:rPr>
        <w:t>Data is shown as mean</w:t>
      </w:r>
      <w:r w:rsidR="00F93B1D">
        <w:rPr>
          <w:rFonts w:ascii="Arial" w:hAnsi="Arial" w:cs="Arial"/>
          <w:sz w:val="22"/>
          <w:szCs w:val="22"/>
          <w:lang w:val="en-US"/>
        </w:rPr>
        <w:t xml:space="preserve"> </w:t>
      </w:r>
      <w:r w:rsidRPr="002575E6">
        <w:rPr>
          <w:rFonts w:ascii="Arial" w:hAnsi="Arial" w:cs="Arial"/>
          <w:sz w:val="22"/>
          <w:szCs w:val="22"/>
          <w:lang w:val="en-US"/>
        </w:rPr>
        <w:t>(SD) unless otherwise stated.</w:t>
      </w:r>
      <w:r w:rsidR="00B470CA">
        <w:rPr>
          <w:rFonts w:ascii="Arial" w:hAnsi="Arial" w:cs="Arial"/>
          <w:sz w:val="22"/>
          <w:szCs w:val="22"/>
          <w:lang w:val="en-US"/>
        </w:rPr>
        <w:t xml:space="preserve"> </w:t>
      </w:r>
      <w:r w:rsidR="0086007D">
        <w:rPr>
          <w:rFonts w:ascii="Arial" w:hAnsi="Arial" w:cs="Arial"/>
          <w:sz w:val="22"/>
          <w:szCs w:val="22"/>
          <w:lang w:val="en-US"/>
        </w:rPr>
        <w:t>All rates of change are given as</w:t>
      </w:r>
      <w:r w:rsidR="00B470CA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="00B470CA" w:rsidRPr="006C1DBA">
        <w:rPr>
          <w:rFonts w:ascii="Arial" w:hAnsi="Arial" w:cs="Arial"/>
          <w:color w:val="000000"/>
          <w:sz w:val="22"/>
          <w:szCs w:val="22"/>
          <w:lang w:val="en-US"/>
        </w:rPr>
        <w:t xml:space="preserve">z-scores </w:t>
      </w:r>
      <w:r w:rsidR="0086007D">
        <w:rPr>
          <w:rFonts w:ascii="Arial" w:hAnsi="Arial" w:cs="Arial"/>
          <w:color w:val="000000"/>
          <w:sz w:val="22"/>
          <w:szCs w:val="22"/>
          <w:lang w:val="en-US"/>
        </w:rPr>
        <w:t xml:space="preserve">and in all cases higher values </w:t>
      </w:r>
      <w:r w:rsidR="00B470CA">
        <w:rPr>
          <w:rFonts w:ascii="Arial" w:hAnsi="Arial" w:cs="Arial"/>
          <w:color w:val="000000"/>
          <w:sz w:val="22"/>
          <w:szCs w:val="22"/>
          <w:lang w:val="en-US"/>
        </w:rPr>
        <w:t>represent higher abnormality.</w:t>
      </w:r>
    </w:p>
    <w:p w14:paraId="2E4BE301" w14:textId="653D17A8" w:rsidR="00B470CA" w:rsidRPr="00B470CA" w:rsidRDefault="00B470CA" w:rsidP="000229A0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vertAlign w:val="superscript"/>
          <w:lang w:val="en-US"/>
        </w:rPr>
        <w:t>a</w:t>
      </w:r>
      <w:r>
        <w:rPr>
          <w:rFonts w:ascii="Arial" w:hAnsi="Arial" w:cs="Arial"/>
          <w:sz w:val="22"/>
          <w:szCs w:val="22"/>
          <w:lang w:val="en-US"/>
        </w:rPr>
        <w:t>, 1 partic</w:t>
      </w:r>
      <w:r w:rsidR="002502BB">
        <w:rPr>
          <w:rFonts w:ascii="Arial" w:hAnsi="Arial" w:cs="Arial"/>
          <w:sz w:val="22"/>
          <w:szCs w:val="22"/>
          <w:lang w:val="en-US"/>
        </w:rPr>
        <w:t>i</w:t>
      </w:r>
      <w:r>
        <w:rPr>
          <w:rFonts w:ascii="Arial" w:hAnsi="Arial" w:cs="Arial"/>
          <w:sz w:val="22"/>
          <w:szCs w:val="22"/>
          <w:lang w:val="en-US"/>
        </w:rPr>
        <w:t>pant missing;</w:t>
      </w:r>
      <w:r>
        <w:rPr>
          <w:rFonts w:ascii="Arial" w:hAnsi="Arial" w:cs="Arial"/>
          <w:sz w:val="22"/>
          <w:szCs w:val="22"/>
          <w:vertAlign w:val="superscript"/>
          <w:lang w:val="en-US"/>
        </w:rPr>
        <w:t xml:space="preserve"> </w:t>
      </w:r>
      <w:r w:rsidR="002A4429">
        <w:rPr>
          <w:rFonts w:ascii="Arial" w:hAnsi="Arial" w:cs="Arial"/>
          <w:sz w:val="22"/>
          <w:szCs w:val="22"/>
          <w:vertAlign w:val="superscript"/>
          <w:lang w:val="en-US"/>
        </w:rPr>
        <w:t>b</w:t>
      </w:r>
      <w:r>
        <w:rPr>
          <w:rFonts w:ascii="Arial" w:hAnsi="Arial" w:cs="Arial"/>
          <w:sz w:val="22"/>
          <w:szCs w:val="22"/>
          <w:lang w:val="en-US"/>
        </w:rPr>
        <w:t xml:space="preserve">, </w:t>
      </w:r>
      <w:r w:rsidR="00396E38">
        <w:rPr>
          <w:rFonts w:ascii="Arial" w:hAnsi="Arial" w:cs="Arial"/>
          <w:sz w:val="22"/>
          <w:szCs w:val="22"/>
          <w:lang w:val="en-US"/>
        </w:rPr>
        <w:t>4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="002502BB">
        <w:rPr>
          <w:rFonts w:ascii="Arial" w:hAnsi="Arial" w:cs="Arial"/>
          <w:sz w:val="22"/>
          <w:szCs w:val="22"/>
          <w:lang w:val="en-US"/>
        </w:rPr>
        <w:t>participants</w:t>
      </w:r>
      <w:r>
        <w:rPr>
          <w:rFonts w:ascii="Arial" w:hAnsi="Arial" w:cs="Arial"/>
          <w:sz w:val="22"/>
          <w:szCs w:val="22"/>
          <w:lang w:val="en-US"/>
        </w:rPr>
        <w:t xml:space="preserve"> missing; </w:t>
      </w:r>
      <w:r w:rsidR="002A4429">
        <w:rPr>
          <w:rFonts w:ascii="Arial" w:hAnsi="Arial" w:cs="Arial"/>
          <w:sz w:val="22"/>
          <w:szCs w:val="22"/>
          <w:vertAlign w:val="superscript"/>
          <w:lang w:val="en-US"/>
        </w:rPr>
        <w:t>c</w:t>
      </w:r>
      <w:r>
        <w:rPr>
          <w:rFonts w:ascii="Arial" w:hAnsi="Arial" w:cs="Arial"/>
          <w:sz w:val="22"/>
          <w:szCs w:val="22"/>
          <w:lang w:val="en-US"/>
        </w:rPr>
        <w:t>, 1</w:t>
      </w:r>
      <w:r w:rsidR="00396E38">
        <w:rPr>
          <w:rFonts w:ascii="Arial" w:hAnsi="Arial" w:cs="Arial"/>
          <w:sz w:val="22"/>
          <w:szCs w:val="22"/>
          <w:lang w:val="en-US"/>
        </w:rPr>
        <w:t>81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="002502BB">
        <w:rPr>
          <w:rFonts w:ascii="Arial" w:hAnsi="Arial" w:cs="Arial"/>
          <w:sz w:val="22"/>
          <w:szCs w:val="22"/>
          <w:lang w:val="en-US"/>
        </w:rPr>
        <w:t>participants</w:t>
      </w:r>
      <w:r>
        <w:rPr>
          <w:rFonts w:ascii="Arial" w:hAnsi="Arial" w:cs="Arial"/>
          <w:sz w:val="22"/>
          <w:szCs w:val="22"/>
          <w:lang w:val="en-US"/>
        </w:rPr>
        <w:t xml:space="preserve"> missing; </w:t>
      </w:r>
      <w:r w:rsidR="002A4429">
        <w:rPr>
          <w:rFonts w:ascii="Arial" w:hAnsi="Arial" w:cs="Arial"/>
          <w:sz w:val="22"/>
          <w:szCs w:val="22"/>
          <w:vertAlign w:val="superscript"/>
          <w:lang w:val="en-US"/>
        </w:rPr>
        <w:t>d</w:t>
      </w:r>
      <w:r>
        <w:rPr>
          <w:rFonts w:ascii="Arial" w:hAnsi="Arial" w:cs="Arial"/>
          <w:sz w:val="22"/>
          <w:szCs w:val="22"/>
          <w:lang w:val="en-US"/>
        </w:rPr>
        <w:t xml:space="preserve">, </w:t>
      </w:r>
      <w:r w:rsidR="00396E38">
        <w:rPr>
          <w:rFonts w:ascii="Arial" w:hAnsi="Arial" w:cs="Arial"/>
          <w:sz w:val="22"/>
          <w:szCs w:val="22"/>
          <w:lang w:val="en-US"/>
        </w:rPr>
        <w:t>87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="002502BB">
        <w:rPr>
          <w:rFonts w:ascii="Arial" w:hAnsi="Arial" w:cs="Arial"/>
          <w:sz w:val="22"/>
          <w:szCs w:val="22"/>
          <w:lang w:val="en-US"/>
        </w:rPr>
        <w:t>participants</w:t>
      </w:r>
      <w:r>
        <w:rPr>
          <w:rFonts w:ascii="Arial" w:hAnsi="Arial" w:cs="Arial"/>
          <w:sz w:val="22"/>
          <w:szCs w:val="22"/>
          <w:lang w:val="en-US"/>
        </w:rPr>
        <w:t xml:space="preserve"> missing;</w:t>
      </w:r>
      <w:r>
        <w:rPr>
          <w:rFonts w:ascii="Arial" w:hAnsi="Arial" w:cs="Arial"/>
          <w:sz w:val="22"/>
          <w:szCs w:val="22"/>
          <w:vertAlign w:val="superscript"/>
          <w:lang w:val="en-US"/>
        </w:rPr>
        <w:t xml:space="preserve"> </w:t>
      </w:r>
      <w:r w:rsidR="002A4429">
        <w:rPr>
          <w:rFonts w:ascii="Arial" w:hAnsi="Arial" w:cs="Arial"/>
          <w:sz w:val="22"/>
          <w:szCs w:val="22"/>
          <w:vertAlign w:val="superscript"/>
          <w:lang w:val="en-US"/>
        </w:rPr>
        <w:t>e</w:t>
      </w:r>
      <w:r>
        <w:rPr>
          <w:rFonts w:ascii="Arial" w:hAnsi="Arial" w:cs="Arial"/>
          <w:sz w:val="22"/>
          <w:szCs w:val="22"/>
          <w:lang w:val="en-US"/>
        </w:rPr>
        <w:t xml:space="preserve">, </w:t>
      </w:r>
      <w:r w:rsidR="002502BB">
        <w:rPr>
          <w:rFonts w:ascii="Arial" w:hAnsi="Arial" w:cs="Arial"/>
          <w:sz w:val="22"/>
          <w:szCs w:val="22"/>
          <w:lang w:val="en-US"/>
        </w:rPr>
        <w:t>99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="002502BB">
        <w:rPr>
          <w:rFonts w:ascii="Arial" w:hAnsi="Arial" w:cs="Arial"/>
          <w:sz w:val="22"/>
          <w:szCs w:val="22"/>
          <w:lang w:val="en-US"/>
        </w:rPr>
        <w:t>participants</w:t>
      </w:r>
      <w:r>
        <w:rPr>
          <w:rFonts w:ascii="Arial" w:hAnsi="Arial" w:cs="Arial"/>
          <w:sz w:val="22"/>
          <w:szCs w:val="22"/>
          <w:lang w:val="en-US"/>
        </w:rPr>
        <w:t xml:space="preserve"> missing; </w:t>
      </w:r>
      <w:r w:rsidR="002A4429">
        <w:rPr>
          <w:rFonts w:ascii="Arial" w:hAnsi="Arial" w:cs="Arial"/>
          <w:sz w:val="22"/>
          <w:szCs w:val="22"/>
          <w:vertAlign w:val="superscript"/>
          <w:lang w:val="en-US"/>
        </w:rPr>
        <w:t>f</w:t>
      </w:r>
      <w:r>
        <w:rPr>
          <w:rFonts w:ascii="Arial" w:hAnsi="Arial" w:cs="Arial"/>
          <w:sz w:val="22"/>
          <w:szCs w:val="22"/>
          <w:lang w:val="en-US"/>
        </w:rPr>
        <w:t xml:space="preserve">, </w:t>
      </w:r>
      <w:r w:rsidR="0086007D">
        <w:rPr>
          <w:rFonts w:ascii="Arial" w:hAnsi="Arial" w:cs="Arial"/>
          <w:sz w:val="22"/>
          <w:szCs w:val="22"/>
          <w:lang w:val="en-US"/>
        </w:rPr>
        <w:t>57</w:t>
      </w:r>
      <w:r>
        <w:rPr>
          <w:rFonts w:ascii="Arial" w:hAnsi="Arial" w:cs="Arial"/>
          <w:sz w:val="22"/>
          <w:szCs w:val="22"/>
          <w:lang w:val="en-US"/>
        </w:rPr>
        <w:t xml:space="preserve"> partic</w:t>
      </w:r>
      <w:r w:rsidR="002502BB">
        <w:rPr>
          <w:rFonts w:ascii="Arial" w:hAnsi="Arial" w:cs="Arial"/>
          <w:sz w:val="22"/>
          <w:szCs w:val="22"/>
          <w:lang w:val="en-US"/>
        </w:rPr>
        <w:t>i</w:t>
      </w:r>
      <w:r>
        <w:rPr>
          <w:rFonts w:ascii="Arial" w:hAnsi="Arial" w:cs="Arial"/>
          <w:sz w:val="22"/>
          <w:szCs w:val="22"/>
          <w:lang w:val="en-US"/>
        </w:rPr>
        <w:t>pants missing.</w:t>
      </w:r>
    </w:p>
    <w:p w14:paraId="61A0ED2B" w14:textId="04F79BAB" w:rsidR="007C690E" w:rsidRDefault="007C690E" w:rsidP="000229A0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2575E6">
        <w:rPr>
          <w:rFonts w:ascii="Arial" w:hAnsi="Arial" w:cs="Arial"/>
          <w:sz w:val="22"/>
          <w:szCs w:val="22"/>
          <w:lang w:val="en-US"/>
        </w:rPr>
        <w:t>Abbreviations: A</w:t>
      </w:r>
      <w:r w:rsidRPr="002575E6">
        <w:rPr>
          <w:rFonts w:ascii="Symbol" w:hAnsi="Symbol" w:cs="Arial"/>
          <w:sz w:val="22"/>
          <w:szCs w:val="22"/>
          <w:lang w:val="en-US"/>
        </w:rPr>
        <w:t>b</w:t>
      </w:r>
      <w:r w:rsidRPr="002575E6">
        <w:rPr>
          <w:rFonts w:ascii="Arial" w:hAnsi="Arial" w:cs="Arial"/>
          <w:sz w:val="22"/>
          <w:szCs w:val="22"/>
          <w:lang w:val="en-US"/>
        </w:rPr>
        <w:t>, amyloid-</w:t>
      </w:r>
      <w:r w:rsidRPr="002575E6">
        <w:rPr>
          <w:rFonts w:ascii="Symbol" w:hAnsi="Symbol" w:cs="Arial"/>
          <w:sz w:val="22"/>
          <w:szCs w:val="22"/>
          <w:lang w:val="en-US"/>
        </w:rPr>
        <w:t>b</w:t>
      </w:r>
      <w:r w:rsidRPr="002575E6">
        <w:rPr>
          <w:rFonts w:ascii="Arial" w:hAnsi="Arial" w:cs="Arial"/>
          <w:sz w:val="22"/>
          <w:szCs w:val="22"/>
          <w:lang w:val="en-US"/>
        </w:rPr>
        <w:t xml:space="preserve">; AD, Alzheimer’s disease; ADD+, Alzheimer’s disease dementia amyloid positive; CU-, cognitively unimpaired amyloid negative; CU+, cognitively unimpaired amyloid positive; CSF, cerebrospinal fluid; MCI+, mild cognitive </w:t>
      </w:r>
      <w:r w:rsidRPr="002575E6">
        <w:rPr>
          <w:rFonts w:ascii="Arial" w:hAnsi="Arial" w:cs="Arial"/>
          <w:sz w:val="22"/>
          <w:szCs w:val="22"/>
          <w:lang w:val="en-US"/>
        </w:rPr>
        <w:lastRenderedPageBreak/>
        <w:t xml:space="preserve">impairment amyloid positive; </w:t>
      </w:r>
      <w:r w:rsidR="0032776A">
        <w:rPr>
          <w:rFonts w:ascii="Arial" w:hAnsi="Arial" w:cs="Arial"/>
          <w:sz w:val="22"/>
          <w:szCs w:val="22"/>
          <w:lang w:val="en-US"/>
        </w:rPr>
        <w:t>mPACC, modified preclinical Alzheimer’s cognitive composite;</w:t>
      </w:r>
      <w:r w:rsidR="00B80A26">
        <w:rPr>
          <w:rFonts w:ascii="Arial" w:hAnsi="Arial" w:cs="Arial"/>
          <w:sz w:val="22"/>
          <w:szCs w:val="22"/>
          <w:lang w:val="en-US"/>
        </w:rPr>
        <w:t xml:space="preserve"> </w:t>
      </w:r>
      <w:r w:rsidRPr="002575E6">
        <w:rPr>
          <w:rFonts w:ascii="Arial" w:hAnsi="Arial" w:cs="Arial"/>
          <w:sz w:val="22"/>
          <w:szCs w:val="22"/>
          <w:lang w:val="en-US"/>
        </w:rPr>
        <w:t xml:space="preserve">nonAD, non-Alzheimer’s related disease; </w:t>
      </w:r>
      <w:r w:rsidR="001E5894">
        <w:rPr>
          <w:rFonts w:ascii="Arial" w:hAnsi="Arial" w:cs="Arial"/>
          <w:sz w:val="22"/>
          <w:szCs w:val="22"/>
          <w:lang w:val="en-US"/>
        </w:rPr>
        <w:t xml:space="preserve">PET, positron emission tomography; </w:t>
      </w:r>
      <w:r w:rsidRPr="002575E6">
        <w:rPr>
          <w:rFonts w:ascii="Arial" w:hAnsi="Arial" w:cs="Arial"/>
          <w:sz w:val="22"/>
          <w:szCs w:val="22"/>
          <w:lang w:val="en-US"/>
        </w:rPr>
        <w:t>SD, standard deviation</w:t>
      </w:r>
      <w:r w:rsidR="001E5894">
        <w:rPr>
          <w:rFonts w:ascii="Arial" w:hAnsi="Arial" w:cs="Arial"/>
          <w:sz w:val="22"/>
          <w:szCs w:val="22"/>
          <w:lang w:val="en-US"/>
        </w:rPr>
        <w:t>; SUVR, standardized uptake value ratio</w:t>
      </w:r>
      <w:r w:rsidRPr="002575E6">
        <w:rPr>
          <w:rFonts w:ascii="Arial" w:hAnsi="Arial" w:cs="Arial"/>
          <w:sz w:val="22"/>
          <w:szCs w:val="22"/>
          <w:lang w:val="en-US"/>
        </w:rPr>
        <w:t>.</w:t>
      </w:r>
    </w:p>
    <w:p w14:paraId="492B65A1" w14:textId="13D123B7" w:rsidR="00882C33" w:rsidRPr="0093536D" w:rsidRDefault="00882C33" w:rsidP="0093536D">
      <w:pPr>
        <w:rPr>
          <w:rFonts w:ascii="Arial" w:hAnsi="Arial" w:cs="Arial"/>
          <w:sz w:val="22"/>
          <w:szCs w:val="22"/>
          <w:lang w:val="en-US"/>
        </w:rPr>
        <w:sectPr w:rsidR="00882C33" w:rsidRPr="0093536D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Style w:val="Tablaconcuadrcula"/>
        <w:tblW w:w="0" w:type="auto"/>
        <w:tblInd w:w="-5" w:type="dxa"/>
        <w:tblLook w:val="04A0" w:firstRow="1" w:lastRow="0" w:firstColumn="1" w:lastColumn="0" w:noHBand="0" w:noVBand="1"/>
      </w:tblPr>
      <w:tblGrid>
        <w:gridCol w:w="1397"/>
        <w:gridCol w:w="1183"/>
        <w:gridCol w:w="1184"/>
        <w:gridCol w:w="1184"/>
        <w:gridCol w:w="1183"/>
        <w:gridCol w:w="1184"/>
        <w:gridCol w:w="1184"/>
      </w:tblGrid>
      <w:tr w:rsidR="00E05B24" w:rsidRPr="0048432E" w14:paraId="3A2D808B" w14:textId="77777777" w:rsidTr="00B96298">
        <w:trPr>
          <w:trHeight w:val="646"/>
        </w:trPr>
        <w:tc>
          <w:tcPr>
            <w:tcW w:w="0" w:type="auto"/>
            <w:vAlign w:val="center"/>
          </w:tcPr>
          <w:p w14:paraId="657D082D" w14:textId="77777777" w:rsidR="00003603" w:rsidRPr="0048432E" w:rsidRDefault="00003603" w:rsidP="0093536D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Biomarker</w:t>
            </w:r>
          </w:p>
        </w:tc>
        <w:tc>
          <w:tcPr>
            <w:tcW w:w="1183" w:type="dxa"/>
            <w:vAlign w:val="center"/>
          </w:tcPr>
          <w:p w14:paraId="08AF8968" w14:textId="77777777" w:rsidR="00003603" w:rsidRPr="0048432E" w:rsidRDefault="00003603" w:rsidP="00A0624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  <w:p w14:paraId="51371334" w14:textId="77777777" w:rsidR="00003603" w:rsidRPr="0048432E" w:rsidRDefault="00003603" w:rsidP="00A0624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>CSF stage 0</w:t>
            </w:r>
          </w:p>
        </w:tc>
        <w:tc>
          <w:tcPr>
            <w:tcW w:w="1184" w:type="dxa"/>
            <w:vAlign w:val="center"/>
          </w:tcPr>
          <w:p w14:paraId="48E8831D" w14:textId="77777777" w:rsidR="00003603" w:rsidRPr="0048432E" w:rsidRDefault="00003603" w:rsidP="00A0624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  <w:p w14:paraId="1AFAC57B" w14:textId="77777777" w:rsidR="00003603" w:rsidRPr="0048432E" w:rsidRDefault="00003603" w:rsidP="00A0624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 xml:space="preserve"> CSF stage 1</w:t>
            </w:r>
          </w:p>
        </w:tc>
        <w:tc>
          <w:tcPr>
            <w:tcW w:w="1184" w:type="dxa"/>
            <w:vAlign w:val="center"/>
          </w:tcPr>
          <w:p w14:paraId="2176C046" w14:textId="77777777" w:rsidR="00003603" w:rsidRPr="0048432E" w:rsidRDefault="00003603" w:rsidP="00A0624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  <w:p w14:paraId="63BB06EF" w14:textId="77777777" w:rsidR="00003603" w:rsidRPr="0048432E" w:rsidRDefault="00003603" w:rsidP="00A0624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>CSF stage 2</w:t>
            </w:r>
          </w:p>
        </w:tc>
        <w:tc>
          <w:tcPr>
            <w:tcW w:w="1183" w:type="dxa"/>
            <w:vAlign w:val="center"/>
          </w:tcPr>
          <w:p w14:paraId="1905DFEF" w14:textId="77777777" w:rsidR="00003603" w:rsidRPr="0048432E" w:rsidRDefault="00003603" w:rsidP="00A0624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  <w:p w14:paraId="116C96E3" w14:textId="77777777" w:rsidR="00003603" w:rsidRPr="0048432E" w:rsidRDefault="00003603" w:rsidP="00A0624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>CSF stage 3</w:t>
            </w:r>
          </w:p>
        </w:tc>
        <w:tc>
          <w:tcPr>
            <w:tcW w:w="1184" w:type="dxa"/>
            <w:vAlign w:val="center"/>
          </w:tcPr>
          <w:p w14:paraId="0DE54BC0" w14:textId="77777777" w:rsidR="00003603" w:rsidRPr="0048432E" w:rsidRDefault="00003603" w:rsidP="00A0624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  <w:p w14:paraId="3097AA97" w14:textId="77777777" w:rsidR="00003603" w:rsidRPr="0048432E" w:rsidRDefault="00003603" w:rsidP="00A0624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>CSF stage 4</w:t>
            </w:r>
          </w:p>
        </w:tc>
        <w:tc>
          <w:tcPr>
            <w:tcW w:w="1184" w:type="dxa"/>
            <w:vAlign w:val="center"/>
          </w:tcPr>
          <w:p w14:paraId="45783248" w14:textId="77777777" w:rsidR="00003603" w:rsidRPr="0048432E" w:rsidRDefault="00003603" w:rsidP="00A0624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  <w:p w14:paraId="2F2DBC50" w14:textId="77777777" w:rsidR="00003603" w:rsidRPr="0048432E" w:rsidRDefault="00003603" w:rsidP="00A0624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>CSF stage 5</w:t>
            </w:r>
          </w:p>
        </w:tc>
      </w:tr>
      <w:tr w:rsidR="00E05B24" w:rsidRPr="0048432E" w14:paraId="7554F687" w14:textId="77777777" w:rsidTr="00B96298">
        <w:trPr>
          <w:trHeight w:val="646"/>
        </w:trPr>
        <w:tc>
          <w:tcPr>
            <w:tcW w:w="0" w:type="auto"/>
            <w:vAlign w:val="center"/>
          </w:tcPr>
          <w:p w14:paraId="1BD2D7AA" w14:textId="77777777" w:rsidR="00565A2E" w:rsidRPr="0048432E" w:rsidRDefault="00565A2E" w:rsidP="00565A2E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>Amyloid-PET</w:t>
            </w:r>
          </w:p>
        </w:tc>
        <w:tc>
          <w:tcPr>
            <w:tcW w:w="1183" w:type="dxa"/>
            <w:vAlign w:val="bottom"/>
          </w:tcPr>
          <w:p w14:paraId="02A860BD" w14:textId="4F34F4ED" w:rsidR="00565A2E" w:rsidRPr="0048432E" w:rsidRDefault="00565A2E" w:rsidP="00565A2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>0.03 (0.17)</w:t>
            </w:r>
            <w:r w:rsidR="000756E7" w:rsidRPr="0048432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,c,d,e</w:t>
            </w:r>
          </w:p>
        </w:tc>
        <w:tc>
          <w:tcPr>
            <w:tcW w:w="1184" w:type="dxa"/>
            <w:vAlign w:val="bottom"/>
          </w:tcPr>
          <w:p w14:paraId="47068EF4" w14:textId="77777777" w:rsidR="00264BE9" w:rsidRPr="0048432E" w:rsidRDefault="00565A2E" w:rsidP="00565A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 xml:space="preserve">0.36 </w:t>
            </w:r>
          </w:p>
          <w:p w14:paraId="1093ED2F" w14:textId="70B4113F" w:rsidR="00565A2E" w:rsidRPr="0048432E" w:rsidRDefault="00565A2E" w:rsidP="00565A2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>(0.3</w:t>
            </w:r>
            <w:r w:rsidR="00E05B24" w:rsidRPr="0048432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  <w:r w:rsidR="000756E7" w:rsidRPr="0048432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,c</w:t>
            </w:r>
          </w:p>
        </w:tc>
        <w:tc>
          <w:tcPr>
            <w:tcW w:w="1184" w:type="dxa"/>
            <w:vAlign w:val="bottom"/>
          </w:tcPr>
          <w:p w14:paraId="15FED23C" w14:textId="01F7E05F" w:rsidR="00565A2E" w:rsidRPr="0048432E" w:rsidRDefault="00565A2E" w:rsidP="00565A2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>0.56 (0.25)</w:t>
            </w:r>
            <w:r w:rsidR="000756E7" w:rsidRPr="0048432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,b,e,f</w:t>
            </w:r>
          </w:p>
        </w:tc>
        <w:tc>
          <w:tcPr>
            <w:tcW w:w="1183" w:type="dxa"/>
            <w:vAlign w:val="bottom"/>
          </w:tcPr>
          <w:p w14:paraId="78DD7254" w14:textId="77777777" w:rsidR="00E05B24" w:rsidRPr="0048432E" w:rsidRDefault="00565A2E" w:rsidP="00565A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 xml:space="preserve">0.44 </w:t>
            </w:r>
          </w:p>
          <w:p w14:paraId="6BD40E14" w14:textId="7116202E" w:rsidR="00565A2E" w:rsidRPr="0048432E" w:rsidRDefault="00565A2E" w:rsidP="00565A2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>(0.27)</w:t>
            </w:r>
            <w:r w:rsidR="000756E7" w:rsidRPr="0048432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84" w:type="dxa"/>
            <w:vAlign w:val="bottom"/>
          </w:tcPr>
          <w:p w14:paraId="75AA0E51" w14:textId="77777777" w:rsidR="00E05B24" w:rsidRPr="0048432E" w:rsidRDefault="00565A2E" w:rsidP="00565A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 xml:space="preserve">0.36 </w:t>
            </w:r>
          </w:p>
          <w:p w14:paraId="412CFDA4" w14:textId="03913BA6" w:rsidR="00565A2E" w:rsidRPr="0048432E" w:rsidRDefault="00565A2E" w:rsidP="00565A2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>(0.33)</w:t>
            </w:r>
            <w:r w:rsidR="000756E7" w:rsidRPr="0048432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,c</w:t>
            </w:r>
          </w:p>
        </w:tc>
        <w:tc>
          <w:tcPr>
            <w:tcW w:w="1184" w:type="dxa"/>
            <w:vAlign w:val="bottom"/>
          </w:tcPr>
          <w:p w14:paraId="1B6BC8BC" w14:textId="77777777" w:rsidR="00E05B24" w:rsidRPr="0048432E" w:rsidRDefault="00565A2E" w:rsidP="00565A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 xml:space="preserve">0.23 </w:t>
            </w:r>
          </w:p>
          <w:p w14:paraId="760B5777" w14:textId="11009ACF" w:rsidR="00565A2E" w:rsidRPr="0048432E" w:rsidRDefault="00565A2E" w:rsidP="00565A2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>(0.54)</w:t>
            </w:r>
            <w:r w:rsidR="000756E7" w:rsidRPr="0048432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E05B24" w:rsidRPr="0048432E" w14:paraId="35A38DFC" w14:textId="77777777" w:rsidTr="00B96298">
        <w:trPr>
          <w:trHeight w:val="646"/>
        </w:trPr>
        <w:tc>
          <w:tcPr>
            <w:tcW w:w="0" w:type="auto"/>
            <w:vAlign w:val="center"/>
          </w:tcPr>
          <w:p w14:paraId="57828204" w14:textId="77777777" w:rsidR="00565A2E" w:rsidRPr="0048432E" w:rsidRDefault="00565A2E" w:rsidP="00565A2E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>Tau-PET</w:t>
            </w:r>
          </w:p>
        </w:tc>
        <w:tc>
          <w:tcPr>
            <w:tcW w:w="1183" w:type="dxa"/>
            <w:vAlign w:val="bottom"/>
          </w:tcPr>
          <w:p w14:paraId="44C2BFB9" w14:textId="3DA515B8" w:rsidR="00565A2E" w:rsidRPr="0048432E" w:rsidRDefault="00565A2E" w:rsidP="00565A2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>0.05 (0.24)</w:t>
            </w:r>
            <w:r w:rsidR="000756E7" w:rsidRPr="0048432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d,e,f</w:t>
            </w:r>
          </w:p>
        </w:tc>
        <w:tc>
          <w:tcPr>
            <w:tcW w:w="1184" w:type="dxa"/>
            <w:vAlign w:val="bottom"/>
          </w:tcPr>
          <w:p w14:paraId="7E42081A" w14:textId="08D7CBB6" w:rsidR="00565A2E" w:rsidRPr="0048432E" w:rsidRDefault="00565A2E" w:rsidP="00565A2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>0.15 (0.27)</w:t>
            </w:r>
            <w:r w:rsidR="000756E7" w:rsidRPr="0048432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d,e,f</w:t>
            </w:r>
          </w:p>
        </w:tc>
        <w:tc>
          <w:tcPr>
            <w:tcW w:w="1184" w:type="dxa"/>
            <w:vAlign w:val="bottom"/>
          </w:tcPr>
          <w:p w14:paraId="463DBCDD" w14:textId="3ED12E72" w:rsidR="00565A2E" w:rsidRPr="0048432E" w:rsidRDefault="00565A2E" w:rsidP="00565A2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>0.18 (0.46)</w:t>
            </w:r>
            <w:r w:rsidR="000756E7" w:rsidRPr="0048432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d,e,f</w:t>
            </w:r>
          </w:p>
        </w:tc>
        <w:tc>
          <w:tcPr>
            <w:tcW w:w="1183" w:type="dxa"/>
            <w:vAlign w:val="bottom"/>
          </w:tcPr>
          <w:p w14:paraId="49834805" w14:textId="750F267B" w:rsidR="00565A2E" w:rsidRPr="0048432E" w:rsidRDefault="00565A2E" w:rsidP="00565A2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>0.46 (0.75)</w:t>
            </w:r>
            <w:r w:rsidR="000756E7" w:rsidRPr="0048432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,b,c,e,f</w:t>
            </w:r>
          </w:p>
        </w:tc>
        <w:tc>
          <w:tcPr>
            <w:tcW w:w="1184" w:type="dxa"/>
            <w:vAlign w:val="bottom"/>
          </w:tcPr>
          <w:p w14:paraId="4C6ECA92" w14:textId="4EE92022" w:rsidR="00565A2E" w:rsidRPr="0048432E" w:rsidRDefault="00565A2E" w:rsidP="00565A2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>1.38 (1.25)</w:t>
            </w:r>
            <w:r w:rsidR="000756E7" w:rsidRPr="0048432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,b,c,d</w:t>
            </w:r>
          </w:p>
        </w:tc>
        <w:tc>
          <w:tcPr>
            <w:tcW w:w="1184" w:type="dxa"/>
            <w:vAlign w:val="bottom"/>
          </w:tcPr>
          <w:p w14:paraId="515E2C50" w14:textId="0D404731" w:rsidR="00565A2E" w:rsidRPr="0048432E" w:rsidRDefault="00565A2E" w:rsidP="00565A2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>1.18 (1.25)</w:t>
            </w:r>
            <w:r w:rsidR="000756E7" w:rsidRPr="0048432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,b,c,d</w:t>
            </w:r>
          </w:p>
        </w:tc>
      </w:tr>
      <w:tr w:rsidR="00E05B24" w:rsidRPr="0048432E" w14:paraId="5FD62AD3" w14:textId="77777777" w:rsidTr="00B96298">
        <w:trPr>
          <w:trHeight w:val="646"/>
        </w:trPr>
        <w:tc>
          <w:tcPr>
            <w:tcW w:w="0" w:type="auto"/>
            <w:vAlign w:val="center"/>
          </w:tcPr>
          <w:p w14:paraId="5E8AD4E3" w14:textId="77777777" w:rsidR="00565A2E" w:rsidRPr="0048432E" w:rsidRDefault="00565A2E" w:rsidP="00565A2E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>Cortical thickness</w:t>
            </w:r>
          </w:p>
        </w:tc>
        <w:tc>
          <w:tcPr>
            <w:tcW w:w="1183" w:type="dxa"/>
            <w:vAlign w:val="bottom"/>
          </w:tcPr>
          <w:p w14:paraId="0F15E83A" w14:textId="013F03B9" w:rsidR="00565A2E" w:rsidRPr="0048432E" w:rsidRDefault="00565A2E" w:rsidP="00565A2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>0.09 (0.29)</w:t>
            </w:r>
            <w:r w:rsidR="000756E7" w:rsidRPr="0048432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d,e,f</w:t>
            </w:r>
          </w:p>
        </w:tc>
        <w:tc>
          <w:tcPr>
            <w:tcW w:w="1184" w:type="dxa"/>
            <w:vAlign w:val="bottom"/>
          </w:tcPr>
          <w:p w14:paraId="567AB1CA" w14:textId="59AEAABB" w:rsidR="00565A2E" w:rsidRPr="0048432E" w:rsidRDefault="00565A2E" w:rsidP="00565A2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>0.13 (0.38)</w:t>
            </w:r>
            <w:r w:rsidR="000756E7" w:rsidRPr="0048432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d,e,f</w:t>
            </w:r>
          </w:p>
        </w:tc>
        <w:tc>
          <w:tcPr>
            <w:tcW w:w="1184" w:type="dxa"/>
            <w:vAlign w:val="bottom"/>
          </w:tcPr>
          <w:p w14:paraId="3C037F7B" w14:textId="79EFA10E" w:rsidR="00565A2E" w:rsidRPr="0048432E" w:rsidRDefault="00565A2E" w:rsidP="00565A2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>0.07 (0.18)</w:t>
            </w:r>
            <w:r w:rsidR="000756E7" w:rsidRPr="0048432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d,e,f</w:t>
            </w:r>
          </w:p>
        </w:tc>
        <w:tc>
          <w:tcPr>
            <w:tcW w:w="1183" w:type="dxa"/>
            <w:vAlign w:val="bottom"/>
          </w:tcPr>
          <w:p w14:paraId="6D3E5724" w14:textId="2F44F5AA" w:rsidR="00565A2E" w:rsidRPr="0048432E" w:rsidRDefault="00565A2E" w:rsidP="00565A2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  <w:r w:rsidR="00E05B24" w:rsidRPr="0048432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 xml:space="preserve"> (0.35)</w:t>
            </w:r>
            <w:r w:rsidR="000756E7" w:rsidRPr="0048432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,b,c,e,f</w:t>
            </w:r>
          </w:p>
        </w:tc>
        <w:tc>
          <w:tcPr>
            <w:tcW w:w="1184" w:type="dxa"/>
            <w:vAlign w:val="bottom"/>
          </w:tcPr>
          <w:p w14:paraId="0BA1E888" w14:textId="417EF2AC" w:rsidR="00565A2E" w:rsidRPr="0048432E" w:rsidRDefault="00565A2E" w:rsidP="00565A2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>0.44 (0.39)</w:t>
            </w:r>
            <w:r w:rsidR="000756E7" w:rsidRPr="0048432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,b,c,d</w:t>
            </w:r>
          </w:p>
        </w:tc>
        <w:tc>
          <w:tcPr>
            <w:tcW w:w="1184" w:type="dxa"/>
            <w:vAlign w:val="bottom"/>
          </w:tcPr>
          <w:p w14:paraId="5D6264F9" w14:textId="676B217F" w:rsidR="00565A2E" w:rsidRPr="0048432E" w:rsidRDefault="00565A2E" w:rsidP="00565A2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>0.55 (0.35)</w:t>
            </w:r>
            <w:r w:rsidR="000756E7" w:rsidRPr="0048432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,b,c,d</w:t>
            </w:r>
          </w:p>
        </w:tc>
      </w:tr>
      <w:tr w:rsidR="00E05B24" w:rsidRPr="0048432E" w14:paraId="7A20E596" w14:textId="77777777" w:rsidTr="00B96298">
        <w:trPr>
          <w:trHeight w:val="646"/>
        </w:trPr>
        <w:tc>
          <w:tcPr>
            <w:tcW w:w="0" w:type="auto"/>
            <w:vAlign w:val="center"/>
          </w:tcPr>
          <w:p w14:paraId="3C8C37C1" w14:textId="286B8F19" w:rsidR="00565A2E" w:rsidRPr="0048432E" w:rsidRDefault="00565A2E" w:rsidP="00565A2E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>mPACC</w:t>
            </w:r>
          </w:p>
        </w:tc>
        <w:tc>
          <w:tcPr>
            <w:tcW w:w="1183" w:type="dxa"/>
            <w:vAlign w:val="bottom"/>
          </w:tcPr>
          <w:p w14:paraId="6A43B1F7" w14:textId="336C7AD2" w:rsidR="00565A2E" w:rsidRPr="0048432E" w:rsidRDefault="00565A2E" w:rsidP="00565A2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>0.16 (0.5</w:t>
            </w:r>
            <w:r w:rsidR="00E05B24" w:rsidRPr="0048432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  <w:r w:rsidR="000756E7" w:rsidRPr="0048432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d,e,f</w:t>
            </w:r>
          </w:p>
        </w:tc>
        <w:tc>
          <w:tcPr>
            <w:tcW w:w="1184" w:type="dxa"/>
            <w:vAlign w:val="bottom"/>
          </w:tcPr>
          <w:p w14:paraId="420F3C2E" w14:textId="1CD8A8D1" w:rsidR="00565A2E" w:rsidRPr="0048432E" w:rsidRDefault="00565A2E" w:rsidP="00565A2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>0.05 (0.41)</w:t>
            </w:r>
            <w:r w:rsidR="000756E7" w:rsidRPr="0048432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d,e,f</w:t>
            </w:r>
          </w:p>
        </w:tc>
        <w:tc>
          <w:tcPr>
            <w:tcW w:w="1184" w:type="dxa"/>
            <w:vAlign w:val="bottom"/>
          </w:tcPr>
          <w:p w14:paraId="5D847651" w14:textId="79028786" w:rsidR="00565A2E" w:rsidRPr="0048432E" w:rsidRDefault="00565A2E" w:rsidP="00565A2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>0.13 (0.66)</w:t>
            </w:r>
            <w:r w:rsidR="000756E7" w:rsidRPr="0048432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d,e,f</w:t>
            </w:r>
          </w:p>
        </w:tc>
        <w:tc>
          <w:tcPr>
            <w:tcW w:w="1183" w:type="dxa"/>
            <w:vAlign w:val="bottom"/>
          </w:tcPr>
          <w:p w14:paraId="3DBBF7D0" w14:textId="6277F6D3" w:rsidR="00565A2E" w:rsidRPr="0048432E" w:rsidRDefault="00565A2E" w:rsidP="00565A2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  <w:r w:rsidR="00E05B24" w:rsidRPr="0048432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 xml:space="preserve"> (0.66)</w:t>
            </w:r>
            <w:r w:rsidR="000756E7" w:rsidRPr="0048432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,b,c,e,f</w:t>
            </w:r>
          </w:p>
        </w:tc>
        <w:tc>
          <w:tcPr>
            <w:tcW w:w="1184" w:type="dxa"/>
            <w:vAlign w:val="bottom"/>
          </w:tcPr>
          <w:p w14:paraId="6F1EC019" w14:textId="17F4306A" w:rsidR="00565A2E" w:rsidRPr="0048432E" w:rsidRDefault="00565A2E" w:rsidP="00565A2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  <w:r w:rsidR="00E05B24" w:rsidRPr="0048432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 xml:space="preserve"> (0.91)</w:t>
            </w:r>
            <w:r w:rsidR="000756E7" w:rsidRPr="0048432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,b,c,d</w:t>
            </w:r>
          </w:p>
        </w:tc>
        <w:tc>
          <w:tcPr>
            <w:tcW w:w="1184" w:type="dxa"/>
            <w:vAlign w:val="bottom"/>
          </w:tcPr>
          <w:p w14:paraId="09BC819C" w14:textId="5568020E" w:rsidR="00565A2E" w:rsidRPr="0048432E" w:rsidRDefault="00565A2E" w:rsidP="00565A2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432E">
              <w:rPr>
                <w:rFonts w:ascii="Arial" w:hAnsi="Arial" w:cs="Arial"/>
                <w:color w:val="000000"/>
                <w:sz w:val="18"/>
                <w:szCs w:val="18"/>
              </w:rPr>
              <w:t>0.83 (1.12)</w:t>
            </w:r>
            <w:r w:rsidR="000756E7" w:rsidRPr="0048432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,b,c,d</w:t>
            </w:r>
          </w:p>
        </w:tc>
      </w:tr>
    </w:tbl>
    <w:p w14:paraId="45C45A5B" w14:textId="77777777" w:rsidR="00882C33" w:rsidRDefault="00882C33" w:rsidP="00882C33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8CB2D7A" w14:textId="2434D2A6" w:rsidR="00882C33" w:rsidRPr="002575E6" w:rsidRDefault="00882C33" w:rsidP="00882C33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2575E6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8</w:t>
      </w:r>
      <w:r w:rsidRPr="002575E6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 w:rsidRPr="003E24F5">
        <w:rPr>
          <w:rFonts w:ascii="Arial" w:hAnsi="Arial" w:cs="Arial"/>
          <w:b/>
          <w:bCs/>
          <w:sz w:val="22"/>
          <w:szCs w:val="22"/>
          <w:lang w:val="en-US"/>
        </w:rPr>
        <w:t xml:space="preserve">Statistics of </w:t>
      </w:r>
      <w:r>
        <w:rPr>
          <w:rFonts w:ascii="Arial" w:hAnsi="Arial" w:cs="Arial"/>
          <w:b/>
          <w:bCs/>
          <w:sz w:val="22"/>
          <w:szCs w:val="22"/>
          <w:lang w:val="en-US"/>
        </w:rPr>
        <w:t>AD-</w:t>
      </w:r>
      <w:r w:rsidRPr="003E24F5">
        <w:rPr>
          <w:rFonts w:ascii="Arial" w:hAnsi="Arial" w:cs="Arial"/>
          <w:b/>
          <w:bCs/>
          <w:sz w:val="22"/>
          <w:szCs w:val="22"/>
          <w:lang w:val="en-US"/>
        </w:rPr>
        <w:t>biomarker</w:t>
      </w:r>
      <w:r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Pr="003E24F5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longitudinal rates of change </w:t>
      </w:r>
      <w:r w:rsidRPr="003E24F5">
        <w:rPr>
          <w:rFonts w:ascii="Arial" w:hAnsi="Arial" w:cs="Arial"/>
          <w:b/>
          <w:bCs/>
          <w:sz w:val="22"/>
          <w:szCs w:val="22"/>
          <w:lang w:val="en-US"/>
        </w:rPr>
        <w:t xml:space="preserve">and their differences </w:t>
      </w:r>
      <w:r w:rsidR="00FA2555">
        <w:rPr>
          <w:rFonts w:ascii="Arial" w:hAnsi="Arial" w:cs="Arial"/>
          <w:b/>
          <w:bCs/>
          <w:sz w:val="22"/>
          <w:szCs w:val="22"/>
          <w:lang w:val="en-US"/>
        </w:rPr>
        <w:t xml:space="preserve">by </w:t>
      </w:r>
      <w:r w:rsidRPr="003E24F5">
        <w:rPr>
          <w:rFonts w:ascii="Arial" w:hAnsi="Arial" w:cs="Arial"/>
          <w:b/>
          <w:bCs/>
          <w:sz w:val="22"/>
          <w:szCs w:val="22"/>
          <w:lang w:val="en-US"/>
        </w:rPr>
        <w:t>CSF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stage</w:t>
      </w:r>
    </w:p>
    <w:p w14:paraId="459C61AF" w14:textId="04009FC9" w:rsidR="00882C33" w:rsidRPr="002575E6" w:rsidRDefault="00882C33" w:rsidP="00882C33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Mean(SD) </w:t>
      </w:r>
      <w:r w:rsidR="00FA2555">
        <w:rPr>
          <w:rFonts w:ascii="Arial" w:hAnsi="Arial" w:cs="Arial"/>
          <w:sz w:val="22"/>
          <w:szCs w:val="22"/>
          <w:lang w:val="en-US"/>
        </w:rPr>
        <w:t>z-scores by</w:t>
      </w:r>
      <w:r>
        <w:rPr>
          <w:rFonts w:ascii="Arial" w:hAnsi="Arial" w:cs="Arial"/>
          <w:sz w:val="22"/>
          <w:szCs w:val="22"/>
          <w:lang w:val="en-US"/>
        </w:rPr>
        <w:t xml:space="preserve"> CSF stages are shown in calculated from a group of cognitively unimpaired amyloid negative participants</w:t>
      </w:r>
      <w:r w:rsidR="006537EB">
        <w:rPr>
          <w:rFonts w:ascii="Arial" w:hAnsi="Arial" w:cs="Arial"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Differences among CSF stages were calculated using pairwise Wilcoxon test. </w:t>
      </w:r>
      <w:r w:rsidR="001E6FDA">
        <w:rPr>
          <w:rFonts w:ascii="Arial" w:hAnsi="Arial" w:cs="Arial"/>
          <w:color w:val="000000"/>
          <w:sz w:val="22"/>
          <w:szCs w:val="22"/>
          <w:lang w:val="en-US"/>
        </w:rPr>
        <w:t>mPACC</w:t>
      </w:r>
      <w:r w:rsidR="001E6FDA" w:rsidRPr="006C1DBA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="001E6FDA">
        <w:rPr>
          <w:rFonts w:ascii="Arial" w:hAnsi="Arial" w:cs="Arial"/>
          <w:color w:val="000000"/>
          <w:sz w:val="22"/>
          <w:szCs w:val="22"/>
          <w:lang w:val="en-US"/>
        </w:rPr>
        <w:t xml:space="preserve">and cortical thickness </w:t>
      </w:r>
      <w:r w:rsidR="001E6FDA" w:rsidRPr="006C1DBA">
        <w:rPr>
          <w:rFonts w:ascii="Arial" w:hAnsi="Arial" w:cs="Arial"/>
          <w:color w:val="000000"/>
          <w:sz w:val="22"/>
          <w:szCs w:val="22"/>
          <w:lang w:val="en-US"/>
        </w:rPr>
        <w:t>z-scores were</w:t>
      </w:r>
      <w:r w:rsidR="001E6FDA">
        <w:rPr>
          <w:rFonts w:ascii="Arial" w:hAnsi="Arial" w:cs="Arial"/>
          <w:color w:val="000000"/>
          <w:sz w:val="22"/>
          <w:szCs w:val="22"/>
          <w:lang w:val="en-US"/>
        </w:rPr>
        <w:t xml:space="preserve"> inverted to obtain higher values for higher abnormality. </w:t>
      </w:r>
      <w:r>
        <w:rPr>
          <w:rFonts w:ascii="Arial" w:hAnsi="Arial" w:cs="Arial"/>
          <w:sz w:val="22"/>
          <w:szCs w:val="22"/>
          <w:lang w:val="en-US"/>
        </w:rPr>
        <w:t>P-values were FDR-corrected for multiple comparisons.</w:t>
      </w:r>
    </w:p>
    <w:p w14:paraId="7313731D" w14:textId="77777777" w:rsidR="002E0CED" w:rsidRDefault="00882C33" w:rsidP="002E0CED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2575E6">
        <w:rPr>
          <w:rFonts w:ascii="Arial" w:hAnsi="Arial" w:cs="Arial"/>
          <w:sz w:val="22"/>
          <w:szCs w:val="22"/>
          <w:lang w:val="en-US"/>
        </w:rPr>
        <w:t>Abbreviations: A</w:t>
      </w:r>
      <w:r w:rsidRPr="002575E6">
        <w:rPr>
          <w:rFonts w:ascii="Symbol" w:hAnsi="Symbol" w:cs="Arial"/>
          <w:sz w:val="22"/>
          <w:szCs w:val="22"/>
          <w:lang w:val="en-US"/>
        </w:rPr>
        <w:t>b</w:t>
      </w:r>
      <w:r w:rsidRPr="002575E6">
        <w:rPr>
          <w:rFonts w:ascii="Arial" w:hAnsi="Arial" w:cs="Arial"/>
          <w:sz w:val="22"/>
          <w:szCs w:val="22"/>
          <w:lang w:val="en-US"/>
        </w:rPr>
        <w:t>, amyloid-</w:t>
      </w:r>
      <w:r w:rsidRPr="002575E6">
        <w:rPr>
          <w:rFonts w:ascii="Symbol" w:hAnsi="Symbol" w:cs="Arial"/>
          <w:sz w:val="22"/>
          <w:szCs w:val="22"/>
          <w:lang w:val="en-US"/>
        </w:rPr>
        <w:t>b</w:t>
      </w:r>
      <w:r w:rsidRPr="002575E6">
        <w:rPr>
          <w:rFonts w:ascii="Arial" w:hAnsi="Arial" w:cs="Arial"/>
          <w:sz w:val="22"/>
          <w:szCs w:val="22"/>
          <w:lang w:val="en-US"/>
        </w:rPr>
        <w:t xml:space="preserve">; CSF, cerebrospinal fluid; </w:t>
      </w:r>
      <w:r>
        <w:rPr>
          <w:rFonts w:ascii="Arial" w:hAnsi="Arial" w:cs="Arial"/>
          <w:sz w:val="22"/>
          <w:szCs w:val="22"/>
          <w:lang w:val="en-US"/>
        </w:rPr>
        <w:t xml:space="preserve">FDR, false-discovery rate; </w:t>
      </w:r>
      <w:r w:rsidR="00565A2E">
        <w:rPr>
          <w:rFonts w:ascii="Arial" w:hAnsi="Arial" w:cs="Arial"/>
          <w:sz w:val="22"/>
          <w:szCs w:val="22"/>
          <w:lang w:val="en-US"/>
        </w:rPr>
        <w:t>mPACC, modified preclinical Alzheimer’s cognitive composite;</w:t>
      </w:r>
      <w:r>
        <w:rPr>
          <w:rFonts w:ascii="Arial" w:hAnsi="Arial" w:cs="Arial"/>
          <w:sz w:val="22"/>
          <w:szCs w:val="22"/>
          <w:lang w:val="en-US"/>
        </w:rPr>
        <w:t xml:space="preserve"> PET, positron emission tomography</w:t>
      </w:r>
      <w:r w:rsidR="002429FE">
        <w:rPr>
          <w:rFonts w:ascii="Arial" w:hAnsi="Arial" w:cs="Arial"/>
          <w:sz w:val="22"/>
          <w:szCs w:val="22"/>
          <w:lang w:val="en-US"/>
        </w:rPr>
        <w:t xml:space="preserve">; </w:t>
      </w:r>
      <w:r w:rsidRPr="002575E6">
        <w:rPr>
          <w:rFonts w:ascii="Arial" w:hAnsi="Arial" w:cs="Arial"/>
          <w:sz w:val="22"/>
          <w:szCs w:val="22"/>
          <w:lang w:val="en-US"/>
        </w:rPr>
        <w:t>SD, standard deviation.</w:t>
      </w:r>
    </w:p>
    <w:p w14:paraId="7FE42675" w14:textId="5E36B039" w:rsidR="00203E2F" w:rsidRDefault="002E0CED" w:rsidP="002E0CED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114"/>
        <w:gridCol w:w="3260"/>
        <w:gridCol w:w="2120"/>
      </w:tblGrid>
      <w:tr w:rsidR="00123196" w14:paraId="2C8654FF" w14:textId="77777777" w:rsidTr="00123196">
        <w:tc>
          <w:tcPr>
            <w:tcW w:w="3114" w:type="dxa"/>
          </w:tcPr>
          <w:p w14:paraId="78EDCB47" w14:textId="77777777" w:rsidR="00123196" w:rsidRPr="00123196" w:rsidRDefault="00123196" w:rsidP="000229A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vAlign w:val="center"/>
          </w:tcPr>
          <w:p w14:paraId="559C6923" w14:textId="52244BCC" w:rsidR="00123196" w:rsidRPr="00123196" w:rsidRDefault="00123196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2319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R [95%CI]</w:t>
            </w:r>
          </w:p>
        </w:tc>
        <w:tc>
          <w:tcPr>
            <w:tcW w:w="2120" w:type="dxa"/>
            <w:vAlign w:val="center"/>
          </w:tcPr>
          <w:p w14:paraId="6C7A57C7" w14:textId="557CB36A" w:rsidR="00123196" w:rsidRPr="00123196" w:rsidRDefault="00123196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2319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123196" w14:paraId="700EB2B8" w14:textId="77777777" w:rsidTr="002220C2">
        <w:tc>
          <w:tcPr>
            <w:tcW w:w="8494" w:type="dxa"/>
            <w:gridSpan w:val="3"/>
            <w:vAlign w:val="bottom"/>
          </w:tcPr>
          <w:p w14:paraId="378B24C7" w14:textId="68A11444" w:rsidR="00123196" w:rsidRPr="00123196" w:rsidRDefault="00123196" w:rsidP="000229A0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2319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ioFINDER-2</w:t>
            </w:r>
          </w:p>
        </w:tc>
      </w:tr>
      <w:tr w:rsidR="00123196" w14:paraId="1CBF8B2B" w14:textId="77777777" w:rsidTr="00123196">
        <w:tc>
          <w:tcPr>
            <w:tcW w:w="3114" w:type="dxa"/>
            <w:vAlign w:val="bottom"/>
          </w:tcPr>
          <w:p w14:paraId="7EEB212B" w14:textId="09BA7C31" w:rsidR="00123196" w:rsidRPr="00123196" w:rsidRDefault="00123196" w:rsidP="000229A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319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U &amp; MCI to AD dementia</w:t>
            </w:r>
          </w:p>
        </w:tc>
        <w:tc>
          <w:tcPr>
            <w:tcW w:w="3260" w:type="dxa"/>
            <w:vAlign w:val="center"/>
          </w:tcPr>
          <w:p w14:paraId="1D647738" w14:textId="7AB221E1" w:rsidR="00123196" w:rsidRPr="00123196" w:rsidRDefault="00123196" w:rsidP="000229A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3196">
              <w:rPr>
                <w:rFonts w:ascii="Arial" w:hAnsi="Arial" w:cs="Arial"/>
                <w:color w:val="000000"/>
                <w:sz w:val="20"/>
                <w:szCs w:val="20"/>
              </w:rPr>
              <w:t>5.</w:t>
            </w:r>
            <w:r w:rsidR="00264BE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123196">
              <w:rPr>
                <w:rFonts w:ascii="Arial" w:hAnsi="Arial" w:cs="Arial"/>
                <w:color w:val="000000"/>
                <w:sz w:val="20"/>
                <w:szCs w:val="20"/>
              </w:rPr>
              <w:t xml:space="preserve"> [2.</w:t>
            </w:r>
            <w:r w:rsidR="00264BE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12319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64BE9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123196"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  <w:r w:rsidR="00264BE9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  <w:r w:rsidRPr="00123196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0" w:type="dxa"/>
            <w:vAlign w:val="center"/>
          </w:tcPr>
          <w:p w14:paraId="323E57EA" w14:textId="395BC944" w:rsidR="00123196" w:rsidRPr="00123196" w:rsidRDefault="00123196" w:rsidP="000229A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3196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23196" w14:paraId="7DC69F21" w14:textId="77777777" w:rsidTr="00123196">
        <w:tc>
          <w:tcPr>
            <w:tcW w:w="3114" w:type="dxa"/>
            <w:vAlign w:val="bottom"/>
          </w:tcPr>
          <w:p w14:paraId="7B4ABE52" w14:textId="09610C0D" w:rsidR="00123196" w:rsidRPr="00123196" w:rsidRDefault="00123196" w:rsidP="000229A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3196">
              <w:rPr>
                <w:rFonts w:ascii="Arial" w:hAnsi="Arial" w:cs="Arial"/>
                <w:color w:val="000000"/>
                <w:sz w:val="20"/>
                <w:szCs w:val="20"/>
              </w:rPr>
              <w:t>MCI to AD dementia</w:t>
            </w:r>
          </w:p>
        </w:tc>
        <w:tc>
          <w:tcPr>
            <w:tcW w:w="3260" w:type="dxa"/>
            <w:vAlign w:val="center"/>
          </w:tcPr>
          <w:p w14:paraId="7D74377D" w14:textId="52C1A010" w:rsidR="00123196" w:rsidRPr="00123196" w:rsidRDefault="006928CF" w:rsidP="000229A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  <w:r w:rsidR="00123196" w:rsidRPr="00123196">
              <w:rPr>
                <w:rFonts w:ascii="Arial" w:hAnsi="Arial" w:cs="Arial"/>
                <w:color w:val="000000"/>
                <w:sz w:val="20"/>
                <w:szCs w:val="20"/>
              </w:rPr>
              <w:t xml:space="preserve"> [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123196" w:rsidRPr="0012319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123196" w:rsidRPr="0012319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0.8</w:t>
            </w:r>
            <w:r w:rsidR="00123196" w:rsidRPr="00123196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0" w:type="dxa"/>
            <w:vAlign w:val="center"/>
          </w:tcPr>
          <w:p w14:paraId="6E819F3B" w14:textId="703E487A" w:rsidR="00123196" w:rsidRPr="00123196" w:rsidRDefault="00F35C56" w:rsidP="000229A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23196" w14:paraId="24D55702" w14:textId="77777777" w:rsidTr="00123196">
        <w:tc>
          <w:tcPr>
            <w:tcW w:w="3114" w:type="dxa"/>
            <w:vAlign w:val="bottom"/>
          </w:tcPr>
          <w:p w14:paraId="47D3A934" w14:textId="734BA740" w:rsidR="00123196" w:rsidRPr="00123196" w:rsidRDefault="00123196" w:rsidP="000229A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3196">
              <w:rPr>
                <w:rFonts w:ascii="Arial" w:hAnsi="Arial" w:cs="Arial"/>
                <w:color w:val="000000"/>
                <w:sz w:val="20"/>
                <w:szCs w:val="20"/>
              </w:rPr>
              <w:t>CU to MCI</w:t>
            </w:r>
          </w:p>
        </w:tc>
        <w:tc>
          <w:tcPr>
            <w:tcW w:w="3260" w:type="dxa"/>
            <w:vAlign w:val="center"/>
          </w:tcPr>
          <w:p w14:paraId="1E0EFF3E" w14:textId="3CA45E53" w:rsidR="00123196" w:rsidRPr="00123196" w:rsidRDefault="006928CF" w:rsidP="000229A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1</w:t>
            </w:r>
            <w:r w:rsidR="00123196" w:rsidRPr="00123196">
              <w:rPr>
                <w:rFonts w:ascii="Arial" w:hAnsi="Arial" w:cs="Arial"/>
                <w:color w:val="000000"/>
                <w:sz w:val="20"/>
                <w:szCs w:val="20"/>
              </w:rPr>
              <w:t xml:space="preserve"> [6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123196" w:rsidRPr="00123196">
              <w:rPr>
                <w:rFonts w:ascii="Arial" w:hAnsi="Arial" w:cs="Arial"/>
                <w:color w:val="000000"/>
                <w:sz w:val="20"/>
                <w:szCs w:val="20"/>
              </w:rPr>
              <w:t xml:space="preserve"> - 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  <w:r w:rsidR="00123196" w:rsidRPr="00123196">
              <w:rPr>
                <w:rFonts w:ascii="Arial" w:hAnsi="Arial" w:cs="Arial"/>
                <w:color w:val="000000"/>
                <w:sz w:val="20"/>
                <w:szCs w:val="20"/>
              </w:rPr>
              <w:t>.0]</w:t>
            </w:r>
          </w:p>
        </w:tc>
        <w:tc>
          <w:tcPr>
            <w:tcW w:w="2120" w:type="dxa"/>
            <w:vAlign w:val="center"/>
          </w:tcPr>
          <w:p w14:paraId="4062AEB6" w14:textId="6BFF69D6" w:rsidR="00123196" w:rsidRPr="00123196" w:rsidRDefault="00123196" w:rsidP="000229A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3196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23196" w14:paraId="1600D5E3" w14:textId="77777777" w:rsidTr="00CC379A">
        <w:tc>
          <w:tcPr>
            <w:tcW w:w="8494" w:type="dxa"/>
            <w:gridSpan w:val="3"/>
            <w:vAlign w:val="bottom"/>
          </w:tcPr>
          <w:p w14:paraId="3C9AB439" w14:textId="41111B5A" w:rsidR="00123196" w:rsidRPr="00123196" w:rsidRDefault="00123196" w:rsidP="000229A0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2319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Knight-ADRC</w:t>
            </w:r>
          </w:p>
        </w:tc>
      </w:tr>
      <w:tr w:rsidR="00123196" w14:paraId="7AFE1CAC" w14:textId="77777777" w:rsidTr="00123196">
        <w:tc>
          <w:tcPr>
            <w:tcW w:w="3114" w:type="dxa"/>
            <w:vAlign w:val="bottom"/>
          </w:tcPr>
          <w:p w14:paraId="391A1D83" w14:textId="3FB69CE8" w:rsidR="00123196" w:rsidRPr="00123196" w:rsidRDefault="00123196" w:rsidP="000229A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3196">
              <w:rPr>
                <w:rFonts w:ascii="Arial" w:hAnsi="Arial" w:cs="Arial"/>
                <w:color w:val="000000"/>
                <w:sz w:val="20"/>
                <w:szCs w:val="20"/>
              </w:rPr>
              <w:t>CDR=0 &amp; CDR=0.5 to CDR≥1</w:t>
            </w:r>
          </w:p>
        </w:tc>
        <w:tc>
          <w:tcPr>
            <w:tcW w:w="3260" w:type="dxa"/>
            <w:vAlign w:val="center"/>
          </w:tcPr>
          <w:p w14:paraId="39EAFF56" w14:textId="048BE629" w:rsidR="00123196" w:rsidRPr="00123196" w:rsidRDefault="00F35C56" w:rsidP="000229A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0.4 </w:t>
            </w:r>
            <w:r w:rsidR="00123196" w:rsidRPr="00123196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  <w:r w:rsidR="00123196" w:rsidRPr="0012319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123196" w:rsidRPr="00123196">
              <w:rPr>
                <w:rFonts w:ascii="Arial" w:hAnsi="Arial" w:cs="Arial"/>
                <w:color w:val="000000"/>
                <w:sz w:val="20"/>
                <w:szCs w:val="20"/>
              </w:rPr>
              <w:t xml:space="preserve"> 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  <w:r w:rsidR="00123196" w:rsidRPr="00123196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0" w:type="dxa"/>
            <w:vAlign w:val="center"/>
          </w:tcPr>
          <w:p w14:paraId="07524A6E" w14:textId="0817E866" w:rsidR="00123196" w:rsidRPr="00123196" w:rsidRDefault="00123196" w:rsidP="000229A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3196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23196" w14:paraId="430578F9" w14:textId="77777777" w:rsidTr="00956D39">
        <w:tc>
          <w:tcPr>
            <w:tcW w:w="3114" w:type="dxa"/>
            <w:vAlign w:val="bottom"/>
          </w:tcPr>
          <w:p w14:paraId="20C9A115" w14:textId="22DD14C6" w:rsidR="00123196" w:rsidRPr="00123196" w:rsidRDefault="00123196" w:rsidP="000229A0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DR=0 to CDR≥0.5</w:t>
            </w:r>
          </w:p>
        </w:tc>
        <w:tc>
          <w:tcPr>
            <w:tcW w:w="3260" w:type="dxa"/>
            <w:vAlign w:val="bottom"/>
          </w:tcPr>
          <w:p w14:paraId="723554E7" w14:textId="3F521869" w:rsidR="00123196" w:rsidRPr="00123196" w:rsidRDefault="00F35C56" w:rsidP="000229A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4</w:t>
            </w:r>
            <w:r w:rsidR="00123196" w:rsidRPr="00123196">
              <w:rPr>
                <w:rFonts w:ascii="Arial" w:hAnsi="Arial" w:cs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  <w:r w:rsidR="00123196" w:rsidRPr="0012319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="00123196" w:rsidRPr="00123196"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  <w:r w:rsidR="00123196" w:rsidRPr="00123196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0" w:type="dxa"/>
            <w:vAlign w:val="bottom"/>
          </w:tcPr>
          <w:p w14:paraId="03071D8E" w14:textId="193ADCFB" w:rsidR="00123196" w:rsidRPr="00123196" w:rsidRDefault="00123196" w:rsidP="000229A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3196">
              <w:rPr>
                <w:rFonts w:ascii="Arial" w:hAnsi="Arial" w:cs="Arial"/>
                <w:color w:val="333333"/>
                <w:sz w:val="20"/>
                <w:szCs w:val="20"/>
              </w:rPr>
              <w:t>&lt;0.001</w:t>
            </w:r>
          </w:p>
        </w:tc>
      </w:tr>
    </w:tbl>
    <w:p w14:paraId="7F04B9F6" w14:textId="77777777" w:rsidR="00123196" w:rsidRDefault="00123196" w:rsidP="000229A0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1AA29399" w14:textId="6917E64C" w:rsidR="00123196" w:rsidRPr="002575E6" w:rsidRDefault="00123196" w:rsidP="000229A0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2575E6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</w:t>
      </w:r>
      <w:r w:rsidR="00A26985">
        <w:rPr>
          <w:rFonts w:ascii="Arial" w:hAnsi="Arial" w:cs="Arial"/>
          <w:b/>
          <w:bCs/>
          <w:sz w:val="22"/>
          <w:szCs w:val="22"/>
          <w:lang w:val="en-US"/>
        </w:rPr>
        <w:t>9</w:t>
      </w:r>
      <w:r w:rsidRPr="002575E6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>
        <w:rPr>
          <w:rFonts w:ascii="Arial" w:hAnsi="Arial" w:cs="Arial"/>
          <w:b/>
          <w:bCs/>
          <w:sz w:val="22"/>
          <w:szCs w:val="22"/>
          <w:lang w:val="en-US"/>
        </w:rPr>
        <w:t>CSF stages for predicting disease progression</w:t>
      </w:r>
    </w:p>
    <w:p w14:paraId="6A050F8C" w14:textId="3B4DE49B" w:rsidR="00123196" w:rsidRPr="002575E6" w:rsidRDefault="00123196" w:rsidP="000229A0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Hazard ratios for predicting disease progression for higher CSF stages (4-5) compared to </w:t>
      </w:r>
      <w:r w:rsidR="00555BE1">
        <w:rPr>
          <w:rFonts w:ascii="Arial" w:hAnsi="Arial" w:cs="Arial"/>
          <w:sz w:val="22"/>
          <w:szCs w:val="22"/>
          <w:lang w:val="en-US"/>
        </w:rPr>
        <w:t>lower positive CSF stages</w:t>
      </w:r>
      <w:r>
        <w:rPr>
          <w:rFonts w:ascii="Arial" w:hAnsi="Arial" w:cs="Arial"/>
          <w:sz w:val="22"/>
          <w:szCs w:val="22"/>
          <w:lang w:val="en-US"/>
        </w:rPr>
        <w:t xml:space="preserve"> (</w:t>
      </w:r>
      <w:r w:rsidR="00555BE1">
        <w:rPr>
          <w:rFonts w:ascii="Arial" w:hAnsi="Arial" w:cs="Arial"/>
          <w:sz w:val="22"/>
          <w:szCs w:val="22"/>
          <w:lang w:val="en-US"/>
        </w:rPr>
        <w:t>1</w:t>
      </w:r>
      <w:r>
        <w:rPr>
          <w:rFonts w:ascii="Arial" w:hAnsi="Arial" w:cs="Arial"/>
          <w:sz w:val="22"/>
          <w:szCs w:val="22"/>
          <w:lang w:val="en-US"/>
        </w:rPr>
        <w:t>-3). Models were adjusted for age and sex in all cases, and additionally disease status at baseline (</w:t>
      </w:r>
      <w:r>
        <w:rPr>
          <w:rFonts w:ascii="Arial" w:hAnsi="Arial" w:cs="Arial"/>
          <w:i/>
          <w:iCs/>
          <w:sz w:val="22"/>
          <w:szCs w:val="22"/>
          <w:lang w:val="en-US"/>
        </w:rPr>
        <w:t>i.e.</w:t>
      </w:r>
      <w:r>
        <w:rPr>
          <w:rFonts w:ascii="Arial" w:hAnsi="Arial" w:cs="Arial"/>
          <w:sz w:val="22"/>
          <w:szCs w:val="22"/>
          <w:lang w:val="en-US"/>
        </w:rPr>
        <w:t>, CU/MCI in BioFINDER-2 or CDR=0/0.5 in Knight-ADRC),</w:t>
      </w:r>
      <w:r w:rsidRPr="00123196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if appropriate.</w:t>
      </w:r>
    </w:p>
    <w:p w14:paraId="5F326C30" w14:textId="0C0DD53E" w:rsidR="00123196" w:rsidRDefault="00123196" w:rsidP="000229A0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2575E6">
        <w:rPr>
          <w:rFonts w:ascii="Arial" w:hAnsi="Arial" w:cs="Arial"/>
          <w:sz w:val="22"/>
          <w:szCs w:val="22"/>
          <w:lang w:val="en-US"/>
        </w:rPr>
        <w:t xml:space="preserve">Abbreviations: AD, Alzheimer’s disease; </w:t>
      </w:r>
      <w:r w:rsidR="003B4A3D">
        <w:rPr>
          <w:rFonts w:ascii="Arial" w:hAnsi="Arial" w:cs="Arial"/>
          <w:sz w:val="22"/>
          <w:szCs w:val="22"/>
          <w:lang w:val="en-US"/>
        </w:rPr>
        <w:t xml:space="preserve">CDR, clinical dementia rating; </w:t>
      </w:r>
      <w:r w:rsidRPr="002575E6">
        <w:rPr>
          <w:rFonts w:ascii="Arial" w:hAnsi="Arial" w:cs="Arial"/>
          <w:sz w:val="22"/>
          <w:szCs w:val="22"/>
          <w:lang w:val="en-US"/>
        </w:rPr>
        <w:t>CU, cognitively unimpaired</w:t>
      </w:r>
      <w:r w:rsidR="003B4A3D">
        <w:rPr>
          <w:rFonts w:ascii="Arial" w:hAnsi="Arial" w:cs="Arial"/>
          <w:sz w:val="22"/>
          <w:szCs w:val="22"/>
          <w:lang w:val="en-US"/>
        </w:rPr>
        <w:t xml:space="preserve">; </w:t>
      </w:r>
      <w:r w:rsidRPr="002575E6">
        <w:rPr>
          <w:rFonts w:ascii="Arial" w:hAnsi="Arial" w:cs="Arial"/>
          <w:sz w:val="22"/>
          <w:szCs w:val="22"/>
          <w:lang w:val="en-US"/>
        </w:rPr>
        <w:t>CSF, cerebrospinal fluid; MCI, mild cognitive impairment.</w:t>
      </w:r>
    </w:p>
    <w:p w14:paraId="09BA5C28" w14:textId="4D6E1996" w:rsidR="002C0834" w:rsidRDefault="002C0834" w:rsidP="000229A0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26906A7" w14:textId="3E84BB54" w:rsidR="002E0CED" w:rsidRDefault="002E0CED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05134CDA" w14:textId="77777777" w:rsidR="002C0834" w:rsidRPr="00C864E2" w:rsidRDefault="002C0834" w:rsidP="000229A0">
      <w:pPr>
        <w:spacing w:line="276" w:lineRule="auto"/>
        <w:rPr>
          <w:lang w:val="en-US"/>
        </w:rPr>
      </w:pP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346"/>
        <w:gridCol w:w="1347"/>
        <w:gridCol w:w="1346"/>
        <w:gridCol w:w="1347"/>
      </w:tblGrid>
      <w:tr w:rsidR="005C2F2A" w:rsidRPr="00E774DC" w14:paraId="223A9A4E" w14:textId="77777777" w:rsidTr="005C2F2A">
        <w:tc>
          <w:tcPr>
            <w:tcW w:w="2122" w:type="dxa"/>
          </w:tcPr>
          <w:p w14:paraId="0400144C" w14:textId="6BBE6657" w:rsidR="005C2F2A" w:rsidRPr="00C24252" w:rsidRDefault="005C2F2A" w:rsidP="000229A0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2425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SF stage at baseline</w:t>
            </w:r>
          </w:p>
        </w:tc>
        <w:tc>
          <w:tcPr>
            <w:tcW w:w="1346" w:type="dxa"/>
            <w:vAlign w:val="center"/>
          </w:tcPr>
          <w:p w14:paraId="12174BF4" w14:textId="594FBE42" w:rsidR="005C2F2A" w:rsidRPr="00C24252" w:rsidRDefault="005C2F2A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2425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ll (n=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1</w:t>
            </w:r>
            <w:r w:rsidRPr="00C2425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347" w:type="dxa"/>
            <w:vAlign w:val="center"/>
          </w:tcPr>
          <w:p w14:paraId="22C986CA" w14:textId="14B80DCC" w:rsidR="005C2F2A" w:rsidRPr="00C24252" w:rsidRDefault="005C2F2A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U-</w:t>
            </w:r>
          </w:p>
          <w:p w14:paraId="2844C13C" w14:textId="4020478F" w:rsidR="005C2F2A" w:rsidRPr="00C24252" w:rsidRDefault="005C2F2A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2425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7</w:t>
            </w:r>
            <w:r w:rsidRPr="00C2425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346" w:type="dxa"/>
            <w:vAlign w:val="center"/>
          </w:tcPr>
          <w:p w14:paraId="405B82DF" w14:textId="77777777" w:rsidR="001E6FDA" w:rsidRDefault="005C2F2A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U+</w:t>
            </w:r>
            <w:r w:rsidRPr="00C2425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70B5EA12" w14:textId="46F1ABE0" w:rsidR="005C2F2A" w:rsidRPr="00C24252" w:rsidRDefault="005C2F2A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2425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1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  <w:r w:rsidRPr="00C2425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347" w:type="dxa"/>
            <w:vAlign w:val="center"/>
          </w:tcPr>
          <w:p w14:paraId="0DE19520" w14:textId="5B5ABE69" w:rsidR="005C2F2A" w:rsidRPr="00C24252" w:rsidRDefault="005C2F2A" w:rsidP="000229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ther dementias</w:t>
            </w:r>
            <w:r w:rsidRPr="00C2425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n=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  <w:r w:rsidRPr="00C2425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5C2F2A" w:rsidRPr="00E774DC" w14:paraId="267042AE" w14:textId="77777777" w:rsidTr="005C2F2A">
        <w:tc>
          <w:tcPr>
            <w:tcW w:w="2122" w:type="dxa"/>
            <w:vAlign w:val="center"/>
          </w:tcPr>
          <w:p w14:paraId="3D3E5DC1" w14:textId="77777777" w:rsidR="005C2F2A" w:rsidRPr="00E774DC" w:rsidRDefault="005C2F2A" w:rsidP="005C2F2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036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 years</w:t>
            </w:r>
          </w:p>
        </w:tc>
        <w:tc>
          <w:tcPr>
            <w:tcW w:w="1346" w:type="dxa"/>
            <w:vAlign w:val="bottom"/>
          </w:tcPr>
          <w:p w14:paraId="1C9F9087" w14:textId="0B42B5E9" w:rsidR="005C2F2A" w:rsidRPr="00E774DC" w:rsidRDefault="005C2F2A" w:rsidP="005C2F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.0 (6.5)</w:t>
            </w:r>
          </w:p>
        </w:tc>
        <w:tc>
          <w:tcPr>
            <w:tcW w:w="1347" w:type="dxa"/>
            <w:vAlign w:val="bottom"/>
          </w:tcPr>
          <w:p w14:paraId="30785599" w14:textId="29EAC7F3" w:rsidR="005C2F2A" w:rsidRPr="00E774DC" w:rsidRDefault="005C2F2A" w:rsidP="005C2F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.1 (6.4)</w:t>
            </w:r>
          </w:p>
        </w:tc>
        <w:tc>
          <w:tcPr>
            <w:tcW w:w="1346" w:type="dxa"/>
            <w:vAlign w:val="bottom"/>
          </w:tcPr>
          <w:p w14:paraId="13789E29" w14:textId="2F057A23" w:rsidR="005C2F2A" w:rsidRPr="00E774DC" w:rsidRDefault="005C2F2A" w:rsidP="005C2F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.5 (6.9)</w:t>
            </w:r>
          </w:p>
        </w:tc>
        <w:tc>
          <w:tcPr>
            <w:tcW w:w="1347" w:type="dxa"/>
            <w:vAlign w:val="bottom"/>
          </w:tcPr>
          <w:p w14:paraId="15583AA0" w14:textId="002B67C9" w:rsidR="005C2F2A" w:rsidRPr="00E774DC" w:rsidRDefault="005C2F2A" w:rsidP="005C2F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.1 (6.0)</w:t>
            </w:r>
          </w:p>
        </w:tc>
      </w:tr>
      <w:tr w:rsidR="005C2F2A" w:rsidRPr="00E774DC" w14:paraId="361F0EF4" w14:textId="77777777" w:rsidTr="005C2F2A">
        <w:tc>
          <w:tcPr>
            <w:tcW w:w="2122" w:type="dxa"/>
            <w:vAlign w:val="center"/>
          </w:tcPr>
          <w:p w14:paraId="3BBACF86" w14:textId="77777777" w:rsidR="005C2F2A" w:rsidRPr="00E774DC" w:rsidRDefault="005C2F2A" w:rsidP="005C2F2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036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ome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 n(%)</w:t>
            </w:r>
          </w:p>
        </w:tc>
        <w:tc>
          <w:tcPr>
            <w:tcW w:w="1346" w:type="dxa"/>
            <w:vAlign w:val="bottom"/>
          </w:tcPr>
          <w:p w14:paraId="08B81802" w14:textId="01CF13FB" w:rsidR="005C2F2A" w:rsidRPr="00E774DC" w:rsidRDefault="005C2F2A" w:rsidP="005C2F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 (49.0%)</w:t>
            </w:r>
          </w:p>
        </w:tc>
        <w:tc>
          <w:tcPr>
            <w:tcW w:w="1347" w:type="dxa"/>
            <w:vAlign w:val="bottom"/>
          </w:tcPr>
          <w:p w14:paraId="197DAD6A" w14:textId="6D886477" w:rsidR="005C2F2A" w:rsidRPr="00E774DC" w:rsidRDefault="005C2F2A" w:rsidP="005C2F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 (45.9%)</w:t>
            </w:r>
          </w:p>
        </w:tc>
        <w:tc>
          <w:tcPr>
            <w:tcW w:w="1346" w:type="dxa"/>
            <w:vAlign w:val="bottom"/>
          </w:tcPr>
          <w:p w14:paraId="05728730" w14:textId="527AF4C1" w:rsidR="005C2F2A" w:rsidRPr="00E774DC" w:rsidRDefault="005C2F2A" w:rsidP="005C2F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(54.5%)</w:t>
            </w:r>
          </w:p>
        </w:tc>
        <w:tc>
          <w:tcPr>
            <w:tcW w:w="1347" w:type="dxa"/>
            <w:vAlign w:val="bottom"/>
          </w:tcPr>
          <w:p w14:paraId="15B90173" w14:textId="4465C37D" w:rsidR="005C2F2A" w:rsidRPr="00E774DC" w:rsidRDefault="005C2F2A" w:rsidP="005C2F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66.7%)</w:t>
            </w:r>
          </w:p>
        </w:tc>
      </w:tr>
      <w:tr w:rsidR="005C2F2A" w:rsidRPr="00E774DC" w14:paraId="62EB7159" w14:textId="77777777" w:rsidTr="005C2F2A">
        <w:tc>
          <w:tcPr>
            <w:tcW w:w="2122" w:type="dxa"/>
            <w:vAlign w:val="center"/>
          </w:tcPr>
          <w:p w14:paraId="608D7AC9" w14:textId="77777777" w:rsidR="005C2F2A" w:rsidRPr="00E774DC" w:rsidRDefault="005C2F2A" w:rsidP="005C2F2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73F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POE-</w:t>
            </w:r>
            <w:r w:rsidRPr="00A273F8">
              <w:rPr>
                <w:rFonts w:ascii="Symbol" w:hAnsi="Symbol" w:cs="Arial"/>
                <w:b/>
                <w:bCs/>
                <w:i/>
                <w:iCs/>
                <w:color w:val="000000"/>
                <w:sz w:val="20"/>
                <w:szCs w:val="20"/>
              </w:rPr>
              <w:t>e</w:t>
            </w:r>
            <w:r w:rsidRPr="00A273F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carriershp, n(%)</w:t>
            </w:r>
          </w:p>
        </w:tc>
        <w:tc>
          <w:tcPr>
            <w:tcW w:w="1346" w:type="dxa"/>
            <w:vAlign w:val="bottom"/>
          </w:tcPr>
          <w:p w14:paraId="2EAC4A30" w14:textId="78E0B587" w:rsidR="005C2F2A" w:rsidRPr="00E774DC" w:rsidRDefault="005C2F2A" w:rsidP="005C2F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 (35.3%)</w:t>
            </w:r>
          </w:p>
        </w:tc>
        <w:tc>
          <w:tcPr>
            <w:tcW w:w="1347" w:type="dxa"/>
            <w:vAlign w:val="bottom"/>
          </w:tcPr>
          <w:p w14:paraId="22A6CCC2" w14:textId="3F27A0FB" w:rsidR="005C2F2A" w:rsidRPr="00E774DC" w:rsidRDefault="005C2F2A" w:rsidP="005C2F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 (24.3%)</w:t>
            </w:r>
          </w:p>
        </w:tc>
        <w:tc>
          <w:tcPr>
            <w:tcW w:w="1346" w:type="dxa"/>
            <w:vAlign w:val="bottom"/>
          </w:tcPr>
          <w:p w14:paraId="740A0697" w14:textId="2F9D461F" w:rsidR="005C2F2A" w:rsidRPr="00E774DC" w:rsidRDefault="005C2F2A" w:rsidP="005C2F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(72.7%)</w:t>
            </w:r>
          </w:p>
        </w:tc>
        <w:tc>
          <w:tcPr>
            <w:tcW w:w="1347" w:type="dxa"/>
            <w:vAlign w:val="bottom"/>
          </w:tcPr>
          <w:p w14:paraId="3FABC013" w14:textId="426A1060" w:rsidR="005C2F2A" w:rsidRPr="00E774DC" w:rsidRDefault="005C2F2A" w:rsidP="005C2F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33.3%)</w:t>
            </w:r>
          </w:p>
        </w:tc>
      </w:tr>
      <w:tr w:rsidR="005C2F2A" w:rsidRPr="00E774DC" w14:paraId="4C29D0D8" w14:textId="77777777" w:rsidTr="005C2F2A">
        <w:tc>
          <w:tcPr>
            <w:tcW w:w="2122" w:type="dxa"/>
            <w:vAlign w:val="bottom"/>
          </w:tcPr>
          <w:p w14:paraId="7D683BF8" w14:textId="77777777" w:rsidR="005C2F2A" w:rsidRPr="00E774DC" w:rsidRDefault="005C2F2A" w:rsidP="005C2F2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Years of education</w:t>
            </w:r>
          </w:p>
        </w:tc>
        <w:tc>
          <w:tcPr>
            <w:tcW w:w="1346" w:type="dxa"/>
            <w:vAlign w:val="bottom"/>
          </w:tcPr>
          <w:p w14:paraId="22D194BA" w14:textId="63368CB3" w:rsidR="005C2F2A" w:rsidRPr="00E774DC" w:rsidRDefault="005C2F2A" w:rsidP="005C2F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2 (2.32)</w:t>
            </w:r>
          </w:p>
        </w:tc>
        <w:tc>
          <w:tcPr>
            <w:tcW w:w="1347" w:type="dxa"/>
            <w:vAlign w:val="bottom"/>
          </w:tcPr>
          <w:p w14:paraId="5D437252" w14:textId="0006C802" w:rsidR="005C2F2A" w:rsidRPr="00E774DC" w:rsidRDefault="005C2F2A" w:rsidP="005C2F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0 (2.48)</w:t>
            </w:r>
          </w:p>
        </w:tc>
        <w:tc>
          <w:tcPr>
            <w:tcW w:w="1346" w:type="dxa"/>
            <w:vAlign w:val="bottom"/>
          </w:tcPr>
          <w:p w14:paraId="7F8589F4" w14:textId="1B0AED1A" w:rsidR="005C2F2A" w:rsidRPr="00E774DC" w:rsidRDefault="005C2F2A" w:rsidP="005C2F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5 (1.51)</w:t>
            </w:r>
          </w:p>
        </w:tc>
        <w:tc>
          <w:tcPr>
            <w:tcW w:w="1347" w:type="dxa"/>
            <w:vAlign w:val="bottom"/>
          </w:tcPr>
          <w:p w14:paraId="410A517F" w14:textId="08D29FB3" w:rsidR="005C2F2A" w:rsidRPr="00E774DC" w:rsidRDefault="005C2F2A" w:rsidP="005C2F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3 (3.06)</w:t>
            </w:r>
          </w:p>
        </w:tc>
      </w:tr>
      <w:tr w:rsidR="005C2F2A" w:rsidRPr="00E774DC" w14:paraId="11843373" w14:textId="77777777" w:rsidTr="005C2F2A">
        <w:tc>
          <w:tcPr>
            <w:tcW w:w="2122" w:type="dxa"/>
            <w:vAlign w:val="bottom"/>
          </w:tcPr>
          <w:p w14:paraId="5AA841D9" w14:textId="77777777" w:rsidR="005C2F2A" w:rsidRPr="00FA57E6" w:rsidRDefault="005C2F2A" w:rsidP="005C2F2A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57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Years between baseline and follow-up</w:t>
            </w:r>
          </w:p>
        </w:tc>
        <w:tc>
          <w:tcPr>
            <w:tcW w:w="1346" w:type="dxa"/>
            <w:vAlign w:val="bottom"/>
          </w:tcPr>
          <w:p w14:paraId="03F30F3B" w14:textId="0F277C6C" w:rsidR="005C2F2A" w:rsidRPr="00E774DC" w:rsidRDefault="005C2F2A" w:rsidP="005C2F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4 (0.73)</w:t>
            </w:r>
          </w:p>
        </w:tc>
        <w:tc>
          <w:tcPr>
            <w:tcW w:w="1347" w:type="dxa"/>
            <w:vAlign w:val="bottom"/>
          </w:tcPr>
          <w:p w14:paraId="1E9C0568" w14:textId="072C223F" w:rsidR="005C2F2A" w:rsidRPr="00E774DC" w:rsidRDefault="005C2F2A" w:rsidP="005C2F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1 (0.72)</w:t>
            </w:r>
          </w:p>
        </w:tc>
        <w:tc>
          <w:tcPr>
            <w:tcW w:w="1346" w:type="dxa"/>
            <w:vAlign w:val="bottom"/>
          </w:tcPr>
          <w:p w14:paraId="62881862" w14:textId="432A77FE" w:rsidR="005C2F2A" w:rsidRPr="00E774DC" w:rsidRDefault="005C2F2A" w:rsidP="005C2F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2 (0.86)</w:t>
            </w:r>
          </w:p>
        </w:tc>
        <w:tc>
          <w:tcPr>
            <w:tcW w:w="1347" w:type="dxa"/>
            <w:vAlign w:val="bottom"/>
          </w:tcPr>
          <w:p w14:paraId="1A1C4AE2" w14:textId="5A3A57AF" w:rsidR="005C2F2A" w:rsidRPr="00E774DC" w:rsidRDefault="005C2F2A" w:rsidP="005C2F2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8 (0.12)</w:t>
            </w:r>
          </w:p>
        </w:tc>
      </w:tr>
      <w:tr w:rsidR="00A567BE" w:rsidRPr="00A6797C" w14:paraId="3652C014" w14:textId="77777777" w:rsidTr="00514896">
        <w:tc>
          <w:tcPr>
            <w:tcW w:w="7508" w:type="dxa"/>
            <w:gridSpan w:val="5"/>
            <w:vAlign w:val="center"/>
          </w:tcPr>
          <w:p w14:paraId="12D2A6B9" w14:textId="771272AB" w:rsidR="00A567BE" w:rsidRPr="00E774DC" w:rsidRDefault="00A567BE" w:rsidP="000229A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7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CSF stage at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baseline, n(%)</w:t>
            </w:r>
          </w:p>
        </w:tc>
      </w:tr>
      <w:tr w:rsidR="00A567BE" w:rsidRPr="00C864E2" w14:paraId="40567E75" w14:textId="77777777" w:rsidTr="00DB66A5">
        <w:tc>
          <w:tcPr>
            <w:tcW w:w="2122" w:type="dxa"/>
            <w:vAlign w:val="bottom"/>
          </w:tcPr>
          <w:p w14:paraId="1F9F93F0" w14:textId="0B892093" w:rsidR="00A567BE" w:rsidRPr="00FA57E6" w:rsidRDefault="00A567BE" w:rsidP="00A567BE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A57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 w:rsidRPr="00FA57E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6" w:type="dxa"/>
            <w:vAlign w:val="bottom"/>
          </w:tcPr>
          <w:p w14:paraId="47FB1B67" w14:textId="3A3AD01B" w:rsidR="00A567BE" w:rsidRPr="00E774DC" w:rsidRDefault="00A567BE" w:rsidP="00A567B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 (74.5%)</w:t>
            </w:r>
          </w:p>
        </w:tc>
        <w:tc>
          <w:tcPr>
            <w:tcW w:w="1347" w:type="dxa"/>
            <w:vAlign w:val="bottom"/>
          </w:tcPr>
          <w:p w14:paraId="0757279F" w14:textId="7D4E671C" w:rsidR="00A567BE" w:rsidRPr="00E774DC" w:rsidRDefault="00A567BE" w:rsidP="00A567B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 (97.3%)</w:t>
            </w:r>
          </w:p>
        </w:tc>
        <w:tc>
          <w:tcPr>
            <w:tcW w:w="1346" w:type="dxa"/>
            <w:vAlign w:val="bottom"/>
          </w:tcPr>
          <w:p w14:paraId="3597B323" w14:textId="43D68C11" w:rsidR="00A567BE" w:rsidRPr="00E774DC" w:rsidRDefault="00A567BE" w:rsidP="00A567B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47" w:type="dxa"/>
            <w:vAlign w:val="bottom"/>
          </w:tcPr>
          <w:p w14:paraId="17C01E48" w14:textId="18C83B6D" w:rsidR="00A567BE" w:rsidRPr="00E774DC" w:rsidRDefault="00A567BE" w:rsidP="00A567B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66.7%)</w:t>
            </w:r>
          </w:p>
        </w:tc>
      </w:tr>
      <w:tr w:rsidR="00A567BE" w:rsidRPr="00C864E2" w14:paraId="1F651A5D" w14:textId="77777777" w:rsidTr="00DB66A5">
        <w:tc>
          <w:tcPr>
            <w:tcW w:w="2122" w:type="dxa"/>
            <w:vAlign w:val="bottom"/>
          </w:tcPr>
          <w:p w14:paraId="513E2139" w14:textId="26B369B7" w:rsidR="00A567BE" w:rsidRPr="00FA57E6" w:rsidRDefault="00A567BE" w:rsidP="00A567BE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A57E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1</w:t>
            </w:r>
          </w:p>
        </w:tc>
        <w:tc>
          <w:tcPr>
            <w:tcW w:w="1346" w:type="dxa"/>
            <w:vAlign w:val="bottom"/>
          </w:tcPr>
          <w:p w14:paraId="578D75ED" w14:textId="549C7081" w:rsidR="00A567BE" w:rsidRPr="00E774DC" w:rsidRDefault="00A567BE" w:rsidP="00A567B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2.0%)</w:t>
            </w:r>
          </w:p>
        </w:tc>
        <w:tc>
          <w:tcPr>
            <w:tcW w:w="1347" w:type="dxa"/>
            <w:vAlign w:val="bottom"/>
          </w:tcPr>
          <w:p w14:paraId="68F1E65A" w14:textId="1094EFA4" w:rsidR="00A567BE" w:rsidRPr="00E774DC" w:rsidRDefault="00A567BE" w:rsidP="00A567B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46" w:type="dxa"/>
            <w:vAlign w:val="bottom"/>
          </w:tcPr>
          <w:p w14:paraId="231F020F" w14:textId="3CBA13D6" w:rsidR="00A567BE" w:rsidRPr="00E774DC" w:rsidRDefault="00A567BE" w:rsidP="00A567B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9.1%)</w:t>
            </w:r>
          </w:p>
        </w:tc>
        <w:tc>
          <w:tcPr>
            <w:tcW w:w="1347" w:type="dxa"/>
            <w:vAlign w:val="bottom"/>
          </w:tcPr>
          <w:p w14:paraId="779EBA7C" w14:textId="4997C77E" w:rsidR="00A567BE" w:rsidRPr="00E774DC" w:rsidRDefault="00A567BE" w:rsidP="00A567B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A567BE" w:rsidRPr="00C864E2" w14:paraId="674D05D5" w14:textId="77777777" w:rsidTr="00DB66A5">
        <w:tc>
          <w:tcPr>
            <w:tcW w:w="2122" w:type="dxa"/>
            <w:vAlign w:val="bottom"/>
          </w:tcPr>
          <w:p w14:paraId="04B12A3F" w14:textId="4BEB61CE" w:rsidR="00A567BE" w:rsidRPr="00FA57E6" w:rsidRDefault="00A567BE" w:rsidP="00A567BE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A57E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2</w:t>
            </w:r>
          </w:p>
        </w:tc>
        <w:tc>
          <w:tcPr>
            <w:tcW w:w="1346" w:type="dxa"/>
            <w:vAlign w:val="bottom"/>
          </w:tcPr>
          <w:p w14:paraId="1BAE58CE" w14:textId="5ECD02F0" w:rsidR="00A567BE" w:rsidRPr="00E774DC" w:rsidRDefault="00A567BE" w:rsidP="00A567B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 (13.7%)</w:t>
            </w:r>
          </w:p>
        </w:tc>
        <w:tc>
          <w:tcPr>
            <w:tcW w:w="1347" w:type="dxa"/>
            <w:vAlign w:val="bottom"/>
          </w:tcPr>
          <w:p w14:paraId="0A9186DE" w14:textId="79F6AD0A" w:rsidR="00A567BE" w:rsidRPr="00E774DC" w:rsidRDefault="00A567BE" w:rsidP="00A567B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2.7%)</w:t>
            </w:r>
          </w:p>
        </w:tc>
        <w:tc>
          <w:tcPr>
            <w:tcW w:w="1346" w:type="dxa"/>
            <w:vAlign w:val="bottom"/>
          </w:tcPr>
          <w:p w14:paraId="0BEFB6B0" w14:textId="07596281" w:rsidR="00A567BE" w:rsidRPr="00E774DC" w:rsidRDefault="00A567BE" w:rsidP="00A567B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45.5%)</w:t>
            </w:r>
          </w:p>
        </w:tc>
        <w:tc>
          <w:tcPr>
            <w:tcW w:w="1347" w:type="dxa"/>
            <w:vAlign w:val="bottom"/>
          </w:tcPr>
          <w:p w14:paraId="06402EB8" w14:textId="0B24AABC" w:rsidR="00A567BE" w:rsidRPr="00E774DC" w:rsidRDefault="00A567BE" w:rsidP="00A567B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33.3%)</w:t>
            </w:r>
          </w:p>
        </w:tc>
      </w:tr>
      <w:tr w:rsidR="00A567BE" w:rsidRPr="00C864E2" w14:paraId="4D455F9C" w14:textId="77777777" w:rsidTr="00DB66A5">
        <w:tc>
          <w:tcPr>
            <w:tcW w:w="2122" w:type="dxa"/>
            <w:vAlign w:val="bottom"/>
          </w:tcPr>
          <w:p w14:paraId="10E5B70A" w14:textId="2013EAE3" w:rsidR="00A567BE" w:rsidRPr="00FA57E6" w:rsidRDefault="00A567BE" w:rsidP="00A567BE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A57E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3</w:t>
            </w:r>
          </w:p>
        </w:tc>
        <w:tc>
          <w:tcPr>
            <w:tcW w:w="1346" w:type="dxa"/>
            <w:vAlign w:val="bottom"/>
          </w:tcPr>
          <w:p w14:paraId="57ABBB5F" w14:textId="18B6A6CC" w:rsidR="00A567BE" w:rsidRPr="00E774DC" w:rsidRDefault="00A567BE" w:rsidP="00A567B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7.8%)</w:t>
            </w:r>
          </w:p>
        </w:tc>
        <w:tc>
          <w:tcPr>
            <w:tcW w:w="1347" w:type="dxa"/>
            <w:vAlign w:val="bottom"/>
          </w:tcPr>
          <w:p w14:paraId="724002F3" w14:textId="322991F0" w:rsidR="00A567BE" w:rsidRPr="00E774DC" w:rsidRDefault="00A567BE" w:rsidP="00A567B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46" w:type="dxa"/>
            <w:vAlign w:val="bottom"/>
          </w:tcPr>
          <w:p w14:paraId="1CBE2382" w14:textId="7FD07601" w:rsidR="00A567BE" w:rsidRPr="00E774DC" w:rsidRDefault="00A567BE" w:rsidP="00A567B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36.4%)</w:t>
            </w:r>
          </w:p>
        </w:tc>
        <w:tc>
          <w:tcPr>
            <w:tcW w:w="1347" w:type="dxa"/>
            <w:vAlign w:val="bottom"/>
          </w:tcPr>
          <w:p w14:paraId="4564F630" w14:textId="7B4C120D" w:rsidR="00A567BE" w:rsidRPr="00E774DC" w:rsidRDefault="00A567BE" w:rsidP="00A567B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A567BE" w:rsidRPr="00C864E2" w14:paraId="5D924341" w14:textId="77777777" w:rsidTr="00DB66A5">
        <w:tc>
          <w:tcPr>
            <w:tcW w:w="2122" w:type="dxa"/>
            <w:vAlign w:val="bottom"/>
          </w:tcPr>
          <w:p w14:paraId="7971CB25" w14:textId="3726D225" w:rsidR="00A567BE" w:rsidRPr="00FA57E6" w:rsidRDefault="00A567BE" w:rsidP="00A567BE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A57E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4</w:t>
            </w:r>
          </w:p>
        </w:tc>
        <w:tc>
          <w:tcPr>
            <w:tcW w:w="1346" w:type="dxa"/>
            <w:vAlign w:val="bottom"/>
          </w:tcPr>
          <w:p w14:paraId="1D8B44BA" w14:textId="305D6925" w:rsidR="00A567BE" w:rsidRPr="00E774DC" w:rsidRDefault="00A567BE" w:rsidP="00A567B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47" w:type="dxa"/>
            <w:vAlign w:val="bottom"/>
          </w:tcPr>
          <w:p w14:paraId="02D857D6" w14:textId="0A9783FD" w:rsidR="00A567BE" w:rsidRPr="00E774DC" w:rsidRDefault="00A567BE" w:rsidP="00A567B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46" w:type="dxa"/>
            <w:vAlign w:val="bottom"/>
          </w:tcPr>
          <w:p w14:paraId="40AE4C10" w14:textId="71AF48B0" w:rsidR="00A567BE" w:rsidRPr="00E774DC" w:rsidRDefault="00A567BE" w:rsidP="00A567B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47" w:type="dxa"/>
            <w:vAlign w:val="bottom"/>
          </w:tcPr>
          <w:p w14:paraId="79A8D8CE" w14:textId="6C848896" w:rsidR="00A567BE" w:rsidRPr="00E774DC" w:rsidRDefault="00A567BE" w:rsidP="00A567B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A567BE" w:rsidRPr="00C864E2" w14:paraId="4107C25A" w14:textId="77777777" w:rsidTr="00DB66A5">
        <w:tc>
          <w:tcPr>
            <w:tcW w:w="2122" w:type="dxa"/>
            <w:vAlign w:val="bottom"/>
          </w:tcPr>
          <w:p w14:paraId="4F2B0E85" w14:textId="67589A73" w:rsidR="00A567BE" w:rsidRPr="00FA57E6" w:rsidRDefault="00A567BE" w:rsidP="00A567BE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A57E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5</w:t>
            </w:r>
          </w:p>
        </w:tc>
        <w:tc>
          <w:tcPr>
            <w:tcW w:w="1346" w:type="dxa"/>
            <w:vAlign w:val="bottom"/>
          </w:tcPr>
          <w:p w14:paraId="41D8F276" w14:textId="3378DE0D" w:rsidR="00A567BE" w:rsidRPr="00E774DC" w:rsidRDefault="00A567BE" w:rsidP="00A567B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2.0%)</w:t>
            </w:r>
          </w:p>
        </w:tc>
        <w:tc>
          <w:tcPr>
            <w:tcW w:w="1347" w:type="dxa"/>
            <w:vAlign w:val="bottom"/>
          </w:tcPr>
          <w:p w14:paraId="3ADA7328" w14:textId="3EEB606E" w:rsidR="00A567BE" w:rsidRPr="00E774DC" w:rsidRDefault="00A567BE" w:rsidP="00A567B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46" w:type="dxa"/>
            <w:vAlign w:val="bottom"/>
          </w:tcPr>
          <w:p w14:paraId="69809AA6" w14:textId="66DF2F47" w:rsidR="00A567BE" w:rsidRPr="00E774DC" w:rsidRDefault="00A567BE" w:rsidP="00A567B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9.1%)</w:t>
            </w:r>
          </w:p>
        </w:tc>
        <w:tc>
          <w:tcPr>
            <w:tcW w:w="1347" w:type="dxa"/>
            <w:vAlign w:val="bottom"/>
          </w:tcPr>
          <w:p w14:paraId="05B9B956" w14:textId="1B25B666" w:rsidR="00A567BE" w:rsidRPr="00E774DC" w:rsidRDefault="00A567BE" w:rsidP="00A567B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A567BE" w:rsidRPr="00A6797C" w14:paraId="61BFD042" w14:textId="77777777" w:rsidTr="00DE502C">
        <w:tc>
          <w:tcPr>
            <w:tcW w:w="7508" w:type="dxa"/>
            <w:gridSpan w:val="5"/>
            <w:vAlign w:val="center"/>
          </w:tcPr>
          <w:p w14:paraId="4BC2555C" w14:textId="6AAE2FF0" w:rsidR="00A567BE" w:rsidRPr="00E774DC" w:rsidRDefault="00A567BE" w:rsidP="000229A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57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SF stage at follow-u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, n(%)</w:t>
            </w:r>
          </w:p>
        </w:tc>
      </w:tr>
      <w:tr w:rsidR="005C2F2A" w:rsidRPr="00E774DC" w14:paraId="1F932B22" w14:textId="77777777" w:rsidTr="005C2F2A">
        <w:tc>
          <w:tcPr>
            <w:tcW w:w="2122" w:type="dxa"/>
            <w:vAlign w:val="bottom"/>
          </w:tcPr>
          <w:p w14:paraId="16A54E0B" w14:textId="77777777" w:rsidR="005C2F2A" w:rsidRPr="00FA57E6" w:rsidRDefault="005C2F2A" w:rsidP="000229A0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57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 w:rsidRPr="00FA57E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6" w:type="dxa"/>
            <w:vAlign w:val="bottom"/>
          </w:tcPr>
          <w:p w14:paraId="5EAFBC35" w14:textId="790E741B" w:rsidR="005C2F2A" w:rsidRPr="00E774DC" w:rsidRDefault="005C2F2A" w:rsidP="000229A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 (74.5%)</w:t>
            </w:r>
          </w:p>
        </w:tc>
        <w:tc>
          <w:tcPr>
            <w:tcW w:w="1347" w:type="dxa"/>
            <w:vAlign w:val="bottom"/>
          </w:tcPr>
          <w:p w14:paraId="16D430A5" w14:textId="3CE9AA7E" w:rsidR="005C2F2A" w:rsidRPr="00E774DC" w:rsidRDefault="005C2F2A" w:rsidP="000229A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 (97.4%)</w:t>
            </w:r>
          </w:p>
        </w:tc>
        <w:tc>
          <w:tcPr>
            <w:tcW w:w="1346" w:type="dxa"/>
            <w:vAlign w:val="bottom"/>
          </w:tcPr>
          <w:p w14:paraId="6E1A736E" w14:textId="54F5FDC5" w:rsidR="005C2F2A" w:rsidRPr="00E774DC" w:rsidRDefault="005C2F2A" w:rsidP="000229A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1347" w:type="dxa"/>
          </w:tcPr>
          <w:p w14:paraId="07CB4437" w14:textId="5FC55348" w:rsidR="005C2F2A" w:rsidRPr="004461CE" w:rsidRDefault="005C2F2A" w:rsidP="004461C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5C2F2A" w:rsidRPr="00E774DC" w14:paraId="5D429692" w14:textId="77777777" w:rsidTr="005C2F2A">
        <w:tc>
          <w:tcPr>
            <w:tcW w:w="2122" w:type="dxa"/>
            <w:vAlign w:val="bottom"/>
          </w:tcPr>
          <w:p w14:paraId="6BEA874C" w14:textId="77777777" w:rsidR="005C2F2A" w:rsidRPr="00FA57E6" w:rsidRDefault="005C2F2A" w:rsidP="000229A0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57E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1</w:t>
            </w:r>
          </w:p>
        </w:tc>
        <w:tc>
          <w:tcPr>
            <w:tcW w:w="1346" w:type="dxa"/>
          </w:tcPr>
          <w:p w14:paraId="1F55678C" w14:textId="09C854B4" w:rsidR="005C2F2A" w:rsidRPr="004461CE" w:rsidRDefault="005C2F2A" w:rsidP="004461C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47" w:type="dxa"/>
          </w:tcPr>
          <w:p w14:paraId="773FBE88" w14:textId="58713342" w:rsidR="005C2F2A" w:rsidRPr="004461CE" w:rsidRDefault="005C2F2A" w:rsidP="004461C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46" w:type="dxa"/>
          </w:tcPr>
          <w:p w14:paraId="637D55C6" w14:textId="41DD0E0F" w:rsidR="005C2F2A" w:rsidRPr="004461CE" w:rsidRDefault="005C2F2A" w:rsidP="004461C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47" w:type="dxa"/>
          </w:tcPr>
          <w:p w14:paraId="5CB98040" w14:textId="3018C8D3" w:rsidR="005C2F2A" w:rsidRPr="004461CE" w:rsidRDefault="005C2F2A" w:rsidP="004461C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5C2F2A" w:rsidRPr="00E774DC" w14:paraId="547F98ED" w14:textId="77777777" w:rsidTr="005C2F2A">
        <w:tc>
          <w:tcPr>
            <w:tcW w:w="2122" w:type="dxa"/>
            <w:vAlign w:val="bottom"/>
          </w:tcPr>
          <w:p w14:paraId="5E97587F" w14:textId="77777777" w:rsidR="005C2F2A" w:rsidRPr="00FA57E6" w:rsidRDefault="005C2F2A" w:rsidP="000229A0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57E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2</w:t>
            </w:r>
          </w:p>
        </w:tc>
        <w:tc>
          <w:tcPr>
            <w:tcW w:w="1346" w:type="dxa"/>
            <w:vAlign w:val="bottom"/>
          </w:tcPr>
          <w:p w14:paraId="6F2AEAD5" w14:textId="603AD35E" w:rsidR="005C2F2A" w:rsidRPr="00E774DC" w:rsidRDefault="005C2F2A" w:rsidP="000229A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(11.8%)</w:t>
            </w:r>
          </w:p>
        </w:tc>
        <w:tc>
          <w:tcPr>
            <w:tcW w:w="1347" w:type="dxa"/>
            <w:vAlign w:val="bottom"/>
          </w:tcPr>
          <w:p w14:paraId="30D055A3" w14:textId="5E0A26F5" w:rsidR="005C2F2A" w:rsidRPr="00E774DC" w:rsidRDefault="005C2F2A" w:rsidP="000229A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2.6%)</w:t>
            </w:r>
          </w:p>
        </w:tc>
        <w:tc>
          <w:tcPr>
            <w:tcW w:w="1346" w:type="dxa"/>
            <w:vAlign w:val="bottom"/>
          </w:tcPr>
          <w:p w14:paraId="43722AFA" w14:textId="65663C2E" w:rsidR="005C2F2A" w:rsidRPr="004461CE" w:rsidRDefault="005C2F2A" w:rsidP="004461C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47" w:type="dxa"/>
            <w:vAlign w:val="bottom"/>
          </w:tcPr>
          <w:p w14:paraId="0DE78DB8" w14:textId="22342BC2" w:rsidR="005C2F2A" w:rsidRPr="00E774DC" w:rsidRDefault="005C2F2A" w:rsidP="000229A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71.4%)</w:t>
            </w:r>
          </w:p>
        </w:tc>
      </w:tr>
      <w:tr w:rsidR="005C2F2A" w:rsidRPr="00E774DC" w14:paraId="12873AC7" w14:textId="77777777" w:rsidTr="005C2F2A">
        <w:tc>
          <w:tcPr>
            <w:tcW w:w="2122" w:type="dxa"/>
            <w:vAlign w:val="bottom"/>
          </w:tcPr>
          <w:p w14:paraId="3E1AA3A6" w14:textId="77777777" w:rsidR="005C2F2A" w:rsidRPr="00FA57E6" w:rsidRDefault="005C2F2A" w:rsidP="000229A0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57E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3</w:t>
            </w:r>
          </w:p>
        </w:tc>
        <w:tc>
          <w:tcPr>
            <w:tcW w:w="1346" w:type="dxa"/>
            <w:vAlign w:val="bottom"/>
          </w:tcPr>
          <w:p w14:paraId="1F04F232" w14:textId="5D385A9A" w:rsidR="005C2F2A" w:rsidRPr="00E774DC" w:rsidRDefault="005C2F2A" w:rsidP="000229A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7.8%)</w:t>
            </w:r>
          </w:p>
        </w:tc>
        <w:tc>
          <w:tcPr>
            <w:tcW w:w="1347" w:type="dxa"/>
            <w:vAlign w:val="bottom"/>
          </w:tcPr>
          <w:p w14:paraId="0232FE66" w14:textId="77A5B101" w:rsidR="005C2F2A" w:rsidRPr="004461CE" w:rsidRDefault="005C2F2A" w:rsidP="004461C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46" w:type="dxa"/>
            <w:vAlign w:val="bottom"/>
          </w:tcPr>
          <w:p w14:paraId="79563C29" w14:textId="1E1F92CB" w:rsidR="005C2F2A" w:rsidRPr="004461CE" w:rsidRDefault="005C2F2A" w:rsidP="004461C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47" w:type="dxa"/>
            <w:vAlign w:val="bottom"/>
          </w:tcPr>
          <w:p w14:paraId="7C4ED812" w14:textId="7EEFB783" w:rsidR="005C2F2A" w:rsidRPr="00E774DC" w:rsidRDefault="005C2F2A" w:rsidP="000229A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14.3%)</w:t>
            </w:r>
          </w:p>
        </w:tc>
      </w:tr>
      <w:tr w:rsidR="005C2F2A" w:rsidRPr="00E774DC" w14:paraId="586A2BEE" w14:textId="77777777" w:rsidTr="005C2F2A">
        <w:tc>
          <w:tcPr>
            <w:tcW w:w="2122" w:type="dxa"/>
            <w:vAlign w:val="bottom"/>
          </w:tcPr>
          <w:p w14:paraId="68E693F2" w14:textId="77777777" w:rsidR="005C2F2A" w:rsidRPr="00FA57E6" w:rsidRDefault="005C2F2A" w:rsidP="000229A0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57E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4</w:t>
            </w:r>
          </w:p>
        </w:tc>
        <w:tc>
          <w:tcPr>
            <w:tcW w:w="1346" w:type="dxa"/>
            <w:vAlign w:val="bottom"/>
          </w:tcPr>
          <w:p w14:paraId="70C698D5" w14:textId="12795407" w:rsidR="005C2F2A" w:rsidRPr="00E774DC" w:rsidRDefault="005C2F2A" w:rsidP="000229A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3.9%)</w:t>
            </w:r>
          </w:p>
        </w:tc>
        <w:tc>
          <w:tcPr>
            <w:tcW w:w="1347" w:type="dxa"/>
            <w:vAlign w:val="bottom"/>
          </w:tcPr>
          <w:p w14:paraId="346B2042" w14:textId="7F15853F" w:rsidR="005C2F2A" w:rsidRPr="004461CE" w:rsidRDefault="005C2F2A" w:rsidP="004461C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46" w:type="dxa"/>
            <w:vAlign w:val="bottom"/>
          </w:tcPr>
          <w:p w14:paraId="0CC15175" w14:textId="3C4F46AB" w:rsidR="005C2F2A" w:rsidRPr="004461CE" w:rsidRDefault="005C2F2A" w:rsidP="004461C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47" w:type="dxa"/>
            <w:vAlign w:val="bottom"/>
          </w:tcPr>
          <w:p w14:paraId="6F5EA1EF" w14:textId="41B8F941" w:rsidR="005C2F2A" w:rsidRPr="00E774DC" w:rsidRDefault="005C2F2A" w:rsidP="000229A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14.3%)</w:t>
            </w:r>
          </w:p>
        </w:tc>
      </w:tr>
      <w:tr w:rsidR="005C2F2A" w:rsidRPr="00E774DC" w14:paraId="5237FEE0" w14:textId="77777777" w:rsidTr="005C2F2A">
        <w:tc>
          <w:tcPr>
            <w:tcW w:w="2122" w:type="dxa"/>
            <w:vAlign w:val="bottom"/>
          </w:tcPr>
          <w:p w14:paraId="7C24282B" w14:textId="77777777" w:rsidR="005C2F2A" w:rsidRPr="00FA57E6" w:rsidRDefault="005C2F2A" w:rsidP="000229A0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57E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5</w:t>
            </w:r>
          </w:p>
        </w:tc>
        <w:tc>
          <w:tcPr>
            <w:tcW w:w="1346" w:type="dxa"/>
            <w:vAlign w:val="bottom"/>
          </w:tcPr>
          <w:p w14:paraId="1225EA3E" w14:textId="0CF833A6" w:rsidR="005C2F2A" w:rsidRPr="00E774DC" w:rsidRDefault="005C2F2A" w:rsidP="000229A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2.0%)</w:t>
            </w:r>
          </w:p>
        </w:tc>
        <w:tc>
          <w:tcPr>
            <w:tcW w:w="1347" w:type="dxa"/>
            <w:vAlign w:val="bottom"/>
          </w:tcPr>
          <w:p w14:paraId="09505128" w14:textId="4A0A8EA8" w:rsidR="005C2F2A" w:rsidRPr="004461CE" w:rsidRDefault="005C2F2A" w:rsidP="004461C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46" w:type="dxa"/>
            <w:vAlign w:val="bottom"/>
          </w:tcPr>
          <w:p w14:paraId="45567C69" w14:textId="4856EE8E" w:rsidR="005C2F2A" w:rsidRPr="004461CE" w:rsidRDefault="005C2F2A" w:rsidP="004461C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47" w:type="dxa"/>
            <w:vAlign w:val="bottom"/>
          </w:tcPr>
          <w:p w14:paraId="02AD00A2" w14:textId="120FB167" w:rsidR="005C2F2A" w:rsidRPr="004461CE" w:rsidRDefault="005C2F2A" w:rsidP="004461C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</w:tr>
    </w:tbl>
    <w:p w14:paraId="4939AB4B" w14:textId="77777777" w:rsidR="00281EE3" w:rsidRDefault="00281EE3" w:rsidP="000229A0">
      <w:pPr>
        <w:spacing w:line="276" w:lineRule="auto"/>
        <w:rPr>
          <w:lang w:val="en-US"/>
        </w:rPr>
      </w:pPr>
    </w:p>
    <w:p w14:paraId="446D46DE" w14:textId="012CCEDA" w:rsidR="00281EE3" w:rsidRPr="002575E6" w:rsidRDefault="00281EE3" w:rsidP="000229A0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2575E6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</w:t>
      </w:r>
      <w:r w:rsidR="00913D9C">
        <w:rPr>
          <w:rFonts w:ascii="Arial" w:hAnsi="Arial" w:cs="Arial"/>
          <w:b/>
          <w:bCs/>
          <w:sz w:val="22"/>
          <w:szCs w:val="22"/>
          <w:lang w:val="en-US"/>
        </w:rPr>
        <w:t>10</w:t>
      </w:r>
      <w:r w:rsidRPr="002575E6">
        <w:rPr>
          <w:rFonts w:ascii="Arial" w:hAnsi="Arial" w:cs="Arial"/>
          <w:b/>
          <w:bCs/>
          <w:sz w:val="22"/>
          <w:szCs w:val="22"/>
          <w:lang w:val="en-US"/>
        </w:rPr>
        <w:t xml:space="preserve">: Characteristics of </w:t>
      </w:r>
      <w:r>
        <w:rPr>
          <w:rFonts w:ascii="Arial" w:hAnsi="Arial" w:cs="Arial"/>
          <w:b/>
          <w:bCs/>
          <w:sz w:val="22"/>
          <w:szCs w:val="22"/>
          <w:lang w:val="en-US"/>
        </w:rPr>
        <w:t>Knight-ADRC</w:t>
      </w:r>
      <w:r w:rsidRPr="002575E6">
        <w:rPr>
          <w:rFonts w:ascii="Arial" w:hAnsi="Arial" w:cs="Arial"/>
          <w:b/>
          <w:bCs/>
          <w:sz w:val="22"/>
          <w:szCs w:val="22"/>
          <w:lang w:val="en-US"/>
        </w:rPr>
        <w:t xml:space="preserve"> participants with follow-up CSF data</w:t>
      </w:r>
    </w:p>
    <w:p w14:paraId="2F449EB2" w14:textId="3647EC45" w:rsidR="00281EE3" w:rsidRPr="002575E6" w:rsidRDefault="00281EE3" w:rsidP="000229A0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2575E6">
        <w:rPr>
          <w:rFonts w:ascii="Arial" w:hAnsi="Arial" w:cs="Arial"/>
          <w:sz w:val="22"/>
          <w:szCs w:val="22"/>
          <w:lang w:val="en-US"/>
        </w:rPr>
        <w:t>Data is shown as mean</w:t>
      </w:r>
      <w:r w:rsidR="00555BE1">
        <w:rPr>
          <w:rFonts w:ascii="Arial" w:hAnsi="Arial" w:cs="Arial"/>
          <w:sz w:val="22"/>
          <w:szCs w:val="22"/>
          <w:lang w:val="en-US"/>
        </w:rPr>
        <w:t xml:space="preserve"> </w:t>
      </w:r>
      <w:r w:rsidRPr="002575E6">
        <w:rPr>
          <w:rFonts w:ascii="Arial" w:hAnsi="Arial" w:cs="Arial"/>
          <w:sz w:val="22"/>
          <w:szCs w:val="22"/>
          <w:lang w:val="en-US"/>
        </w:rPr>
        <w:t>(SD) unless otherwise stated.</w:t>
      </w:r>
      <w:r w:rsidR="005D6D1D" w:rsidRPr="005D6D1D">
        <w:rPr>
          <w:rFonts w:ascii="Arial" w:hAnsi="Arial" w:cs="Arial"/>
          <w:sz w:val="22"/>
          <w:szCs w:val="22"/>
          <w:lang w:val="en-US"/>
        </w:rPr>
        <w:t xml:space="preserve"> </w:t>
      </w:r>
      <w:r w:rsidR="005D6D1D">
        <w:rPr>
          <w:rFonts w:ascii="Arial" w:hAnsi="Arial" w:cs="Arial"/>
          <w:sz w:val="22"/>
          <w:szCs w:val="22"/>
          <w:lang w:val="en-US"/>
        </w:rPr>
        <w:t>For those Knight-ADRC with more than one longitudinal visit we took the one more distant from the baseline.</w:t>
      </w:r>
    </w:p>
    <w:p w14:paraId="7688E9A7" w14:textId="662B9C10" w:rsidR="00281EE3" w:rsidRPr="002575E6" w:rsidRDefault="00281EE3" w:rsidP="000229A0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2575E6">
        <w:rPr>
          <w:rFonts w:ascii="Arial" w:hAnsi="Arial" w:cs="Arial"/>
          <w:sz w:val="22"/>
          <w:szCs w:val="22"/>
          <w:lang w:val="en-US"/>
        </w:rPr>
        <w:t>Abbreviations: CU-, cognitively unimpaired amyloid negative; CSF, cerebrospinal fluid; MCI+, mild cognitive impairment amyloid positive; SD, standard deviation.</w:t>
      </w:r>
    </w:p>
    <w:p w14:paraId="7CCA9D43" w14:textId="77777777" w:rsidR="00281EE3" w:rsidRPr="002575E6" w:rsidRDefault="00281EE3" w:rsidP="000229A0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2300F09" w14:textId="50AB865A" w:rsidR="00C948D3" w:rsidRPr="002575E6" w:rsidRDefault="00C948D3" w:rsidP="000229A0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F4E12EB" w14:textId="5138B49C" w:rsidR="002575E6" w:rsidRDefault="002575E6" w:rsidP="000229A0">
      <w:pPr>
        <w:spacing w:line="276" w:lineRule="auto"/>
        <w:rPr>
          <w:lang w:val="en-US"/>
        </w:rPr>
      </w:pPr>
    </w:p>
    <w:p w14:paraId="77609BBB" w14:textId="73716A4D" w:rsidR="005108FD" w:rsidRDefault="005108FD" w:rsidP="000229A0">
      <w:pPr>
        <w:spacing w:line="276" w:lineRule="auto"/>
        <w:rPr>
          <w:rFonts w:ascii="Arial" w:hAnsi="Arial" w:cs="Arial"/>
          <w:b/>
          <w:bCs/>
          <w:lang w:val="en-US"/>
        </w:rPr>
      </w:pPr>
    </w:p>
    <w:sectPr w:rsidR="005108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364"/>
    <w:rsid w:val="000033BD"/>
    <w:rsid w:val="00003603"/>
    <w:rsid w:val="000050E0"/>
    <w:rsid w:val="00015B65"/>
    <w:rsid w:val="000229A0"/>
    <w:rsid w:val="000319CB"/>
    <w:rsid w:val="0003548C"/>
    <w:rsid w:val="000354E1"/>
    <w:rsid w:val="00062FDF"/>
    <w:rsid w:val="000756E7"/>
    <w:rsid w:val="00076FCC"/>
    <w:rsid w:val="00082CE2"/>
    <w:rsid w:val="000D58CF"/>
    <w:rsid w:val="000D7F7A"/>
    <w:rsid w:val="00103854"/>
    <w:rsid w:val="001153A4"/>
    <w:rsid w:val="00115B03"/>
    <w:rsid w:val="00120BD6"/>
    <w:rsid w:val="00123196"/>
    <w:rsid w:val="00132862"/>
    <w:rsid w:val="00132983"/>
    <w:rsid w:val="0014408E"/>
    <w:rsid w:val="001577D1"/>
    <w:rsid w:val="001623E8"/>
    <w:rsid w:val="001656A0"/>
    <w:rsid w:val="001847B3"/>
    <w:rsid w:val="00192112"/>
    <w:rsid w:val="00197254"/>
    <w:rsid w:val="001B0A19"/>
    <w:rsid w:val="001B550C"/>
    <w:rsid w:val="001B657F"/>
    <w:rsid w:val="001C26D5"/>
    <w:rsid w:val="001C59F9"/>
    <w:rsid w:val="001D193C"/>
    <w:rsid w:val="001E5894"/>
    <w:rsid w:val="001E6FDA"/>
    <w:rsid w:val="001F1BA2"/>
    <w:rsid w:val="00202DD5"/>
    <w:rsid w:val="00203E2F"/>
    <w:rsid w:val="00205DD3"/>
    <w:rsid w:val="0021459F"/>
    <w:rsid w:val="002173F6"/>
    <w:rsid w:val="00222B30"/>
    <w:rsid w:val="00235EF0"/>
    <w:rsid w:val="002362B8"/>
    <w:rsid w:val="002363E8"/>
    <w:rsid w:val="002429FE"/>
    <w:rsid w:val="002502BB"/>
    <w:rsid w:val="00254188"/>
    <w:rsid w:val="0025582A"/>
    <w:rsid w:val="002575E6"/>
    <w:rsid w:val="00261369"/>
    <w:rsid w:val="00264BE9"/>
    <w:rsid w:val="00275264"/>
    <w:rsid w:val="00281EE3"/>
    <w:rsid w:val="002934DD"/>
    <w:rsid w:val="002A4429"/>
    <w:rsid w:val="002C0834"/>
    <w:rsid w:val="002C3206"/>
    <w:rsid w:val="002C48CC"/>
    <w:rsid w:val="002E0CED"/>
    <w:rsid w:val="002E3329"/>
    <w:rsid w:val="002F0AAC"/>
    <w:rsid w:val="003105F7"/>
    <w:rsid w:val="0032608E"/>
    <w:rsid w:val="00326CBA"/>
    <w:rsid w:val="0032776A"/>
    <w:rsid w:val="00341B72"/>
    <w:rsid w:val="0034312C"/>
    <w:rsid w:val="0034453B"/>
    <w:rsid w:val="00345303"/>
    <w:rsid w:val="00350FF2"/>
    <w:rsid w:val="0035301F"/>
    <w:rsid w:val="00354EA0"/>
    <w:rsid w:val="00363BAD"/>
    <w:rsid w:val="00371C2D"/>
    <w:rsid w:val="00387C71"/>
    <w:rsid w:val="00394B9A"/>
    <w:rsid w:val="00396E38"/>
    <w:rsid w:val="003A2FB1"/>
    <w:rsid w:val="003A7649"/>
    <w:rsid w:val="003B4A3D"/>
    <w:rsid w:val="003B4F5F"/>
    <w:rsid w:val="003B5F5B"/>
    <w:rsid w:val="003C29E7"/>
    <w:rsid w:val="003C4B41"/>
    <w:rsid w:val="003D3EC8"/>
    <w:rsid w:val="003D62B9"/>
    <w:rsid w:val="003E24F5"/>
    <w:rsid w:val="003F5096"/>
    <w:rsid w:val="003F5CF9"/>
    <w:rsid w:val="003F6718"/>
    <w:rsid w:val="00413A9B"/>
    <w:rsid w:val="004461CE"/>
    <w:rsid w:val="00470C5A"/>
    <w:rsid w:val="00472A9F"/>
    <w:rsid w:val="0048074D"/>
    <w:rsid w:val="00480B90"/>
    <w:rsid w:val="00480C64"/>
    <w:rsid w:val="0048432E"/>
    <w:rsid w:val="00486E12"/>
    <w:rsid w:val="00491435"/>
    <w:rsid w:val="00491E28"/>
    <w:rsid w:val="004A5B2E"/>
    <w:rsid w:val="004B6519"/>
    <w:rsid w:val="004B7635"/>
    <w:rsid w:val="004C507E"/>
    <w:rsid w:val="004E03C4"/>
    <w:rsid w:val="004E7345"/>
    <w:rsid w:val="004F3E38"/>
    <w:rsid w:val="00504B36"/>
    <w:rsid w:val="005108FD"/>
    <w:rsid w:val="0051574A"/>
    <w:rsid w:val="00535366"/>
    <w:rsid w:val="0055534A"/>
    <w:rsid w:val="00555BE1"/>
    <w:rsid w:val="00565A2E"/>
    <w:rsid w:val="00573CC0"/>
    <w:rsid w:val="005901C7"/>
    <w:rsid w:val="005925CC"/>
    <w:rsid w:val="00592891"/>
    <w:rsid w:val="00595FE7"/>
    <w:rsid w:val="005A169E"/>
    <w:rsid w:val="005C036B"/>
    <w:rsid w:val="005C2F2A"/>
    <w:rsid w:val="005C44AE"/>
    <w:rsid w:val="005D6D1D"/>
    <w:rsid w:val="005F1721"/>
    <w:rsid w:val="00603FB7"/>
    <w:rsid w:val="00604844"/>
    <w:rsid w:val="006148EC"/>
    <w:rsid w:val="00614B78"/>
    <w:rsid w:val="00620698"/>
    <w:rsid w:val="00627529"/>
    <w:rsid w:val="00631AE3"/>
    <w:rsid w:val="00632087"/>
    <w:rsid w:val="006325E6"/>
    <w:rsid w:val="006537EB"/>
    <w:rsid w:val="00670032"/>
    <w:rsid w:val="00670C07"/>
    <w:rsid w:val="006928CF"/>
    <w:rsid w:val="0069772B"/>
    <w:rsid w:val="006A5B3B"/>
    <w:rsid w:val="006A6228"/>
    <w:rsid w:val="006B4199"/>
    <w:rsid w:val="006C1DBA"/>
    <w:rsid w:val="006C4C32"/>
    <w:rsid w:val="006D4404"/>
    <w:rsid w:val="006D7755"/>
    <w:rsid w:val="006D7EF8"/>
    <w:rsid w:val="00700B1A"/>
    <w:rsid w:val="00701C2C"/>
    <w:rsid w:val="00710E2F"/>
    <w:rsid w:val="00711118"/>
    <w:rsid w:val="00711B09"/>
    <w:rsid w:val="00712DD4"/>
    <w:rsid w:val="00715541"/>
    <w:rsid w:val="007259AA"/>
    <w:rsid w:val="007266EA"/>
    <w:rsid w:val="007271BA"/>
    <w:rsid w:val="00730364"/>
    <w:rsid w:val="00755518"/>
    <w:rsid w:val="00760E5C"/>
    <w:rsid w:val="00776053"/>
    <w:rsid w:val="00781F51"/>
    <w:rsid w:val="00787B9C"/>
    <w:rsid w:val="007B2224"/>
    <w:rsid w:val="007C5A27"/>
    <w:rsid w:val="007C690E"/>
    <w:rsid w:val="007F0648"/>
    <w:rsid w:val="00822AF9"/>
    <w:rsid w:val="00834A62"/>
    <w:rsid w:val="00837088"/>
    <w:rsid w:val="0086007D"/>
    <w:rsid w:val="0086029D"/>
    <w:rsid w:val="00864C2A"/>
    <w:rsid w:val="008668A9"/>
    <w:rsid w:val="00882C33"/>
    <w:rsid w:val="008B0A6B"/>
    <w:rsid w:val="008B78FB"/>
    <w:rsid w:val="008C0E8B"/>
    <w:rsid w:val="008C39CE"/>
    <w:rsid w:val="008D2391"/>
    <w:rsid w:val="008E1AB5"/>
    <w:rsid w:val="008F4041"/>
    <w:rsid w:val="008F6E91"/>
    <w:rsid w:val="00913D9C"/>
    <w:rsid w:val="0093536D"/>
    <w:rsid w:val="00956197"/>
    <w:rsid w:val="00967CE7"/>
    <w:rsid w:val="00986F47"/>
    <w:rsid w:val="009D0C52"/>
    <w:rsid w:val="009E3778"/>
    <w:rsid w:val="009E6BE4"/>
    <w:rsid w:val="00A05EC8"/>
    <w:rsid w:val="00A1043A"/>
    <w:rsid w:val="00A26985"/>
    <w:rsid w:val="00A273F8"/>
    <w:rsid w:val="00A35CEB"/>
    <w:rsid w:val="00A567BE"/>
    <w:rsid w:val="00A6797C"/>
    <w:rsid w:val="00A76C78"/>
    <w:rsid w:val="00A76D33"/>
    <w:rsid w:val="00A846B6"/>
    <w:rsid w:val="00A85121"/>
    <w:rsid w:val="00AB012C"/>
    <w:rsid w:val="00AB183B"/>
    <w:rsid w:val="00AB7626"/>
    <w:rsid w:val="00AC0ED7"/>
    <w:rsid w:val="00AD016A"/>
    <w:rsid w:val="00AD2CC9"/>
    <w:rsid w:val="00AD7772"/>
    <w:rsid w:val="00AE62A5"/>
    <w:rsid w:val="00AE6B11"/>
    <w:rsid w:val="00AE70F3"/>
    <w:rsid w:val="00AE7305"/>
    <w:rsid w:val="00AE7A6E"/>
    <w:rsid w:val="00AF53D9"/>
    <w:rsid w:val="00AF72D3"/>
    <w:rsid w:val="00B01C20"/>
    <w:rsid w:val="00B17026"/>
    <w:rsid w:val="00B30A27"/>
    <w:rsid w:val="00B470CA"/>
    <w:rsid w:val="00B542BA"/>
    <w:rsid w:val="00B768A9"/>
    <w:rsid w:val="00B80A26"/>
    <w:rsid w:val="00B816D6"/>
    <w:rsid w:val="00B82049"/>
    <w:rsid w:val="00B8263C"/>
    <w:rsid w:val="00B84B0C"/>
    <w:rsid w:val="00B84F34"/>
    <w:rsid w:val="00B8678A"/>
    <w:rsid w:val="00B96298"/>
    <w:rsid w:val="00BA0C4B"/>
    <w:rsid w:val="00BB5C0C"/>
    <w:rsid w:val="00BC1B4F"/>
    <w:rsid w:val="00BC5CEB"/>
    <w:rsid w:val="00BC6754"/>
    <w:rsid w:val="00BE78F3"/>
    <w:rsid w:val="00BF08F8"/>
    <w:rsid w:val="00C00E99"/>
    <w:rsid w:val="00C0184F"/>
    <w:rsid w:val="00C039F5"/>
    <w:rsid w:val="00C03B13"/>
    <w:rsid w:val="00C24252"/>
    <w:rsid w:val="00C31676"/>
    <w:rsid w:val="00C36C82"/>
    <w:rsid w:val="00C45252"/>
    <w:rsid w:val="00C47C00"/>
    <w:rsid w:val="00C54342"/>
    <w:rsid w:val="00C56C0E"/>
    <w:rsid w:val="00C7530E"/>
    <w:rsid w:val="00C80E0C"/>
    <w:rsid w:val="00C864E2"/>
    <w:rsid w:val="00C948D3"/>
    <w:rsid w:val="00C96CF2"/>
    <w:rsid w:val="00CA0800"/>
    <w:rsid w:val="00CA1088"/>
    <w:rsid w:val="00CA78E0"/>
    <w:rsid w:val="00CC2EE4"/>
    <w:rsid w:val="00CC6265"/>
    <w:rsid w:val="00CD1624"/>
    <w:rsid w:val="00D03636"/>
    <w:rsid w:val="00D07E67"/>
    <w:rsid w:val="00D1310A"/>
    <w:rsid w:val="00D2188F"/>
    <w:rsid w:val="00D40652"/>
    <w:rsid w:val="00D42E12"/>
    <w:rsid w:val="00D668A3"/>
    <w:rsid w:val="00D8038F"/>
    <w:rsid w:val="00D83ACF"/>
    <w:rsid w:val="00D83C19"/>
    <w:rsid w:val="00D83EDA"/>
    <w:rsid w:val="00D8683F"/>
    <w:rsid w:val="00D87276"/>
    <w:rsid w:val="00DA397C"/>
    <w:rsid w:val="00DA55FC"/>
    <w:rsid w:val="00DD2313"/>
    <w:rsid w:val="00DD52FF"/>
    <w:rsid w:val="00DE2EA2"/>
    <w:rsid w:val="00DE4F6C"/>
    <w:rsid w:val="00DE7411"/>
    <w:rsid w:val="00DF358A"/>
    <w:rsid w:val="00DF4884"/>
    <w:rsid w:val="00E04C31"/>
    <w:rsid w:val="00E05016"/>
    <w:rsid w:val="00E05B24"/>
    <w:rsid w:val="00E219B8"/>
    <w:rsid w:val="00E23FF9"/>
    <w:rsid w:val="00E37C4B"/>
    <w:rsid w:val="00E404C9"/>
    <w:rsid w:val="00E42C67"/>
    <w:rsid w:val="00E43CAD"/>
    <w:rsid w:val="00E46398"/>
    <w:rsid w:val="00E5157A"/>
    <w:rsid w:val="00E565D5"/>
    <w:rsid w:val="00E73DDD"/>
    <w:rsid w:val="00E774DC"/>
    <w:rsid w:val="00EA77EE"/>
    <w:rsid w:val="00EB6AB1"/>
    <w:rsid w:val="00EC07B0"/>
    <w:rsid w:val="00ED09A9"/>
    <w:rsid w:val="00EE2B37"/>
    <w:rsid w:val="00EE5871"/>
    <w:rsid w:val="00EF224D"/>
    <w:rsid w:val="00F038D0"/>
    <w:rsid w:val="00F1189C"/>
    <w:rsid w:val="00F131D9"/>
    <w:rsid w:val="00F264DE"/>
    <w:rsid w:val="00F347AC"/>
    <w:rsid w:val="00F35C56"/>
    <w:rsid w:val="00F53469"/>
    <w:rsid w:val="00F56166"/>
    <w:rsid w:val="00F6047D"/>
    <w:rsid w:val="00F623DD"/>
    <w:rsid w:val="00F73345"/>
    <w:rsid w:val="00F83E41"/>
    <w:rsid w:val="00F923A6"/>
    <w:rsid w:val="00F93B1D"/>
    <w:rsid w:val="00FA0D16"/>
    <w:rsid w:val="00FA2439"/>
    <w:rsid w:val="00FA2555"/>
    <w:rsid w:val="00FA3E95"/>
    <w:rsid w:val="00FA57E6"/>
    <w:rsid w:val="00FC5E78"/>
    <w:rsid w:val="00FC707A"/>
    <w:rsid w:val="00FD295A"/>
    <w:rsid w:val="00FF0AFA"/>
    <w:rsid w:val="00FF5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8BC0E1"/>
  <w15:chartTrackingRefBased/>
  <w15:docId w15:val="{E3737EF3-03FE-2F44-9B9A-A28C7CB76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8F8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303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3C29E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C29E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C29E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C29E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C29E7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9E3778"/>
    <w:rPr>
      <w:rFonts w:ascii="Times New Roman" w:eastAsia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8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072</Words>
  <Characters>16897</Characters>
  <Application>Microsoft Office Word</Application>
  <DocSecurity>0</DocSecurity>
  <Lines>140</Lines>
  <Paragraphs>3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Salvadó</dc:creator>
  <cp:keywords/>
  <dc:description/>
  <cp:lastModifiedBy>Gemma Salvadó</cp:lastModifiedBy>
  <cp:revision>2</cp:revision>
  <dcterms:created xsi:type="dcterms:W3CDTF">2023-07-14T07:46:00Z</dcterms:created>
  <dcterms:modified xsi:type="dcterms:W3CDTF">2023-07-14T07:46:00Z</dcterms:modified>
</cp:coreProperties>
</file>